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4562B" w14:textId="220EC967" w:rsidR="002C443D" w:rsidRPr="005266C1" w:rsidRDefault="002C443D" w:rsidP="00354FD0">
      <w:pPr>
        <w:tabs>
          <w:tab w:val="left" w:pos="709"/>
        </w:tabs>
        <w:spacing w:after="200" w:line="360" w:lineRule="auto"/>
        <w:jc w:val="center"/>
        <w:rPr>
          <w:b/>
          <w:bCs/>
          <w:sz w:val="60"/>
          <w:szCs w:val="60"/>
        </w:rPr>
      </w:pPr>
      <w:r w:rsidRPr="005266C1">
        <w:rPr>
          <w:b/>
          <w:bCs/>
          <w:sz w:val="60"/>
          <w:szCs w:val="60"/>
        </w:rPr>
        <w:t>Supporting Information</w:t>
      </w:r>
    </w:p>
    <w:p w14:paraId="2C512725" w14:textId="77777777" w:rsidR="00C076D5" w:rsidRPr="005266C1" w:rsidRDefault="00C076D5" w:rsidP="00C076D5">
      <w:pPr>
        <w:tabs>
          <w:tab w:val="left" w:pos="709"/>
        </w:tabs>
        <w:spacing w:after="200" w:line="360" w:lineRule="auto"/>
        <w:jc w:val="center"/>
        <w:rPr>
          <w:b/>
          <w:bCs/>
          <w:sz w:val="60"/>
          <w:szCs w:val="60"/>
        </w:rPr>
      </w:pPr>
    </w:p>
    <w:p w14:paraId="058AB3DA" w14:textId="6E85E1F9" w:rsidR="007510C0" w:rsidRPr="00F80A30" w:rsidRDefault="007510C0" w:rsidP="007510C0">
      <w:pPr>
        <w:spacing w:after="120" w:line="360" w:lineRule="auto"/>
        <w:jc w:val="center"/>
        <w:rPr>
          <w:rFonts w:cs="Times New Roman"/>
          <w:b/>
          <w:bCs/>
          <w:sz w:val="30"/>
          <w:szCs w:val="30"/>
          <w:lang w:bidi="fa-IR"/>
        </w:rPr>
      </w:pPr>
      <w:r w:rsidRPr="00F80A30">
        <w:rPr>
          <w:rFonts w:cs="Times New Roman"/>
          <w:b/>
          <w:bCs/>
          <w:sz w:val="30"/>
          <w:szCs w:val="30"/>
          <w:lang w:bidi="fa-IR"/>
        </w:rPr>
        <w:t xml:space="preserve">Using a Facile Method </w:t>
      </w:r>
      <w:r>
        <w:rPr>
          <w:rFonts w:cs="Times New Roman"/>
          <w:b/>
          <w:bCs/>
          <w:sz w:val="30"/>
          <w:szCs w:val="30"/>
          <w:lang w:bidi="fa-IR"/>
        </w:rPr>
        <w:t xml:space="preserve">to </w:t>
      </w:r>
      <w:r w:rsidRPr="00F80A30">
        <w:rPr>
          <w:rFonts w:cs="Times New Roman"/>
          <w:b/>
          <w:bCs/>
          <w:sz w:val="30"/>
          <w:szCs w:val="30"/>
          <w:lang w:bidi="fa-IR"/>
        </w:rPr>
        <w:t xml:space="preserve">Predict Properties of Recycled Waste Nitrile Rubber (NBR) Through Devulcanization  </w:t>
      </w:r>
    </w:p>
    <w:p w14:paraId="2572CA48" w14:textId="0CCBC2A9" w:rsidR="003E7220" w:rsidRPr="005266C1" w:rsidRDefault="003E7220" w:rsidP="003C77C0">
      <w:pPr>
        <w:bidi w:val="0"/>
        <w:spacing w:after="360" w:line="360" w:lineRule="auto"/>
        <w:jc w:val="center"/>
        <w:rPr>
          <w:rFonts w:cs="Times New Roman"/>
          <w:b/>
          <w:bCs/>
          <w:sz w:val="30"/>
          <w:szCs w:val="30"/>
          <w:lang w:bidi="fa-IR"/>
        </w:rPr>
      </w:pPr>
      <w:r w:rsidRPr="005266C1">
        <w:rPr>
          <w:rFonts w:cs="Times New Roman"/>
          <w:b/>
          <w:bCs/>
          <w:sz w:val="30"/>
          <w:szCs w:val="30"/>
          <w:lang w:bidi="fa-IR"/>
        </w:rPr>
        <w:t xml:space="preserve"> </w:t>
      </w:r>
    </w:p>
    <w:p w14:paraId="17B1C90C" w14:textId="77777777" w:rsidR="00C076D5" w:rsidRPr="005266C1" w:rsidRDefault="00C076D5" w:rsidP="00C076D5">
      <w:pPr>
        <w:bidi w:val="0"/>
        <w:spacing w:after="240"/>
        <w:jc w:val="center"/>
        <w:rPr>
          <w:rFonts w:asciiTheme="majorBidi" w:hAnsiTheme="majorBidi" w:cstheme="majorBidi"/>
          <w:b/>
          <w:bCs/>
          <w:sz w:val="28"/>
          <w:lang w:bidi="fa-IR"/>
        </w:rPr>
      </w:pPr>
    </w:p>
    <w:p w14:paraId="1E341555" w14:textId="7D4501A9" w:rsidR="002C443D" w:rsidRPr="005266C1" w:rsidRDefault="002C443D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Cs w:val="24"/>
          <w:vertAlign w:val="superscript"/>
        </w:rPr>
      </w:pPr>
      <w:r w:rsidRPr="005266C1">
        <w:rPr>
          <w:rFonts w:eastAsia="Calibri" w:cs="Times New Roman"/>
          <w:b/>
          <w:bCs/>
          <w:szCs w:val="24"/>
        </w:rPr>
        <w:t>Mohammad Amin Ghowsi, Masoud Jamshidi</w:t>
      </w:r>
      <w:r w:rsidR="00C076D5" w:rsidRPr="005266C1">
        <w:rPr>
          <w:rFonts w:eastAsia="Calibri" w:cs="Times New Roman"/>
          <w:b/>
          <w:bCs/>
          <w:sz w:val="32"/>
          <w:szCs w:val="32"/>
          <w:vertAlign w:val="superscript"/>
        </w:rPr>
        <w:t>*</w:t>
      </w:r>
    </w:p>
    <w:p w14:paraId="56778F3D" w14:textId="77777777" w:rsidR="00C076D5" w:rsidRPr="005266C1" w:rsidRDefault="00C076D5" w:rsidP="00C076D5">
      <w:pPr>
        <w:spacing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  <w:r w:rsidRPr="005266C1">
        <w:rPr>
          <w:rFonts w:asciiTheme="majorBidi" w:eastAsia="Calibri" w:hAnsiTheme="majorBidi" w:cstheme="majorBidi"/>
          <w:sz w:val="22"/>
          <w:szCs w:val="22"/>
        </w:rPr>
        <w:t>Constructional Polymers &amp; Composites Research Lab., School of Chemical, Petroleum and Gas Engineering, Iran University of Science and Technology (IUST), Tehran, Iran.</w:t>
      </w:r>
    </w:p>
    <w:p w14:paraId="43BEF293" w14:textId="77777777" w:rsidR="00C076D5" w:rsidRPr="005266C1" w:rsidRDefault="00C076D5" w:rsidP="00C076D5">
      <w:pPr>
        <w:spacing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0F6CBBF6" w14:textId="77777777" w:rsidR="00C076D5" w:rsidRPr="005266C1" w:rsidRDefault="00C076D5" w:rsidP="00C076D5">
      <w:pPr>
        <w:spacing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FF78882" w14:textId="77777777" w:rsidR="003C77C0" w:rsidRPr="005266C1" w:rsidRDefault="003C77C0" w:rsidP="00C076D5">
      <w:pPr>
        <w:spacing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563CEF7E" w14:textId="77777777" w:rsidR="003C77C0" w:rsidRPr="005266C1" w:rsidRDefault="003C77C0" w:rsidP="00C076D5">
      <w:pPr>
        <w:spacing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7ABC8FCF" w14:textId="77777777" w:rsidR="003C77C0" w:rsidRPr="005266C1" w:rsidRDefault="003C77C0" w:rsidP="00C076D5">
      <w:pPr>
        <w:spacing w:line="276" w:lineRule="auto"/>
        <w:jc w:val="center"/>
        <w:rPr>
          <w:rFonts w:asciiTheme="majorBidi" w:eastAsia="Calibri" w:hAnsiTheme="majorBidi" w:cstheme="majorBidi"/>
          <w:sz w:val="22"/>
          <w:szCs w:val="22"/>
        </w:rPr>
      </w:pPr>
    </w:p>
    <w:p w14:paraId="59737594" w14:textId="77777777" w:rsidR="00C076D5" w:rsidRPr="005266C1" w:rsidRDefault="00C076D5" w:rsidP="00C076D5">
      <w:pPr>
        <w:pStyle w:val="FootnoteText"/>
        <w:jc w:val="center"/>
        <w:rPr>
          <w:rFonts w:asciiTheme="majorBidi" w:hAnsiTheme="majorBidi" w:cstheme="majorBidi"/>
          <w:sz w:val="22"/>
          <w:szCs w:val="22"/>
        </w:rPr>
      </w:pPr>
      <w:r w:rsidRPr="005266C1">
        <w:rPr>
          <w:rStyle w:val="FootnoteReference"/>
          <w:rFonts w:asciiTheme="majorBidi" w:hAnsiTheme="majorBidi" w:cstheme="majorBidi"/>
          <w:sz w:val="22"/>
          <w:szCs w:val="22"/>
        </w:rPr>
        <w:sym w:font="Symbol" w:char="F02A"/>
      </w:r>
      <w:r w:rsidRPr="005266C1">
        <w:rPr>
          <w:rFonts w:asciiTheme="majorBidi" w:hAnsiTheme="majorBidi" w:cstheme="majorBidi"/>
          <w:sz w:val="22"/>
          <w:szCs w:val="22"/>
        </w:rPr>
        <w:t xml:space="preserve"> Corresponding author: Dr. Masoud Jamshidi, Associate professor, E-mail address: mjamshidi@iust.ac.ir, Tel. No.: ++98- 21-77240255, Fax No.: ++98-21-77240495.</w:t>
      </w:r>
    </w:p>
    <w:p w14:paraId="00A7224A" w14:textId="77777777" w:rsidR="00C076D5" w:rsidRPr="005266C1" w:rsidRDefault="00C076D5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 w:val="22"/>
          <w:szCs w:val="22"/>
          <w:vertAlign w:val="superscript"/>
        </w:rPr>
      </w:pPr>
    </w:p>
    <w:p w14:paraId="26DB318C" w14:textId="77777777" w:rsidR="00C076D5" w:rsidRPr="005266C1" w:rsidRDefault="00C076D5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 w:val="22"/>
          <w:szCs w:val="22"/>
          <w:vertAlign w:val="superscript"/>
        </w:rPr>
      </w:pPr>
    </w:p>
    <w:p w14:paraId="42089855" w14:textId="77777777" w:rsidR="00C076D5" w:rsidRPr="005266C1" w:rsidRDefault="00C076D5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 w:val="22"/>
          <w:szCs w:val="22"/>
          <w:vertAlign w:val="superscript"/>
        </w:rPr>
      </w:pPr>
    </w:p>
    <w:p w14:paraId="5EC8DD5D" w14:textId="77777777" w:rsidR="00C076D5" w:rsidRPr="005266C1" w:rsidRDefault="00C076D5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 w:val="22"/>
          <w:szCs w:val="22"/>
          <w:vertAlign w:val="superscript"/>
        </w:rPr>
      </w:pPr>
    </w:p>
    <w:p w14:paraId="5AE13145" w14:textId="77777777" w:rsidR="00C076D5" w:rsidRPr="005266C1" w:rsidRDefault="00C076D5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 w:val="22"/>
          <w:szCs w:val="22"/>
          <w:vertAlign w:val="superscript"/>
        </w:rPr>
      </w:pPr>
    </w:p>
    <w:p w14:paraId="0C2C00E8" w14:textId="77777777" w:rsidR="00C076D5" w:rsidRPr="005266C1" w:rsidRDefault="00C076D5" w:rsidP="00C076D5">
      <w:pPr>
        <w:bidi w:val="0"/>
        <w:spacing w:before="120" w:after="160" w:line="480" w:lineRule="auto"/>
        <w:jc w:val="center"/>
        <w:rPr>
          <w:rFonts w:eastAsia="Calibri" w:cs="Times New Roman"/>
          <w:b/>
          <w:bCs/>
          <w:sz w:val="22"/>
          <w:szCs w:val="22"/>
          <w:vertAlign w:val="superscript"/>
        </w:rPr>
      </w:pPr>
    </w:p>
    <w:p w14:paraId="1D837943" w14:textId="3C16403F" w:rsidR="00C076D5" w:rsidRPr="005266C1" w:rsidRDefault="00C076D5" w:rsidP="00512293">
      <w:pPr>
        <w:bidi w:val="0"/>
        <w:spacing w:line="480" w:lineRule="auto"/>
        <w:jc w:val="both"/>
        <w:rPr>
          <w:b/>
          <w:bCs/>
          <w:rtl/>
        </w:rPr>
      </w:pPr>
      <w:r w:rsidRPr="005266C1">
        <w:rPr>
          <w:b/>
          <w:bCs/>
        </w:rPr>
        <w:t>1S. Calculation of M</w:t>
      </w:r>
      <w:r w:rsidRPr="005266C1">
        <w:rPr>
          <w:b/>
          <w:bCs/>
          <w:vertAlign w:val="subscript"/>
        </w:rPr>
        <w:t>Z</w:t>
      </w:r>
      <w:r w:rsidRPr="005266C1">
        <w:rPr>
          <w:b/>
          <w:bCs/>
        </w:rPr>
        <w:t xml:space="preserve"> value</w:t>
      </w:r>
    </w:p>
    <w:p w14:paraId="3F3DA5C3" w14:textId="6321AACC" w:rsidR="004F26D1" w:rsidRPr="005266C1" w:rsidRDefault="00C076D5" w:rsidP="004F26D1">
      <w:pPr>
        <w:bidi w:val="0"/>
        <w:spacing w:line="480" w:lineRule="auto"/>
        <w:jc w:val="both"/>
        <w:rPr>
          <w:lang w:bidi="fa-IR"/>
        </w:rPr>
      </w:pPr>
      <w:r w:rsidRPr="005266C1">
        <w:rPr>
          <w:lang w:bidi="fa-IR"/>
        </w:rPr>
        <w:lastRenderedPageBreak/>
        <w:t xml:space="preserve">According to the results of GPC analysis, the number of polymer molecules that </w:t>
      </w:r>
      <w:r w:rsidR="004F26D1" w:rsidRPr="005266C1">
        <w:rPr>
          <w:lang w:bidi="fa-IR"/>
        </w:rPr>
        <w:t xml:space="preserve">could </w:t>
      </w:r>
      <w:r w:rsidRPr="005266C1">
        <w:rPr>
          <w:lang w:bidi="fa-IR"/>
        </w:rPr>
        <w:t>show the closest calculated average molecular weight to the evaluated ones were determined</w:t>
      </w:r>
      <w:r w:rsidR="004F26D1" w:rsidRPr="005266C1">
        <w:rPr>
          <w:lang w:bidi="fa-IR"/>
        </w:rPr>
        <w:t>. Based on the try and error method, it was found that the calculated average molecular weight for 1</w:t>
      </w:r>
      <w:r w:rsidRPr="005266C1">
        <w:rPr>
          <w:lang w:bidi="fa-IR"/>
        </w:rPr>
        <w:t>0 chains</w:t>
      </w:r>
      <w:r w:rsidR="004F26D1" w:rsidRPr="005266C1">
        <w:rPr>
          <w:lang w:bidi="fa-IR"/>
        </w:rPr>
        <w:t xml:space="preserve"> is the closest value to the evaluated one.</w:t>
      </w:r>
      <w:r w:rsidRPr="005266C1">
        <w:rPr>
          <w:lang w:bidi="fa-IR"/>
        </w:rPr>
        <w:t xml:space="preserve"> </w:t>
      </w:r>
    </w:p>
    <w:p w14:paraId="73E31CC3" w14:textId="66D8897D" w:rsidR="004F26D1" w:rsidRPr="005266C1" w:rsidRDefault="004F26D1" w:rsidP="00362345">
      <w:pPr>
        <w:bidi w:val="0"/>
        <w:spacing w:line="480" w:lineRule="auto"/>
        <w:jc w:val="both"/>
        <w:rPr>
          <w:lang w:bidi="fa-IR"/>
        </w:rPr>
      </w:pPr>
      <w:r w:rsidRPr="005266C1">
        <w:rPr>
          <w:lang w:bidi="fa-IR"/>
        </w:rPr>
        <w:t>The Mz value was calculated as follow</w:t>
      </w:r>
      <w:r w:rsidR="00362345" w:rsidRPr="005266C1">
        <w:rPr>
          <w:lang w:bidi="fa-IR"/>
        </w:rPr>
        <w:t>s</w:t>
      </w:r>
      <w:r w:rsidRPr="005266C1">
        <w:rPr>
          <w:lang w:bidi="fa-IR"/>
        </w:rPr>
        <w:t>:</w:t>
      </w:r>
    </w:p>
    <w:p w14:paraId="4A458F43" w14:textId="4BB07E01" w:rsidR="004F26D1" w:rsidRPr="005266C1" w:rsidRDefault="001A1552" w:rsidP="004F26D1">
      <w:pPr>
        <w:bidi w:val="0"/>
        <w:spacing w:line="480" w:lineRule="auto"/>
        <w:jc w:val="both"/>
        <w:rPr>
          <w:lang w:bidi="fa-IR"/>
        </w:rPr>
      </w:pPr>
      <m:oMath>
        <m:sSub>
          <m:sSubPr>
            <m:ctrlPr>
              <w:rPr>
                <w:rFonts w:ascii="Cambria Math" w:hAnsi="Cambria Math"/>
                <w:i/>
                <w:lang w:bidi="fa-IR"/>
              </w:rPr>
            </m:ctrlPr>
          </m:sSubPr>
          <m:e>
            <m:r>
              <w:rPr>
                <w:rFonts w:ascii="Cambria Math" w:hAnsi="Cambria Math"/>
                <w:lang w:bidi="fa-IR"/>
              </w:rPr>
              <m:t>M</m:t>
            </m:r>
          </m:e>
          <m:sub>
            <m:r>
              <w:rPr>
                <w:rFonts w:ascii="Cambria Math" w:hAnsi="Cambria Math"/>
                <w:lang w:bidi="fa-IR"/>
              </w:rPr>
              <m:t>z</m:t>
            </m:r>
          </m:sub>
        </m:sSub>
      </m:oMath>
      <w:r w:rsidR="004F26D1" w:rsidRPr="005266C1">
        <w:rPr>
          <w:lang w:bidi="fa-IR"/>
        </w:rPr>
        <w:t>=</w:t>
      </w:r>
      <m:oMath>
        <m:f>
          <m:fPr>
            <m:ctrlPr>
              <w:rPr>
                <w:rFonts w:ascii="Cambria Math" w:hAnsi="Cambria Math"/>
                <w:i/>
                <w:lang w:bidi="fa-IR"/>
              </w:rPr>
            </m:ctrlPr>
          </m:fPr>
          <m:num>
            <m:r>
              <w:rPr>
                <w:rFonts w:ascii="Cambria Math" w:hAnsi="Cambria Math"/>
                <w:lang w:bidi="fa-IR"/>
              </w:rPr>
              <m:t>∑niMi^3</m:t>
            </m:r>
          </m:num>
          <m:den>
            <m:r>
              <w:rPr>
                <w:rFonts w:ascii="Cambria Math" w:hAnsi="Cambria Math"/>
                <w:lang w:bidi="fa-IR"/>
              </w:rPr>
              <m:t>∑niMi^2</m:t>
            </m:r>
          </m:den>
        </m:f>
      </m:oMath>
      <w:r w:rsidR="004F26D1" w:rsidRPr="005266C1">
        <w:rPr>
          <w:lang w:bidi="fa-IR"/>
        </w:rPr>
        <w:t xml:space="preserve">                                                                                                                                  (1S)</w:t>
      </w:r>
    </w:p>
    <w:p w14:paraId="57CFB31D" w14:textId="255D2BC9" w:rsidR="00C076D5" w:rsidRPr="005266C1" w:rsidRDefault="004F26D1" w:rsidP="004F26D1">
      <w:pPr>
        <w:bidi w:val="0"/>
        <w:spacing w:line="480" w:lineRule="auto"/>
        <w:jc w:val="both"/>
        <w:rPr>
          <w:lang w:bidi="fa-IR"/>
        </w:rPr>
      </w:pPr>
      <w:r w:rsidRPr="005266C1">
        <w:rPr>
          <w:lang w:bidi="fa-IR"/>
        </w:rPr>
        <w:t>Which n</w:t>
      </w:r>
      <w:r w:rsidRPr="005266C1">
        <w:rPr>
          <w:vertAlign w:val="subscript"/>
          <w:lang w:bidi="fa-IR"/>
        </w:rPr>
        <w:t>i</w:t>
      </w:r>
      <w:r w:rsidRPr="005266C1">
        <w:rPr>
          <w:lang w:bidi="fa-IR"/>
        </w:rPr>
        <w:t xml:space="preserve"> and M</w:t>
      </w:r>
      <w:r w:rsidRPr="005266C1">
        <w:rPr>
          <w:vertAlign w:val="subscript"/>
          <w:lang w:bidi="fa-IR"/>
        </w:rPr>
        <w:t>i</w:t>
      </w:r>
      <w:r w:rsidRPr="005266C1">
        <w:rPr>
          <w:lang w:bidi="fa-IR"/>
        </w:rPr>
        <w:t xml:space="preserve"> shows the number of chains and their molecular weight, respectively. </w:t>
      </w:r>
      <w:r w:rsidR="00C076D5" w:rsidRPr="005266C1">
        <w:rPr>
          <w:color w:val="0000FF"/>
          <w:lang w:bidi="fa-IR"/>
        </w:rPr>
        <w:t>Figure 1S</w:t>
      </w:r>
      <w:r w:rsidR="00C076D5" w:rsidRPr="005266C1">
        <w:rPr>
          <w:lang w:bidi="fa-IR"/>
        </w:rPr>
        <w:t xml:space="preserve"> shows the method </w:t>
      </w:r>
      <w:r w:rsidRPr="005266C1">
        <w:rPr>
          <w:lang w:bidi="fa-IR"/>
        </w:rPr>
        <w:t xml:space="preserve">used </w:t>
      </w:r>
      <w:r w:rsidR="00C076D5" w:rsidRPr="005266C1">
        <w:rPr>
          <w:lang w:bidi="fa-IR"/>
        </w:rPr>
        <w:t>for calculation of M</w:t>
      </w:r>
      <w:r w:rsidR="00C076D5" w:rsidRPr="005266C1">
        <w:rPr>
          <w:vertAlign w:val="subscript"/>
          <w:lang w:bidi="fa-IR"/>
        </w:rPr>
        <w:t>Z</w:t>
      </w:r>
      <w:r w:rsidR="00C076D5" w:rsidRPr="005266C1">
        <w:rPr>
          <w:lang w:bidi="fa-IR"/>
        </w:rPr>
        <w:t xml:space="preserve"> value for the samples exposed to 1, 2 and 3 fractures in the middle of the chains. </w:t>
      </w:r>
    </w:p>
    <w:p w14:paraId="373784B7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67EB4482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47B01BDF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4A2A2263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4D760AC7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448853D4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3D04B632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78CE6F42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228F21AD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680BB67F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2249E148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07543C82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45A2074A" w14:textId="77777777" w:rsidR="00BA14AD" w:rsidRPr="005266C1" w:rsidRDefault="00BA14AD" w:rsidP="00BA14AD">
      <w:pPr>
        <w:bidi w:val="0"/>
        <w:spacing w:line="480" w:lineRule="auto"/>
        <w:jc w:val="both"/>
        <w:rPr>
          <w:lang w:bidi="fa-IR"/>
        </w:rPr>
      </w:pPr>
    </w:p>
    <w:p w14:paraId="56F4E788" w14:textId="77777777" w:rsidR="00C076D5" w:rsidRPr="005266C1" w:rsidRDefault="00C076D5" w:rsidP="00C076D5">
      <w:pPr>
        <w:bidi w:val="0"/>
        <w:rPr>
          <w:b/>
          <w:bCs/>
          <w:lang w:bidi="fa-IR"/>
        </w:rPr>
      </w:pPr>
      <w:r w:rsidRPr="005266C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25EDB0C9" wp14:editId="2AA3D814">
                <wp:simplePos x="0" y="0"/>
                <wp:positionH relativeFrom="column">
                  <wp:posOffset>436353</wp:posOffset>
                </wp:positionH>
                <wp:positionV relativeFrom="paragraph">
                  <wp:posOffset>2540</wp:posOffset>
                </wp:positionV>
                <wp:extent cx="2743200" cy="1828800"/>
                <wp:effectExtent l="38100" t="0" r="38100" b="38100"/>
                <wp:wrapNone/>
                <wp:docPr id="18" name="Group 17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D6BDDAA-F156-865D-3DB5-7E06FFC078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828800"/>
                          <a:chOff x="0" y="-104839"/>
                          <a:chExt cx="2971800" cy="2427415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9A7C7FA-28AC-422C-07E4-0D6582812843}"/>
                            </a:ext>
                          </a:extLst>
                        </wpg:cNvPr>
                        <wpg:cNvGrpSpPr/>
                        <wpg:grpSpPr>
                          <a:xfrm>
                            <a:off x="0" y="641350"/>
                            <a:ext cx="2971800" cy="1681226"/>
                            <a:chOff x="0" y="641350"/>
                            <a:chExt cx="2971800" cy="1681226"/>
                          </a:xfrm>
                        </wpg:grpSpPr>
                        <wps:wsp>
                          <wps:cNvPr id="4" name="Rectangle: Rounded Corners 4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A6BFE3B-242E-F6FE-B887-11EEE9827A1E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641350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: Rounded Corners 5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3012B60-357F-F199-FB31-21B98A66115C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824089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: Rounded Corners 6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8C5634B-4028-4441-A5B1-CBC89BB172CB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006828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: Rounded Corners 7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E0AFEF2-BE72-40B2-8CA9-1FEAC4070638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189568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: Rounded Corners 8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71FEDB1-C088-4DF4-A51B-63A70AFA91CC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372306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: Rounded Corners 9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32228F6-69C2-44BA-B7D0-357B181302F1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555045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: Rounded Corners 10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9E1DCC4-4590-43F0-B48B-68083DB64E43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737784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: Rounded Corners 11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AAE43A2-E144-4851-A0C8-F8FF8C4F9F38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1920523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: Rounded Corners 12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BDB238A-4D65-48AE-BAE8-A0C587DE7BC5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2103262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: Rounded Corners 13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78381DD-D24D-4BA8-A39D-67501D223701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2286000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412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TextBox 16">
                          <a:extLst>
                            <a:ext uri="{FF2B5EF4-FFF2-40B4-BE49-F238E27FC236}">
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598613C-1A93-C7A6-0CAF-5B642B3B63B4}"/>
                            </a:ext>
                          </a:extLst>
                        </wps:cNvPr>
                        <wps:cNvSpPr txBox="1"/>
                        <wps:spPr>
                          <a:xfrm>
                            <a:off x="31750" y="-104839"/>
                            <a:ext cx="2933700" cy="691139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5875" cmpd="sng"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A31C309" w14:textId="77777777" w:rsidR="00307D57" w:rsidRPr="00C73DA8" w:rsidRDefault="00307D57" w:rsidP="00C076D5">
                              <w:pPr>
                                <w:bidi w:val="0"/>
                                <w:jc w:val="center"/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</w:pPr>
                              <w:r w:rsidRPr="00C73DA8"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10 equal polymer chains with molecular weight of 1,006,537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EDB0C9" id="Group 17" o:spid="_x0000_s1026" style="position:absolute;margin-left:34.35pt;margin-top:.2pt;width:3in;height:2in;z-index:251676672;mso-width-relative:margin;mso-height-relative:margin" coordorigin=",-1048" coordsize="29718,24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0d7AhMAALQfAQAOAAAAZHJzL2Uyb0RvYy54bWzsnVtv20YWx98X2O9A6HEB1ZwhhxchzsJ2&#10;rGKBbBs0WbR+pCVKFpYStSQdOy363fc/F9IzolxSTpMNFqcPKWXyzJAzZ27nN+fMq78/bgvvY17V&#10;m3J3PmHf+RMv3y3K5Wa3Pp/868N8mky8usl2y6wod/n55FNeT/7++q9/efWwn+W8vCuLZV55SGRX&#10;zx7255O7ptnPzs7qxV2+zervyn2+w81VWW2zBj+r9dmyyh6Q+rY4474fnT2U1XJflYu8rvHXN/rm&#10;5LVKf7XKF82Pq1WdN15xPsG7NerfSv17K/89e/0qm62rbH+3WZjXyF7wFttss0OmXVJvsibz7qtN&#10;L6ntZlGVdblqvluU27NytdoscvUN+BrmH3zN91V5v1ffsp49rPddMaFoD8rpxckufvj4rvI2S9Qd&#10;amqXbVFHKluPxeqD8sfmbd3IT8OV/qTf5nN+Ka7n4XSOq2noX4bTy+swnc55kFzzeH7Fg+h3WbRn&#10;SkrJnz3s1zOVm6wbdfl9tX+/f1fhOfmHtf4lc3pcVVv5fxSP96jq6lNXV/ItFvgjj8MACjDxFrjH&#10;Ep4k+KFqc3GHKn+SmzI/TIK0vXfdyqcxkyJKnodIjgnzyjp79cLdS3Vv2L29KTbulhr/tgotClkg&#10;TLl0JWd/OYsSxnnUlo5Tcrbw4u5owVniqOvjBYeGXT/pbv15uvv+LtvnqknUWpuU7oZtJfyEBp/t&#10;1kU+834q73fLfOldldUO/ZMX/tk1Y15AKoS67HS5ntVQ62cV2S7Wo3USRCJWNdIVaTZb3NfN93mp&#10;mkX2ES1Kd1xL0zbXS9N2F+VuV2+a/Bdo9mpboC/725nnew8eN7Vu5A4ev7EfV63Ju/O690C31kuf&#10;WelrgcE8bBF/KH20q+79oyj0g3j4I2yZwQwCKwPGosDnYjgHW2gwB2hl9wksSlkQRcM52EKDOQgr&#10;B85ZGvsjcrCFBnOI7BxSEQjGh7/BFhrMIXZyUJ3ycA620Ch1xeDW1YVpCsO52EKjckmdXEaWli2k&#10;mtxQ02B2Y8VQG4XRiMbhSI3Lx26wLI7TkI+ofGZLjcvHbreMC+YnY/KxpcblY7feKAijZESLZ7bQ&#10;uGzsJjy2a7RlxuXiNuPhztd+vqfMGGnW7ViS3bXDy+JxZ8YXXHkYV+UsTI5r+7KWEyx7sMEsrP2J&#10;wQSjDJKElHx6QBj6Yguzk4ShBLYwP0kYVWsLBycJo8Zs4fAkYVSGLdzOPMcVGLpXW7idKowTRs9p&#10;C8cnvTY6RFs4OUkY/ZwtrGbk45UEfZ4tjd7sJB07VLLTtIwdqBl+n5T7gaKhTzlJ/EDV2Gm6hnWN&#10;W3SOtukaMM28wvRZrpQLtVJuJh5WytXEw0r5Vr4xGn7WyN6hvfQesBBrlxN35xPVc2EM3BRIZIcF&#10;P6wBj011L60DP/677T225cf8Q6nSaJ7WaapPMuXy9MTi/nazuMx/tZ+fsjDS6oDZgqpIvJhKKQoS&#10;XVNTxpVytjd04rIYOr1xEj6WDRciSXRzmQZ+EphllM5JcMYS3Ry4n6ZmAWXeQk1XVaGPzy3xoyTR&#10;LXvaSzGNEo4Pku/P4ihV6tN9mp67npgdloUx0lRS036aIcb6ULeZKaaVsfPtZi57ao5JkoSpTrOX&#10;JPd5GCS6Ug++z8xrT8wNby/8wHzfYYoiDUWqW8U0FaFqTm1xcj3JPTW7NApioasP8/yDFOMA5gmV&#10;YhxBo3RLUgrbNR5Zs9KI0XYMjnYWO1v9n5Npnzqqy2ikmMCpd+BxEjithqdYcHLdRwWxzxxltstD&#10;N2/TdTlveDTPKPIDYbQWtaj6zK6YhQhFrLUhwqrC2Gd0AzJzWvW2J+bJ8HEoftlSUCVOQ4G1KBCR&#10;VgmepG4ZmOntC7JkQgie6NILMUN2ipYFKdq1vsnD2O1DzFT3JXkyxkJ0ffIzwwSZ2joVRxzrQHVP&#10;8Mh3dFHPel+Qo/AjrDOUIPdF6HSumLHHgW5OAZqTc++p4z2tItHL6ZoKYJ9yihT9kf5wHsfoMK3G&#10;pLuP55vRoijrXGuvHMcGBrG6qcp/wxqKVL/IGJbCxiPrL0ojR/ljmCvVjfBPGMJCPzS1hk4+0N1L&#10;2wQF92O5WMM7oDm4fZa2uKh7pwxhcRBpXZ/2UmR+kEgTq8xuKkcQ56Nhg8T76QocnyELfeGHOs1+&#10;kkJEvpm4TXmYRo4WsVj4PoY1+TonZJiGoZxZqDI7TJKzRGCeoG6yFF9r66bdpY3Pj4sQrdnMCvpp&#10;RpjvhGaGwmHndXN86UAWRlw3dFQTUrcaGEYeP4U5WX4+OlA1j2y16blRyR0Z2jHK9PPt1BHp2c22&#10;fcqV7WR4Ere9uMCY5rxgxNuRHVNBcXBTGWTU25/WGfFEdnk6TxaiS3fyhJ6hd9Q64eM/56a2zrwk&#10;T0zKQq5HbBEw4XTx3A/8NNB5sjSJnFr6nKGMx6nf5skTp4Ix6cY8UGtGJBLm5mlNQk8r20QksMSo&#10;AooDV6USzFnMLYEJipOh1UGdll8oIszGVH5InTufyAMwJf0uArNHpyZfOpAlcvIpG0wQstTRxylv&#10;p9hQaMwdLT3WTcxuEm5T6I1kWMV1SzO5orNoQV0Wm+UcKzI53tWf6qui8j5mWJ+Boi7Lh4lXZHWD&#10;P55PQPPwn3wPJOGIFTu50kPXF6OzXWTgtKsia3C53YMc1rv1xMuKNQDwoqmUgciR7mf6ASOqlbFs&#10;NbrdHGa8r+rmTVbf6TdWqepy2oJxVF6x2aIn6qSfaKNNK68SP75K4zfTy/kVA61MrqcXYSim/lUS&#10;X1+m8yS94D1amc0KZbvKFUPWBjEQwRbtyKvbcvkJELAqNVSu94v5Bq/7FsX5LqtAXlCLIOO4e1dW&#10;v068B1BmFNZ/7rMqx8f/YwcUlrIwxGON+oEJMcePyr5za9/Z3W+vStQcBm3kpi7l803RXq6qcvsz&#10;gPiFzBW3st0CeZ9PUNj68qrBL9wAUF/kFxfqGiAauvN2936/kEmraRG+48Pjz1m192QNIAFU2A9l&#10;C9+yWYugpN51z0rJXXlx35SrjeRTqrx0KZkfAIEal31xIgg91TD7D4igUN+KLzMWDVx9HuB+KRFM&#10;OLTS9A3yJRTfbsdGybftLq6F43Ybb6vDsuL2iZ2sdiKCBq0eQ5rop7sCIiKo+9m+GmF87ErJGAeG&#10;SZotRERwCMZjBtYVsWr6RASJCEaDSoAxr1ObEVs+5GK8e17NNe0cMLITETyN0+i1UUdB1WocxTiO&#10;y6EyMNB3wg6jGUSoes3SCau1xOictQGhE1bLrNHCeiXVCXf261HkV680O2E1Axqds9zPYJcYEcHx&#10;RXegbN3OR6WqOhkign3wSERQNTkigjCw2Nrh/mrtlEQED8E9JyI4ISKoMLeyiFr7nN0m5P7SDYqI&#10;4ISI4FCvS0SQiKADWbC3hYggEcF2A+GxgYWIIBFBIoL/90QQNrJBIhh9K0SQwbUZ82TNYAgJPsei&#10;sCWns2DrHSHDKMqWGURRhASV++iAL6hN9wgJ2hTlGGa26d7o0rKFCAmSk6B2zh5SNQfxERLUrvE3&#10;aivlaFiid+91kIqQ4JA/JyFBFYHhhpwE9aZUchIEpu659FkbmMf7A5CTIDkJkpOgAayf41pBToLk&#10;JNjtVXJZPjkJamuLbmXkJEhOgr0ADIBq5CTY29xCToJwHyInQb38tT12XOjo/tK9LDkJHvFMJCdB&#10;chLsQt5+kbCh2Pk+iAT/9Ci4L3USRLyhVESEBAdYlI33CAkqn/K+D5/t+WPiKw2DU1toEJwSEjSx&#10;d3uOVYQEpZ94TydvKG4o/Me63QxabYajetoy47iw24yHc7Cf7ykzKBp5CRISJCR4PC6uCT/VwWNC&#10;goQEKW6o9P0ZzzwRZpXihlLcUBPhFy64FDdUh8jXUcVO8qFD2FCKG0pxQ13g6fwybJ3ihmpPd4ob&#10;qg9ycHTkGMEgJOgUkWlGhAQJCb7Q3Z2QICFBihv61eOGgt4PIsHkm/ESDHBsA0JPK8pDXoLkJaiO&#10;b+2sjTYbGAR2tpmfkGC7qj4Cqn5BF9FhGhP1fhie2kI9inIsF9vhj7wE4YU6jm7Z+J+8BEcWmt32&#10;yUuQvARHhiylwKE4hEDuW9AnJoyL80pI8Nb4F9BRgq2LBSFBQoLycE1zJCAFDu35VlDgUAocqpZN&#10;L4CeFDiUAoc6cOYYv6LAoRQ4lAKH0lGC5ngoGR1osM+gwKEUOJQCh/7fBw6FJX4QCabfDBLEaeTy&#10;SGRCgp0H9jG6YmMC8hIkL0EXnMKw3RG+UbDOpnuEBEdSJ5xi+1TKcZyGnA9zVPIStKm+Vs5hHz5b&#10;ZhxHJSQItvMLhgn7iDkKHDrk6EdIkJCgjUPpLEHp7O6aEgzmESJJdHOZBn4SKIe4lgEJTkiQkCAh&#10;wV8/lM+2H0KChAQJCR4fXOQJrfpM6CiNHKwR+yEWq5jU0lmCdJagCOOIaz2BxgAAmp1Zeh9KFBES&#10;dNoOnSX4CHc+bal5wT4MJnic+rCmo/cRAU+MkVpPhylwaKL75c5sPQpBkpcgeQmSl+BX9xJk/ggm&#10;iIfk4gV+eW/rxlx599XmfPLbfM4vxfU8nM5xNQ39y3B6eR2m0zkPkmsez694EP1u7Cit/NnD/sWh&#10;Q+MgjtvRnfwE9SynF4FQWns7IEFQkKAgQcHWlfQX2eF1bQOdE+L/xyNgnS01jjsRFIRHkX3q6Lhi&#10;swEfQUEYRR53XrZbyzhzcuTdl7WHtcuTOrtc7zQPLoKCNyrkgGY7yj77x6VNUJCgIEHBQ0stQUEV&#10;N7lFnizEBqAQwz+sQ9J8jWOX1AzUmIeilGHWoe5S6FDyE3wOqhMUJChIUPBwqNF9KEFBh+YwRDmK&#10;se3mxH0moa/210sphkHJTVKIyDcBHqYUOpRCh5rATUrHTgM7nEKHUuhQCh0aMh5jK/oi259PVkXW&#10;4HK7X55P6t164mXFegejTlMpG09dFpvlfFMU0iJRf6qvXOdEOk2QThP8sqcJSteUQUdBPGRQ4P8c&#10;CqbcF9yswQkKEhR0cZdNFCh46DPacQPTdofFNHcZOJ6SPAUdlDiObhEUJCiot9AMcD29mm8x301n&#10;KX7cjcBU2vbcCRMUHKKo2hzfFRhBQWmV/mMUKueIsBx1ZYbfoByjSSoFD6XgoeQp2CFDgoK9QJkp&#10;BQ/tlQlBQYKCBAUJCqptE8yHVxuDTVntM+kRPIKCx/clkafgZW680U38hjTmSaz3gsKXLXZAMHkK&#10;kqfg5mkecqxJUfBQl89NvCKrG0C78wmcovCfWRg7WK/YeQ9wXScoWM/q/bvq9SvpE3ZbLj+9q7yq&#10;bOR2d6/eL+abqm7eojjfZVWm/vgxr3CXPAW/vqcgRohhKMi/FSjIMT3ikYpzpjwXvQU6chPREOwd&#10;cyZ7G8vjqtoqw+p93Xyfl+o6+wiwaXzHDOLse9rZfkEjDpyyHx9FWRxgIHdRjPBVskjOIO8iT8Ez&#10;b7CQ7BCCdKIgnSjIEt/s6e91CDcEBR2nvygIo0SM6LTIU3CYuRAUvFGBfUZTJm0c6RiVitMyWpig&#10;IFj9ieCZoGCnbLDMWUBUa52ZRlb5ovGK80kx8bCWwVZQLBWriXd7PiEoSFCQoGCpl2J2WLvWVElQ&#10;8MkYZ8qEoCBBQYKCBAUJCsLApwP6nOgKySl8aG9UISgIbfIDPw30OpDRiYJ0oiBWcfv2sHe5orNo&#10;gUP3+k57BAWT9IL3IkFms0JtaM9XK6yJNW9R4SEJCso1UIugpN4BhH54/Dmr9vLGrry4b8rVRvIp&#10;VV4anX59KAiz7TAUDL4ZKMiTyG9t9+Qp+IwvGIUP/RtBwbaV9AkXeQpuC+xFgY5Q+FBZCuM8H22+&#10;R1DQs5xrMbivl4YMZHd6DqTcr8zfBhyxCAoSFFTq8kdhYvVZFR2bUlt85QJmnDvpgYoRFBxfdAcE&#10;mqCgchG9t9HOsT3FnM4U1G4dFD50WFfIU9DaoU9QsOPnQepHCead2OvLQxkgUW3m1QXEuGB+op1e&#10;7I3Abmfk/jKSjLEw0RtdwgRHfdvJ4hSy2NcGY8Ej3zmGTM961euclqPwIxxToL/DFzj1zvoOfEYc&#10;6EEmSA/uERSUJlp7qNE1SOFDHRcvCh96VEsICvZHFYKCBAXPJ/pEqRcMZOQpSJ6C04swFFP/Komv&#10;L9M5QcEtgPLb3fv9AkGCFSZ7An2evMT+YICqH8r3d9k+Vw98DhQEK1zP1tX+PSii9Lh8qPdfNpRo&#10;xwdl1NrL8tFj0deAgV7ziMxkkWKuLD9U8+Rs1jr6lauVPEcpYLHQ1q0pw3nSgZkYPaHBIIhBQpS/&#10;ICIsMP0AzD9tOrKKpMOgqSu5s/tYJbU+hSfvEpCwt7jf/rNceh8zbBlPhOGXeAe9y0AF3XLS1b7F&#10;TCQq4HAXZVgm5TxXV+vbLrbwfI6E293+1mPIZxDRN4+3j6acjQvvQyXjHNf/uc+qHNvbm+KqxMuj&#10;ILPdAr67OtYxRBS7hhKqq/XsYS2vYA+H+N1m8SZrMvu3emqW8/KuLJZ59fq/AgAAAP//AwBQSwME&#10;FAAGAAgAAAAhAJ0ACTDdAAAABwEAAA8AAABkcnMvZG93bnJldi54bWxMjsFKw0AURfeC/zA8wZ2d&#10;SW1riJmUUtRVEWwFcTfNvCahmTchM03Sv/e50uXlXs49+XpyrRiwD40nDclMgUAqvW2o0vB5eH1I&#10;QYRoyJrWE2q4YoB1cXuTm8z6kT5w2MdKMIRCZjTUMXaZlKGs0Zkw8x0SdyffOxM59pW0vRkZ7lo5&#10;V2olnWmIH2rT4bbG8ry/OA1voxk3j8nLsDufttfvw/L9a5eg1vd30+YZRMQp/o3hV5/VoWCno7+Q&#10;DaLVsEqfeKlhAYLbpVIcjxrmaboAWeTyv3/xAwAA//8DAFBLAQItABQABgAIAAAAIQC2gziS/gAA&#10;AOEBAAATAAAAAAAAAAAAAAAAAAAAAABbQ29udGVudF9UeXBlc10ueG1sUEsBAi0AFAAGAAgAAAAh&#10;ADj9If/WAAAAlAEAAAsAAAAAAAAAAAAAAAAALwEAAF9yZWxzLy5yZWxzUEsBAi0AFAAGAAgAAAAh&#10;ADE3R3sCEwAAtB8BAA4AAAAAAAAAAAAAAAAALgIAAGRycy9lMm9Eb2MueG1sUEsBAi0AFAAGAAgA&#10;AAAhAJ0ACTDdAAAABwEAAA8AAAAAAAAAAAAAAAAAXBUAAGRycy9kb3ducmV2LnhtbFBLBQYAAAAA&#10;BAAEAPMAAABmFgAAAAA=&#10;">
                <v:group id="Group 2" o:spid="_x0000_s1027" style="position:absolute;top:6413;width:29718;height:16812" coordorigin=",6413" coordsize="29718,168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Rectangle: Rounded Corners 4" o:spid="_x0000_s1028" style="position:absolute;top:6413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jPcMA&#10;AADaAAAADwAAAGRycy9kb3ducmV2LnhtbESPT4vCMBTE78J+h/AWvIimq6Ju1yiLIKg3/yB4ezZv&#10;m7LNS2mi1m9vBMHjMDO/YabzxpbiSrUvHCv46iUgiDOnC84VHPbL7gSED8gaS8ek4E4e5rOP1hRT&#10;7W68pesu5CJC2KeowIRQpVL6zJBF33MVcfT+XG0xRFnnUtd4i3Bbyn6SjKTFguOCwYoWhrL/3cUq&#10;6AyzUzhvJrw+Dvrme7zq5IPNRan2Z/P7AyJQE97hV3ulFQzheSXeADl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XRjPcMAAADaAAAADwAAAAAAAAAAAAAAAACYAgAAZHJzL2Rv&#10;d25yZXYueG1sUEsFBgAAAAAEAAQA9QAAAIgDAAAAAA=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5" o:spid="_x0000_s1029" style="position:absolute;top:8240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jGpsQA&#10;AADaAAAADwAAAGRycy9kb3ducmV2LnhtbESPT2sCMRTE7wW/Q3iCF9GsWv90NYoIBevNVYTeXjev&#10;m8XNy7KJuv32TUHocZiZ3zCrTWsrcafGl44VjIYJCOLc6ZILBefT+2ABwgdkjZVjUvBDHjbrzssK&#10;U+0efKR7FgoRIexTVGBCqFMpfW7Ioh+6mjh6366xGKJsCqkbfES4reQ4SWbSYslxwWBNO0P5NbtZ&#10;Bf3X/DN8HRb8cZmMzdt83y8mh5tSvW67XYII1Ib/8LO91wqm8Hcl3gC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4xqbEAAAA2gAAAA8AAAAAAAAAAAAAAAAAmAIAAGRycy9k&#10;b3ducmV2LnhtbFBLBQYAAAAABAAEAPUAAACJ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6" o:spid="_x0000_s1030" style="position:absolute;top:10068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pY0cQA&#10;AADaAAAADwAAAGRycy9kb3ducmV2LnhtbESPQWvCQBSE7wX/w/KEXkQ3arEa3QQpFFJvtUXo7TX7&#10;zAazb0N2Nem/7xYKHoeZ+YbZ5YNtxI06XztWMJ8lIIhLp2uuFHx+vE7XIHxA1tg4JgU/5CHPRg87&#10;TLXr+Z1ux1CJCGGfogITQptK6UtDFv3MtcTRO7vOYoiyq6TusI9w28hFkqykxZrjgsGWXgyVl+PV&#10;Kpg8lV/h+7Dmt9NyYTbPxaRaHq5KPY6H/RZEoCHcw//tQitYwd+VeAN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qWNHEAAAA2gAAAA8AAAAAAAAAAAAAAAAAmAIAAGRycy9k&#10;b3ducmV2LnhtbFBLBQYAAAAABAAEAPUAAACJ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7" o:spid="_x0000_s1031" style="position:absolute;top:11895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b9SsQA&#10;AADaAAAADwAAAGRycy9kb3ducmV2LnhtbESPQWvCQBSE7wX/w/IKXkLdqMXY6CqlIKTejEXw9pp9&#10;ZkOzb0N21fTfdwuFHoeZ+YZZbwfbihv1vnGsYDpJQRBXTjdcK/g47p6WIHxA1tg6JgXf5GG7GT2s&#10;Mdfuzge6laEWEcI+RwUmhC6X0leGLPqJ64ijd3G9xRBlX0vd4z3CbStnabqQFhuOCwY7ejNUfZVX&#10;qyB5rs7hc7/k99N8Zl6yIqnn+6tS48fhdQUi0BD+w3/tQivI4PdKvAF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2m/UrEAAAA2gAAAA8AAAAAAAAAAAAAAAAAmAIAAGRycy9k&#10;b3ducmV2LnhtbFBLBQYAAAAABAAEAPUAAACJ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8" o:spid="_x0000_s1032" style="position:absolute;top:13723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lpOMEA&#10;AADaAAAADwAAAGRycy9kb3ducmV2LnhtbERPz2vCMBS+C/4P4QleZKazY6udUYYgqDfdGOz21jyb&#10;sualNKmt/705DDx+fL9Xm8HW4kqtrxwreJ4nIIgLpysuFXx97p4yED4ga6wdk4Ibedisx6MV5tr1&#10;fKLrOZQihrDPUYEJocml9IUhi37uGuLIXVxrMUTYllK32MdwW8tFkrxKixXHBoMNbQ0Vf+fOKpi9&#10;FD/h95jx4TtdmOXbflamx06p6WT4eAcRaAgP8b97rxXErfFKvAF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5aTjBAAAA2gAAAA8AAAAAAAAAAAAAAAAAmAIAAGRycy9kb3du&#10;cmV2LnhtbFBLBQYAAAAABAAEAPUAAACG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9" o:spid="_x0000_s1033" style="position:absolute;top:15550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XMo8QA&#10;AADaAAAADwAAAGRycy9kb3ducmV2LnhtbESPQWvCQBSE7wX/w/IKXoJu1GI1ukopCKk3YxF6e80+&#10;s6HZtyG70fTfdwuFHoeZ+YbZ7gfbiBt1vnasYDZNQRCXTtdcKXg/HyYrED4ga2wck4Jv8rDfjR62&#10;mGl35xPdilCJCGGfoQITQptJ6UtDFv3UtcTRu7rOYoiyq6Tu8B7htpHzNF1KizXHBYMtvRoqv4re&#10;Kkieyo/weVzx22UxN+vnPKkWx16p8ePwsgERaAj/4b92rhWs4fdKvAF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1zKPEAAAA2gAAAA8AAAAAAAAAAAAAAAAAmAIAAGRycy9k&#10;b3ducmV2LnhtbFBLBQYAAAAABAAEAPUAAACJ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10" o:spid="_x0000_s1034" style="position:absolute;top:17377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f5KsUA&#10;AADbAAAADwAAAGRycy9kb3ducmV2LnhtbESPQWvCQBCF7wX/wzJCL6KbqlRNXaUUCtabqQi9TbNj&#10;NjQ7G7Krpv++cxB6m+G9ee+b9bb3jbpSF+vABp4mGSjiMtiaKwPHz/fxElRMyBabwGTglyJsN4OH&#10;NeY23PhA1yJVSkI45mjApdTmWsfSkcc4CS2xaOfQeUyydpW2Hd4k3Dd6mmXP2mPN0uCwpTdH5U9x&#10;8QZG8/Irfe+X/HGaTd1qsRtVs/3FmMdh//oCKlGf/s33650VfKGXX2QAvf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h/kqxQAAANsAAAAPAAAAAAAAAAAAAAAAAJgCAABkcnMv&#10;ZG93bnJldi54bWxQSwUGAAAAAAQABAD1AAAAig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11" o:spid="_x0000_s1035" style="position:absolute;top:19205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tcscIA&#10;AADbAAAADwAAAGRycy9kb3ducmV2LnhtbERPS4vCMBC+C/sfwix4EU19oG7XKMuCoN58IHgbm9mm&#10;bDMpTdT6740geJuP7zmzRWNLcaXaF44V9HsJCOLM6YJzBYf9sjsF4QOyxtIxKbiTh8X8ozXDVLsb&#10;b+m6C7mIIexTVGBCqFIpfWbIou+5ijhyf662GCKsc6lrvMVwW8pBkoylxYJjg8GKfg1l/7uLVdAZ&#10;Zadw3kx5fRwOzNdk1cmHm4tS7c/m5xtEoCa8xS/3Ssf5fXj+Eg+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y1yx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12" o:spid="_x0000_s1036" style="position:absolute;top:21032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nCxsMA&#10;AADbAAAADwAAAGRycy9kb3ducmV2LnhtbERPTWvCQBC9F/oflil4EbNpFLWpq4ggWG+mpdDbNDvN&#10;hmZnQ3aj8d+7BaG3ebzPWW0G24gzdb52rOA5SUEQl07XXCn4eN9PliB8QNbYOCYFV/KwWT8+rDDX&#10;7sInOhehEjGEfY4KTAhtLqUvDVn0iWuJI/fjOoshwq6SusNLDLeNzNJ0Li3WHBsMtrQzVP4WvVUw&#10;npVf4fu45LfPaWZeFodxNT32So2ehu0riEBD+Bff3Qcd52fw90s8QK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hnCxsMAAADbAAAADwAAAAAAAAAAAAAAAACYAgAAZHJzL2Rv&#10;d25yZXYueG1sUEsFBgAAAAAEAAQA9QAAAIgDAAAAAA=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13" o:spid="_x0000_s1037" style="position:absolute;top:22860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VnXcMA&#10;AADbAAAADwAAAGRycy9kb3ducmV2LnhtbERPTWvCQBC9F/oflhG8iG5qStU0q4ggWG9Ni+BtzE6z&#10;wexsyG40/ffdQqG3ebzPyTeDbcSNOl87VvA0S0AQl07XXCn4/NhPlyB8QNbYOCYF3+Rhs358yDHT&#10;7s7vdCtCJWII+wwVmBDaTEpfGrLoZ64ljtyX6yyGCLtK6g7vMdw2cp4kL9JizbHBYEs7Q+W16K2C&#10;yXN5Dpfjkt9O6dysFodJlR57pcajYfsKItAQ/sV/7oOO81P4/SUe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VVnXcMAAADbAAAADwAAAAAAAAAAAAAAAACYAgAAZHJzL2Rv&#10;d25yZXYueG1sUEsFBgAAAAAEAAQA9QAAAIgDAAAAAA=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indow" strokecolor="windowText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" o:spid="_x0000_s1038" type="#_x0000_t202" style="position:absolute;left:317;top:-1048;width:29337;height:69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SylsQA&#10;AADaAAAADwAAAGRycy9kb3ducmV2LnhtbESPT2sCMRTE70K/Q3iF3jSrRVu2RimK/w4K1T30+Ni8&#10;brZuXpZN1PXbG0HwOMzMb5jxtLWVOFPjS8cK+r0EBHHudMmFguyw6H6C8AFZY+WYFFzJw3Ty0hlj&#10;qt2Ff+i8D4WIEPYpKjAh1KmUPjdk0fdcTRy9P9dYDFE2hdQNXiLcVnKQJCNpseS4YLCmmaH8uD9Z&#10;Bcf5x/Z/fujPfld+tFtnZqOz5VCpt9f2+wtEoDY8w4/2Wit4h/uVeAPk5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EspbEAAAA2gAAAA8AAAAAAAAAAAAAAAAAmAIAAGRycy9k&#10;b3ducmV2LnhtbFBLBQYAAAAABAAEAPUAAACJAwAAAAA=&#10;" fillcolor="#d9d9d9" strokecolor="red" strokeweight="1.25pt">
                  <v:textbox>
                    <w:txbxContent>
                      <w:p w14:paraId="6A31C309" w14:textId="77777777" w:rsidR="00307D57" w:rsidRPr="00C73DA8" w:rsidRDefault="00307D57" w:rsidP="00C076D5">
                        <w:pPr>
                          <w:bidi w:val="0"/>
                          <w:jc w:val="center"/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</w:pPr>
                        <w:r w:rsidRPr="00C73DA8"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10 equal polymer chains with molecular weight of 1,006,53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266C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AA52E8F" wp14:editId="5DF82619">
                <wp:simplePos x="0" y="0"/>
                <wp:positionH relativeFrom="column">
                  <wp:posOffset>3251200</wp:posOffset>
                </wp:positionH>
                <wp:positionV relativeFrom="paragraph">
                  <wp:posOffset>7620</wp:posOffset>
                </wp:positionV>
                <wp:extent cx="2743200" cy="1828800"/>
                <wp:effectExtent l="19050" t="0" r="38100" b="38100"/>
                <wp:wrapNone/>
                <wp:docPr id="1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828800"/>
                          <a:chOff x="0" y="-94045"/>
                          <a:chExt cx="3025140" cy="2556321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-94045"/>
                            <a:ext cx="3025140" cy="2556321"/>
                            <a:chOff x="0" y="-94045"/>
                            <a:chExt cx="3025140" cy="2556321"/>
                          </a:xfrm>
                        </wpg:grpSpPr>
                        <wps:wsp>
                          <wps:cNvPr id="15" name="Rectangle: Rounded Corners 15"/>
                          <wps:cNvSpPr/>
                          <wps:spPr>
                            <a:xfrm>
                              <a:off x="0" y="781050"/>
                              <a:ext cx="1463040" cy="36576"/>
                            </a:xfrm>
                            <a:custGeom>
                              <a:avLst/>
                              <a:gdLst>
                                <a:gd name="connsiteX0" fmla="*/ 0 w 1463040"/>
                                <a:gd name="connsiteY0" fmla="*/ 18288 h 36576"/>
                                <a:gd name="connsiteX1" fmla="*/ 18288 w 1463040"/>
                                <a:gd name="connsiteY1" fmla="*/ 0 h 36576"/>
                                <a:gd name="connsiteX2" fmla="*/ 522305 w 1463040"/>
                                <a:gd name="connsiteY2" fmla="*/ 0 h 36576"/>
                                <a:gd name="connsiteX3" fmla="*/ 1026323 w 1463040"/>
                                <a:gd name="connsiteY3" fmla="*/ 0 h 36576"/>
                                <a:gd name="connsiteX4" fmla="*/ 1444752 w 1463040"/>
                                <a:gd name="connsiteY4" fmla="*/ 0 h 36576"/>
                                <a:gd name="connsiteX5" fmla="*/ 1463040 w 1463040"/>
                                <a:gd name="connsiteY5" fmla="*/ 18288 h 36576"/>
                                <a:gd name="connsiteX6" fmla="*/ 1463040 w 1463040"/>
                                <a:gd name="connsiteY6" fmla="*/ 18288 h 36576"/>
                                <a:gd name="connsiteX7" fmla="*/ 1444752 w 1463040"/>
                                <a:gd name="connsiteY7" fmla="*/ 36576 h 36576"/>
                                <a:gd name="connsiteX8" fmla="*/ 1012058 w 1463040"/>
                                <a:gd name="connsiteY8" fmla="*/ 36576 h 36576"/>
                                <a:gd name="connsiteX9" fmla="*/ 508041 w 1463040"/>
                                <a:gd name="connsiteY9" fmla="*/ 36576 h 36576"/>
                                <a:gd name="connsiteX10" fmla="*/ 18288 w 1463040"/>
                                <a:gd name="connsiteY10" fmla="*/ 36576 h 36576"/>
                                <a:gd name="connsiteX11" fmla="*/ 0 w 1463040"/>
                                <a:gd name="connsiteY11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</a:cxnLst>
                              <a:rect l="l" t="t" r="r" b="b"/>
                              <a:pathLst>
                                <a:path w="146304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171" y="9959"/>
                                    <a:pt x="8745" y="858"/>
                                    <a:pt x="18288" y="0"/>
                                  </a:cubicBezTo>
                                  <a:cubicBezTo>
                                    <a:pt x="246007" y="11867"/>
                                    <a:pt x="277780" y="2448"/>
                                    <a:pt x="522305" y="0"/>
                                  </a:cubicBezTo>
                                  <a:cubicBezTo>
                                    <a:pt x="766830" y="-2448"/>
                                    <a:pt x="847586" y="-15349"/>
                                    <a:pt x="1026323" y="0"/>
                                  </a:cubicBezTo>
                                  <a:cubicBezTo>
                                    <a:pt x="1205060" y="15349"/>
                                    <a:pt x="1328801" y="-342"/>
                                    <a:pt x="1444752" y="0"/>
                                  </a:cubicBezTo>
                                  <a:cubicBezTo>
                                    <a:pt x="1454326" y="-786"/>
                                    <a:pt x="1462916" y="8656"/>
                                    <a:pt x="1463040" y="18288"/>
                                  </a:cubicBezTo>
                                  <a:lnTo>
                                    <a:pt x="1463040" y="18288"/>
                                  </a:lnTo>
                                  <a:cubicBezTo>
                                    <a:pt x="1462380" y="26403"/>
                                    <a:pt x="1456528" y="36236"/>
                                    <a:pt x="1444752" y="36576"/>
                                  </a:cubicBezTo>
                                  <a:cubicBezTo>
                                    <a:pt x="1344516" y="53908"/>
                                    <a:pt x="1220160" y="37891"/>
                                    <a:pt x="1012058" y="36576"/>
                                  </a:cubicBezTo>
                                  <a:cubicBezTo>
                                    <a:pt x="803956" y="35261"/>
                                    <a:pt x="615043" y="50034"/>
                                    <a:pt x="508041" y="36576"/>
                                  </a:cubicBezTo>
                                  <a:cubicBezTo>
                                    <a:pt x="401039" y="23118"/>
                                    <a:pt x="208113" y="58711"/>
                                    <a:pt x="18288" y="36576"/>
                                  </a:cubicBezTo>
                                  <a:cubicBezTo>
                                    <a:pt x="8517" y="37228"/>
                                    <a:pt x="-462" y="28631"/>
                                    <a:pt x="0" y="18288"/>
                                  </a:cubicBezTo>
                                  <a:close/>
                                </a:path>
                                <a:path w="146304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35404" y="-22420"/>
                                    <a:pt x="305310" y="-11843"/>
                                    <a:pt x="522305" y="0"/>
                                  </a:cubicBezTo>
                                  <a:cubicBezTo>
                                    <a:pt x="739300" y="11843"/>
                                    <a:pt x="849551" y="-13996"/>
                                    <a:pt x="983529" y="0"/>
                                  </a:cubicBezTo>
                                  <a:cubicBezTo>
                                    <a:pt x="1117507" y="13996"/>
                                    <a:pt x="1249625" y="-8105"/>
                                    <a:pt x="1444752" y="0"/>
                                  </a:cubicBezTo>
                                  <a:cubicBezTo>
                                    <a:pt x="1454746" y="-341"/>
                                    <a:pt x="1463370" y="6965"/>
                                    <a:pt x="1463040" y="18288"/>
                                  </a:cubicBezTo>
                                  <a:lnTo>
                                    <a:pt x="1463040" y="18288"/>
                                  </a:lnTo>
                                  <a:cubicBezTo>
                                    <a:pt x="1462679" y="28151"/>
                                    <a:pt x="1455864" y="34929"/>
                                    <a:pt x="1444752" y="36576"/>
                                  </a:cubicBezTo>
                                  <a:cubicBezTo>
                                    <a:pt x="1326724" y="30402"/>
                                    <a:pt x="1178851" y="51004"/>
                                    <a:pt x="940735" y="36576"/>
                                  </a:cubicBezTo>
                                  <a:cubicBezTo>
                                    <a:pt x="702619" y="22148"/>
                                    <a:pt x="698013" y="26088"/>
                                    <a:pt x="493776" y="36576"/>
                                  </a:cubicBezTo>
                                  <a:cubicBezTo>
                                    <a:pt x="289539" y="47064"/>
                                    <a:pt x="189732" y="40979"/>
                                    <a:pt x="18288" y="36576"/>
                                  </a:cubicBezTo>
                                  <a:cubicBezTo>
                                    <a:pt x="9416" y="37580"/>
                                    <a:pt x="1123" y="30059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: Rounded Corners 16"/>
                          <wps:cNvSpPr/>
                          <wps:spPr>
                            <a:xfrm>
                              <a:off x="38100" y="963789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Rectangle: Rounded Corners 19"/>
                          <wps:cNvSpPr/>
                          <wps:spPr>
                            <a:xfrm>
                              <a:off x="38100" y="1146528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Rectangle: Rounded Corners 20"/>
                          <wps:cNvSpPr/>
                          <wps:spPr>
                            <a:xfrm>
                              <a:off x="38100" y="1329267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ectangle: Rounded Corners 21"/>
                          <wps:cNvSpPr/>
                          <wps:spPr>
                            <a:xfrm>
                              <a:off x="38100" y="1512006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Rectangle: Rounded Corners 22"/>
                          <wps:cNvSpPr/>
                          <wps:spPr>
                            <a:xfrm>
                              <a:off x="38100" y="1694745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Rectangle: Rounded Corners 23"/>
                          <wps:cNvSpPr/>
                          <wps:spPr>
                            <a:xfrm>
                              <a:off x="38100" y="1877484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Rectangle: Rounded Corners 24"/>
                          <wps:cNvSpPr/>
                          <wps:spPr>
                            <a:xfrm>
                              <a:off x="38100" y="2060223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Rectangle: Rounded Corners 25"/>
                          <wps:cNvSpPr/>
                          <wps:spPr>
                            <a:xfrm>
                              <a:off x="38100" y="2242962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Rectangle: Rounded Corners 26"/>
                          <wps:cNvSpPr/>
                          <wps:spPr>
                            <a:xfrm>
                              <a:off x="38100" y="2425700"/>
                              <a:ext cx="2971800" cy="36576"/>
                            </a:xfrm>
                            <a:custGeom>
                              <a:avLst/>
                              <a:gdLst>
                                <a:gd name="connsiteX0" fmla="*/ 0 w 2971800"/>
                                <a:gd name="connsiteY0" fmla="*/ 18288 h 36576"/>
                                <a:gd name="connsiteX1" fmla="*/ 18288 w 2971800"/>
                                <a:gd name="connsiteY1" fmla="*/ 0 h 36576"/>
                                <a:gd name="connsiteX2" fmla="*/ 664037 w 2971800"/>
                                <a:gd name="connsiteY2" fmla="*/ 0 h 36576"/>
                                <a:gd name="connsiteX3" fmla="*/ 1163025 w 2971800"/>
                                <a:gd name="connsiteY3" fmla="*/ 0 h 36576"/>
                                <a:gd name="connsiteX4" fmla="*/ 1691366 w 2971800"/>
                                <a:gd name="connsiteY4" fmla="*/ 0 h 36576"/>
                                <a:gd name="connsiteX5" fmla="*/ 2219706 w 2971800"/>
                                <a:gd name="connsiteY5" fmla="*/ 0 h 36576"/>
                                <a:gd name="connsiteX6" fmla="*/ 2953512 w 2971800"/>
                                <a:gd name="connsiteY6" fmla="*/ 0 h 36576"/>
                                <a:gd name="connsiteX7" fmla="*/ 2971800 w 2971800"/>
                                <a:gd name="connsiteY7" fmla="*/ 18288 h 36576"/>
                                <a:gd name="connsiteX8" fmla="*/ 2971800 w 2971800"/>
                                <a:gd name="connsiteY8" fmla="*/ 18288 h 36576"/>
                                <a:gd name="connsiteX9" fmla="*/ 2953512 w 2971800"/>
                                <a:gd name="connsiteY9" fmla="*/ 36576 h 36576"/>
                                <a:gd name="connsiteX10" fmla="*/ 2366467 w 2971800"/>
                                <a:gd name="connsiteY10" fmla="*/ 36576 h 36576"/>
                                <a:gd name="connsiteX11" fmla="*/ 1779422 w 2971800"/>
                                <a:gd name="connsiteY11" fmla="*/ 36576 h 36576"/>
                                <a:gd name="connsiteX12" fmla="*/ 1251082 w 2971800"/>
                                <a:gd name="connsiteY12" fmla="*/ 36576 h 36576"/>
                                <a:gd name="connsiteX13" fmla="*/ 634685 w 2971800"/>
                                <a:gd name="connsiteY13" fmla="*/ 36576 h 36576"/>
                                <a:gd name="connsiteX14" fmla="*/ 18288 w 2971800"/>
                                <a:gd name="connsiteY14" fmla="*/ 36576 h 36576"/>
                                <a:gd name="connsiteX15" fmla="*/ 0 w 2971800"/>
                                <a:gd name="connsiteY15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</a:cxnLst>
                              <a:rect l="l" t="t" r="r" b="b"/>
                              <a:pathLst>
                                <a:path w="297180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-1460" y="7181"/>
                                    <a:pt x="6382" y="-128"/>
                                    <a:pt x="18288" y="0"/>
                                  </a:cubicBezTo>
                                  <a:cubicBezTo>
                                    <a:pt x="255887" y="-30830"/>
                                    <a:pt x="521188" y="20996"/>
                                    <a:pt x="664037" y="0"/>
                                  </a:cubicBezTo>
                                  <a:cubicBezTo>
                                    <a:pt x="806886" y="-20996"/>
                                    <a:pt x="968228" y="17693"/>
                                    <a:pt x="1163025" y="0"/>
                                  </a:cubicBezTo>
                                  <a:cubicBezTo>
                                    <a:pt x="1357822" y="-17693"/>
                                    <a:pt x="1494241" y="-19770"/>
                                    <a:pt x="1691366" y="0"/>
                                  </a:cubicBezTo>
                                  <a:cubicBezTo>
                                    <a:pt x="1888491" y="19770"/>
                                    <a:pt x="2024380" y="693"/>
                                    <a:pt x="2219706" y="0"/>
                                  </a:cubicBezTo>
                                  <a:cubicBezTo>
                                    <a:pt x="2415032" y="-693"/>
                                    <a:pt x="2594595" y="-9544"/>
                                    <a:pt x="2953512" y="0"/>
                                  </a:cubicBezTo>
                                  <a:cubicBezTo>
                                    <a:pt x="2963756" y="1364"/>
                                    <a:pt x="2973288" y="7687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1779" y="27831"/>
                                    <a:pt x="2965723" y="37016"/>
                                    <a:pt x="2953512" y="36576"/>
                                  </a:cubicBezTo>
                                  <a:cubicBezTo>
                                    <a:pt x="2660358" y="12212"/>
                                    <a:pt x="2554571" y="63519"/>
                                    <a:pt x="2366467" y="36576"/>
                                  </a:cubicBezTo>
                                  <a:cubicBezTo>
                                    <a:pt x="2178364" y="9633"/>
                                    <a:pt x="2003562" y="28931"/>
                                    <a:pt x="1779422" y="36576"/>
                                  </a:cubicBezTo>
                                  <a:cubicBezTo>
                                    <a:pt x="1555283" y="44221"/>
                                    <a:pt x="1390683" y="24730"/>
                                    <a:pt x="1251082" y="36576"/>
                                  </a:cubicBezTo>
                                  <a:cubicBezTo>
                                    <a:pt x="1111481" y="48422"/>
                                    <a:pt x="762706" y="52604"/>
                                    <a:pt x="634685" y="36576"/>
                                  </a:cubicBezTo>
                                  <a:cubicBezTo>
                                    <a:pt x="506664" y="20548"/>
                                    <a:pt x="251735" y="39548"/>
                                    <a:pt x="18288" y="36576"/>
                                  </a:cubicBezTo>
                                  <a:cubicBezTo>
                                    <a:pt x="7692" y="38121"/>
                                    <a:pt x="-191" y="27786"/>
                                    <a:pt x="0" y="18288"/>
                                  </a:cubicBezTo>
                                  <a:close/>
                                </a:path>
                                <a:path w="297180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40464" y="-17388"/>
                                    <a:pt x="520711" y="28964"/>
                                    <a:pt x="664037" y="0"/>
                                  </a:cubicBezTo>
                                  <a:cubicBezTo>
                                    <a:pt x="807363" y="-28964"/>
                                    <a:pt x="1038415" y="-16919"/>
                                    <a:pt x="1221730" y="0"/>
                                  </a:cubicBezTo>
                                  <a:cubicBezTo>
                                    <a:pt x="1405045" y="16919"/>
                                    <a:pt x="1556012" y="-24961"/>
                                    <a:pt x="1750070" y="0"/>
                                  </a:cubicBezTo>
                                  <a:cubicBezTo>
                                    <a:pt x="1944128" y="24961"/>
                                    <a:pt x="2185308" y="19384"/>
                                    <a:pt x="2366467" y="0"/>
                                  </a:cubicBezTo>
                                  <a:cubicBezTo>
                                    <a:pt x="2547626" y="-19384"/>
                                    <a:pt x="2663847" y="-23504"/>
                                    <a:pt x="2953512" y="0"/>
                                  </a:cubicBezTo>
                                  <a:cubicBezTo>
                                    <a:pt x="2964624" y="-1647"/>
                                    <a:pt x="2970950" y="8935"/>
                                    <a:pt x="2971800" y="18288"/>
                                  </a:cubicBezTo>
                                  <a:lnTo>
                                    <a:pt x="2971800" y="18288"/>
                                  </a:lnTo>
                                  <a:cubicBezTo>
                                    <a:pt x="2972872" y="28579"/>
                                    <a:pt x="2962595" y="38259"/>
                                    <a:pt x="2953512" y="36576"/>
                                  </a:cubicBezTo>
                                  <a:cubicBezTo>
                                    <a:pt x="2805482" y="14390"/>
                                    <a:pt x="2556506" y="20000"/>
                                    <a:pt x="2366467" y="36576"/>
                                  </a:cubicBezTo>
                                  <a:cubicBezTo>
                                    <a:pt x="2176429" y="53152"/>
                                    <a:pt x="2030936" y="19867"/>
                                    <a:pt x="1779422" y="36576"/>
                                  </a:cubicBezTo>
                                  <a:cubicBezTo>
                                    <a:pt x="1527909" y="53285"/>
                                    <a:pt x="1467704" y="65817"/>
                                    <a:pt x="1163025" y="36576"/>
                                  </a:cubicBezTo>
                                  <a:cubicBezTo>
                                    <a:pt x="858346" y="7335"/>
                                    <a:pt x="871746" y="55727"/>
                                    <a:pt x="664037" y="36576"/>
                                  </a:cubicBezTo>
                                  <a:cubicBezTo>
                                    <a:pt x="456328" y="17425"/>
                                    <a:pt x="234326" y="55030"/>
                                    <a:pt x="18288" y="36576"/>
                                  </a:cubicBezTo>
                                  <a:cubicBezTo>
                                    <a:pt x="8693" y="34199"/>
                                    <a:pt x="-2241" y="28756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Box 20"/>
                          <wps:cNvSpPr txBox="1"/>
                          <wps:spPr>
                            <a:xfrm>
                              <a:off x="69850" y="-94045"/>
                              <a:ext cx="2933700" cy="760796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15875" cmpd="sng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1420F7" w14:textId="77777777" w:rsidR="00307D57" w:rsidRPr="00C73DA8" w:rsidRDefault="00307D57" w:rsidP="00C076D5">
                                <w:pPr>
                                  <w:bidi w:val="0"/>
                                  <w:jc w:val="center"/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</w:pPr>
                                <w:r w:rsidRPr="00C73DA8"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 xml:space="preserve">11 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C73DA8"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>polymer chain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>s;</w:t>
                                </w:r>
                                <w:r w:rsidRPr="00C73DA8"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>m</w:t>
                                </w:r>
                                <w:r w:rsidRPr="00C73DA8"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 xml:space="preserve">olecular weight of 9 of them 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C73DA8"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 xml:space="preserve"> 1,006,537 and molecular weight of two of them 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C73DA8">
                                  <w:rPr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</w:rPr>
                                  <w:t xml:space="preserve"> 503,268.5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28" name="Rectangle: Rounded Corners 28"/>
                          <wps:cNvSpPr/>
                          <wps:spPr>
                            <a:xfrm>
                              <a:off x="1562100" y="781050"/>
                              <a:ext cx="1463040" cy="36576"/>
                            </a:xfrm>
                            <a:custGeom>
                              <a:avLst/>
                              <a:gdLst>
                                <a:gd name="connsiteX0" fmla="*/ 0 w 1463040"/>
                                <a:gd name="connsiteY0" fmla="*/ 18288 h 36576"/>
                                <a:gd name="connsiteX1" fmla="*/ 18288 w 1463040"/>
                                <a:gd name="connsiteY1" fmla="*/ 0 h 36576"/>
                                <a:gd name="connsiteX2" fmla="*/ 522305 w 1463040"/>
                                <a:gd name="connsiteY2" fmla="*/ 0 h 36576"/>
                                <a:gd name="connsiteX3" fmla="*/ 1026323 w 1463040"/>
                                <a:gd name="connsiteY3" fmla="*/ 0 h 36576"/>
                                <a:gd name="connsiteX4" fmla="*/ 1444752 w 1463040"/>
                                <a:gd name="connsiteY4" fmla="*/ 0 h 36576"/>
                                <a:gd name="connsiteX5" fmla="*/ 1463040 w 1463040"/>
                                <a:gd name="connsiteY5" fmla="*/ 18288 h 36576"/>
                                <a:gd name="connsiteX6" fmla="*/ 1463040 w 1463040"/>
                                <a:gd name="connsiteY6" fmla="*/ 18288 h 36576"/>
                                <a:gd name="connsiteX7" fmla="*/ 1444752 w 1463040"/>
                                <a:gd name="connsiteY7" fmla="*/ 36576 h 36576"/>
                                <a:gd name="connsiteX8" fmla="*/ 1012058 w 1463040"/>
                                <a:gd name="connsiteY8" fmla="*/ 36576 h 36576"/>
                                <a:gd name="connsiteX9" fmla="*/ 508041 w 1463040"/>
                                <a:gd name="connsiteY9" fmla="*/ 36576 h 36576"/>
                                <a:gd name="connsiteX10" fmla="*/ 18288 w 1463040"/>
                                <a:gd name="connsiteY10" fmla="*/ 36576 h 36576"/>
                                <a:gd name="connsiteX11" fmla="*/ 0 w 1463040"/>
                                <a:gd name="connsiteY11" fmla="*/ 18288 h 3657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</a:cxnLst>
                              <a:rect l="l" t="t" r="r" b="b"/>
                              <a:pathLst>
                                <a:path w="1463040" h="36576" fill="none" extrusionOk="0">
                                  <a:moveTo>
                                    <a:pt x="0" y="18288"/>
                                  </a:moveTo>
                                  <a:cubicBezTo>
                                    <a:pt x="171" y="9959"/>
                                    <a:pt x="8745" y="858"/>
                                    <a:pt x="18288" y="0"/>
                                  </a:cubicBezTo>
                                  <a:cubicBezTo>
                                    <a:pt x="246007" y="11867"/>
                                    <a:pt x="277780" y="2448"/>
                                    <a:pt x="522305" y="0"/>
                                  </a:cubicBezTo>
                                  <a:cubicBezTo>
                                    <a:pt x="766830" y="-2448"/>
                                    <a:pt x="847586" y="-15349"/>
                                    <a:pt x="1026323" y="0"/>
                                  </a:cubicBezTo>
                                  <a:cubicBezTo>
                                    <a:pt x="1205060" y="15349"/>
                                    <a:pt x="1328801" y="-342"/>
                                    <a:pt x="1444752" y="0"/>
                                  </a:cubicBezTo>
                                  <a:cubicBezTo>
                                    <a:pt x="1454326" y="-786"/>
                                    <a:pt x="1462916" y="8656"/>
                                    <a:pt x="1463040" y="18288"/>
                                  </a:cubicBezTo>
                                  <a:lnTo>
                                    <a:pt x="1463040" y="18288"/>
                                  </a:lnTo>
                                  <a:cubicBezTo>
                                    <a:pt x="1462380" y="26403"/>
                                    <a:pt x="1456528" y="36236"/>
                                    <a:pt x="1444752" y="36576"/>
                                  </a:cubicBezTo>
                                  <a:cubicBezTo>
                                    <a:pt x="1344516" y="53908"/>
                                    <a:pt x="1220160" y="37891"/>
                                    <a:pt x="1012058" y="36576"/>
                                  </a:cubicBezTo>
                                  <a:cubicBezTo>
                                    <a:pt x="803956" y="35261"/>
                                    <a:pt x="615043" y="50034"/>
                                    <a:pt x="508041" y="36576"/>
                                  </a:cubicBezTo>
                                  <a:cubicBezTo>
                                    <a:pt x="401039" y="23118"/>
                                    <a:pt x="208113" y="58711"/>
                                    <a:pt x="18288" y="36576"/>
                                  </a:cubicBezTo>
                                  <a:cubicBezTo>
                                    <a:pt x="8517" y="37228"/>
                                    <a:pt x="-462" y="28631"/>
                                    <a:pt x="0" y="18288"/>
                                  </a:cubicBezTo>
                                  <a:close/>
                                </a:path>
                                <a:path w="1463040" h="36576" stroke="0" extrusionOk="0">
                                  <a:moveTo>
                                    <a:pt x="0" y="18288"/>
                                  </a:moveTo>
                                  <a:cubicBezTo>
                                    <a:pt x="-1976" y="6969"/>
                                    <a:pt x="7048" y="428"/>
                                    <a:pt x="18288" y="0"/>
                                  </a:cubicBezTo>
                                  <a:cubicBezTo>
                                    <a:pt x="235404" y="-22420"/>
                                    <a:pt x="305310" y="-11843"/>
                                    <a:pt x="522305" y="0"/>
                                  </a:cubicBezTo>
                                  <a:cubicBezTo>
                                    <a:pt x="739300" y="11843"/>
                                    <a:pt x="849551" y="-13996"/>
                                    <a:pt x="983529" y="0"/>
                                  </a:cubicBezTo>
                                  <a:cubicBezTo>
                                    <a:pt x="1117507" y="13996"/>
                                    <a:pt x="1249625" y="-8105"/>
                                    <a:pt x="1444752" y="0"/>
                                  </a:cubicBezTo>
                                  <a:cubicBezTo>
                                    <a:pt x="1454746" y="-341"/>
                                    <a:pt x="1463370" y="6965"/>
                                    <a:pt x="1463040" y="18288"/>
                                  </a:cubicBezTo>
                                  <a:lnTo>
                                    <a:pt x="1463040" y="18288"/>
                                  </a:lnTo>
                                  <a:cubicBezTo>
                                    <a:pt x="1462679" y="28151"/>
                                    <a:pt x="1455864" y="34929"/>
                                    <a:pt x="1444752" y="36576"/>
                                  </a:cubicBezTo>
                                  <a:cubicBezTo>
                                    <a:pt x="1326724" y="30402"/>
                                    <a:pt x="1178851" y="51004"/>
                                    <a:pt x="940735" y="36576"/>
                                  </a:cubicBezTo>
                                  <a:cubicBezTo>
                                    <a:pt x="702619" y="22148"/>
                                    <a:pt x="698013" y="26088"/>
                                    <a:pt x="493776" y="36576"/>
                                  </a:cubicBezTo>
                                  <a:cubicBezTo>
                                    <a:pt x="289539" y="47064"/>
                                    <a:pt x="189732" y="40979"/>
                                    <a:pt x="18288" y="36576"/>
                                  </a:cubicBezTo>
                                  <a:cubicBezTo>
                                    <a:pt x="9416" y="37580"/>
                                    <a:pt x="1123" y="30059"/>
                                    <a:pt x="0" y="1828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chemeClr val="bg1"/>
                            </a:solidFill>
                            <a:ln w="41275">
                              <a:solidFill>
                                <a:schemeClr val="tx1"/>
                              </a:solidFill>
                              <a:extLst>
                                <a:ext uri="{C807C97D-BFC1-408E-A445-0C87EB9F89A2}">
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<a:prstGeom prst="roundRect">
                                      <a:avLst>
                                        <a:gd name="adj" fmla="val 50000"/>
                                      </a:avLst>
                                    </a:prstGeom>
                                    <ask:type>
                                      <ask:lineSketchFreehand/>
                                    </ask:type>
                                  </ask:lineSketchStyleProps>
                                </a:ext>
                              </a:extLst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9" name="Oval 29"/>
                        <wps:cNvSpPr/>
                        <wps:spPr>
                          <a:xfrm>
                            <a:off x="1352550" y="622300"/>
                            <a:ext cx="365760" cy="365760"/>
                          </a:xfrm>
                          <a:prstGeom prst="ellipse">
                            <a:avLst/>
                          </a:prstGeom>
                          <a:solidFill>
                            <a:srgbClr val="FFFF00">
                              <a:alpha val="20000"/>
                            </a:srgbClr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A52E8F" id="Group 34" o:spid="_x0000_s1039" style="position:absolute;margin-left:256pt;margin-top:.6pt;width:3in;height:2in;z-index:251677696;mso-width-relative:margin;mso-height-relative:margin" coordorigin=",-940" coordsize="30251,255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mc2IBsAAPE2AQAOAAAAZHJzL2Uyb0RvYy54bWzsXV1vIzeyfb/A/Q8NPV5AcZP9bcRZeJxM&#10;sEA2CTK5yMyjLLVtIZJa22qPPVnsf7+HLLJFSrLZrXwgN1v7kJWnu1hNsqpYrMMqfv635/Uq+li3&#10;u2WzuZqIz+JJVG/mzWK5ub+a/O+Pb6flJNp1s81itmo29dXkU72b/O2L//6vz5+2l7VsHprVom4j&#10;NLLZXT5tryYPXbe9vLjYzR/q9Wz3WbOtN3h417TrWYc/2/uLRTt7Quvr1YWM4/ziqWkX27aZ17sd&#10;/vVLejj5Qrd/d1fPu+/u7nZ1F62uJvi2Tv+31f+9Vf+9+OLz2eV9O9s+LOfmM2ZnfMV6ttyAad/U&#10;l7NuFj22y6Om1st52+yau+6zebO+aO7ulvNa9wG9EfFBb75um8et7sv95dP9th8mDO3BOJ3d7Pzb&#10;j9+30XKBuZtEm9kaU6S5RkmqxuZpe3+JV75ut++237fmH+7pL9Xd57t2rf4fHYme9ah+6ke1fu6i&#10;Of5RFmmCqZpEczwTpSxL/KHHff6AydnTTas0TjP76CtDnsQyE6khl1mWJ1Kody4s9wv1kf039X/0&#10;H2/7l/odFOd30P1Q28uXPnN2+fv0Euqy20vE7tdJxLuH2bbWgrZT021HLLMj9gP0aLa5X9WX0Q/N&#10;42ZRL6Kbpt1A7SOhJ+xpqwl7Idld7iAvL0pIUYo4M0JgB1CkeRLbeU7yrMi9WcY4Pu66r+tGy9vs&#10;4ze7TsvQ/QK/tOYtjPzOm81mt+zq95CZu/UK6vw/F1EcPUWWg6E7eP2D+7oW0+gh6r8Dmn3UPjSm&#10;b58IgjxckjjUvnTaz6RM4izcCZcmyCBxGIhYQrOSMAeXKMgBOrcfojRNi0yGObhEQQ6QUYeDFqEw&#10;B49IWaTQVOTncPGIhnApPC4DR8sl0uIa6gtW5P2IxULGWRkeMZdoEJfK4ZLFZZyKMBOXZhATcayz&#10;YRV0aYZx8bU2zMF9/8iSYN3qbdbswZqx+fPG2DH8imBr1TKqzNq22akV0jVqWEbtnzBatBSCSr0d&#10;IMaHucR2HR1GDNPiEstRnGE1XOJkFDEMgkusF24M47DPhq67xHq5GkwMFXaJ7ZI0jDM00yUuRvUZ&#10;CucSl6OIoUgucTWKWCmVS42/R8nYoZB5UkYjb0S9hVuhHPOVdsy7SQTHvJ1EcMxvFUsI/6xTGmJ/&#10;Rk9wIK2b8HA10doLO7NcoZEN9hfYfDx37aPajHz3s9WgdfOx/rHRbXR7Z1PrpenY/o354+1y/qb+&#10;xX1fFNSjqsr0QOKzdDtlAWdVjVSZ6dmx/04tqwf9wHmtnuIh0zyOSV6EKHMtKrY9WRRFSXMi09Rj&#10;RV6B/ojhvIo8LxNqb3rYYIkVuiShn4osSb0OGxdhJDu1wMQ58TtuMlHbARrfaZJqm2L7LchfGMsu&#10;zbDdMF0o0BcSJD1jkB1ZCXpW5tnhM3I/MW+ubPiztdp4kmFl8YDGvuXTktSob0jsdOZprC3hvstZ&#10;nklS/QTvHXyh9gj0eJDkG7UMSpdI0jQz/c6SKvZkSEjsPM38JEVZaXXtP4j8gzN4lnFSYYSVGiSZ&#10;zL1Wc5HFKa0IWRzTTtNyJF/hDIYp9s8JGT6ZQInciZdxKYRhWBbC+5i9uo4b1DITpLBJITFljphN&#10;McW6A7LME4+X0QLlCxrT44vIfNXsappVZfoCdm/Xtc3P2LCj1d/B7E1FhS2Ymr+8yj07UMSwQupB&#10;6vd7P5LDjZFMMmz6dWtTKVOpKa0sYMeTmNVoihmFyDijfJ7tS6pEhSKUwh42WKZVlhlTJJKq8pSv&#10;KiHFJF3DOyeEKDJr1g9bFDKtckkryFTth93OnW/7itTYviT1RE+tm0lBXceEHnAzW281LC8Kp7Vq&#10;vR07aS/tW75g9zQyL4yOlgKD7cynSDMsPSQKWHgw2N7D820fWErTLOIL/hIjihJ6rOUhEzEE0eGJ&#10;aFSR0PyMswwFttLC9FIKf8XOKyx3ZIlkHpMZsOKeVklhVG4cQ1lWMOukkkWMMXR6IcqqSMgcpXGF&#10;wfeeKUOkTbQTb/Fnzv+L5rFKzWKSwFvwNFYISZ2Dlvne0mjTB0+xd/+U1+hEf3bNarl4C69PGUgd&#10;Kq5vVm30cQY38PZeSxUovLdWG+U8pkIWmd5WeQ8PmuieTzYBG2t8URWy0sHdf92UcXFTFV9O37y9&#10;EdM0Lr+aXmOtncY3ZfHVm+ptWV3Lf6shx/dYevxcYbOGsKWNkulf3adVrfqz2vxQ3yEiqyKn9Kkq&#10;Fr7v4Gw+rzedoEcPs0VN/cZCSmFV1XNLofnqBlXLyk/u2zYN2DepEds2fbB5X5HWOpTeE9PWtGdz&#10;irin0JybTdcTr5ebpj3VsxV6ZTjT+3aQaGjUKN02i0+ITrYNBfJ32/nbZbvrvpntuu9nLUJ9EDOg&#10;EXj60LS/TKInRPavJrt/Ps5abA5Wf98gUFrBuOK1Tv+RZgXWnKh1n9y6TzaP65sGcgUjAW76p3q/&#10;W9mfd22z/gkgxLXiikezzRy8rybYztDPmw5/4QFAjHl9fa1/I/gP4f5m8247V02rMdqiHz8+/zRr&#10;t5H6iQYgMN82NjQ7u7QxT0zw/l1FuWmuH7vmbqkColqqaJTMHwgTq1D4HxEvxspDEMJr8WK9rKrv&#10;QaA5HC9OsDJi7LAwVbnyTsl8KQXU0EJVCIUmaGjBtZkWl3Cthh0/J/5yHNNV8+TGjKXhgKE9EQL+&#10;bWLGAR6QPOeTAjFpWPr+5VxtLwqE3QIMXJpgvBXmvWcgBPwGqaLSAQ4uUZAD1uo9h7wSSZ6HObhE&#10;QQ5Y1HsOUsLPjQdwcImCHKAJew5YnDOh4t6BUXKJghzcsK9pN8zBJdKO3phY8WAucCn6zg/iAtel&#10;J5BDR8sl0qof6osXLMbeOk/zAcrhUQ3j4yqsKIoqlQMmH5vS/SAM4+PqrQBIGpdD+LhUw/i42psn&#10;aV4O0Hjl4/ZzOoyNq8IkNkGNAYY7louvxmEO7vtHwoylmGP5HMsPwS60x+oxmz72MwizoX1dT6w9&#10;IMjdMAjCRE96avxNHvZAchgluF57cuugDySHrfHIx2FGZp+85z5O0pRx8LiPw41wsMEn95AjmoFf&#10;gWNYXyD6w3CMKUJA5ErDadYTiY2EjovnSUkzNRW/QUQPYZySIqPTJFZIg/adiVMmEXYjdZDxQYiN&#10;3FU96L2UBkPbZZyXFrA4arHKSxWaVdMoirzywofGdx3JTiRZgTY11fS4zRRrPcJuiqEKnyLc5vRd&#10;kC87lmNZIjBJbR41KWOZWjDhoH/Grx3JDV+fxSZcND1sMavSrCKtmFZZ6oWZjNs2lp3a1BmUAH7+&#10;QYuIWxlZKXJIlDOUvfKomR0YsHyJ5rWApaKBA6d7JYvSD+ZLRFELG+4qgKH4X6idfk2p3R/1UBmN&#10;oETLPI8TIIpaajGLXsAS598QsSBpyLGr8MJ5xqc9hyfioGr4FU9MiacoOLqXZD2gUfljYNzbM1iK&#10;LAPSBS8RLFN4yJ5BQvgdek0PZVr4NsS4uufwREA+henTPEswdWesyCX2gfoZ8Co/FExe7xkcgXzC&#10;rGlCwKB+KBgeex9fhjp5EBIJtfrOccIDK0fGCXETf0hhj6jjgJN9VJTWhJfV6BVQqtep/SL2lwCl&#10;AEmZWYORT/wofSZjhSCquUHc3bdZZy5hRZKTrE+PWgSmWcIma3ZTtYJ4Gg/sFt9HEzh8zcRpWuCv&#10;1OZxkzhhC9CXGCqIyldM4FmxQZFGMKxSRN7Nsn/YpBRlBj9BMxQVeusqpWvShvOTWQptJl2G3B+2&#10;mcPfSY2HAvzRV/WzFzKAvqTomCa07q9WcYXjrkpkygqQkv+MIph49rIK2jWKnKhe6w5o7Fv+GtPT&#10;yLKgaZVl5uNAWMmkXdnhCvrAjTsg44yRLJXJI54ihUn3Og45g3XUg4IlhrAL65C60z6SJ5yy1AC1&#10;AI8zz8TLOIkrHKpQEyGqg2M2v2Ypk0UVk5eQwWfxJhhON/xAkow8K4UnGa4TOq6fOHOESIzuSZH4&#10;IoUDDhYEzuCgeAwdAzWOX6rO3VtXOgVs7cpw0p+4yeA9etN87kJWKudTr3+pqDybp44JWPOrfEfn&#10;Q0avZHDIGGNUyMYLUJ5+xBgjY4x/HowRZjaMMWqDcQbGiO2BPn+nbQqDjGRbj0FSLOl9bJ9WlDD0&#10;5NIEwS2Y/p4Bg4wvTQOW/36UBsNmLlFwHly80Hid4Zl2ifTyHwLm4FY4/dCIfpiLSzSICwyHw2Ug&#10;JOsSaYcp1BcPLjRubLgzHtUwPnCB+u4wyIgMv2HDBkd8P2w6JysMAbo0w7hgb91zUZmHdsem15Uj&#10;e/pB7e/794+EGU4qg4zjoB/abvXA0TjghwIjPbEH+2jc7bX0LNqS9cR6e0JYkfKlAZu9RkwxiZ5Y&#10;79wGE9PmrCdmkHEgRknbzH7cADpCSwePOoOMfrIUg4xuQMKN7wwPXzLISCaYQUZADAwyArvXZ+go&#10;HDgqUYFBRgYZ9Xn7A6Tk9YTfPyjzjUFGrdHIQWaQUfmb4ZMhQJsZZDzIzmeQEYliDDKelcfIICMn&#10;Mr6CflIcgBMZ/+MSGVVGaBBkxEsQkHNAxkRWyEmnOAGDjDQOR0Hx9y5gyCDjaeTgvQscmBPfYbjB&#10;JQpCgC5eyCBjCP5z8cLBo+USDcOXYJ96vIhBRlXfc9i4uecKOJPRFWZsQBlkHAf9MMj4gUFGBhkB&#10;UZgiHPskkN+5IiODjAwyunU6/dCpSXjgTEa3VKVSUs5k5ExGzmSkqN5hec0TixhnMtJ5tOEHV1AM&#10;jzMZTZLUUdYhFRzSkOfwEeVMxqNy3NBUzmTkTEbOZPQKRSN+w5mMr2B5nMmo65dyJuOfJpMR5TkG&#10;gIy6+sI5ICMqTuJ6PAYZX7/Ci0FGdTVaoKasixcyyGgPIJ8oB/zeTUo0O8owHOsSHSV/neLi4oUM&#10;Mg4G/1xd53KpAxFTV/c5k5EulvwwrozlQYIZg4yhNEjOZNT3l36g0n/DUxEPBI0zGX/VtW8MMjLI&#10;yCCjjldrr1RJA2xRoMgcg4xcLnXCICODjLaUI5dL5XKpJzA8zmQ8HhQul8qZjLqYva57auOMav8X&#10;TA3mTEbOZHwF/SR3hDMZ//MyGRH0Dmcy6njmOSBjXqUFCslDvPT1pnwn46lLIjmTERANg4ykJUd5&#10;rh+4XKq9b5UzGTmTEYaCy6Xull3NICOXS6V7wZtdhBI/tkDpe3P3kP37A/4m935gKiI8QlRD25OP&#10;A7P5TsZls/nuZ1VUTjm9+0JylHV2fAPJ/g1/F0/vM8hIbhGNBpdLPSUjfCfjL5zJyHcy8p2MDmLA&#10;dzJ612UyyMggo6MdpgIAl0t1zy+ZQWGQkUFGBhlXqxNoWfdst9K7ZrVcvF3SWyjR+M2usxDHY7u8&#10;mvzrBqnuN1Xx5fTN2xsxTePyq+l1mmbT+KYsvnpTvS2ra/lvsy+39PrwHM7QKaBlt/2+peKRu+7T&#10;qlaNrzY/1HfRcoG9vtR7S76TkYZGjddts/j0fRu1TafLue+2c85k/PNkMuLgeRhk1HkP54CMZVGk&#10;9lZoLpf6AozEICODjKW9RJtBxnW9D3G/925XZJCRQUYGGRvOZFRZiMrvxv/xnYxbBhktIvpe3cbq&#10;IaTeDaCUjmk2hG0976LV1WQ1ibAx6SZRezVpJ9Ht1eTW4Fqz7sG8q8rzRE/qRjcul1qZwiQUk3JK&#10;OQ2vjFbGeVnSbatTGVd+i1VeSmkKsRV5pbceNiGFQUYGGTmT8dKEg0VRJjlVMq9yBhkZZHRgFAYZ&#10;GWTsV80ii2MGGR3tYJCx0dsnLzeNQUbsKGkQ+E5GvpNRKcgBjMcgI51WVleEAPBUI9TnJRL6SSdr&#10;D4ZtNp/Xm87isz2FIr9rNl0Pna6Xm6Y9BZ+uemLzvkViGWRUgzj7iDAFzcy23XU/Pv80a7fqwaa5&#10;fuyau6V+uIdizeg97fCS+lf8iJ7Xqw1+bXdXk4eu215eXOhJnO0+Wy/nbbNr7rrP5s36orm7W87r&#10;i6emXVzIWMT617Zt5vVut9zcv3uYbWtMocEKAfsuFwibYJMSBhlTFXYxhO+AsZu/CG6fXT7ftWvV&#10;KXyBOlOflAKQiQr2yDiPpTRxAgYZGWScuQjSB8hef98eZzK+IB2cydjLCIOMDDIyyMggo0YXlcPB&#10;ICMGgUHGPu2SQUa431RWUrnfw2E/mWVlSfdSTZO4TDSlDblkUggTdDiCBBlkPAX7YbjKtMJNFJgE&#10;URUI8GLHZIdTxjJNStogHYCo5hoATTdi8vhORs5kZJCRQUYHRmGQkUFGu+AIBhkPaj0yyNjo7ROD&#10;jNrVyhJZmnJ7DDJ6O4iEy6Wu65tVG32c4Twqg4zYxuCkLoOM2L1tHtc3DYQCuzzkTeqf+Ne2W9mf&#10;d22z/glg3HVL2ZWzzfyhwUlmnGemnzcd/gLNXdPO6+tr/RtAHk40f7N5t52rpvWusQcOI4UhogEg&#10;ad82Fs/7/wAy4uh3GGTUFvgckFGmssp1vS0ul1qYI+BHuWqcyciZjJzJqOzpsWpwJqOqjIl70fZw&#10;vHb8QjeYqqqFPThLt9MMKDPqEg1j454ToKs8w8VMXZphXPhORkiBWibcLK1xZSwPrsrjOxlDCCXf&#10;ych3MnImozo0yCAjZV0Oh/0YZMRCVeSArV1w1aYBK+RVF+SikIWP0trbFm0c2KQOH9DYt3zaPU1R&#10;4Mpw0Egk++kj1Dbgju1oVuDYq3qYFLHw0nLN1eL0cFR4TeZ5nGQm/xZQsdnymg/KsjQrCHLOk0xU&#10;3qgkwOlzwvfHhfQkZzJCxmQRk3ZmDDIyyIitBRR7KooEp2Ic28PlUjmT0dEOu1DwnYzHg8LlUuGe&#10;YEUuYjImeVYKz49xy2mMW7HLrExSWq2KJPFgzbIQhXmUwUHxGDoH+cbxS7Mc8Kk2iWhdegxlkibS&#10;rJxZ7J8q3B9THMeP72TkOxlVGJczGTV2yCCjzWSEnQmDjHordg7ICMtW2EKQnMlIbu8xkuJCCLSi&#10;hAEBlyaYBeiCB2aNDHNwiYIcXOBA5JXA1jnMwSUKcnCBBnPiO8zBJQpygCr0uIyJN4Q5uERBDu71&#10;iqb0WpiDS0Q4zkPUL/6ngDm4FU4/dJQmzMUlGsQFURyHS4bgiQxzcYl0H4JgmTrpwXcyuto+bNxc&#10;7WWQ0RUzHMW6X5g6iDMFI+hgBJLizL8F0uMgkIhj2AKNH/rI86ACnhRp7IltCQmw1CdLX6/+ySDj&#10;B+2IUNXLAQNGodt+tPXObTAxbc56Yh2zGkxMIe6eWIeVBxOrgxWuiOFvE44fJCZ8J+NeO1E+1Rk6&#10;mgGj5lwutVEq1OMgnMmootOHaYfGl9UK2auhlwBwCudikBH2i0HGvXIxyCgzEZfkwfSbF2WPw7ok&#10;hEhLcpxw9Yr08FsGGQlMOx7JVbOraelTtb61pX+55veua5ufcUsFHA9EadrH3W98r3CFA9bKpcmr&#10;3EPYEcgnNytFLBxfa5ejfZR7uM2VaZya4sEMMnoHKziT8dDOMMiofT/f+JpBYZCRQUa+k5HvZHyo&#10;nRxOv+IpZzLCUeJMxuHlUhGII5DxR7iXb5rnSGq/zkEUo+4Z/66SN+EGqn9/oUpqXpUZhcemFRw+&#10;c25iDy0mODmK53O9/4wLuokF3rEttqpyQb+um7VJClVBIJ0uelByVr2i3FHv7tUD7Pz2njJNV4/r&#10;fzQLynXGxxHcCZb96zr712tptVGX74isLABQzddblJTdbe6pUrB72+uuvb/t86jfvkXb1h92mgOr&#10;FcLHA65ytcWMTauUR3uv3X7cEmSb1ne/qs4bNfcLIb9OG7YMr9OfUUt58bONor9YS7l7vn3WdXt7&#10;6TJXuD61sy2G/p+Ps7b2spBt1vG8a3UAUUnkH1heGJuiMCivd0yOCr2uOCLLpS0wXKDUMLRIb7is&#10;6uBcVRKnRnXcHbrVnPkjaY6SDKstDpJyjGqjrR65iwENWg6a7dHrAFL2rw8CIBES6NsngiAPlyQI&#10;1rqYW4Z6zHEW7oRLE2TgQnQiljgQloQ5uERBDi7ALtI0LTKF0QYmwiUKcnABdtNumINHpHxNF547&#10;hWi7IPtgLh7REC4e0D50tFyiQcisB7THQsZZGR4xl2gQFxdoz+IyTkWYiUsziImXATxUBV09H8bF&#10;19qg/Cr868AwOAcmsFoy+ssppv+hKaaQ/v1Bh3MQULt2RA9I0tJ5WJHy+a4mm2YDF+p3iB4Lk55V&#10;VZkXOy4LeP8qqIyj278+dpzjQindGoq2IuVL+ygmIFYUhak7KlOEq51H5BWMxAaLPFeVYtWXTw8b&#10;LLFC23skRZakXoeNizCSnVpgcJ8E9e2oSZxBL2PYS/UxSepBK8ZfGMsuzfrD69MCfXGGC7IjK6T1&#10;6UnLs8Nn5H7iSyj6D0IlrR4+ZHMLaWZ6WTygsW/5tD2NtGVkZZ7G/m2cOJWfmVP5SY66+f7Xa/9J&#10;fz1J/qkvPMkzSdPM9DtLqtiTISGxjTbzkxQlyt+6I0b+wRk8yzipMMJqqBOk33mt5iKLU/iReIbt&#10;aqKvKbHIC/kKZzBMcXdKQsdeZAIlcrsh41KoqheKIbIpvI+hydbfOSqts8wEKWxSqNtVnUGbQsw0&#10;L1nmfoap0YIXE1xfKf/Zy9re7v0lQLMkQxRFj9ZUoiKU2RSSrmDHk5izSFPMKETGGeXzbF9SJSo8&#10;oxT2sEGUfs4yY4pEcniHbgkpJumyYQpf0/y/jK4LhXwZs37YopApyl/RCjJV+2G3c+fbPpspBGvq&#10;izm21whN6a4DBT3gZrbealheFE5r1Xo7dtJe2rdOjgcUI7fZ16XAYDvzKVIUMzf4KRYeDLb38Hzb&#10;B5bquiT0TX2wv8QgTRp6rB/ieAAE0eGJ8F6BRKzxlqHAVhqJ3IoQ58T9FRvhw9hYIuQk+4moaZUU&#10;BqceZ99lWcGsa4YpUp69XoiyKhIyR2lcYfCdHp5r+qrULCYJvAVPY4Ww+fNx7HtLo00f1l51cEAf&#10;ltPr8D7648QenSgnBUBVUBRdBIX3FgU8UyER8AzFVbleJA1gOJb6CkRzRiCVL6Wji+Z+h3qRiM3f&#10;X96323d/2AV1MEcUQf4ONVgjsubDY8VYbDMDs+Qq8nkQK9bmERZFoSzmN4msjRUfoCz1arXc7tQ1&#10;evvQsbIvBos5NggGJNDlY9/if/gATbvaPszIzkgXC6HXT1mdQU0f2St820BERZI1m5/URM38Ybao&#10;6ZMVNGSdFx8bOo24ELrUv0mNMBCrMIrbv29wryMOVcJh/YsAsdpEPN3DQED67oFLPSznX866mfs3&#10;fj9tL2vZPDSrRd1+8X8CAAAA//8DAFBLAwQUAAYACAAAACEAmqiGbd8AAAAJAQAADwAAAGRycy9k&#10;b3ducmV2LnhtbEyPQUvDQBCF74L/YRnBm91kbaWN2ZRS1FMRbAXxts1Ok9DsbMhuk/TfO570+PiG&#10;N9/L15NrxYB9aDxpSGcJCKTS24YqDZ+H14cliBANWdN6Qg1XDLAubm9yk1k/0gcO+1gJLqGQGQ11&#10;jF0mZShrdCbMfIfE7OR7ZyLHvpK2NyOXu1aqJHmSzjTEH2rT4bbG8ry/OA1voxk3j+nLsDufttfv&#10;w+L9a5ei1vd30+YZRMQp/h3Drz6rQ8FOR38hG0SrYZEq3hIZKBDMV/M556MGtVwpkEUu/y8ofgAA&#10;AP//AwBQSwECLQAUAAYACAAAACEAtoM4kv4AAADhAQAAEwAAAAAAAAAAAAAAAAAAAAAAW0NvbnRl&#10;bnRfVHlwZXNdLnhtbFBLAQItABQABgAIAAAAIQA4/SH/1gAAAJQBAAALAAAAAAAAAAAAAAAAAC8B&#10;AABfcmVscy8ucmVsc1BLAQItABQABgAIAAAAIQBRrmc2IBsAAPE2AQAOAAAAAAAAAAAAAAAAAC4C&#10;AABkcnMvZTJvRG9jLnhtbFBLAQItABQABgAIAAAAIQCaqIZt3wAAAAkBAAAPAAAAAAAAAAAAAAAA&#10;AHodAABkcnMvZG93bnJldi54bWxQSwUGAAAAAAQABADzAAAAhh4AAAAA&#10;">
                <v:group id="Group 14" o:spid="_x0000_s1040" style="position:absolute;top:-940;width:30251;height:25562" coordorigin=",-940" coordsize="30251,255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 id="Rectangle: Rounded Corners 15" o:spid="_x0000_s1041" style="position:absolute;top:7810;width:14630;height:366;visibility:visible;mso-wrap-style:square;v-text-anchor:top" coordsize="146304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tYmsAA&#10;AADbAAAADwAAAGRycy9kb3ducmV2LnhtbERPS4vCMBC+C/sfwix403QFxa2mIi6Ch734Yj0OzfSB&#10;zaQkUbv+eiMI3ubje8580ZlGXMn52rKCr2ECgji3uuZSwWG/HkxB+ICssbFMCv7JwyL76M0x1fbG&#10;W7ruQiliCPsUFVQhtKmUPq/IoB/aljhyhXUGQ4SulNrhLYabRo6SZCIN1hwbKmxpVVF+3l2MgvXm&#10;57eopS/JHVuzlX/fq/spKNX/7JYzEIG68Ba/3Bsd54/h+Us8QGY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GtYmsAAAADbAAAADwAAAAAAAAAAAAAAAACYAgAAZHJzL2Rvd25y&#10;ZXYueG1sUEsFBgAAAAAEAAQA9QAAAIUDAAAAAA==&#10;" path="m,18288nfc171,9959,8745,858,18288,,246007,11867,277780,2448,522305,v244525,-2448,325281,-15349,504018,c1205060,15349,1328801,-342,1444752,v9574,-786,18164,8656,18288,18288l1463040,18288v-660,8115,-6512,17948,-18288,18288c1344516,53908,1220160,37891,1012058,36576v-208102,-1315,-397015,13458,-504017,c401039,23118,208113,58711,18288,36576,8517,37228,-462,28631,,18288xem,18288nsc-1976,6969,7048,428,18288,,235404,-22420,305310,-11843,522305,,739300,11843,849551,-13996,983529,v133978,13996,266096,-8105,461223,c1454746,-341,1463370,6965,1463040,18288r,c1462679,28151,1455864,34929,1444752,36576v-118028,-6174,-265901,14428,-504017,c702619,22148,698013,26088,493776,36576v-204237,10488,-304044,4403,-475488,c9416,37580,1123,30059,,18288xe" fillcolor="white [3212]" strokecolor="black [3213]" strokeweight="3.25pt">
                    <v:stroke joinstyle="miter"/>
                    <v:path arrowok="t" o:extrusionok="f" o:connecttype="custom" o:connectlocs="0,18288;18288,0;522305,0;1026323,0;1444752,0;1463040,18288;1463040,18288;1444752,36576;1012058,36576;508041,36576;18288,36576;0,18288" o:connectangles="0,0,0,0,0,0,0,0,0,0,0,0"/>
                  </v:shape>
                  <v:shape id="Rectangle: Rounded Corners 16" o:spid="_x0000_s1042" style="position:absolute;left:381;top:9637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IJJcEA&#10;AADbAAAADwAAAGRycy9kb3ducmV2LnhtbERP22rCQBB9F/yHZQp9kbqxikrqGkKhIFgIXj5gyE6T&#10;YHZ2yW6T9O9dQejbHM51dtloWtFT5xvLChbzBARxaXXDlYLr5ettC8IHZI2tZVLwRx6y/XSyw1Tb&#10;gU/Un0MlYgj7FBXUIbhUSl/WZNDPrSOO3I/tDIYIu0rqDocYblr5niRrabDh2FCjo8+aytv51yiY&#10;zVaXzXFYeqa8KG7+e+tGVyr1+jLmHyACjeFf/HQfdJy/hscv8QC5v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yCSXBAAAA2wAAAA8AAAAAAAAAAAAAAAAAmAIAAGRycy9kb3du&#10;cmV2LnhtbFBLBQYAAAAABAAEAPUAAACG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19" o:spid="_x0000_s1043" style="position:absolute;left:381;top:11465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2dV8AA&#10;AADbAAAADwAAAGRycy9kb3ducmV2LnhtbERP24rCMBB9F/yHMIIvsqZeULcaRQRhwYWi7gcMzWxb&#10;bCahibb+/UYQ9m0O5zqbXWdq8aDGV5YVTMYJCOLc6ooLBT/X48cKhA/IGmvLpOBJHnbbfm+DqbYt&#10;n+lxCYWIIexTVFCG4FIpfV6SQT+2jjhyv7YxGCJsCqkbbGO4qeU0SRbSYMWxoURHh5Ly2+VuFIxG&#10;8+vy1M480z7Lbv575TqXKzUcdPs1iEBd+Be/3V86zv+E1y/xALn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K2dV8AAAADbAAAADwAAAAAAAAAAAAAAAACYAgAAZHJzL2Rvd25y&#10;ZXYueG1sUEsFBgAAAAAEAAQA9QAAAIUDAAAAAA=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0" o:spid="_x0000_s1044" style="position:absolute;left:381;top:13292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v+d74A&#10;AADbAAAADwAAAGRycy9kb3ducmV2LnhtbERPy6rCMBDdC/5DGMGNaOqDq1SjiCAICnLVDxiasS02&#10;k9BEW//eLASXh/NebVpTiRfVvrSsYDxKQBBnVpecK7hd98MFCB+QNVaWScGbPGzW3c4KU20b/qfX&#10;JeQihrBPUUERgkul9FlBBv3IOuLI3W1tMERY51LX2MRwU8lJkvxJgyXHhgId7QrKHpenUTAYzK7z&#10;YzP1TNvz+eFPC9e6TKl+r90uQQRqw0/8dR+0gklcH7/EHyD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f7/ne+AAAA2wAAAA8AAAAAAAAAAAAAAAAAmAIAAGRycy9kb3ducmV2&#10;LnhtbFBLBQYAAAAABAAEAPUAAACD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1" o:spid="_x0000_s1045" style="position:absolute;left:381;top:15120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db7MIA&#10;AADbAAAADwAAAGRycy9kb3ducmV2LnhtbESP0YrCMBRE3xf8h3AFX0RTdVmlNoosLAgKsuoHXJpr&#10;W9rchCba+vdmYcHHYWbOMNm2N414UOsrywpm0wQEcW51xYWC6+VnsgLhA7LGxjIpeJKH7WbwkWGq&#10;bce/9DiHQkQI+xQVlCG4VEqfl2TQT60jjt7NtgZDlG0hdYtdhJtGzpPkSxqsOC6U6Oi7pLw+342C&#10;8fjzsjx0C8+0O51qf1y53uVKjYb9bg0iUB/e4f/2XiuYz+DvS/wBcvM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t1vs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2" o:spid="_x0000_s1046" style="position:absolute;left:381;top:16947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XFm8IA&#10;AADbAAAADwAAAGRycy9kb3ducmV2LnhtbESP3YrCMBSE7xd8h3AEb0RTu4tKNYoIgrAL4s8DHJpj&#10;W2xOQhNtfXsjCHs5zMw3zHLdmVo8qPGVZQWTcQKCOLe64kLB5bwbzUH4gKyxtkwKnuRhvep9LTHT&#10;tuUjPU6hEBHCPkMFZQguk9LnJRn0Y+uIo3e1jcEQZVNI3WAb4aaWaZJMpcGK40KJjrYl5bfT3SgY&#10;Dn/Os9/22zNtDoeb/5u7zuVKDfrdZgEiUBf+w5/2XitIU3h/iT9Ar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ZcWb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3" o:spid="_x0000_s1047" style="position:absolute;left:381;top:18774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lgAMMA&#10;AADbAAAADwAAAGRycy9kb3ducmV2LnhtbESP3YrCMBSE7wXfIRzBG9HUH1apjSILgrALsuoDHJpj&#10;W9qchCZr69tvBGEvh5n5hsn2vWnEg1pfWVYwnyUgiHOrKy4U3K7H6QaED8gaG8uk4Eke9rvhIMNU&#10;245/6HEJhYgQ9ikqKENwqZQ+L8mgn1lHHL27bQ2GKNtC6ha7CDeNXCTJhzRYcVwo0dFnSXl9+TUK&#10;JpPVdf3VLT3T4Xyu/ffG9S5XajzqD1sQgfrwH363T1rBYgmvL/EHyN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lgAMMAAADbAAAADwAAAAAAAAAAAAAAAACYAgAAZHJzL2Rv&#10;d25yZXYueG1sUEsFBgAAAAAEAAQA9QAAAIgDAAAAAA=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4" o:spid="_x0000_s1048" style="position:absolute;left:381;top:20602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D4dMEA&#10;AADbAAAADwAAAGRycy9kb3ducmV2LnhtbESP3YrCMBSE7wXfIRzBG9HUH1apRhFBEFaQVR/g0Bzb&#10;YnMSmmjr228EwcthZr5hVpvWVOJJtS8tKxiPEhDEmdUl5wqul/1wAcIHZI2VZVLwIg+bdbezwlTb&#10;hv/oeQ65iBD2KSooQnCplD4ryKAfWUccvZutDYYo61zqGpsIN5WcJMmPNFhyXCjQ0a6g7H5+GAWD&#10;wewy/22mnml7Ot39ceFalynV77XbJYhAbfiGP+2DVjCZwftL/AFy/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jA+HTBAAAA2wAAAA8AAAAAAAAAAAAAAAAAmAIAAGRycy9kb3du&#10;cmV2LnhtbFBLBQYAAAAABAAEAPUAAACG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5" o:spid="_x0000_s1049" style="position:absolute;left:381;top:22429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xd78QA&#10;AADbAAAADwAAAGRycy9kb3ducmV2LnhtbESP0WrCQBRE3wX/YblCX0LdaG2V6CZIoVCoIFU/4JK9&#10;JsHs3SW7JunfdwsFH4eZOcPsitG0oqfON5YVLOYpCOLS6oYrBZfzx/MGhA/IGlvLpOCHPBT5dLLD&#10;TNuBv6k/hUpECPsMFdQhuExKX9Zk0M+tI47e1XYGQ5RdJXWHQ4SbVi7T9E0abDgu1Ojovabydrob&#10;BUmyOq+/hhfPtD8eb/6wcaMrlXqajfstiEBjeIT/259awfIV/r7EHy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MXe/EAAAA2wAAAA8AAAAAAAAAAAAAAAAAmAIAAGRycy9k&#10;b3ducmV2LnhtbFBLBQYAAAAABAAEAPUAAACJ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Rectangle: Rounded Corners 26" o:spid="_x0000_s1050" style="position:absolute;left:381;top:24257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7DmMIA&#10;AADbAAAADwAAAGRycy9kb3ducmV2LnhtbESP3YrCMBSE7wXfIRzBG9HUH1SqUWRhQVAQfx7g0Bzb&#10;YnMSmmjr25uFBS+HmfmGWW9bU4kX1b60rGA8SkAQZ1aXnCu4XX+HSxA+IGusLJOCN3nYbrqdNaba&#10;Nnym1yXkIkLYp6igCMGlUvqsIIN+ZB1x9O62NhiirHOpa2wi3FRykiRzabDkuFCgo5+CssflaRQM&#10;BrPr4tBMPdPudHr449K1LlOq32t3KxCB2vAN/7f3WsFkDn9f4g+Qm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XsOY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  <v:stroke joinstyle="miter"/>
  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  </v:shape>
                  <v:shape id="TextBox 20" o:spid="_x0000_s1051" type="#_x0000_t202" style="position:absolute;left:698;top:-940;width:29337;height:76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ex4sIA&#10;AADbAAAADwAAAGRycy9kb3ducmV2LnhtbESP0WoCMRRE3wv9h3ALfauJCnXZGkWUliJV0PoBl811&#10;dzG5WZJ03f69KRR8HGbmDDNfDs6KnkJsPWsYjxQI4sqblmsNp+/3lwJETMgGrWfS8EsRlovHhzmW&#10;xl/5QP0x1SJDOJaooUmpK6WMVUMO48h3xNk7++AwZRlqaQJeM9xZOVHqVTpsOS802NG6oepy/HEa&#10;ptOevswGLW73Sn2cilm7s0Hr56dh9QYi0ZDu4f/2p9EwmcHfl/w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R7HiwgAAANsAAAAPAAAAAAAAAAAAAAAAAJgCAABkcnMvZG93&#10;bnJldi54bWxQSwUGAAAAAAQABAD1AAAAhwMAAAAA&#10;" fillcolor="#d8d8d8 [2732]" strokecolor="red" strokeweight="1.25pt">
                    <v:textbox>
                      <w:txbxContent>
                        <w:p w14:paraId="121420F7" w14:textId="77777777" w:rsidR="00307D57" w:rsidRPr="00C73DA8" w:rsidRDefault="00307D57" w:rsidP="00C076D5">
                          <w:pPr>
                            <w:bidi w:val="0"/>
                            <w:jc w:val="center"/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</w:pPr>
                          <w:r w:rsidRPr="00C73DA8"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 xml:space="preserve">11 </w:t>
                          </w:r>
                          <w:r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C73DA8"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>polymer chain</w:t>
                          </w:r>
                          <w:r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>s;</w:t>
                          </w:r>
                          <w:r w:rsidRPr="00C73DA8"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>m</w:t>
                          </w:r>
                          <w:r w:rsidRPr="00C73DA8"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 xml:space="preserve">olecular weight of 9 of them </w:t>
                          </w:r>
                          <w:r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>=</w:t>
                          </w:r>
                          <w:r w:rsidRPr="00C73DA8"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 xml:space="preserve"> 1,006,537 and molecular weight of two of them </w:t>
                          </w:r>
                          <w:r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>=</w:t>
                          </w:r>
                          <w:r w:rsidRPr="00C73DA8">
                            <w:rPr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</w:rPr>
                            <w:t xml:space="preserve"> 503,268.5</w:t>
                          </w:r>
                        </w:p>
                      </w:txbxContent>
                    </v:textbox>
                  </v:shape>
                  <v:shape id="Rectangle: Rounded Corners 28" o:spid="_x0000_s1052" style="position:absolute;left:15621;top:7810;width:14630;height:366;visibility:visible;mso-wrap-style:square;v-text-anchor:top" coordsize="146304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Y9ubwA&#10;AADbAAAADwAAAGRycy9kb3ducmV2LnhtbERPuwrCMBTdBf8hXMFNUx1Eq1FEERxcfKHjpbm2xeam&#10;JFGrX28GwfFw3rNFYyrxJOdLywoG/QQEcWZ1ybmC03HTG4PwAVljZZkUvMnDYt5uzTDV9sV7eh5C&#10;LmII+xQVFCHUqZQ+K8ig79uaOHI36wyGCF0utcNXDDeVHCbJSBosOTYUWNOqoOx+eBgFm+16dyul&#10;z8mda7OXl8nqcw1KdTvNcgoiUBP+4p97qxUM49j4Jf4AOf8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UBj25vAAAANsAAAAPAAAAAAAAAAAAAAAAAJgCAABkcnMvZG93bnJldi54&#10;bWxQSwUGAAAAAAQABAD1AAAAgQMAAAAA&#10;" path="m,18288nfc171,9959,8745,858,18288,,246007,11867,277780,2448,522305,v244525,-2448,325281,-15349,504018,c1205060,15349,1328801,-342,1444752,v9574,-786,18164,8656,18288,18288l1463040,18288v-660,8115,-6512,17948,-18288,18288c1344516,53908,1220160,37891,1012058,36576v-208102,-1315,-397015,13458,-504017,c401039,23118,208113,58711,18288,36576,8517,37228,-462,28631,,18288xem,18288nsc-1976,6969,7048,428,18288,,235404,-22420,305310,-11843,522305,,739300,11843,849551,-13996,983529,v133978,13996,266096,-8105,461223,c1454746,-341,1463370,6965,1463040,18288r,c1462679,28151,1455864,34929,1444752,36576v-118028,-6174,-265901,14428,-504017,c702619,22148,698013,26088,493776,36576v-204237,10488,-304044,4403,-475488,c9416,37580,1123,30059,,18288xe" fillcolor="white [3212]" strokecolor="black [3213]" strokeweight="3.25pt">
                    <v:stroke joinstyle="miter"/>
                    <v:path arrowok="t" o:extrusionok="f" o:connecttype="custom" o:connectlocs="0,18288;18288,0;522305,0;1026323,0;1444752,0;1463040,18288;1463040,18288;1444752,36576;1012058,36576;508041,36576;18288,36576;0,18288" o:connectangles="0,0,0,0,0,0,0,0,0,0,0,0"/>
                  </v:shape>
                </v:group>
                <v:oval id="Oval 29" o:spid="_x0000_s1053" style="position:absolute;left:13525;top:6223;width:3658;height:3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J5ScIA&#10;AADbAAAADwAAAGRycy9kb3ducmV2LnhtbESPS4vCQBCE7wv+h6EFb+tEBR/RUUQUvK0bxXOT6TxI&#10;pidkRk3+vbMg7LGoqq+oza4ztXhS60rLCibjCARxanXJuYLb9fS9BOE8ssbaMinoycFuO/jaYKzt&#10;i3/pmfhcBAi7GBUU3jexlC4tyKAb24Y4eJltDfog21zqFl8Bbmo5jaK5NFhyWCiwoUNBaZU8jIJk&#10;ro8/ftFni/wyW1Xm3lf77KDUaNjt1yA8df4//GmftYLpCv6+hB8gt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UnlJwgAAANsAAAAPAAAAAAAAAAAAAAAAAJgCAABkcnMvZG93&#10;bnJldi54bWxQSwUGAAAAAAQABAD1AAAAhwMAAAAA&#10;" fillcolor="yellow" strokecolor="yellow" strokeweight="1pt">
                  <v:fill opacity="13107f"/>
                  <v:stroke joinstyle="miter"/>
                </v:oval>
              </v:group>
            </w:pict>
          </mc:Fallback>
        </mc:AlternateContent>
      </w:r>
    </w:p>
    <w:p w14:paraId="0C63427F" w14:textId="77777777" w:rsidR="00C076D5" w:rsidRPr="005266C1" w:rsidRDefault="00C076D5" w:rsidP="00C076D5">
      <w:pPr>
        <w:tabs>
          <w:tab w:val="left" w:pos="7190"/>
        </w:tabs>
        <w:bidi w:val="0"/>
        <w:rPr>
          <w:lang w:bidi="fa-IR"/>
        </w:rPr>
      </w:pPr>
      <w:r w:rsidRPr="005266C1">
        <w:rPr>
          <w:lang w:bidi="fa-IR"/>
        </w:rPr>
        <w:tab/>
      </w:r>
    </w:p>
    <w:p w14:paraId="56FABFCD" w14:textId="2C815D7B" w:rsidR="00C076D5" w:rsidRPr="005266C1" w:rsidRDefault="00C076D5" w:rsidP="00C076D5">
      <w:pPr>
        <w:tabs>
          <w:tab w:val="left" w:pos="7190"/>
        </w:tabs>
        <w:bidi w:val="0"/>
        <w:rPr>
          <w:noProof/>
        </w:rPr>
      </w:pPr>
      <w:r w:rsidRPr="005266C1">
        <w:rPr>
          <w:noProof/>
        </w:rPr>
        <w:lastRenderedPageBreak/>
        <w:t xml:space="preserve"> </w:t>
      </w:r>
    </w:p>
    <w:p w14:paraId="6C9D081E" w14:textId="77777777" w:rsidR="00C076D5" w:rsidRPr="005266C1" w:rsidRDefault="00C076D5" w:rsidP="00C076D5">
      <w:pPr>
        <w:bidi w:val="0"/>
        <w:rPr>
          <w:lang w:bidi="fa-IR"/>
        </w:rPr>
      </w:pPr>
    </w:p>
    <w:p w14:paraId="5F4D4F46" w14:textId="77777777" w:rsidR="00C076D5" w:rsidRPr="005266C1" w:rsidRDefault="00C076D5" w:rsidP="00C076D5">
      <w:pPr>
        <w:bidi w:val="0"/>
        <w:rPr>
          <w:lang w:bidi="fa-IR"/>
        </w:rPr>
      </w:pPr>
    </w:p>
    <w:p w14:paraId="33E70B52" w14:textId="77777777" w:rsidR="00C076D5" w:rsidRPr="005266C1" w:rsidRDefault="00C076D5" w:rsidP="00C076D5">
      <w:pPr>
        <w:bidi w:val="0"/>
        <w:rPr>
          <w:lang w:bidi="fa-IR"/>
        </w:rPr>
      </w:pPr>
    </w:p>
    <w:p w14:paraId="41AA08EE" w14:textId="77777777" w:rsidR="00C076D5" w:rsidRPr="005266C1" w:rsidRDefault="00C076D5" w:rsidP="00C076D5">
      <w:pPr>
        <w:bidi w:val="0"/>
        <w:rPr>
          <w:lang w:bidi="fa-IR"/>
        </w:rPr>
      </w:pPr>
    </w:p>
    <w:p w14:paraId="33255885" w14:textId="77777777" w:rsidR="00C076D5" w:rsidRPr="005266C1" w:rsidRDefault="00C076D5" w:rsidP="00C076D5">
      <w:pPr>
        <w:bidi w:val="0"/>
        <w:rPr>
          <w:lang w:bidi="fa-IR"/>
        </w:rPr>
      </w:pPr>
    </w:p>
    <w:p w14:paraId="3AC1B9CA" w14:textId="0C4C4B78" w:rsidR="00C076D5" w:rsidRPr="005266C1" w:rsidRDefault="00BA686B" w:rsidP="00C076D5">
      <w:pPr>
        <w:bidi w:val="0"/>
        <w:rPr>
          <w:lang w:bidi="fa-IR"/>
        </w:rPr>
      </w:pPr>
      <w:r w:rsidRPr="005266C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D12780" wp14:editId="1858CA27">
                <wp:simplePos x="0" y="0"/>
                <wp:positionH relativeFrom="column">
                  <wp:posOffset>520700</wp:posOffset>
                </wp:positionH>
                <wp:positionV relativeFrom="paragraph">
                  <wp:posOffset>5836</wp:posOffset>
                </wp:positionV>
                <wp:extent cx="1508760" cy="285750"/>
                <wp:effectExtent l="0" t="0" r="15240" b="1905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339765" w14:textId="77777777" w:rsidR="00307D57" w:rsidRPr="00C73DA8" w:rsidRDefault="00307D57" w:rsidP="00C076D5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73DA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Calculated Mz=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 w:rsidRPr="00C73DA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006537</w:t>
                            </w:r>
                          </w:p>
                          <w:p w14:paraId="6C43B416" w14:textId="77777777" w:rsidR="00307D57" w:rsidRDefault="00307D57" w:rsidP="00C07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12780" id="Text Box 96" o:spid="_x0000_s1054" type="#_x0000_t202" style="position:absolute;margin-left:41pt;margin-top:.45pt;width:118.8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f6wlgIAALsFAAAOAAAAZHJzL2Uyb0RvYy54bWysVE1PGzEQvVfqf7B8L5ukJEDEBqUgqkoI&#10;UKHi7HhtssLrcW0n2fTX99mbhPBxoepld8bzZjzzPDOnZ21j2FL5UJMtef+gx5mykqraPpb81/3l&#10;l2POQhS2EoasKvlaBX42+fzpdOXGakBzMpXyDEFsGK9cyecxunFRBDlXjQgH5JSFUZNvRITqH4vK&#10;ixWiN6YY9HqjYkW+cp6kCgGnF52RT3J8rZWMN1oHFZkpOXKL+evzd5a+xeRUjB+9cPNabtIQ/5BF&#10;I2qLS3ehLkQUbOHrN6GaWnoKpOOBpKYgrWupcg2opt97Vc3dXDiVawE5we1oCv8vrLxe3npWVyU/&#10;GXFmRYM3uldtZN+oZTgCPysXxoDdOQBji3O88/Y84DCV3WrfpD8KYrCD6fWO3RRNJqdh7/hoBJOE&#10;bXA8PBpm+otnb+dD/K6oYUkoucfrZVLF8ipEZALoFpIuC2Tq6rI2JiupY9S58Wwp8NYm5hzh8QJl&#10;LFuVfPQVV7+JkELv/GdGyKdU5csI0IxNnir31iatxFDHRJbi2qiEMfan0uA2E/JOjkJKZXd5ZnRC&#10;aVT0EccN/jmrjzh3dcAj30w27pyb2pLvWHpJbfW0pVZ3eJC0V3cSYztrc1MNto0yo2qN/vHUTWBw&#10;8rIG31cixFvhMXLoC6yReIOPNoRHoo3E2Zz8n/fOEx6TACtnK4xwycPvhfCKM/PDYkZO+oeHaeaz&#10;cjg8GkDx+5bZvsUumnNC5/SxsJzMYsJHsxW1p+YB22aaboVJWIm7Sx634nnsFgu2lVTTaQZhyp2I&#10;V/bOyRQ6sZz67L59EN5t+jxiQq5pO+xi/KrdO2zytDRdRNJ1noXEc8fqhn9siNyum22WVtC+nlHP&#10;O3fyFwAA//8DAFBLAwQUAAYACAAAACEA9QvDg9oAAAAGAQAADwAAAGRycy9kb3ducmV2LnhtbEyP&#10;wU7DMBBE70j8g7VI3KjTAlUSsqkAFS6cKIjzNt7aFrEdxW4a/h5zosfRjGbeNJvZ9WLiMdrgEZaL&#10;AgT7LijrNcLnx8tNCSIm8or64BnhhyNs2suLhmoVTv6dp13SIpf4WBOCSWmopYydYUdxEQb22TuE&#10;0VHKctRSjXTK5a6Xq6JYS0fW5wVDAz8b7r53R4ewfdKV7koazbZU1k7z1+FNvyJeX82PDyASz+k/&#10;DH/4GR3azLQPR6+i6BHKVb6SECoQ2b1dVmsQe4S7+wpk28hz/PYXAAD//wMAUEsBAi0AFAAGAAgA&#10;AAAhALaDOJL+AAAA4QEAABMAAAAAAAAAAAAAAAAAAAAAAFtDb250ZW50X1R5cGVzXS54bWxQSwEC&#10;LQAUAAYACAAAACEAOP0h/9YAAACUAQAACwAAAAAAAAAAAAAAAAAvAQAAX3JlbHMvLnJlbHNQSwEC&#10;LQAUAAYACAAAACEAzyn+sJYCAAC7BQAADgAAAAAAAAAAAAAAAAAuAgAAZHJzL2Uyb0RvYy54bWxQ&#10;SwECLQAUAAYACAAAACEA9QvDg9oAAAAGAQAADwAAAAAAAAAAAAAAAADwBAAAZHJzL2Rvd25yZXYu&#10;eG1sUEsFBgAAAAAEAAQA8wAAAPcFAAAAAA==&#10;" fillcolor="white [3201]" strokeweight=".5pt">
                <v:textbox>
                  <w:txbxContent>
                    <w:p w14:paraId="0E339765" w14:textId="77777777" w:rsidR="00307D57" w:rsidRPr="00C73DA8" w:rsidRDefault="00307D57" w:rsidP="00C076D5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73DA8"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Calculated Mz= </w:t>
                      </w: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>1</w:t>
                      </w:r>
                      <w:r w:rsidRPr="00C73DA8"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>006537</w:t>
                      </w:r>
                    </w:p>
                    <w:p w14:paraId="6C43B416" w14:textId="77777777" w:rsidR="00307D57" w:rsidRDefault="00307D57" w:rsidP="00C076D5"/>
                  </w:txbxContent>
                </v:textbox>
              </v:shape>
            </w:pict>
          </mc:Fallback>
        </mc:AlternateContent>
      </w:r>
      <w:r w:rsidR="00C076D5" w:rsidRPr="005266C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86DCC0" wp14:editId="65F7F38A">
                <wp:simplePos x="0" y="0"/>
                <wp:positionH relativeFrom="column">
                  <wp:posOffset>3378200</wp:posOffset>
                </wp:positionH>
                <wp:positionV relativeFrom="paragraph">
                  <wp:posOffset>13970</wp:posOffset>
                </wp:positionV>
                <wp:extent cx="1508760" cy="285750"/>
                <wp:effectExtent l="0" t="0" r="15240" b="1905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76DBFD" w14:textId="77777777" w:rsidR="00307D57" w:rsidRPr="00C73DA8" w:rsidRDefault="00307D57" w:rsidP="00C076D5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73DA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Calculated Mz=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980049</w:t>
                            </w:r>
                          </w:p>
                          <w:p w14:paraId="49E26B1A" w14:textId="77777777" w:rsidR="00307D57" w:rsidRDefault="00307D57" w:rsidP="00C07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6DCC0" id="Text Box 97" o:spid="_x0000_s1055" type="#_x0000_t202" style="position:absolute;margin-left:266pt;margin-top:1.1pt;width:118.8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6rDlwIAALsFAAAOAAAAZHJzL2Uyb0RvYy54bWysVE1PGzEQvVfqf7B8L5sEQiBig1IQVSVU&#10;UKHi7HhtssLrcW0n2fTX99mbhPBxoepld8bzZjzzPDNn521j2FL5UJMtef+gx5mykqraPpb81/3V&#10;lxPOQhS2EoasKvlaBX4++fzpbOXGakBzMpXyDEFsGK9cyecxunFRBDlXjQgH5JSFUZNvRITqH4vK&#10;ixWiN6YY9HrHxYp85TxJFQJOLzsjn+T4WisZb7QOKjJTcuQW89fn7yx9i8mZGD964ea13KQh/iGL&#10;RtQWl+5CXYoo2MLXb0I1tfQUSMcDSU1BWtdS5RpQTb/3qpq7uXAq1wJygtvRFP5fWPljeetZXZX8&#10;dMSZFQ3e6F61kX2lluEI/KxcGAN25wCMLc7xztvzgMNUdqt9k/4oiMEOptc7dlM0mZyGvZPRMUwS&#10;tsHJcDTM9BfP3s6H+E1Rw5JQco/Xy6SK5XWIyATQLSRdFsjU1VVtTFZSx6gL49lS4K1NzDnC4wXK&#10;WLYq+fEhrn4TIYXe+c+MkE+pypcRoBmbPFXurU1aiaGOiSzFtVEJY+xPpcFtJuSdHIWUyu7yzOiE&#10;0qjoI44b/HNWH3Hu6oBHvpls3Dk3tSXfsfSS2uppS63u8CBpr+4kxnbW5qY63DbKjKo1+sdTN4HB&#10;yasafF+LEG+Fx8ihL7BG4g0+2hAeiTYSZ3Pyf947T3hMAqycrTDCJQ+/F8Irzsx3ixk57R8dpZnP&#10;ytFwNIDi9y2zfYtdNBeEzuljYTmZxYSPZitqT80Dts003QqTsBJ3lzxuxYvYLRZsK6mm0wzClDsR&#10;r+2dkyl0Yjn12X37ILzb9HnEhPyg7bCL8at277DJ09J0EUnXeRYSzx2rG/6xIXK7brZZWkH7ekY9&#10;79zJXwAAAP//AwBQSwMEFAAGAAgAAAAhAFjtDKjcAAAACAEAAA8AAABkcnMvZG93bnJldi54bWxM&#10;jzFPwzAUhHck/oP1kNiog4E0TfNSASosTBTU+TV27YjYjmw3Df8eM8F4utPdd81mtgObVIi9dwi3&#10;iwKYcp2XvdMInx8vNxWwmMhJGrxTCN8qwqa9vGiolv7s3tW0S5rlEhdrQjApjTXnsTPKUlz4Ubns&#10;HX2wlLIMmstA51xuBy6KouSWepcXDI3q2ajua3eyCNsnvdJdRcFsK9n307w/vulXxOur+XENLKk5&#10;/YXhFz+jQ5uZDv7kZGQDwsOdyF8SghDAsr8sVyWwA8L9UgBvG/7/QPsDAAD//wMAUEsBAi0AFAAG&#10;AAgAAAAhALaDOJL+AAAA4QEAABMAAAAAAAAAAAAAAAAAAAAAAFtDb250ZW50X1R5cGVzXS54bWxQ&#10;SwECLQAUAAYACAAAACEAOP0h/9YAAACUAQAACwAAAAAAAAAAAAAAAAAvAQAAX3JlbHMvLnJlbHNQ&#10;SwECLQAUAAYACAAAACEAY5eqw5cCAAC7BQAADgAAAAAAAAAAAAAAAAAuAgAAZHJzL2Uyb0RvYy54&#10;bWxQSwECLQAUAAYACAAAACEAWO0MqNwAAAAIAQAADwAAAAAAAAAAAAAAAADxBAAAZHJzL2Rvd25y&#10;ZXYueG1sUEsFBgAAAAAEAAQA8wAAAPoFAAAAAA==&#10;" fillcolor="white [3201]" strokeweight=".5pt">
                <v:textbox>
                  <w:txbxContent>
                    <w:p w14:paraId="6B76DBFD" w14:textId="77777777" w:rsidR="00307D57" w:rsidRPr="00C73DA8" w:rsidRDefault="00307D57" w:rsidP="00C076D5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73DA8"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Calculated Mz= </w:t>
                      </w: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>980049</w:t>
                      </w:r>
                    </w:p>
                    <w:p w14:paraId="49E26B1A" w14:textId="77777777" w:rsidR="00307D57" w:rsidRDefault="00307D57" w:rsidP="00C076D5"/>
                  </w:txbxContent>
                </v:textbox>
              </v:shape>
            </w:pict>
          </mc:Fallback>
        </mc:AlternateContent>
      </w:r>
    </w:p>
    <w:p w14:paraId="35013B32" w14:textId="77777777" w:rsidR="00C076D5" w:rsidRPr="005266C1" w:rsidRDefault="00C076D5" w:rsidP="00C076D5">
      <w:pPr>
        <w:bidi w:val="0"/>
        <w:rPr>
          <w:lang w:bidi="fa-IR"/>
        </w:rPr>
      </w:pPr>
    </w:p>
    <w:p w14:paraId="0B48CB94" w14:textId="77777777" w:rsidR="00C076D5" w:rsidRPr="005266C1" w:rsidRDefault="00C076D5" w:rsidP="00C076D5">
      <w:pPr>
        <w:bidi w:val="0"/>
        <w:rPr>
          <w:lang w:bidi="fa-IR"/>
        </w:rPr>
      </w:pPr>
    </w:p>
    <w:p w14:paraId="02B69B26" w14:textId="79EC0096" w:rsidR="00C076D5" w:rsidRPr="005266C1" w:rsidRDefault="00BA14AD" w:rsidP="00C076D5">
      <w:pPr>
        <w:bidi w:val="0"/>
        <w:rPr>
          <w:lang w:bidi="fa-IR"/>
        </w:rPr>
      </w:pPr>
      <w:r w:rsidRPr="005266C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E298DA1" wp14:editId="7A089B37">
                <wp:simplePos x="0" y="0"/>
                <wp:positionH relativeFrom="column">
                  <wp:posOffset>421216</wp:posOffset>
                </wp:positionH>
                <wp:positionV relativeFrom="paragraph">
                  <wp:posOffset>139488</wp:posOffset>
                </wp:positionV>
                <wp:extent cx="2743200" cy="1828800"/>
                <wp:effectExtent l="19050" t="0" r="38100" b="38100"/>
                <wp:wrapNone/>
                <wp:docPr id="30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828800"/>
                          <a:chOff x="0" y="0"/>
                          <a:chExt cx="3037840" cy="2462276"/>
                        </a:xfrm>
                      </wpg:grpSpPr>
                      <wps:wsp>
                        <wps:cNvPr id="31" name="Rectangle: Rounded Corners 31"/>
                        <wps:cNvSpPr/>
                        <wps:spPr>
                          <a:xfrm>
                            <a:off x="0" y="793750"/>
                            <a:ext cx="1463040" cy="36576"/>
                          </a:xfrm>
                          <a:custGeom>
                            <a:avLst/>
                            <a:gdLst>
                              <a:gd name="connsiteX0" fmla="*/ 0 w 1463040"/>
                              <a:gd name="connsiteY0" fmla="*/ 18288 h 36576"/>
                              <a:gd name="connsiteX1" fmla="*/ 18288 w 1463040"/>
                              <a:gd name="connsiteY1" fmla="*/ 0 h 36576"/>
                              <a:gd name="connsiteX2" fmla="*/ 522305 w 1463040"/>
                              <a:gd name="connsiteY2" fmla="*/ 0 h 36576"/>
                              <a:gd name="connsiteX3" fmla="*/ 1026323 w 1463040"/>
                              <a:gd name="connsiteY3" fmla="*/ 0 h 36576"/>
                              <a:gd name="connsiteX4" fmla="*/ 1444752 w 1463040"/>
                              <a:gd name="connsiteY4" fmla="*/ 0 h 36576"/>
                              <a:gd name="connsiteX5" fmla="*/ 1463040 w 1463040"/>
                              <a:gd name="connsiteY5" fmla="*/ 18288 h 36576"/>
                              <a:gd name="connsiteX6" fmla="*/ 1463040 w 1463040"/>
                              <a:gd name="connsiteY6" fmla="*/ 18288 h 36576"/>
                              <a:gd name="connsiteX7" fmla="*/ 1444752 w 1463040"/>
                              <a:gd name="connsiteY7" fmla="*/ 36576 h 36576"/>
                              <a:gd name="connsiteX8" fmla="*/ 1012058 w 1463040"/>
                              <a:gd name="connsiteY8" fmla="*/ 36576 h 36576"/>
                              <a:gd name="connsiteX9" fmla="*/ 508041 w 1463040"/>
                              <a:gd name="connsiteY9" fmla="*/ 36576 h 36576"/>
                              <a:gd name="connsiteX10" fmla="*/ 18288 w 1463040"/>
                              <a:gd name="connsiteY10" fmla="*/ 36576 h 36576"/>
                              <a:gd name="connsiteX11" fmla="*/ 0 w 1463040"/>
                              <a:gd name="connsiteY11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3040" h="36576" fill="none" extrusionOk="0">
                                <a:moveTo>
                                  <a:pt x="0" y="18288"/>
                                </a:moveTo>
                                <a:cubicBezTo>
                                  <a:pt x="171" y="9959"/>
                                  <a:pt x="8745" y="858"/>
                                  <a:pt x="18288" y="0"/>
                                </a:cubicBezTo>
                                <a:cubicBezTo>
                                  <a:pt x="246007" y="11867"/>
                                  <a:pt x="277780" y="2448"/>
                                  <a:pt x="522305" y="0"/>
                                </a:cubicBezTo>
                                <a:cubicBezTo>
                                  <a:pt x="766830" y="-2448"/>
                                  <a:pt x="847586" y="-15349"/>
                                  <a:pt x="1026323" y="0"/>
                                </a:cubicBezTo>
                                <a:cubicBezTo>
                                  <a:pt x="1205060" y="15349"/>
                                  <a:pt x="1328801" y="-342"/>
                                  <a:pt x="1444752" y="0"/>
                                </a:cubicBezTo>
                                <a:cubicBezTo>
                                  <a:pt x="1454326" y="-786"/>
                                  <a:pt x="1462916" y="8656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380" y="26403"/>
                                  <a:pt x="1456528" y="36236"/>
                                  <a:pt x="1444752" y="36576"/>
                                </a:cubicBezTo>
                                <a:cubicBezTo>
                                  <a:pt x="1344516" y="53908"/>
                                  <a:pt x="1220160" y="37891"/>
                                  <a:pt x="1012058" y="36576"/>
                                </a:cubicBezTo>
                                <a:cubicBezTo>
                                  <a:pt x="803956" y="35261"/>
                                  <a:pt x="615043" y="50034"/>
                                  <a:pt x="508041" y="36576"/>
                                </a:cubicBezTo>
                                <a:cubicBezTo>
                                  <a:pt x="401039" y="23118"/>
                                  <a:pt x="208113" y="58711"/>
                                  <a:pt x="18288" y="36576"/>
                                </a:cubicBezTo>
                                <a:cubicBezTo>
                                  <a:pt x="8517" y="37228"/>
                                  <a:pt x="-462" y="28631"/>
                                  <a:pt x="0" y="18288"/>
                                </a:cubicBezTo>
                                <a:close/>
                              </a:path>
                              <a:path w="146304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35404" y="-22420"/>
                                  <a:pt x="305310" y="-11843"/>
                                  <a:pt x="522305" y="0"/>
                                </a:cubicBezTo>
                                <a:cubicBezTo>
                                  <a:pt x="739300" y="11843"/>
                                  <a:pt x="849551" y="-13996"/>
                                  <a:pt x="983529" y="0"/>
                                </a:cubicBezTo>
                                <a:cubicBezTo>
                                  <a:pt x="1117507" y="13996"/>
                                  <a:pt x="1249625" y="-8105"/>
                                  <a:pt x="1444752" y="0"/>
                                </a:cubicBezTo>
                                <a:cubicBezTo>
                                  <a:pt x="1454746" y="-341"/>
                                  <a:pt x="1463370" y="6965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679" y="28151"/>
                                  <a:pt x="1455864" y="34929"/>
                                  <a:pt x="1444752" y="36576"/>
                                </a:cubicBezTo>
                                <a:cubicBezTo>
                                  <a:pt x="1326724" y="30402"/>
                                  <a:pt x="1178851" y="51004"/>
                                  <a:pt x="940735" y="36576"/>
                                </a:cubicBezTo>
                                <a:cubicBezTo>
                                  <a:pt x="702619" y="22148"/>
                                  <a:pt x="698013" y="26088"/>
                                  <a:pt x="493776" y="36576"/>
                                </a:cubicBezTo>
                                <a:cubicBezTo>
                                  <a:pt x="289539" y="47064"/>
                                  <a:pt x="189732" y="40979"/>
                                  <a:pt x="18288" y="36576"/>
                                </a:cubicBezTo>
                                <a:cubicBezTo>
                                  <a:pt x="9416" y="37580"/>
                                  <a:pt x="1123" y="30059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: Rounded Corners 32"/>
                        <wps:cNvSpPr/>
                        <wps:spPr>
                          <a:xfrm>
                            <a:off x="57150" y="1146528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: Rounded Corners 33"/>
                        <wps:cNvSpPr/>
                        <wps:spPr>
                          <a:xfrm>
                            <a:off x="57150" y="1329267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: Rounded Corners 34"/>
                        <wps:cNvSpPr/>
                        <wps:spPr>
                          <a:xfrm>
                            <a:off x="57150" y="1512006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: Rounded Corners 35"/>
                        <wps:cNvSpPr/>
                        <wps:spPr>
                          <a:xfrm>
                            <a:off x="57150" y="1694745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: Rounded Corners 36"/>
                        <wps:cNvSpPr/>
                        <wps:spPr>
                          <a:xfrm>
                            <a:off x="57150" y="1877484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ctangle: Rounded Corners 37"/>
                        <wps:cNvSpPr/>
                        <wps:spPr>
                          <a:xfrm>
                            <a:off x="57150" y="2060223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: Rounded Corners 38"/>
                        <wps:cNvSpPr/>
                        <wps:spPr>
                          <a:xfrm>
                            <a:off x="57150" y="2242962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: Rounded Corners 39"/>
                        <wps:cNvSpPr/>
                        <wps:spPr>
                          <a:xfrm>
                            <a:off x="57150" y="2425700"/>
                            <a:ext cx="2971800" cy="36576"/>
                          </a:xfrm>
                          <a:custGeom>
                            <a:avLst/>
                            <a:gdLst>
                              <a:gd name="connsiteX0" fmla="*/ 0 w 2971800"/>
                              <a:gd name="connsiteY0" fmla="*/ 18288 h 36576"/>
                              <a:gd name="connsiteX1" fmla="*/ 18288 w 2971800"/>
                              <a:gd name="connsiteY1" fmla="*/ 0 h 36576"/>
                              <a:gd name="connsiteX2" fmla="*/ 664037 w 2971800"/>
                              <a:gd name="connsiteY2" fmla="*/ 0 h 36576"/>
                              <a:gd name="connsiteX3" fmla="*/ 1163025 w 2971800"/>
                              <a:gd name="connsiteY3" fmla="*/ 0 h 36576"/>
                              <a:gd name="connsiteX4" fmla="*/ 1691366 w 2971800"/>
                              <a:gd name="connsiteY4" fmla="*/ 0 h 36576"/>
                              <a:gd name="connsiteX5" fmla="*/ 2219706 w 2971800"/>
                              <a:gd name="connsiteY5" fmla="*/ 0 h 36576"/>
                              <a:gd name="connsiteX6" fmla="*/ 2953512 w 2971800"/>
                              <a:gd name="connsiteY6" fmla="*/ 0 h 36576"/>
                              <a:gd name="connsiteX7" fmla="*/ 2971800 w 2971800"/>
                              <a:gd name="connsiteY7" fmla="*/ 18288 h 36576"/>
                              <a:gd name="connsiteX8" fmla="*/ 2971800 w 2971800"/>
                              <a:gd name="connsiteY8" fmla="*/ 18288 h 36576"/>
                              <a:gd name="connsiteX9" fmla="*/ 2953512 w 2971800"/>
                              <a:gd name="connsiteY9" fmla="*/ 36576 h 36576"/>
                              <a:gd name="connsiteX10" fmla="*/ 2366467 w 2971800"/>
                              <a:gd name="connsiteY10" fmla="*/ 36576 h 36576"/>
                              <a:gd name="connsiteX11" fmla="*/ 1779422 w 2971800"/>
                              <a:gd name="connsiteY11" fmla="*/ 36576 h 36576"/>
                              <a:gd name="connsiteX12" fmla="*/ 1251082 w 2971800"/>
                              <a:gd name="connsiteY12" fmla="*/ 36576 h 36576"/>
                              <a:gd name="connsiteX13" fmla="*/ 634685 w 2971800"/>
                              <a:gd name="connsiteY13" fmla="*/ 36576 h 36576"/>
                              <a:gd name="connsiteX14" fmla="*/ 18288 w 2971800"/>
                              <a:gd name="connsiteY14" fmla="*/ 36576 h 36576"/>
                              <a:gd name="connsiteX15" fmla="*/ 0 w 2971800"/>
                              <a:gd name="connsiteY15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1800" h="36576" fill="none" extrusionOk="0">
                                <a:moveTo>
                                  <a:pt x="0" y="18288"/>
                                </a:moveTo>
                                <a:cubicBezTo>
                                  <a:pt x="-1460" y="7181"/>
                                  <a:pt x="6382" y="-128"/>
                                  <a:pt x="18288" y="0"/>
                                </a:cubicBezTo>
                                <a:cubicBezTo>
                                  <a:pt x="255887" y="-30830"/>
                                  <a:pt x="521188" y="20996"/>
                                  <a:pt x="664037" y="0"/>
                                </a:cubicBezTo>
                                <a:cubicBezTo>
                                  <a:pt x="806886" y="-20996"/>
                                  <a:pt x="968228" y="17693"/>
                                  <a:pt x="1163025" y="0"/>
                                </a:cubicBezTo>
                                <a:cubicBezTo>
                                  <a:pt x="1357822" y="-17693"/>
                                  <a:pt x="1494241" y="-19770"/>
                                  <a:pt x="1691366" y="0"/>
                                </a:cubicBezTo>
                                <a:cubicBezTo>
                                  <a:pt x="1888491" y="19770"/>
                                  <a:pt x="2024380" y="693"/>
                                  <a:pt x="2219706" y="0"/>
                                </a:cubicBezTo>
                                <a:cubicBezTo>
                                  <a:pt x="2415032" y="-693"/>
                                  <a:pt x="2594595" y="-9544"/>
                                  <a:pt x="2953512" y="0"/>
                                </a:cubicBezTo>
                                <a:cubicBezTo>
                                  <a:pt x="2963756" y="1364"/>
                                  <a:pt x="2973288" y="7687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1779" y="27831"/>
                                  <a:pt x="2965723" y="37016"/>
                                  <a:pt x="2953512" y="36576"/>
                                </a:cubicBezTo>
                                <a:cubicBezTo>
                                  <a:pt x="2660358" y="12212"/>
                                  <a:pt x="2554571" y="63519"/>
                                  <a:pt x="2366467" y="36576"/>
                                </a:cubicBezTo>
                                <a:cubicBezTo>
                                  <a:pt x="2178364" y="9633"/>
                                  <a:pt x="2003562" y="28931"/>
                                  <a:pt x="1779422" y="36576"/>
                                </a:cubicBezTo>
                                <a:cubicBezTo>
                                  <a:pt x="1555283" y="44221"/>
                                  <a:pt x="1390683" y="24730"/>
                                  <a:pt x="1251082" y="36576"/>
                                </a:cubicBezTo>
                                <a:cubicBezTo>
                                  <a:pt x="1111481" y="48422"/>
                                  <a:pt x="762706" y="52604"/>
                                  <a:pt x="634685" y="36576"/>
                                </a:cubicBezTo>
                                <a:cubicBezTo>
                                  <a:pt x="506664" y="20548"/>
                                  <a:pt x="251735" y="39548"/>
                                  <a:pt x="18288" y="36576"/>
                                </a:cubicBezTo>
                                <a:cubicBezTo>
                                  <a:pt x="7692" y="38121"/>
                                  <a:pt x="-191" y="27786"/>
                                  <a:pt x="0" y="18288"/>
                                </a:cubicBezTo>
                                <a:close/>
                              </a:path>
                              <a:path w="297180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40464" y="-17388"/>
                                  <a:pt x="520711" y="28964"/>
                                  <a:pt x="664037" y="0"/>
                                </a:cubicBezTo>
                                <a:cubicBezTo>
                                  <a:pt x="807363" y="-28964"/>
                                  <a:pt x="1038415" y="-16919"/>
                                  <a:pt x="1221730" y="0"/>
                                </a:cubicBezTo>
                                <a:cubicBezTo>
                                  <a:pt x="1405045" y="16919"/>
                                  <a:pt x="1556012" y="-24961"/>
                                  <a:pt x="1750070" y="0"/>
                                </a:cubicBezTo>
                                <a:cubicBezTo>
                                  <a:pt x="1944128" y="24961"/>
                                  <a:pt x="2185308" y="19384"/>
                                  <a:pt x="2366467" y="0"/>
                                </a:cubicBezTo>
                                <a:cubicBezTo>
                                  <a:pt x="2547626" y="-19384"/>
                                  <a:pt x="2663847" y="-23504"/>
                                  <a:pt x="2953512" y="0"/>
                                </a:cubicBezTo>
                                <a:cubicBezTo>
                                  <a:pt x="2964624" y="-1647"/>
                                  <a:pt x="2970950" y="8935"/>
                                  <a:pt x="2971800" y="18288"/>
                                </a:cubicBezTo>
                                <a:lnTo>
                                  <a:pt x="2971800" y="18288"/>
                                </a:lnTo>
                                <a:cubicBezTo>
                                  <a:pt x="2972872" y="28579"/>
                                  <a:pt x="2962595" y="38259"/>
                                  <a:pt x="2953512" y="36576"/>
                                </a:cubicBezTo>
                                <a:cubicBezTo>
                                  <a:pt x="2805482" y="14390"/>
                                  <a:pt x="2556506" y="20000"/>
                                  <a:pt x="2366467" y="36576"/>
                                </a:cubicBezTo>
                                <a:cubicBezTo>
                                  <a:pt x="2176429" y="53152"/>
                                  <a:pt x="2030936" y="19867"/>
                                  <a:pt x="1779422" y="36576"/>
                                </a:cubicBezTo>
                                <a:cubicBezTo>
                                  <a:pt x="1527909" y="53285"/>
                                  <a:pt x="1467704" y="65817"/>
                                  <a:pt x="1163025" y="36576"/>
                                </a:cubicBezTo>
                                <a:cubicBezTo>
                                  <a:pt x="858346" y="7335"/>
                                  <a:pt x="871746" y="55727"/>
                                  <a:pt x="664037" y="36576"/>
                                </a:cubicBezTo>
                                <a:cubicBezTo>
                                  <a:pt x="456328" y="17425"/>
                                  <a:pt x="234326" y="55030"/>
                                  <a:pt x="18288" y="36576"/>
                                </a:cubicBezTo>
                                <a:cubicBezTo>
                                  <a:pt x="8693" y="34199"/>
                                  <a:pt x="-2241" y="28756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Box 48"/>
                        <wps:cNvSpPr txBox="1"/>
                        <wps:spPr>
                          <a:xfrm>
                            <a:off x="88900" y="0"/>
                            <a:ext cx="2933700" cy="6667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15875" cmpd="sng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CF5183" w14:textId="77777777" w:rsidR="00307D57" w:rsidRPr="004C27DB" w:rsidRDefault="00307D57" w:rsidP="00C076D5">
                              <w:pPr>
                                <w:bidi w:val="0"/>
                                <w:jc w:val="center"/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</w:pP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73DA8"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polymer chain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s; m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olecular weight of 8 of them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 =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 1,006,537 and 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m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olecular weight of 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four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 of them=503,268.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41" name="Rectangle: Rounded Corners 41"/>
                        <wps:cNvSpPr/>
                        <wps:spPr>
                          <a:xfrm>
                            <a:off x="1568450" y="781050"/>
                            <a:ext cx="1463040" cy="36576"/>
                          </a:xfrm>
                          <a:custGeom>
                            <a:avLst/>
                            <a:gdLst>
                              <a:gd name="connsiteX0" fmla="*/ 0 w 1463040"/>
                              <a:gd name="connsiteY0" fmla="*/ 18288 h 36576"/>
                              <a:gd name="connsiteX1" fmla="*/ 18288 w 1463040"/>
                              <a:gd name="connsiteY1" fmla="*/ 0 h 36576"/>
                              <a:gd name="connsiteX2" fmla="*/ 522305 w 1463040"/>
                              <a:gd name="connsiteY2" fmla="*/ 0 h 36576"/>
                              <a:gd name="connsiteX3" fmla="*/ 1026323 w 1463040"/>
                              <a:gd name="connsiteY3" fmla="*/ 0 h 36576"/>
                              <a:gd name="connsiteX4" fmla="*/ 1444752 w 1463040"/>
                              <a:gd name="connsiteY4" fmla="*/ 0 h 36576"/>
                              <a:gd name="connsiteX5" fmla="*/ 1463040 w 1463040"/>
                              <a:gd name="connsiteY5" fmla="*/ 18288 h 36576"/>
                              <a:gd name="connsiteX6" fmla="*/ 1463040 w 1463040"/>
                              <a:gd name="connsiteY6" fmla="*/ 18288 h 36576"/>
                              <a:gd name="connsiteX7" fmla="*/ 1444752 w 1463040"/>
                              <a:gd name="connsiteY7" fmla="*/ 36576 h 36576"/>
                              <a:gd name="connsiteX8" fmla="*/ 1012058 w 1463040"/>
                              <a:gd name="connsiteY8" fmla="*/ 36576 h 36576"/>
                              <a:gd name="connsiteX9" fmla="*/ 508041 w 1463040"/>
                              <a:gd name="connsiteY9" fmla="*/ 36576 h 36576"/>
                              <a:gd name="connsiteX10" fmla="*/ 18288 w 1463040"/>
                              <a:gd name="connsiteY10" fmla="*/ 36576 h 36576"/>
                              <a:gd name="connsiteX11" fmla="*/ 0 w 1463040"/>
                              <a:gd name="connsiteY11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3040" h="36576" fill="none" extrusionOk="0">
                                <a:moveTo>
                                  <a:pt x="0" y="18288"/>
                                </a:moveTo>
                                <a:cubicBezTo>
                                  <a:pt x="171" y="9959"/>
                                  <a:pt x="8745" y="858"/>
                                  <a:pt x="18288" y="0"/>
                                </a:cubicBezTo>
                                <a:cubicBezTo>
                                  <a:pt x="246007" y="11867"/>
                                  <a:pt x="277780" y="2448"/>
                                  <a:pt x="522305" y="0"/>
                                </a:cubicBezTo>
                                <a:cubicBezTo>
                                  <a:pt x="766830" y="-2448"/>
                                  <a:pt x="847586" y="-15349"/>
                                  <a:pt x="1026323" y="0"/>
                                </a:cubicBezTo>
                                <a:cubicBezTo>
                                  <a:pt x="1205060" y="15349"/>
                                  <a:pt x="1328801" y="-342"/>
                                  <a:pt x="1444752" y="0"/>
                                </a:cubicBezTo>
                                <a:cubicBezTo>
                                  <a:pt x="1454326" y="-786"/>
                                  <a:pt x="1462916" y="8656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380" y="26403"/>
                                  <a:pt x="1456528" y="36236"/>
                                  <a:pt x="1444752" y="36576"/>
                                </a:cubicBezTo>
                                <a:cubicBezTo>
                                  <a:pt x="1344516" y="53908"/>
                                  <a:pt x="1220160" y="37891"/>
                                  <a:pt x="1012058" y="36576"/>
                                </a:cubicBezTo>
                                <a:cubicBezTo>
                                  <a:pt x="803956" y="35261"/>
                                  <a:pt x="615043" y="50034"/>
                                  <a:pt x="508041" y="36576"/>
                                </a:cubicBezTo>
                                <a:cubicBezTo>
                                  <a:pt x="401039" y="23118"/>
                                  <a:pt x="208113" y="58711"/>
                                  <a:pt x="18288" y="36576"/>
                                </a:cubicBezTo>
                                <a:cubicBezTo>
                                  <a:pt x="8517" y="37228"/>
                                  <a:pt x="-462" y="28631"/>
                                  <a:pt x="0" y="18288"/>
                                </a:cubicBezTo>
                                <a:close/>
                              </a:path>
                              <a:path w="146304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35404" y="-22420"/>
                                  <a:pt x="305310" y="-11843"/>
                                  <a:pt x="522305" y="0"/>
                                </a:cubicBezTo>
                                <a:cubicBezTo>
                                  <a:pt x="739300" y="11843"/>
                                  <a:pt x="849551" y="-13996"/>
                                  <a:pt x="983529" y="0"/>
                                </a:cubicBezTo>
                                <a:cubicBezTo>
                                  <a:pt x="1117507" y="13996"/>
                                  <a:pt x="1249625" y="-8105"/>
                                  <a:pt x="1444752" y="0"/>
                                </a:cubicBezTo>
                                <a:cubicBezTo>
                                  <a:pt x="1454746" y="-341"/>
                                  <a:pt x="1463370" y="6965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679" y="28151"/>
                                  <a:pt x="1455864" y="34929"/>
                                  <a:pt x="1444752" y="36576"/>
                                </a:cubicBezTo>
                                <a:cubicBezTo>
                                  <a:pt x="1326724" y="30402"/>
                                  <a:pt x="1178851" y="51004"/>
                                  <a:pt x="940735" y="36576"/>
                                </a:cubicBezTo>
                                <a:cubicBezTo>
                                  <a:pt x="702619" y="22148"/>
                                  <a:pt x="698013" y="26088"/>
                                  <a:pt x="493776" y="36576"/>
                                </a:cubicBezTo>
                                <a:cubicBezTo>
                                  <a:pt x="289539" y="47064"/>
                                  <a:pt x="189732" y="40979"/>
                                  <a:pt x="18288" y="36576"/>
                                </a:cubicBezTo>
                                <a:cubicBezTo>
                                  <a:pt x="9416" y="37580"/>
                                  <a:pt x="1123" y="30059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Oval 42"/>
                        <wps:cNvSpPr/>
                        <wps:spPr>
                          <a:xfrm>
                            <a:off x="1250950" y="581660"/>
                            <a:ext cx="548640" cy="548640"/>
                          </a:xfrm>
                          <a:prstGeom prst="ellipse">
                            <a:avLst/>
                          </a:prstGeom>
                          <a:solidFill>
                            <a:srgbClr val="FFFF00">
                              <a:alpha val="20000"/>
                            </a:srgbClr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: Rounded Corners 43"/>
                        <wps:cNvSpPr/>
                        <wps:spPr>
                          <a:xfrm>
                            <a:off x="1574800" y="984250"/>
                            <a:ext cx="1463040" cy="36576"/>
                          </a:xfrm>
                          <a:custGeom>
                            <a:avLst/>
                            <a:gdLst>
                              <a:gd name="connsiteX0" fmla="*/ 0 w 1463040"/>
                              <a:gd name="connsiteY0" fmla="*/ 18288 h 36576"/>
                              <a:gd name="connsiteX1" fmla="*/ 18288 w 1463040"/>
                              <a:gd name="connsiteY1" fmla="*/ 0 h 36576"/>
                              <a:gd name="connsiteX2" fmla="*/ 522305 w 1463040"/>
                              <a:gd name="connsiteY2" fmla="*/ 0 h 36576"/>
                              <a:gd name="connsiteX3" fmla="*/ 1026323 w 1463040"/>
                              <a:gd name="connsiteY3" fmla="*/ 0 h 36576"/>
                              <a:gd name="connsiteX4" fmla="*/ 1444752 w 1463040"/>
                              <a:gd name="connsiteY4" fmla="*/ 0 h 36576"/>
                              <a:gd name="connsiteX5" fmla="*/ 1463040 w 1463040"/>
                              <a:gd name="connsiteY5" fmla="*/ 18288 h 36576"/>
                              <a:gd name="connsiteX6" fmla="*/ 1463040 w 1463040"/>
                              <a:gd name="connsiteY6" fmla="*/ 18288 h 36576"/>
                              <a:gd name="connsiteX7" fmla="*/ 1444752 w 1463040"/>
                              <a:gd name="connsiteY7" fmla="*/ 36576 h 36576"/>
                              <a:gd name="connsiteX8" fmla="*/ 1012058 w 1463040"/>
                              <a:gd name="connsiteY8" fmla="*/ 36576 h 36576"/>
                              <a:gd name="connsiteX9" fmla="*/ 508041 w 1463040"/>
                              <a:gd name="connsiteY9" fmla="*/ 36576 h 36576"/>
                              <a:gd name="connsiteX10" fmla="*/ 18288 w 1463040"/>
                              <a:gd name="connsiteY10" fmla="*/ 36576 h 36576"/>
                              <a:gd name="connsiteX11" fmla="*/ 0 w 1463040"/>
                              <a:gd name="connsiteY11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3040" h="36576" fill="none" extrusionOk="0">
                                <a:moveTo>
                                  <a:pt x="0" y="18288"/>
                                </a:moveTo>
                                <a:cubicBezTo>
                                  <a:pt x="171" y="9959"/>
                                  <a:pt x="8745" y="858"/>
                                  <a:pt x="18288" y="0"/>
                                </a:cubicBezTo>
                                <a:cubicBezTo>
                                  <a:pt x="246007" y="11867"/>
                                  <a:pt x="277780" y="2448"/>
                                  <a:pt x="522305" y="0"/>
                                </a:cubicBezTo>
                                <a:cubicBezTo>
                                  <a:pt x="766830" y="-2448"/>
                                  <a:pt x="847586" y="-15349"/>
                                  <a:pt x="1026323" y="0"/>
                                </a:cubicBezTo>
                                <a:cubicBezTo>
                                  <a:pt x="1205060" y="15349"/>
                                  <a:pt x="1328801" y="-342"/>
                                  <a:pt x="1444752" y="0"/>
                                </a:cubicBezTo>
                                <a:cubicBezTo>
                                  <a:pt x="1454326" y="-786"/>
                                  <a:pt x="1462916" y="8656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380" y="26403"/>
                                  <a:pt x="1456528" y="36236"/>
                                  <a:pt x="1444752" y="36576"/>
                                </a:cubicBezTo>
                                <a:cubicBezTo>
                                  <a:pt x="1344516" y="53908"/>
                                  <a:pt x="1220160" y="37891"/>
                                  <a:pt x="1012058" y="36576"/>
                                </a:cubicBezTo>
                                <a:cubicBezTo>
                                  <a:pt x="803956" y="35261"/>
                                  <a:pt x="615043" y="50034"/>
                                  <a:pt x="508041" y="36576"/>
                                </a:cubicBezTo>
                                <a:cubicBezTo>
                                  <a:pt x="401039" y="23118"/>
                                  <a:pt x="208113" y="58711"/>
                                  <a:pt x="18288" y="36576"/>
                                </a:cubicBezTo>
                                <a:cubicBezTo>
                                  <a:pt x="8517" y="37228"/>
                                  <a:pt x="-462" y="28631"/>
                                  <a:pt x="0" y="18288"/>
                                </a:cubicBezTo>
                                <a:close/>
                              </a:path>
                              <a:path w="146304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35404" y="-22420"/>
                                  <a:pt x="305310" y="-11843"/>
                                  <a:pt x="522305" y="0"/>
                                </a:cubicBezTo>
                                <a:cubicBezTo>
                                  <a:pt x="739300" y="11843"/>
                                  <a:pt x="849551" y="-13996"/>
                                  <a:pt x="983529" y="0"/>
                                </a:cubicBezTo>
                                <a:cubicBezTo>
                                  <a:pt x="1117507" y="13996"/>
                                  <a:pt x="1249625" y="-8105"/>
                                  <a:pt x="1444752" y="0"/>
                                </a:cubicBezTo>
                                <a:cubicBezTo>
                                  <a:pt x="1454746" y="-341"/>
                                  <a:pt x="1463370" y="6965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679" y="28151"/>
                                  <a:pt x="1455864" y="34929"/>
                                  <a:pt x="1444752" y="36576"/>
                                </a:cubicBezTo>
                                <a:cubicBezTo>
                                  <a:pt x="1326724" y="30402"/>
                                  <a:pt x="1178851" y="51004"/>
                                  <a:pt x="940735" y="36576"/>
                                </a:cubicBezTo>
                                <a:cubicBezTo>
                                  <a:pt x="702619" y="22148"/>
                                  <a:pt x="698013" y="26088"/>
                                  <a:pt x="493776" y="36576"/>
                                </a:cubicBezTo>
                                <a:cubicBezTo>
                                  <a:pt x="289539" y="47064"/>
                                  <a:pt x="189732" y="40979"/>
                                  <a:pt x="18288" y="36576"/>
                                </a:cubicBezTo>
                                <a:cubicBezTo>
                                  <a:pt x="9416" y="37580"/>
                                  <a:pt x="1123" y="30059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: Rounded Corners 44"/>
                        <wps:cNvSpPr/>
                        <wps:spPr>
                          <a:xfrm>
                            <a:off x="19050" y="977900"/>
                            <a:ext cx="1463040" cy="36576"/>
                          </a:xfrm>
                          <a:custGeom>
                            <a:avLst/>
                            <a:gdLst>
                              <a:gd name="connsiteX0" fmla="*/ 0 w 1463040"/>
                              <a:gd name="connsiteY0" fmla="*/ 18288 h 36576"/>
                              <a:gd name="connsiteX1" fmla="*/ 18288 w 1463040"/>
                              <a:gd name="connsiteY1" fmla="*/ 0 h 36576"/>
                              <a:gd name="connsiteX2" fmla="*/ 522305 w 1463040"/>
                              <a:gd name="connsiteY2" fmla="*/ 0 h 36576"/>
                              <a:gd name="connsiteX3" fmla="*/ 1026323 w 1463040"/>
                              <a:gd name="connsiteY3" fmla="*/ 0 h 36576"/>
                              <a:gd name="connsiteX4" fmla="*/ 1444752 w 1463040"/>
                              <a:gd name="connsiteY4" fmla="*/ 0 h 36576"/>
                              <a:gd name="connsiteX5" fmla="*/ 1463040 w 1463040"/>
                              <a:gd name="connsiteY5" fmla="*/ 18288 h 36576"/>
                              <a:gd name="connsiteX6" fmla="*/ 1463040 w 1463040"/>
                              <a:gd name="connsiteY6" fmla="*/ 18288 h 36576"/>
                              <a:gd name="connsiteX7" fmla="*/ 1444752 w 1463040"/>
                              <a:gd name="connsiteY7" fmla="*/ 36576 h 36576"/>
                              <a:gd name="connsiteX8" fmla="*/ 1012058 w 1463040"/>
                              <a:gd name="connsiteY8" fmla="*/ 36576 h 36576"/>
                              <a:gd name="connsiteX9" fmla="*/ 508041 w 1463040"/>
                              <a:gd name="connsiteY9" fmla="*/ 36576 h 36576"/>
                              <a:gd name="connsiteX10" fmla="*/ 18288 w 1463040"/>
                              <a:gd name="connsiteY10" fmla="*/ 36576 h 36576"/>
                              <a:gd name="connsiteX11" fmla="*/ 0 w 1463040"/>
                              <a:gd name="connsiteY11" fmla="*/ 18288 h 365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3040" h="36576" fill="none" extrusionOk="0">
                                <a:moveTo>
                                  <a:pt x="0" y="18288"/>
                                </a:moveTo>
                                <a:cubicBezTo>
                                  <a:pt x="171" y="9959"/>
                                  <a:pt x="8745" y="858"/>
                                  <a:pt x="18288" y="0"/>
                                </a:cubicBezTo>
                                <a:cubicBezTo>
                                  <a:pt x="246007" y="11867"/>
                                  <a:pt x="277780" y="2448"/>
                                  <a:pt x="522305" y="0"/>
                                </a:cubicBezTo>
                                <a:cubicBezTo>
                                  <a:pt x="766830" y="-2448"/>
                                  <a:pt x="847586" y="-15349"/>
                                  <a:pt x="1026323" y="0"/>
                                </a:cubicBezTo>
                                <a:cubicBezTo>
                                  <a:pt x="1205060" y="15349"/>
                                  <a:pt x="1328801" y="-342"/>
                                  <a:pt x="1444752" y="0"/>
                                </a:cubicBezTo>
                                <a:cubicBezTo>
                                  <a:pt x="1454326" y="-786"/>
                                  <a:pt x="1462916" y="8656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380" y="26403"/>
                                  <a:pt x="1456528" y="36236"/>
                                  <a:pt x="1444752" y="36576"/>
                                </a:cubicBezTo>
                                <a:cubicBezTo>
                                  <a:pt x="1344516" y="53908"/>
                                  <a:pt x="1220160" y="37891"/>
                                  <a:pt x="1012058" y="36576"/>
                                </a:cubicBezTo>
                                <a:cubicBezTo>
                                  <a:pt x="803956" y="35261"/>
                                  <a:pt x="615043" y="50034"/>
                                  <a:pt x="508041" y="36576"/>
                                </a:cubicBezTo>
                                <a:cubicBezTo>
                                  <a:pt x="401039" y="23118"/>
                                  <a:pt x="208113" y="58711"/>
                                  <a:pt x="18288" y="36576"/>
                                </a:cubicBezTo>
                                <a:cubicBezTo>
                                  <a:pt x="8517" y="37228"/>
                                  <a:pt x="-462" y="28631"/>
                                  <a:pt x="0" y="18288"/>
                                </a:cubicBezTo>
                                <a:close/>
                              </a:path>
                              <a:path w="1463040" h="36576" stroke="0" extrusionOk="0">
                                <a:moveTo>
                                  <a:pt x="0" y="18288"/>
                                </a:moveTo>
                                <a:cubicBezTo>
                                  <a:pt x="-1976" y="6969"/>
                                  <a:pt x="7048" y="428"/>
                                  <a:pt x="18288" y="0"/>
                                </a:cubicBezTo>
                                <a:cubicBezTo>
                                  <a:pt x="235404" y="-22420"/>
                                  <a:pt x="305310" y="-11843"/>
                                  <a:pt x="522305" y="0"/>
                                </a:cubicBezTo>
                                <a:cubicBezTo>
                                  <a:pt x="739300" y="11843"/>
                                  <a:pt x="849551" y="-13996"/>
                                  <a:pt x="983529" y="0"/>
                                </a:cubicBezTo>
                                <a:cubicBezTo>
                                  <a:pt x="1117507" y="13996"/>
                                  <a:pt x="1249625" y="-8105"/>
                                  <a:pt x="1444752" y="0"/>
                                </a:cubicBezTo>
                                <a:cubicBezTo>
                                  <a:pt x="1454746" y="-341"/>
                                  <a:pt x="1463370" y="6965"/>
                                  <a:pt x="1463040" y="18288"/>
                                </a:cubicBezTo>
                                <a:lnTo>
                                  <a:pt x="1463040" y="18288"/>
                                </a:lnTo>
                                <a:cubicBezTo>
                                  <a:pt x="1462679" y="28151"/>
                                  <a:pt x="1455864" y="34929"/>
                                  <a:pt x="1444752" y="36576"/>
                                </a:cubicBezTo>
                                <a:cubicBezTo>
                                  <a:pt x="1326724" y="30402"/>
                                  <a:pt x="1178851" y="51004"/>
                                  <a:pt x="940735" y="36576"/>
                                </a:cubicBezTo>
                                <a:cubicBezTo>
                                  <a:pt x="702619" y="22148"/>
                                  <a:pt x="698013" y="26088"/>
                                  <a:pt x="493776" y="36576"/>
                                </a:cubicBezTo>
                                <a:cubicBezTo>
                                  <a:pt x="289539" y="47064"/>
                                  <a:pt x="189732" y="40979"/>
                                  <a:pt x="18288" y="36576"/>
                                </a:cubicBezTo>
                                <a:cubicBezTo>
                                  <a:pt x="9416" y="37580"/>
                                  <a:pt x="1123" y="30059"/>
                                  <a:pt x="0" y="1828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298DA1" id="Group 66" o:spid="_x0000_s1056" style="position:absolute;margin-left:33.15pt;margin-top:11pt;width:3in;height:2in;z-index:251678720;mso-width-relative:margin;mso-height-relative:margin" coordsize="30378,24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mKgwRoAAPxFAQAOAAAAZHJzL2Uyb0RvYy54bWzsXW1v47ay/n6B+x8Ef7yAG5Gi3oKmB9m0&#10;WxxgT7vo7kV3PzqOnBi1LR9Z2WTPwfnv9yGHlEnbG0nuC4rb+dI6Kw1HHA6Hw3k4w6//9rxeRZ+q&#10;ZresN1cT8VU8iarNvL5bbu6vJv/7/vW0mES7dra5m63qTXU1+VztJn/75r//6+un7WUl64d6dVc1&#10;ERrZ7C6ftleTh7bdXl5c7OYP1Xq2+6reVhs8XNTNetbiz+b+4q6ZPaH19epCxnF28VQ3d9umnle7&#10;Hf71W3o4+ca0v1hU8/bHxWJXtdHqaoJva81/G/PfW/3fi2++nl3eN7Ptw3JuP2N2xlesZ8sNmHZN&#10;fTtrZ9Fjszxqar2cN/WuXrRfzev1Rb1YLOeV6QN6I+KD3nzf1I9b05f7y6f7bScmiPZATmc3O//h&#10;09smWt5dTRKIZzNbY4wM2yjLtHCetveXeOf7Zvtu+7ax/3BPf+n+Pi+atf4/ehI9G7F+7sRaPbfR&#10;HP8oc5VgrCbRHM9EIYsCfxjBzx8wOkd084fvLGUSJ3mhLKVUmZS5+aoLx/hCf1/3OU9bKNFuL6fd&#10;r5PTu4fZtjLi32kZODkJJ6efoF2zzf2quox+qh83d9VddFM3G0yGKBEkPEPYSW53uYMQvyi2vEzy&#10;1ErGyU6oLImdBJIsPej/7HL+uGu/r2ozCLNPb3YtafQdfhl9vLODOq83m92yrT5Amov1Ckr+PxdR&#10;HD1FjoOlO3j9o/+6GbvoIeq+A/p+1D7E07VPBL08fJK4r33ptZ9KmcRpfyd8ml4GicdAxDJLZNLP&#10;wSfq5aB8DkqpPJX9HHyiXg5pwMGoUD+HgEhP076hyM7hEhAN4ZIHXAZKyycy6trXF6xTe7WNhYzT&#10;ol9iPtEgLqXHJY2LWIl+Jj7NICbieM72T0GfZhiXcNb2c/DfP7IksOj3zmbNHpwZmz9vrB3Drwi2&#10;Vq8t2qxt651eNnyjhrXF/QmjBWuGJkGl3+4hxof5xMZ0DyaGafGJ5SjOsBo+cTKKGAbBJ1ajiDHX&#10;feJ0FDGmsE/sluRh0sbM9InzUZwx4XziYhQxJpJPXI4i1pPKp8bfo3TsUMkCLSNts6rewK3Q7urK&#10;uKvtJIK72kwiuKu3miWUf9bqGeJ+Rk/wqpyb8ABHzngJ0WK5QiMbeN1wyZ/b5lG76D/+4mbQuv5U&#10;va9NG+3eAzPz0nZs/8b88XY5f1X9y39f5NSjskyNIPFZpp0iV6RbRWpGx/07taxF2AkuaPUUD3h8&#10;cUz6IkSRGVVx7ck8zwsaE6lUwIq8AjNcw3nlWVZoFxgfOD1ssMAKXZDST0WaqKDD1kUYyU4vMHFG&#10;/I6bTLSPTPKdJsrYFNdvQf7CWHYqhQ9uu5CjL6RIZsSgO7IU9KzI0sNn5H5CLL5uhKO12gSa4XTx&#10;gMa9FdKS1uhvSNxwZio2lnDf5TRLJU39BO8dfKHxCIw8SPPttOzVLpEoldp+p0kZBzokJPZjdnyw&#10;BynNdO0+iPyDM3gWcVJCwlrLklRmQauZSGNFK0Iax4mx544j+QpnMFTYVSZk+GSCSeQPvIwLISzD&#10;IhfBx+yn6zihFqmgCZvkEkPmqdkUQ2w6IIuMtkeuc3YWaF/Qmp5QRearelfRqGrT12P3dm1T/4Jd&#10;LFr9HczeVJTYgunxy8ossAN5DCukH6iw33tJDjdGMklVTOv7VEolDaUTF3Y8iV2NphhRqIwn5fNs&#10;X1Imen+uJ+xhg4Uq09SaIpGUZTD5ygJaTNo1vHNCCGxzrVk/bFFIVWaSVpBpIWLjmLien2/7cmVt&#10;X6JCNYetSnLqOgb0gJvdemuxfFE5nVXr7NhJe+neChW7o5FZbudoISBsbzyFSrH0kCpg4YGwg4fn&#10;2z6wlLZZxBfCJUbkBeax0YdUxFBEj2ep4jyh8RlnGXJspYXtpRThip2VWO7IEsksJjPgBl0hKmKn&#10;3DiGsihh1mlK5jFk6PVCFGWekDlScQnhB8+0ITIm2ou3hCMX/kXjWCq7mCCKg6XMb1FI6hxmWegt&#10;jTZ98BQ79097jV70Z1evlnev4fVpA2kCqNXNqok+zeAG3t4brQJF8NZqo51HJWSemm1V8PCgifb5&#10;ZBOwsdYX1SErE/L8900R5zdl/u301esbMVVx8d30GmvtNL4p8u9ela+L8lr+RwsI3+Po8XOFzRoC&#10;ei5KZn61n1eV7s9q81O1QJxShxPpU3WEeN/B2XxebVpBjx5mdxX1GwspxRp1zx2F4Wsa1C1rP7lr&#10;2zbg3qRGXNv0wfZ9TVqZAHNHTFvTjs0p4o7CcK43bUe8Xm7q5lTPVuiV5UzvOyGRaLSUbuu7z4hO&#10;NjWFt3fb+etls2vfzHbt21mDUB/UDDF6PH2om39NoifEu68mu38+zhpsDlZ/3yBQWsK44rXW/KHS&#10;HGtO1PhPbv0nm8f1TQ29gpEAN/NTv9+u3M9FU69/Rmj+WnPFo9lmDt5XE2xn6OdNi7/wAKH9eXV9&#10;bX4jJA7lfrN5t53rprWMtujH++efZ8020j/RABTmh9qFZmeXLuaJAd6/qyk39fVjWy+WOiBqtIqk&#10;ZP9AmFgHt/+IeDHMDMXVX4oXGwOsvweB5v54cZrDV7TrtTK+MTpp5hIF3Mtc6Bi7Cbj7RtNF632z&#10;4QToBWCOg7p6oPygsbQcDNuj13+boHEPD6ie90k9QWmMQfdypvcXOeJuPQx8mt6AK+x7x0AIOA5S&#10;h6V7OPhEvRywWO85ZKVIsqyfg0/UywGresdBSji68QAOPlEvBzhhew5YnVOhA989UvKJejnArfQ4&#10;mGnQz8EnMp7emGCx/fp+LvApuk8bxAW+S0cgh0rLJzJTv68vQbQYm+tMZQMmR0A1jI8/YUWel0oO&#10;GHzsSvdCGMbHn7dCwoEthvDxqYbx8WdvlqisGDDjtZPbjekwNv4UJrXpnTHCpxnGJZzG/Rz894+U&#10;GWsxB/M5mN+Hu9AmqwNtuuDPINCGNnYdsdnBQe+GYRA2fNJR429ysQeSwyghKLAndx76QHLYmoDc&#10;OH/DPx42JCAfp2naOATk44AjgZkfkAfQEXXiVwAZzheI/jAgY4rYM/nS8BbMQGInYQLjWVLQSE3F&#10;bxDSQxynoKDXNIk11GB8Z+KUSsTdaDrI+CDGRu6qEXqnpb2x7SLOCodYHLVYZoWOzephFHlWBvFD&#10;67uOZCeSNEebhmp63KbCWo+4m2ao46eIt3l9F+TLjuVYFIhMUptHTcpYKocmHPTP+rUjueHr09jG&#10;i6aHLaalSkuaFdMyVUGcybptY9mVGWJIFLGEn3/QIgJXVlfyDBrlibKbPHpkB0Ysv0TzUsRS08CB&#10;M72SeRFG8yXCqLmLd+UAUcIvNE6/oTSOiX6ojUavRsssixNAikZrMYpBxFKmKUIWpA0ZdhVBPM/6&#10;tOfwRCBUi1/zxJAEEwUH2pK0QzTKUAbWvT2DpUhTQF1k4RU85MAgIf6OeU0PpcpDG2Jd3XN4IiKv&#10;YPp0N1UBpv6I5ZnEPtA8A2AVxoLJ6z2DI6BPmDVDCBw0jAXDY+8CzJhOAYZESq2/c5zywMqRcUoK&#10;EYoU9og6Djw5hEVtfOWL0+gFVKqbU/tF7P8FKgVMyo4ajHwShulTGWsIUY8NAu+hzTpzCcuTjHR9&#10;etQiQM0CNtmwm+oVJJjxAG/xfTSAw9dMoQDJ28MLx02maQbUlxhqjCqcmAC0YgsjjWBYKoTe7bJ/&#10;2KQURQo/wTAUJXrrT0rfpA3nJ1OF2UxzGXp/2GYGf0dZDwUAZDjVz17IgPrSRMcwofVwtYpLG8Ys&#10;SmBK4TOKYEKdfueVTBY5Dass0hAIwkom3coOVzBEbnyBjDNGstAmj3gKBZMedBx6ButI88iBF84h&#10;9Yd9JE84ZcoitUCP08DEyziJS5yq0HNXlAfnbH7NUibzMiYvIYXPEgwwnG74gaQZWVqIQDN8J3Rc&#10;P3HoCJEY05M8CVUKJxwcCpzCQQkYegZqHD+V4niwc6UVcGtfh5PuyE0K7zEY5nMXskI7n2b9U6IM&#10;bJ4+J+DMr/YdvQ8ZvZLBIWOQUQMqX8DyzCMGGRlk/POAjLAK/SCj2cCcAzImssR5EbIpGuY3WT0M&#10;MpLEXRjwA5b0LrZPK0o/KOTT9IJbGOSOAYOMpI5H4PMHLP+dlAbDZj5R7zj4eKHd6/WPtE9klv8+&#10;YA5uhdePgVCmTzSIi48XDpaWT2Qcpr6+BHChdWP7RRZQDeMDF6gTGoOMSPEbJjY44nux6ZDHgMHx&#10;aYZx8UFDnXro4iTGVz2ayB/1/v7gq7xjHnBSGWQcB/3QdsutVx/HAT8UbOmIA9inN8WKtmQdsdme&#10;EFakfWnAZi8ld1FMoiM2fshgYtqcdcQMMg7EKGmb2ckNBxcwSwdLnUHGMFuKQUY/IOHHd4aHLxlk&#10;tPFuBhknDDJq7N6coaNw4KhMBQYZGWQ0B+4P0JWXM37/oNQ3BhnNjEYSMoOM2t/sPxkCtJlBxoP0&#10;fAYZkSnGIONZiYwMMnIm4wvoJ8UBOJPxr5fJiPhhP8hooorngIxIBkNBRwYZXy6v5wOGDDKeRg4+&#10;+MCBPfHdDzf4RL0QoI8XDobNfKJeDj5eyCCjjm8wyMiZjP1KEE5jBhl10deP4zLMDrCfcdAPg4wf&#10;GWRkkBEQhS3CsU8C+Z1LMjLIyCCjX6gzDJ1SpilnMgZVTPUk5UxGzmTkTEaK6h3W1zyxiHEmI51H&#10;G35wBdXwOJPRJkkdZR1SwSEDeQ6XKGcyHtXjxkzlTEbOZORMxqBSNA4QcCbjC1geZzKaAqacyfjn&#10;yWRE/LYfZDTZB+eAjFmp9AUVBjfiTEaSw1HmDWcymrvRvGQjnWtk1dKlRDDIqG+QG5Rj6Ccl2h1l&#10;PxzrEw3i4iclDoZkfaJhSWyoptAlpXEmo9aBYXLzk5e5XKqPZcNJ5UxGBhn70iA5k9FcYPqRSv8N&#10;T0U8QLM5k/FX3fvGICODjAwymni18Uq1NsAWcblU1H3kcqkTLpdKZUH18hxmbn35Ej8GGblc6qG2&#10;BLpDR1cEl0vlcqlcLnXC5VKtz3WwwJwwGZzJyJmML6Cf5LpzJuNfL5MRmVj9IKPJRTwHZCzyHPco&#10;UJyAQUaSwzF+xpmMF1FvFqCfzcSZjK7K0Sk41scLGWQcCMpxudTqI9/JqF2knhqcdIeAO/uAC37J&#10;dxqY52XCpR3xuNvysEygTFVHzJmMfUPF5VJ1xivuIhqlogdqxiAjnZyNnhDX50xGvpNxSICW72S8&#10;AgDEdzKa21P5TkYUoKPrx40HY07JuTUpiFWGcUwLdvCdjFh4+E7G/qMWfCej3h9wuVTr7fZaFpTO&#10;5nKpcy6XOuE7GflORpmnEwOQ1avl3evlanUCLWuf3VZ6578FYOPNrtXva4jjsVleTf59g1T3mzL/&#10;dvrq9Y2Yqrj4bnqtVDqNb4r8u1fl66K8lv+xPpCjN4fncIZOAy277dvmm6/Nr/bzqtKNrzY/VYto&#10;eYdyvpI+df5QraubVRN9mq2uJrP5vNq0gh7xnYycyfjnyWREIK4fZDS3GZ0BMso4i6U0WRM0A/lO&#10;xlOoEIOMDDLGBq04oR0f/Rqrg3IMGWTkOxkDvJAzGTmT8SDBjDMZ+xBKzmTkTMYHu3nU5XkYZEQE&#10;U8YMMjLImCV5SpfliiTMCgIKn+BiZoMlMch4acvZpqlKc5xiwwTKklSUOriEkwuEQHq1Bcehb5zJ&#10;qIFsmeM6Fi3ZVGaxPc5MkuVyqYS2cLlUrRxxjsNWWk9kAWzJn4FeNcLuxGAvQMXlUtMkJjsvuFzq&#10;yRMTLtve2nl3Pg0qOCInn8ulcrlUz0CN8xBUmsEbM1ZP5EraioLO71CJtCtnGjPIyCCjBTAtSnka&#10;wCSPQl8RAsDTwKqLRTVvO/Qzfgn9JGLOZPzrZTLCBvWDjOZConNARqlwXMikXDDImNu7KTmTsd5Q&#10;/BJXfXWlMDmTkTY+R9rBIGOnI1wulculIuWZ72TkOxmfN9rF7Uk65UxGzmR08R+tMFTz1QKHDTZH&#10;EQ6AriZRezVpJ1FzNWkm0e3V5NaGIIEsMsiIc7OpFMICRwwyHhcmDALSFMGBuApVUlBblHluD5DZ&#10;8E4sVVJQQnxW2hOY9pHE2xY0GR7w5jsZ+U7GLAkVKeY7GRlkZJDRQfkMMmIN0hDr8FWFy6XGXC6V&#10;y6VyuVQTth7k9nK5VM5k1GGZ3UsIJYOMfz2QEbek9YOM5uzlOSAjjk/kLkeLy6V+AUbiOxn5TsbC&#10;zRIGGdfVvibkhyAnkUFGBhkZZHRHNLhcKoOMJiOm3kWAglwZ3Q/2xL77m8ulWnCRQcb3tUHmT6Bi&#10;qOhYoLilDkNOkaEQHmxmkJFOfI8I0DLIyOVS98mKnMnI5VItDn6qIGyelVSiPCmENAXZHDY2Ffak&#10;ApdLDRatU1KUisulmvVbqjILtEjkaRwzyLg8qgzK5VL9GsT2nFMRp6ogeyQUg4wMMjLI6AqScrlU&#10;zmS8mqAqicSJnc3j+qbGIWUcJd1t5+Yn/rVpV+7noqnXP9fN3XWDQ8x4NNvMH2qcZMZ5Zvp50+Iv&#10;PFjUzby6vja/5/UalSfebN5t57ppE99pdu37559nzTba4icaAJL2Q/3uYbatzAuzTzgLbQ+Ude9q&#10;yk19/djWi6V5qOG72/rusy7DayryPu22VJAXP6Ln9Wqzu8Q7V5OHtt1eXlwYpHi2+2q9nDf1rl60&#10;X+HbLurFYjmvLp7QrwsZi9j82jb1vNrtlpt791EWK3zboLwvJKbFNdNx/ff49Ff1c6QO0xaj9hn/&#10;rruMjmhqqhc8u3xeNGvdFzDWUa6iKIGUdMel/NTFJNFQYzRHDCPLMvg89ny5a0EL7/uqXlsp6kPm&#10;p8SnX9EMg4rIB7D57T0Nzepx/Y/6jqoVF3CyHMvudRNzClpabXRJLJEWKM8czddbiGe3uTcfEry3&#10;a+5vu0rIr1+j7a7xfanm4QWWXYqxbZUU796oHI7Vu6ZNRWbdeZurTMWZh9H2pze/zPuMwwd3v7jy&#10;1Yt6o9OprWbvqMK0VqP2+faZdNApFs2B6KmZbSH6fz7OmiqYtm6aztvGKJBu5Q+cKjAnvXi86mbJ&#10;/IdP71BY++U5I9KsUJgOetbkhYhpZuynjlBZEus5qqeOXyvBzZz5I80crRnO2OiaqzYF4wiy/IC2&#10;usxAnRTmOOA7T9Vq9V8fVKsVQuraJ4JeHj5Jb0KrX1o4RSnmOO3vhE/TywB1JfcdiCUKTiT9HHyi&#10;Xg5+Aq9QSuWp7OfgE/Vy8O8vtQPczyEgKlD0zK8xekI3PiD0upcUKWo/l4BoCJegWvBQaflEZtr0&#10;9QUJ/fu+xELGadHfF59oEBec6Om4pHERK9HPxKcZxCTA5YdOQX+eD+MSztr+Se6/f2RJsFp2Nmum&#10;88eMOUKiorVjPSmL+HrYxw5Wc2sm35Op/Qdt2LcHQCTmui8wU0hHH1YdlCBKkEsn7W4TOoiYs0uP&#10;s0tJ8lbVz8mwdIt49OC8hEj7fFeTTb2BCwXPvnncLevNj784hVjXnyrCHCm2RDPIzEvrm+/fOBXS&#10;Fbb8Y1mmQfXHIlekW0Vq9hEuXE4td5sD3eMBYeMMwVGjqUilzMydDa49RN1zmw0oFW1Z3CPyCgxZ&#10;Zwh6eeVZpqFV/YG41CpssMAKXZDST0WaqKDDglyEkez0AoOrJKhvR03qiqMx7KX+mETZQjA0TtZf&#10;GMtOpV1xrGmOvhjz6lrMZCmoe0WGMqjhM3I/8SW+boRjF9aF63TxgMa9FdLuv8Eld8pMxUFWnkDV&#10;r9RW/UoyHDQLv9D4T0YeZt2y2htyCf+yPBPckWP7nSKYGqqrxA7ajk+SF4B6fKmQf3AGzyJOSlto&#10;NkF5z6DVTKSxoqLm2K4mQUVH8hXOYKgQB0jgQWAsZIJJ5HdDxoXQVfXxDFteurnXzaH9dB0n1CIV&#10;NGGTXGLIPKFNcf0ZfUeRJUHHj01POFzzVb2r0BJsxmHlz07X9nZv1zb1LwhnoNXfwewB9UNBIi2y&#10;rMwCO5DHMBr6gQr7vZfkcGMkkxSImWltKlEMylC6ocGOJ9EuHlhNMaJQGU/K59m+pExs5OaoQSRk&#10;p6k1RSI5qJVdFtBi0q7hncMVmwgAWbN+2KLQCBnq+pne6f2w37nzbV+urPlOaH/uZKn1B6Epww4D&#10;esDNbr0h6N/b9mW5naOFgLC98YTtw9JDqoCFB8IOHp5v+2SWS9ss4gvhEiPyAvPYCCUVcViDuFRx&#10;ntD4jLMMOdZJFIrWAyulCBfYrMRyR5YINY9RNMHrpCqT3E65cQxRFhdm3TBUqA4Q2FNR6LLe9Cwu&#10;IXyP4X7CjuNXKruYoJY4PBO/RYEbo3THMctCb2m06bM20LiKxofaR3/CEGWYS6SDovggUARvUcBT&#10;CS4VyaUiYVyhje3fN4AZLIzSmD9KenLrP2GAZTjAAjNDUeMfcXNiRN68xWAGxIdl2uVTp4XI4JIa&#10;wwLXJtJXz+E8ANxlCg/b3zTPXXz4AFmpVqvldncSmzoNroRQhwY7CJhZbR9mBK5IH/+g109ZGh2F&#10;CIzPAYpimj6yUbBYK12CaA87mV98TeUKl2+StL6Ir1g0pakJ4wQSytdU/nlwV3gE/WCS8e2HG4s0&#10;VzpZTbsaZYH8zgNj0e2WGEyiUqpBdieDSWZlOUYM4e13oIVVoX7UIiAaAvNggzaeS0A0hAu2nR6X&#10;gdCbT2T2BAwm0db4tMJ8DACoQQLTeVHduAxApYP3zYbNHxI4DQwmmaVDbxEHoTIUCuggHbNZHkxM&#10;4YCOmMGkvuRHG77rJIa/yZcbNlgvZxHSsDGY9KoK6xsqBpMYTJowmDRhMImMLYNJOiLNYNL+jO0B&#10;7hgcGnBAdaoYTApXVoFrtxhMYjDJnJ5nMKm7OozvHfMhIwaTfotsHezT+6PGZvc+PGpc6qwDEzPO&#10;c53BY6I6DmDimLEVuNusc8x4bEVAjhlnaZ75AcpTyRR+LoHgBIR+gQUxYI4Z28sBufJcX/CVTh46&#10;c457AseEXumIZ0dsTqoNjpPTYbSO2Jw6G0zMMeODXScnINiQBCcguNQCF6M5fXDXvRVGeToayQkI&#10;nIDgFoMg9McJCHZTSHOFY8Z6s9xBtqGqBH8528Ix48P6Xhwz5gQEHAjmBISDei4cM/4rxYxxrP3+&#10;8uketZ6wDbxH1ZuH5fzbWTvz/zaH3y8rWT/Uq7uq+eb/BAAAAP//AwBQSwMEFAAGAAgAAAAhACRY&#10;YbrgAAAACQEAAA8AAABkcnMvZG93bnJldi54bWxMj81OwzAQhO9IvIO1SNyo8wNRCdlUVQWcKiRa&#10;JMTNjbdJ1NiOYjdJ357lRI87M5r9pljNphMjDb51FiFeRCDIVk63tkb42r89LEH4oKxWnbOEcCEP&#10;q/L2plC5dpP9pHEXasEl1ucKoQmhz6X0VUNG+YXrybJ3dINRgc+hlnpQE5ebTiZRlEmjWssfGtXT&#10;pqHqtDsbhPdJTes0fh23p+Pm8rN/+vjexoR4fzevX0AEmsN/GP7wGR1KZjq4s9VedAhZlnISIUl4&#10;EvuPz0sWDghpHEUgy0JeLyh/AQAA//8DAFBLAQItABQABgAIAAAAIQC2gziS/gAAAOEBAAATAAAA&#10;AAAAAAAAAAAAAAAAAABbQ29udGVudF9UeXBlc10ueG1sUEsBAi0AFAAGAAgAAAAhADj9If/WAAAA&#10;lAEAAAsAAAAAAAAAAAAAAAAALwEAAF9yZWxzLy5yZWxzUEsBAi0AFAAGAAgAAAAhABXyYqDBGgAA&#10;/EUBAA4AAAAAAAAAAAAAAAAALgIAAGRycy9lMm9Eb2MueG1sUEsBAi0AFAAGAAgAAAAhACRYYbrg&#10;AAAACQEAAA8AAAAAAAAAAAAAAAAAGx0AAGRycy9kb3ducmV2LnhtbFBLBQYAAAAABAAEAPMAAAAo&#10;HgAAAAA=&#10;">
                <v:shape id="Rectangle: Rounded Corners 31" o:spid="_x0000_s1057" style="position:absolute;top:7937;width:14630;height:366;visibility:visible;mso-wrap-style:square;v-text-anchor:top" coordsize="146304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UC+cQA&#10;AADbAAAADwAAAGRycy9kb3ducmV2LnhtbESPzWrDMBCE74W8g9hCb7WcFErqWA4lIZBDLvkp7XGx&#10;1rKJtTKSkjh9+qpQ6HGYmW+YcjnaXlzJh86xgmmWgyCune7YKDgdN89zECEia+wdk4I7BVhWk4cS&#10;C+1uvKfrIRqRIBwKVNDGOBRShroliyFzA3HyGuctxiS9kdrjLcFtL2d5/iotdpwWWhxo1VJ9Plys&#10;gs12vWs6GQz5j8Hu5efb6vsrKvX0OL4vQEQa43/4r73VCl6m8Psl/QB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lAvnEAAAA2wAAAA8AAAAAAAAAAAAAAAAAmAIAAGRycy9k&#10;b3ducmV2LnhtbFBLBQYAAAAABAAEAPUAAACJAwAAAAA=&#10;" path="m,18288nfc171,9959,8745,858,18288,,246007,11867,277780,2448,522305,v244525,-2448,325281,-15349,504018,c1205060,15349,1328801,-342,1444752,v9574,-786,18164,8656,18288,18288l1463040,18288v-660,8115,-6512,17948,-18288,18288c1344516,53908,1220160,37891,1012058,36576v-208102,-1315,-397015,13458,-504017,c401039,23118,208113,58711,18288,36576,8517,37228,-462,28631,,18288xem,18288nsc-1976,6969,7048,428,18288,,235404,-22420,305310,-11843,522305,,739300,11843,849551,-13996,983529,v133978,13996,266096,-8105,461223,c1454746,-341,1463370,6965,1463040,18288r,c1462679,28151,1455864,34929,1444752,36576v-118028,-6174,-265901,14428,-504017,c702619,22148,698013,26088,493776,36576v-204237,10488,-304044,4403,-475488,c9416,37580,1123,30059,,18288xe" fillcolor="white [3212]" strokecolor="black [3213]" strokeweight="3.25pt">
                  <v:stroke joinstyle="miter"/>
                  <v:path arrowok="t" o:extrusionok="f" o:connecttype="custom" o:connectlocs="0,18288;18288,0;522305,0;1026323,0;1444752,0;1463040,18288;1463040,18288;1444752,36576;1012058,36576;508041,36576;18288,36576;0,18288" o:connectangles="0,0,0,0,0,0,0,0,0,0,0,0"/>
                </v:shape>
                <v:shape id="Rectangle: Rounded Corners 32" o:spid="_x0000_s1058" style="position:absolute;left:571;top:11465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xTRsMA&#10;AADbAAAADwAAAGRycy9kb3ducmV2LnhtbESP3YrCMBSE7wXfIRzBG9HUH1apjSILgrALsuoDHJpj&#10;W9qchCZr69tvBGEvh5n5hsn2vWnEg1pfWVYwnyUgiHOrKy4U3K7H6QaED8gaG8uk4Eke9rvhIMNU&#10;245/6HEJhYgQ9ikqKENwqZQ+L8mgn1lHHL27bQ2GKNtC6ha7CDeNXCTJhzRYcVwo0dFnSXl9+TUK&#10;JpPVdf3VLT3T4Xyu/ffG9S5XajzqD1sQgfrwH363T1rBcgGvL/EHyN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bxTRsMAAADbAAAADwAAAAAAAAAAAAAAAACYAgAAZHJzL2Rv&#10;d25yZXYueG1sUEsFBgAAAAAEAAQA9QAAAIgDAAAAAA=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3" o:spid="_x0000_s1059" style="position:absolute;left:571;top:13292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D23cIA&#10;AADbAAAADwAAAGRycy9kb3ducmV2LnhtbESP0YrCMBRE3xf2H8Jd8EU0XbusUo0igiAoiHU/4NJc&#10;22JzE5qsrX9vBMHHYWbOMItVbxpxo9bXlhV8jxMQxIXVNZcK/s7b0QyED8gaG8uk4E4eVsvPjwVm&#10;2nZ8olseShEh7DNUUIXgMil9UZFBP7aOOHoX2xoMUbal1C12EW4aOUmSX2mw5rhQoaNNRcU1/zcK&#10;hsOf83TfpZ5pfTxe/WHmelcoNfjq13MQgfrwDr/aO60gTeH5Jf4AuX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8Pbd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4" o:spid="_x0000_s1060" style="position:absolute;left:571;top:15120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luqcIA&#10;AADbAAAADwAAAGRycy9kb3ducmV2LnhtbESP3YrCMBSE7wXfIRzBG1lTf1CpRhFBEFYQfx7g0Jxt&#10;i81JaKKtb28WBC+HmfmGWW1aU4kn1b60rGA0TEAQZ1aXnCu4Xfc/CxA+IGusLJOCF3nYrLudFaba&#10;Nnym5yXkIkLYp6igCMGlUvqsIIN+aB1x9P5sbTBEWedS19hEuKnkOElm0mDJcaFAR7uCsvvlYRQM&#10;BtPr/LeZeKbt6XT3x4VrXaZUv9dulyACteEb/rQPWsFkCv9f4g+Q6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GW6p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5" o:spid="_x0000_s1061" style="position:absolute;left:571;top:16947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XLMsIA&#10;AADbAAAADwAAAGRycy9kb3ducmV2LnhtbESP3YrCMBSE7wXfIRzBG9HUn1WpRhFBEHZBVn2AQ3Ns&#10;i81JaKKtb2+Ehb0cZuYbZr1tTSWeVPvSsoLxKAFBnFldcq7gejkMlyB8QNZYWSYFL/Kw3XQ7a0y1&#10;bfiXnueQiwhhn6KCIgSXSumzggz6kXXE0bvZ2mCIss6lrrGJcFPJSZLMpcGS40KBjvYFZffzwygY&#10;DGaXxXcz9Uy70+nuf5audZlS/V67W4EI1Ib/8F/7qBVMv+DzJf4AuX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Vcsy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6" o:spid="_x0000_s1062" style="position:absolute;left:571;top:18774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dVRcEA&#10;AADbAAAADwAAAGRycy9kb3ducmV2LnhtbESP3YrCMBSE7wXfIRxhb0RTV1GpRpGFBUFB/HmAQ3Ns&#10;i81JaKKtb28EwcthZr5hluvWVOJBtS8tKxgNExDEmdUl5wou5//BHIQPyBory6TgSR7Wq25niam2&#10;DR/pcQq5iBD2KSooQnCplD4ryKAfWkccvautDYYo61zqGpsIN5X8TZKpNFhyXCjQ0V9B2e10Nwr6&#10;/cl5tmvGnmlzONz8fu5alyn102s3CxCB2vANf9pbrWA8hfeX+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HVUXBAAAA2wAAAA8AAAAAAAAAAAAAAAAAmAIAAGRycy9kb3du&#10;cmV2LnhtbFBLBQYAAAAABAAEAPUAAACG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7" o:spid="_x0000_s1063" style="position:absolute;left:571;top:20602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vw3sEA&#10;AADbAAAADwAAAGRycy9kb3ducmV2LnhtbESP3YrCMBSE7wXfIRxhb0RTV1GpRpGFBUFB/HmAQ3Ns&#10;i81JaKKtb28EwcthZr5hluvWVOJBtS8tKxgNExDEmdUl5wou5//BHIQPyBory6TgSR7Wq25niam2&#10;DR/pcQq5iBD2KSooQnCplD4ryKAfWkccvautDYYo61zqGpsIN5X8TZKpNFhyXCjQ0V9B2e10Nwr6&#10;/cl5tmvGnmlzONz8fu5alyn102s3CxCB2vANf9pbrWA8g/eX+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3L8N7BAAAA2wAAAA8AAAAAAAAAAAAAAAAAmAIAAGRycy9kb3du&#10;cmV2LnhtbFBLBQYAAAAABAAEAPUAAACG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8" o:spid="_x0000_s1064" style="position:absolute;left:571;top:22429;width:29718;height:366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RkrL4A&#10;AADbAAAADwAAAGRycy9kb3ducmV2LnhtbERPzYrCMBC+L/gOYQQvoqm6rFKNIoIgKMhWH2BoxrbY&#10;TEITbX17cxA8fnz/q01navGkxleWFUzGCQji3OqKCwXXy360AOEDssbaMil4kYfNuvezwlTblv/p&#10;mYVCxBD2KSooQ3CplD4vyaAfW0ccuZttDIYIm0LqBtsYbmo5TZI/abDi2FCio11J+T17GAXD4e9l&#10;fmxnnml7Pt/9aeE6lys16HfbJYhAXfiKP+6DVjCLY+OX+APk+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xUZKy+AAAA2wAAAA8AAAAAAAAAAAAAAAAAmAIAAGRycy9kb3ducmV2&#10;LnhtbFBLBQYAAAAABAAEAPUAAACDAwAAAAA=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Rectangle: Rounded Corners 39" o:spid="_x0000_s1065" style="position:absolute;left:571;top:24257;width:29718;height:365;visibility:visible;mso-wrap-style:square;v-text-anchor:top" coordsize="297180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jBN8IA&#10;AADbAAAADwAAAGRycy9kb3ducmV2LnhtbESP3YrCMBSE7wXfIRzBG9HUH1atRhFBEHZBVn2AQ3Ns&#10;i81JaKKtb2+Ehb0cZuYbZr1tTSWeVPvSsoLxKAFBnFldcq7gejkMFyB8QNZYWSYFL/Kw3XQ7a0y1&#10;bfiXnueQiwhhn6KCIgSXSumzggz6kXXE0bvZ2mCIss6lrrGJcFPJSZJ8SYMlx4UCHe0Lyu7nh1Ew&#10;GMwu8+9m6pl2p9Pd/yxc6zKl+r12twIRqA3/4b/2USuYLuHzJf4AuX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GME3wgAAANsAAAAPAAAAAAAAAAAAAAAAAJgCAABkcnMvZG93&#10;bnJldi54bWxQSwUGAAAAAAQABAD1AAAAhwMAAAAA&#10;" path="m,18288nfc-1460,7181,6382,-128,18288,,255887,-30830,521188,20996,664037,v142849,-20996,304191,17693,498988,c1357822,-17693,1494241,-19770,1691366,v197125,19770,333014,693,528340,c2415032,-693,2594595,-9544,2953512,v10244,1364,19776,7687,18288,18288l2971800,18288v-21,9543,-6077,18728,-18288,18288c2660358,12212,2554571,63519,2366467,36576v-188103,-26943,-362905,-7645,-587045,c1555283,44221,1390683,24730,1251082,36576v-139601,11846,-488376,16028,-616397,c506664,20548,251735,39548,18288,36576,7692,38121,-191,27786,,18288xem,18288nsc-1976,6969,7048,428,18288,,240464,-17388,520711,28964,664037,v143326,-28964,374378,-16919,557693,c1405045,16919,1556012,-24961,1750070,v194058,24961,435238,19384,616397,c2547626,-19384,2663847,-23504,2953512,v11112,-1647,17438,8935,18288,18288l2971800,18288v1072,10291,-9205,19971,-18288,18288c2805482,14390,2556506,20000,2366467,36576v-190038,16576,-335531,-16709,-587045,c1527909,53285,1467704,65817,1163025,36576,858346,7335,871746,55727,664037,36576,456328,17425,234326,55030,18288,36576,8693,34199,-2241,28756,,18288xe" fillcolor="white [3212]" strokecolor="black [3213]" strokeweight="3.25pt">
                  <v:stroke joinstyle="miter"/>
                  <v:path arrowok="t" o:extrusionok="f" o:connecttype="custom" o:connectlocs="0,18288;18288,0;664037,0;1163025,0;1691366,0;2219706,0;2953512,0;2971800,18288;2971800,18288;2953512,36576;2366467,36576;1779422,36576;1251082,36576;634685,36576;18288,36576;0,18288" o:connectangles="0,0,0,0,0,0,0,0,0,0,0,0,0,0,0,0"/>
                </v:shape>
                <v:shape id="TextBox 48" o:spid="_x0000_s1066" type="#_x0000_t202" style="position:absolute;left:889;width:29337;height:66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HMNsAA&#10;AADbAAAADwAAAGRycy9kb3ducmV2LnhtbERP3WrCMBS+F3yHcATvNFGHls4o4nCM4QY6H+DQnLVl&#10;yUlJstq9/XIx2OXH97/dD86KnkJsPWtYzBUI4sqblmsNt4/TrAARE7JB65k0/FCE/W482mJp/J0v&#10;1F9TLXIIxxI1NCl1pZSxashhnPuOOHOfPjhMGYZamoD3HO6sXCq1lg5bzg0NdnRsqPq6fjsNq1VP&#10;Z/OEFl/flXq+FZv2zQatp5Ph8Agi0ZD+xX/uF6PhIa/PX/IPkL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3HMNsAAAADbAAAADwAAAAAAAAAAAAAAAACYAgAAZHJzL2Rvd25y&#10;ZXYueG1sUEsFBgAAAAAEAAQA9QAAAIUDAAAAAA==&#10;" fillcolor="#d8d8d8 [2732]" strokecolor="red" strokeweight="1.25pt">
                  <v:textbox>
                    <w:txbxContent>
                      <w:p w14:paraId="4BCF5183" w14:textId="77777777" w:rsidR="00307D57" w:rsidRPr="004C27DB" w:rsidRDefault="00307D57" w:rsidP="00C076D5">
                        <w:pPr>
                          <w:bidi w:val="0"/>
                          <w:jc w:val="center"/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</w:pP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12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 </w:t>
                        </w:r>
                        <w:r w:rsidRPr="00C73DA8"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polymer chain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s; m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olecular weight of 8 of them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 =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 1,006,537 and 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m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olecular weight of 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four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 of them=503,268.5</w:t>
                        </w:r>
                      </w:p>
                    </w:txbxContent>
                  </v:textbox>
                </v:shape>
                <v:shape id="Rectangle: Rounded Corners 41" o:spid="_x0000_s1067" style="position:absolute;left:15684;top:7810;width:14630;height:366;visibility:visible;mso-wrap-style:square;v-text-anchor:top" coordsize="146304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NxhMQA&#10;AADbAAAADwAAAGRycy9kb3ducmV2LnhtbESPzWrDMBCE74W8g9hCb7WcUErqWA4lIZBDLvkp7XGx&#10;1rKJtTKSkjh9+qpQ6HGYmW+YcjnaXlzJh86xgmmWgyCune7YKDgdN89zECEia+wdk4I7BVhWk4cS&#10;C+1uvKfrIRqRIBwKVNDGOBRShroliyFzA3HyGuctxiS9kdrjLcFtL2d5/iotdpwWWhxo1VJ9Plys&#10;gs12vWs6GQz5j8Hu5efb6vsrKvX0OL4vQEQa43/4r73VCl6m8Psl/QB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jcYTEAAAA2wAAAA8AAAAAAAAAAAAAAAAAmAIAAGRycy9k&#10;b3ducmV2LnhtbFBLBQYAAAAABAAEAPUAAACJAwAAAAA=&#10;" path="m,18288nfc171,9959,8745,858,18288,,246007,11867,277780,2448,522305,v244525,-2448,325281,-15349,504018,c1205060,15349,1328801,-342,1444752,v9574,-786,18164,8656,18288,18288l1463040,18288v-660,8115,-6512,17948,-18288,18288c1344516,53908,1220160,37891,1012058,36576v-208102,-1315,-397015,13458,-504017,c401039,23118,208113,58711,18288,36576,8517,37228,-462,28631,,18288xem,18288nsc-1976,6969,7048,428,18288,,235404,-22420,305310,-11843,522305,,739300,11843,849551,-13996,983529,v133978,13996,266096,-8105,461223,c1454746,-341,1463370,6965,1463040,18288r,c1462679,28151,1455864,34929,1444752,36576v-118028,-6174,-265901,14428,-504017,c702619,22148,698013,26088,493776,36576v-204237,10488,-304044,4403,-475488,c9416,37580,1123,30059,,18288xe" fillcolor="white [3212]" strokecolor="black [3213]" strokeweight="3.25pt">
                  <v:stroke joinstyle="miter"/>
                  <v:path arrowok="t" o:extrusionok="f" o:connecttype="custom" o:connectlocs="0,18288;18288,0;522305,0;1026323,0;1444752,0;1463040,18288;1463040,18288;1444752,36576;1012058,36576;508041,36576;18288,36576;0,18288" o:connectangles="0,0,0,0,0,0,0,0,0,0,0,0"/>
                </v:shape>
                <v:oval id="Oval 42" o:spid="_x0000_s1068" style="position:absolute;left:12509;top:5816;width:5486;height:5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kOmMMA&#10;AADbAAAADwAAAGRycy9kb3ducmV2LnhtbESPQWvCQBSE70L/w/IKvemmWrRNXUMQC72paen5kX3Z&#10;hGTfhuxWk3/fLQgeh5n5htlmo+3EhQbfOFbwvEhAEJdON2wUfH99zF9B+ICssXNMCibykO0eZltM&#10;tbvymS5FMCJC2KeooA6hT6X0ZU0W/cL1xNGr3GAxRDkYqQe8Rrjt5DJJ1tJiw3Ghxp72NZVt8WsV&#10;FGt9OIbNVG3MafXW2p+pzau9Uk+PY/4OItAY7uFb+1MreFnC/5f4A+Tu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CkOmMMAAADbAAAADwAAAAAAAAAAAAAAAACYAgAAZHJzL2Rv&#10;d25yZXYueG1sUEsFBgAAAAAEAAQA9QAAAIgDAAAAAA==&#10;" fillcolor="yellow" strokecolor="yellow" strokeweight="1pt">
                  <v:fill opacity="13107f"/>
                  <v:stroke joinstyle="miter"/>
                </v:oval>
                <v:shape id="Rectangle: Rounded Corners 43" o:spid="_x0000_s1069" style="position:absolute;left:15748;top:9842;width:14630;height:366;visibility:visible;mso-wrap-style:square;v-text-anchor:top" coordsize="146304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1KaMQA&#10;AADbAAAADwAAAGRycy9kb3ducmV2LnhtbESPQWvCQBSE7wX/w/IKvTWbWik1dRVRhBy8RFvq8ZF9&#10;JqHZt2F3m6T+elcQehxm5htmsRpNK3pyvrGs4CVJQRCXVjdcKfg87p7fQfiArLG1TAr+yMNqOXlY&#10;YKbtwAX1h1CJCGGfoYI6hC6T0pc1GfSJ7Yijd7bOYIjSVVI7HCLctHKapm/SYMNxocaONjWVP4df&#10;o2CXb/fnRvqK3FdnCvk931xOQamnx3H9ASLQGP7D93auFcxe4f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9SmjEAAAA2wAAAA8AAAAAAAAAAAAAAAAAmAIAAGRycy9k&#10;b3ducmV2LnhtbFBLBQYAAAAABAAEAPUAAACJAwAAAAA=&#10;" path="m,18288nfc171,9959,8745,858,18288,,246007,11867,277780,2448,522305,v244525,-2448,325281,-15349,504018,c1205060,15349,1328801,-342,1444752,v9574,-786,18164,8656,18288,18288l1463040,18288v-660,8115,-6512,17948,-18288,18288c1344516,53908,1220160,37891,1012058,36576v-208102,-1315,-397015,13458,-504017,c401039,23118,208113,58711,18288,36576,8517,37228,-462,28631,,18288xem,18288nsc-1976,6969,7048,428,18288,,235404,-22420,305310,-11843,522305,,739300,11843,849551,-13996,983529,v133978,13996,266096,-8105,461223,c1454746,-341,1463370,6965,1463040,18288r,c1462679,28151,1455864,34929,1444752,36576v-118028,-6174,-265901,14428,-504017,c702619,22148,698013,26088,493776,36576v-204237,10488,-304044,4403,-475488,c9416,37580,1123,30059,,18288xe" fillcolor="white [3212]" strokecolor="black [3213]" strokeweight="3.25pt">
                  <v:stroke joinstyle="miter"/>
                  <v:path arrowok="t" o:extrusionok="f" o:connecttype="custom" o:connectlocs="0,18288;18288,0;522305,0;1026323,0;1444752,0;1463040,18288;1463040,18288;1444752,36576;1012058,36576;508041,36576;18288,36576;0,18288" o:connectangles="0,0,0,0,0,0,0,0,0,0,0,0"/>
                </v:shape>
                <v:shape id="Rectangle: Rounded Corners 44" o:spid="_x0000_s1070" style="position:absolute;left:190;top:9779;width:14630;height:365;visibility:visible;mso-wrap-style:square;v-text-anchor:top" coordsize="1463040,365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TSHMQA&#10;AADbAAAADwAAAGRycy9kb3ducmV2LnhtbESPzWrDMBCE74G8g9hAb4ncEkrjWDYlJZBDL0kT2uNi&#10;rX+ItTKSart5+qhQ6HGYmW+YrJhMJwZyvrWs4HGVgCAurW65VnD+2C9fQPiArLGzTAp+yEORz2cZ&#10;ptqOfKThFGoRIexTVNCE0KdS+rIhg35le+LoVdYZDFG6WmqHY4SbTj4lybM02HJcaLCnXUPl9fRt&#10;FOwPb+9VK31N7tKbo/zc7G5fQamHxfS6BRFoCv/hv/ZBK1iv4fdL/AEy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U0hzEAAAA2wAAAA8AAAAAAAAAAAAAAAAAmAIAAGRycy9k&#10;b3ducmV2LnhtbFBLBQYAAAAABAAEAPUAAACJAwAAAAA=&#10;" path="m,18288nfc171,9959,8745,858,18288,,246007,11867,277780,2448,522305,v244525,-2448,325281,-15349,504018,c1205060,15349,1328801,-342,1444752,v9574,-786,18164,8656,18288,18288l1463040,18288v-660,8115,-6512,17948,-18288,18288c1344516,53908,1220160,37891,1012058,36576v-208102,-1315,-397015,13458,-504017,c401039,23118,208113,58711,18288,36576,8517,37228,-462,28631,,18288xem,18288nsc-1976,6969,7048,428,18288,,235404,-22420,305310,-11843,522305,,739300,11843,849551,-13996,983529,v133978,13996,266096,-8105,461223,c1454746,-341,1463370,6965,1463040,18288r,c1462679,28151,1455864,34929,1444752,36576v-118028,-6174,-265901,14428,-504017,c702619,22148,698013,26088,493776,36576v-204237,10488,-304044,4403,-475488,c9416,37580,1123,30059,,18288xe" fillcolor="white [3212]" strokecolor="black [3213]" strokeweight="3.25pt">
                  <v:stroke joinstyle="miter"/>
                  <v:path arrowok="t" o:extrusionok="f" o:connecttype="custom" o:connectlocs="0,18288;18288,0;522305,0;1026323,0;1444752,0;1463040,18288;1463040,18288;1444752,36576;1012058,36576;508041,36576;18288,36576;0,18288" o:connectangles="0,0,0,0,0,0,0,0,0,0,0,0"/>
                </v:shape>
              </v:group>
            </w:pict>
          </mc:Fallback>
        </mc:AlternateContent>
      </w:r>
      <w:r w:rsidRPr="005266C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3DA7A7B" wp14:editId="3A37C8A2">
                <wp:simplePos x="0" y="0"/>
                <wp:positionH relativeFrom="margin">
                  <wp:posOffset>3263900</wp:posOffset>
                </wp:positionH>
                <wp:positionV relativeFrom="paragraph">
                  <wp:posOffset>126153</wp:posOffset>
                </wp:positionV>
                <wp:extent cx="2641177" cy="1828800"/>
                <wp:effectExtent l="38100" t="0" r="45085" b="38100"/>
                <wp:wrapNone/>
                <wp:docPr id="45" name="Group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41177" cy="1828800"/>
                          <a:chOff x="0" y="0"/>
                          <a:chExt cx="3032116" cy="2440051"/>
                        </a:xfrm>
                      </wpg:grpSpPr>
                      <wps:wsp>
                        <wps:cNvPr id="46" name="Rectangle: Rounded Corners 46"/>
                        <wps:cNvSpPr/>
                        <wps:spPr>
                          <a:xfrm>
                            <a:off x="0" y="786585"/>
                            <a:ext cx="1464569" cy="36246"/>
                          </a:xfrm>
                          <a:custGeom>
                            <a:avLst/>
                            <a:gdLst>
                              <a:gd name="connsiteX0" fmla="*/ 0 w 1464569"/>
                              <a:gd name="connsiteY0" fmla="*/ 18123 h 36246"/>
                              <a:gd name="connsiteX1" fmla="*/ 18123 w 1464569"/>
                              <a:gd name="connsiteY1" fmla="*/ 0 h 36246"/>
                              <a:gd name="connsiteX2" fmla="*/ 522797 w 1464569"/>
                              <a:gd name="connsiteY2" fmla="*/ 0 h 36246"/>
                              <a:gd name="connsiteX3" fmla="*/ 1027471 w 1464569"/>
                              <a:gd name="connsiteY3" fmla="*/ 0 h 36246"/>
                              <a:gd name="connsiteX4" fmla="*/ 1446446 w 1464569"/>
                              <a:gd name="connsiteY4" fmla="*/ 0 h 36246"/>
                              <a:gd name="connsiteX5" fmla="*/ 1464569 w 1464569"/>
                              <a:gd name="connsiteY5" fmla="*/ 18123 h 36246"/>
                              <a:gd name="connsiteX6" fmla="*/ 1464569 w 1464569"/>
                              <a:gd name="connsiteY6" fmla="*/ 18123 h 36246"/>
                              <a:gd name="connsiteX7" fmla="*/ 1446446 w 1464569"/>
                              <a:gd name="connsiteY7" fmla="*/ 36246 h 36246"/>
                              <a:gd name="connsiteX8" fmla="*/ 1013188 w 1464569"/>
                              <a:gd name="connsiteY8" fmla="*/ 36246 h 36246"/>
                              <a:gd name="connsiteX9" fmla="*/ 508514 w 1464569"/>
                              <a:gd name="connsiteY9" fmla="*/ 36246 h 36246"/>
                              <a:gd name="connsiteX10" fmla="*/ 18123 w 1464569"/>
                              <a:gd name="connsiteY10" fmla="*/ 36246 h 36246"/>
                              <a:gd name="connsiteX11" fmla="*/ 0 w 1464569"/>
                              <a:gd name="connsiteY11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4569" h="36246" fill="none" extrusionOk="0">
                                <a:moveTo>
                                  <a:pt x="0" y="18123"/>
                                </a:moveTo>
                                <a:cubicBezTo>
                                  <a:pt x="189" y="10072"/>
                                  <a:pt x="8978" y="1330"/>
                                  <a:pt x="18123" y="0"/>
                                </a:cubicBezTo>
                                <a:cubicBezTo>
                                  <a:pt x="158265" y="-11908"/>
                                  <a:pt x="372629" y="-10550"/>
                                  <a:pt x="522797" y="0"/>
                                </a:cubicBezTo>
                                <a:cubicBezTo>
                                  <a:pt x="672965" y="10550"/>
                                  <a:pt x="843324" y="517"/>
                                  <a:pt x="1027471" y="0"/>
                                </a:cubicBezTo>
                                <a:cubicBezTo>
                                  <a:pt x="1211618" y="-517"/>
                                  <a:pt x="1238341" y="-16714"/>
                                  <a:pt x="1446446" y="0"/>
                                </a:cubicBezTo>
                                <a:cubicBezTo>
                                  <a:pt x="1456146" y="-463"/>
                                  <a:pt x="1464139" y="973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4061" y="26604"/>
                                  <a:pt x="1458793" y="35771"/>
                                  <a:pt x="1446446" y="36246"/>
                                </a:cubicBezTo>
                                <a:cubicBezTo>
                                  <a:pt x="1244499" y="29382"/>
                                  <a:pt x="1163410" y="16955"/>
                                  <a:pt x="1013188" y="36246"/>
                                </a:cubicBezTo>
                                <a:cubicBezTo>
                                  <a:pt x="862966" y="55537"/>
                                  <a:pt x="684858" y="33808"/>
                                  <a:pt x="508514" y="36246"/>
                                </a:cubicBezTo>
                                <a:cubicBezTo>
                                  <a:pt x="332170" y="38684"/>
                                  <a:pt x="220845" y="59050"/>
                                  <a:pt x="18123" y="36246"/>
                                </a:cubicBezTo>
                                <a:cubicBezTo>
                                  <a:pt x="8508" y="37027"/>
                                  <a:pt x="-927" y="28621"/>
                                  <a:pt x="0" y="18123"/>
                                </a:cubicBezTo>
                                <a:close/>
                              </a:path>
                              <a:path w="1464569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200364" y="-6068"/>
                                  <a:pt x="302488" y="4759"/>
                                  <a:pt x="522797" y="0"/>
                                </a:cubicBezTo>
                                <a:cubicBezTo>
                                  <a:pt x="743106" y="-4759"/>
                                  <a:pt x="860235" y="-12345"/>
                                  <a:pt x="984622" y="0"/>
                                </a:cubicBezTo>
                                <a:cubicBezTo>
                                  <a:pt x="1109009" y="12345"/>
                                  <a:pt x="1237136" y="10650"/>
                                  <a:pt x="1446446" y="0"/>
                                </a:cubicBezTo>
                                <a:cubicBezTo>
                                  <a:pt x="1456209" y="-792"/>
                                  <a:pt x="1464716" y="757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2990" y="27097"/>
                                  <a:pt x="1456706" y="35838"/>
                                  <a:pt x="1446446" y="36246"/>
                                </a:cubicBezTo>
                                <a:cubicBezTo>
                                  <a:pt x="1237846" y="28190"/>
                                  <a:pt x="1135990" y="49651"/>
                                  <a:pt x="941772" y="36246"/>
                                </a:cubicBezTo>
                                <a:cubicBezTo>
                                  <a:pt x="747554" y="22841"/>
                                  <a:pt x="702470" y="22710"/>
                                  <a:pt x="494231" y="36246"/>
                                </a:cubicBezTo>
                                <a:cubicBezTo>
                                  <a:pt x="285992" y="49782"/>
                                  <a:pt x="184428" y="56854"/>
                                  <a:pt x="18123" y="36246"/>
                                </a:cubicBezTo>
                                <a:cubicBezTo>
                                  <a:pt x="9592" y="37455"/>
                                  <a:pt x="1183" y="29893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: Rounded Corners 47"/>
                        <wps:cNvSpPr/>
                        <wps:spPr>
                          <a:xfrm>
                            <a:off x="57210" y="1317269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tangle: Rounded Corners 48"/>
                        <wps:cNvSpPr/>
                        <wps:spPr>
                          <a:xfrm>
                            <a:off x="57210" y="1498358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: Rounded Corners 49"/>
                        <wps:cNvSpPr/>
                        <wps:spPr>
                          <a:xfrm>
                            <a:off x="57210" y="1679448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ectangle: Rounded Corners 50"/>
                        <wps:cNvSpPr/>
                        <wps:spPr>
                          <a:xfrm>
                            <a:off x="57210" y="1860537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: Rounded Corners 51"/>
                        <wps:cNvSpPr/>
                        <wps:spPr>
                          <a:xfrm>
                            <a:off x="57210" y="2041627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: Rounded Corners 52"/>
                        <wps:cNvSpPr/>
                        <wps:spPr>
                          <a:xfrm>
                            <a:off x="57210" y="2222717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tangle: Rounded Corners 53"/>
                        <wps:cNvSpPr/>
                        <wps:spPr>
                          <a:xfrm>
                            <a:off x="57210" y="2403805"/>
                            <a:ext cx="2974906" cy="36246"/>
                          </a:xfrm>
                          <a:custGeom>
                            <a:avLst/>
                            <a:gdLst>
                              <a:gd name="connsiteX0" fmla="*/ 0 w 2974906"/>
                              <a:gd name="connsiteY0" fmla="*/ 18123 h 36246"/>
                              <a:gd name="connsiteX1" fmla="*/ 18123 w 2974906"/>
                              <a:gd name="connsiteY1" fmla="*/ 0 h 36246"/>
                              <a:gd name="connsiteX2" fmla="*/ 664628 w 2974906"/>
                              <a:gd name="connsiteY2" fmla="*/ 0 h 36246"/>
                              <a:gd name="connsiteX3" fmla="*/ 1164200 w 2974906"/>
                              <a:gd name="connsiteY3" fmla="*/ 0 h 36246"/>
                              <a:gd name="connsiteX4" fmla="*/ 1693159 w 2974906"/>
                              <a:gd name="connsiteY4" fmla="*/ 0 h 36246"/>
                              <a:gd name="connsiteX5" fmla="*/ 2222118 w 2974906"/>
                              <a:gd name="connsiteY5" fmla="*/ 0 h 36246"/>
                              <a:gd name="connsiteX6" fmla="*/ 2956783 w 2974906"/>
                              <a:gd name="connsiteY6" fmla="*/ 0 h 36246"/>
                              <a:gd name="connsiteX7" fmla="*/ 2974906 w 2974906"/>
                              <a:gd name="connsiteY7" fmla="*/ 18123 h 36246"/>
                              <a:gd name="connsiteX8" fmla="*/ 2974906 w 2974906"/>
                              <a:gd name="connsiteY8" fmla="*/ 18123 h 36246"/>
                              <a:gd name="connsiteX9" fmla="*/ 2956783 w 2974906"/>
                              <a:gd name="connsiteY9" fmla="*/ 36246 h 36246"/>
                              <a:gd name="connsiteX10" fmla="*/ 2369051 w 2974906"/>
                              <a:gd name="connsiteY10" fmla="*/ 36246 h 36246"/>
                              <a:gd name="connsiteX11" fmla="*/ 1781319 w 2974906"/>
                              <a:gd name="connsiteY11" fmla="*/ 36246 h 36246"/>
                              <a:gd name="connsiteX12" fmla="*/ 1252360 w 2974906"/>
                              <a:gd name="connsiteY12" fmla="*/ 36246 h 36246"/>
                              <a:gd name="connsiteX13" fmla="*/ 635242 w 2974906"/>
                              <a:gd name="connsiteY13" fmla="*/ 36246 h 36246"/>
                              <a:gd name="connsiteX14" fmla="*/ 18123 w 2974906"/>
                              <a:gd name="connsiteY14" fmla="*/ 36246 h 36246"/>
                              <a:gd name="connsiteX15" fmla="*/ 0 w 2974906"/>
                              <a:gd name="connsiteY15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</a:cxnLst>
                            <a:rect l="l" t="t" r="r" b="b"/>
                            <a:pathLst>
                              <a:path w="2974906" h="36246" fill="none" extrusionOk="0">
                                <a:moveTo>
                                  <a:pt x="0" y="18123"/>
                                </a:moveTo>
                                <a:cubicBezTo>
                                  <a:pt x="-1030" y="7403"/>
                                  <a:pt x="7651" y="-33"/>
                                  <a:pt x="18123" y="0"/>
                                </a:cubicBezTo>
                                <a:cubicBezTo>
                                  <a:pt x="234824" y="-11353"/>
                                  <a:pt x="423667" y="-22453"/>
                                  <a:pt x="664628" y="0"/>
                                </a:cubicBezTo>
                                <a:cubicBezTo>
                                  <a:pt x="905589" y="22453"/>
                                  <a:pt x="954152" y="-21101"/>
                                  <a:pt x="1164200" y="0"/>
                                </a:cubicBezTo>
                                <a:cubicBezTo>
                                  <a:pt x="1374248" y="21101"/>
                                  <a:pt x="1523878" y="-12355"/>
                                  <a:pt x="1693159" y="0"/>
                                </a:cubicBezTo>
                                <a:cubicBezTo>
                                  <a:pt x="1862440" y="12355"/>
                                  <a:pt x="2097165" y="-25276"/>
                                  <a:pt x="2222118" y="0"/>
                                </a:cubicBezTo>
                                <a:cubicBezTo>
                                  <a:pt x="2347071" y="25276"/>
                                  <a:pt x="2761519" y="8540"/>
                                  <a:pt x="2956783" y="0"/>
                                </a:cubicBezTo>
                                <a:cubicBezTo>
                                  <a:pt x="2966961" y="1608"/>
                                  <a:pt x="2976363" y="7624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4873" y="27235"/>
                                  <a:pt x="2967239" y="36339"/>
                                  <a:pt x="2956783" y="36246"/>
                                </a:cubicBezTo>
                                <a:cubicBezTo>
                                  <a:pt x="2712187" y="57827"/>
                                  <a:pt x="2515017" y="27007"/>
                                  <a:pt x="2369051" y="36246"/>
                                </a:cubicBezTo>
                                <a:cubicBezTo>
                                  <a:pt x="2223085" y="45485"/>
                                  <a:pt x="1998265" y="31819"/>
                                  <a:pt x="1781319" y="36246"/>
                                </a:cubicBezTo>
                                <a:cubicBezTo>
                                  <a:pt x="1564373" y="40673"/>
                                  <a:pt x="1409412" y="59600"/>
                                  <a:pt x="1252360" y="36246"/>
                                </a:cubicBezTo>
                                <a:cubicBezTo>
                                  <a:pt x="1095308" y="12892"/>
                                  <a:pt x="784005" y="35348"/>
                                  <a:pt x="635242" y="36246"/>
                                </a:cubicBezTo>
                                <a:cubicBezTo>
                                  <a:pt x="486479" y="37144"/>
                                  <a:pt x="204851" y="61325"/>
                                  <a:pt x="18123" y="36246"/>
                                </a:cubicBezTo>
                                <a:cubicBezTo>
                                  <a:pt x="7827" y="37141"/>
                                  <a:pt x="-369" y="26971"/>
                                  <a:pt x="0" y="18123"/>
                                </a:cubicBezTo>
                                <a:close/>
                              </a:path>
                              <a:path w="2974906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320674" y="-15037"/>
                                  <a:pt x="416117" y="7704"/>
                                  <a:pt x="664628" y="0"/>
                                </a:cubicBezTo>
                                <a:cubicBezTo>
                                  <a:pt x="913139" y="-7704"/>
                                  <a:pt x="1084440" y="-4871"/>
                                  <a:pt x="1222974" y="0"/>
                                </a:cubicBezTo>
                                <a:cubicBezTo>
                                  <a:pt x="1361508" y="4871"/>
                                  <a:pt x="1545143" y="-9406"/>
                                  <a:pt x="1751932" y="0"/>
                                </a:cubicBezTo>
                                <a:cubicBezTo>
                                  <a:pt x="1958721" y="9406"/>
                                  <a:pt x="2230761" y="-30852"/>
                                  <a:pt x="2369051" y="0"/>
                                </a:cubicBezTo>
                                <a:cubicBezTo>
                                  <a:pt x="2507341" y="30852"/>
                                  <a:pt x="2767186" y="-3185"/>
                                  <a:pt x="2956783" y="0"/>
                                </a:cubicBezTo>
                                <a:cubicBezTo>
                                  <a:pt x="2967043" y="-408"/>
                                  <a:pt x="2973217" y="9598"/>
                                  <a:pt x="2974906" y="18123"/>
                                </a:cubicBezTo>
                                <a:lnTo>
                                  <a:pt x="2974906" y="18123"/>
                                </a:lnTo>
                                <a:cubicBezTo>
                                  <a:pt x="2976835" y="28476"/>
                                  <a:pt x="2966659" y="36466"/>
                                  <a:pt x="2956783" y="36246"/>
                                </a:cubicBezTo>
                                <a:cubicBezTo>
                                  <a:pt x="2744586" y="50241"/>
                                  <a:pt x="2650311" y="27896"/>
                                  <a:pt x="2369051" y="36246"/>
                                </a:cubicBezTo>
                                <a:cubicBezTo>
                                  <a:pt x="2087791" y="44596"/>
                                  <a:pt x="1969656" y="14616"/>
                                  <a:pt x="1781319" y="36246"/>
                                </a:cubicBezTo>
                                <a:cubicBezTo>
                                  <a:pt x="1592982" y="57876"/>
                                  <a:pt x="1327337" y="66399"/>
                                  <a:pt x="1164200" y="36246"/>
                                </a:cubicBezTo>
                                <a:cubicBezTo>
                                  <a:pt x="1001063" y="6093"/>
                                  <a:pt x="767226" y="51874"/>
                                  <a:pt x="664628" y="36246"/>
                                </a:cubicBezTo>
                                <a:cubicBezTo>
                                  <a:pt x="562030" y="20618"/>
                                  <a:pt x="303217" y="51983"/>
                                  <a:pt x="18123" y="36246"/>
                                </a:cubicBezTo>
                                <a:cubicBezTo>
                                  <a:pt x="8567" y="34117"/>
                                  <a:pt x="-449" y="28206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xtBox 77"/>
                        <wps:cNvSpPr txBox="1"/>
                        <wps:spPr>
                          <a:xfrm>
                            <a:off x="88993" y="0"/>
                            <a:ext cx="2936766" cy="66073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15875" cmpd="sng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415E67" w14:textId="77777777" w:rsidR="00307D57" w:rsidRPr="004C27DB" w:rsidRDefault="00307D57" w:rsidP="00C076D5">
                              <w:pPr>
                                <w:bidi w:val="0"/>
                                <w:jc w:val="center"/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</w:pP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13</w:t>
                              </w:r>
                              <w:r w:rsidRPr="00E8466B"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73DA8"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polymer chain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s;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m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 xml:space="preserve">olecular weight of 7 of them= 1,006,537 and </w:t>
                              </w:r>
                              <w:r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m</w:t>
                              </w:r>
                              <w:r w:rsidRPr="004C27DB">
                                <w:rPr>
                                  <w:b/>
                                  <w:bCs/>
                                  <w:color w:val="000000" w:themeColor="dark1"/>
                                  <w:sz w:val="18"/>
                                  <w:szCs w:val="18"/>
                                </w:rPr>
                                <w:t>olecular weight of 6 of them=503,268.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55" name="Rectangle: Rounded Corners 55"/>
                        <wps:cNvSpPr/>
                        <wps:spPr>
                          <a:xfrm>
                            <a:off x="1538339" y="774000"/>
                            <a:ext cx="1464569" cy="36246"/>
                          </a:xfrm>
                          <a:custGeom>
                            <a:avLst/>
                            <a:gdLst>
                              <a:gd name="connsiteX0" fmla="*/ 0 w 1464569"/>
                              <a:gd name="connsiteY0" fmla="*/ 18123 h 36246"/>
                              <a:gd name="connsiteX1" fmla="*/ 18123 w 1464569"/>
                              <a:gd name="connsiteY1" fmla="*/ 0 h 36246"/>
                              <a:gd name="connsiteX2" fmla="*/ 522797 w 1464569"/>
                              <a:gd name="connsiteY2" fmla="*/ 0 h 36246"/>
                              <a:gd name="connsiteX3" fmla="*/ 1027471 w 1464569"/>
                              <a:gd name="connsiteY3" fmla="*/ 0 h 36246"/>
                              <a:gd name="connsiteX4" fmla="*/ 1446446 w 1464569"/>
                              <a:gd name="connsiteY4" fmla="*/ 0 h 36246"/>
                              <a:gd name="connsiteX5" fmla="*/ 1464569 w 1464569"/>
                              <a:gd name="connsiteY5" fmla="*/ 18123 h 36246"/>
                              <a:gd name="connsiteX6" fmla="*/ 1464569 w 1464569"/>
                              <a:gd name="connsiteY6" fmla="*/ 18123 h 36246"/>
                              <a:gd name="connsiteX7" fmla="*/ 1446446 w 1464569"/>
                              <a:gd name="connsiteY7" fmla="*/ 36246 h 36246"/>
                              <a:gd name="connsiteX8" fmla="*/ 1013188 w 1464569"/>
                              <a:gd name="connsiteY8" fmla="*/ 36246 h 36246"/>
                              <a:gd name="connsiteX9" fmla="*/ 508514 w 1464569"/>
                              <a:gd name="connsiteY9" fmla="*/ 36246 h 36246"/>
                              <a:gd name="connsiteX10" fmla="*/ 18123 w 1464569"/>
                              <a:gd name="connsiteY10" fmla="*/ 36246 h 36246"/>
                              <a:gd name="connsiteX11" fmla="*/ 0 w 1464569"/>
                              <a:gd name="connsiteY11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4569" h="36246" fill="none" extrusionOk="0">
                                <a:moveTo>
                                  <a:pt x="0" y="18123"/>
                                </a:moveTo>
                                <a:cubicBezTo>
                                  <a:pt x="189" y="10072"/>
                                  <a:pt x="8978" y="1330"/>
                                  <a:pt x="18123" y="0"/>
                                </a:cubicBezTo>
                                <a:cubicBezTo>
                                  <a:pt x="158265" y="-11908"/>
                                  <a:pt x="372629" y="-10550"/>
                                  <a:pt x="522797" y="0"/>
                                </a:cubicBezTo>
                                <a:cubicBezTo>
                                  <a:pt x="672965" y="10550"/>
                                  <a:pt x="843324" y="517"/>
                                  <a:pt x="1027471" y="0"/>
                                </a:cubicBezTo>
                                <a:cubicBezTo>
                                  <a:pt x="1211618" y="-517"/>
                                  <a:pt x="1238341" y="-16714"/>
                                  <a:pt x="1446446" y="0"/>
                                </a:cubicBezTo>
                                <a:cubicBezTo>
                                  <a:pt x="1456146" y="-463"/>
                                  <a:pt x="1464139" y="973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4061" y="26604"/>
                                  <a:pt x="1458793" y="35771"/>
                                  <a:pt x="1446446" y="36246"/>
                                </a:cubicBezTo>
                                <a:cubicBezTo>
                                  <a:pt x="1244499" y="29382"/>
                                  <a:pt x="1163410" y="16955"/>
                                  <a:pt x="1013188" y="36246"/>
                                </a:cubicBezTo>
                                <a:cubicBezTo>
                                  <a:pt x="862966" y="55537"/>
                                  <a:pt x="684858" y="33808"/>
                                  <a:pt x="508514" y="36246"/>
                                </a:cubicBezTo>
                                <a:cubicBezTo>
                                  <a:pt x="332170" y="38684"/>
                                  <a:pt x="220845" y="59050"/>
                                  <a:pt x="18123" y="36246"/>
                                </a:cubicBezTo>
                                <a:cubicBezTo>
                                  <a:pt x="8508" y="37027"/>
                                  <a:pt x="-927" y="28621"/>
                                  <a:pt x="0" y="18123"/>
                                </a:cubicBezTo>
                                <a:close/>
                              </a:path>
                              <a:path w="1464569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200364" y="-6068"/>
                                  <a:pt x="302488" y="4759"/>
                                  <a:pt x="522797" y="0"/>
                                </a:cubicBezTo>
                                <a:cubicBezTo>
                                  <a:pt x="743106" y="-4759"/>
                                  <a:pt x="860235" y="-12345"/>
                                  <a:pt x="984622" y="0"/>
                                </a:cubicBezTo>
                                <a:cubicBezTo>
                                  <a:pt x="1109009" y="12345"/>
                                  <a:pt x="1237136" y="10650"/>
                                  <a:pt x="1446446" y="0"/>
                                </a:cubicBezTo>
                                <a:cubicBezTo>
                                  <a:pt x="1456209" y="-792"/>
                                  <a:pt x="1464716" y="757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2990" y="27097"/>
                                  <a:pt x="1456706" y="35838"/>
                                  <a:pt x="1446446" y="36246"/>
                                </a:cubicBezTo>
                                <a:cubicBezTo>
                                  <a:pt x="1237846" y="28190"/>
                                  <a:pt x="1135990" y="49651"/>
                                  <a:pt x="941772" y="36246"/>
                                </a:cubicBezTo>
                                <a:cubicBezTo>
                                  <a:pt x="747554" y="22841"/>
                                  <a:pt x="702470" y="22710"/>
                                  <a:pt x="494231" y="36246"/>
                                </a:cubicBezTo>
                                <a:cubicBezTo>
                                  <a:pt x="285992" y="49782"/>
                                  <a:pt x="184428" y="56854"/>
                                  <a:pt x="18123" y="36246"/>
                                </a:cubicBezTo>
                                <a:cubicBezTo>
                                  <a:pt x="9592" y="37455"/>
                                  <a:pt x="1183" y="29893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Oval 56"/>
                        <wps:cNvSpPr/>
                        <wps:spPr>
                          <a:xfrm>
                            <a:off x="1172881" y="679598"/>
                            <a:ext cx="640080" cy="640080"/>
                          </a:xfrm>
                          <a:prstGeom prst="ellipse">
                            <a:avLst/>
                          </a:prstGeom>
                          <a:solidFill>
                            <a:srgbClr val="FFFF00">
                              <a:alpha val="20000"/>
                            </a:srgbClr>
                          </a:solidFill>
                          <a:ln>
                            <a:solidFill>
                              <a:srgbClr val="FFFF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tangle: Rounded Corners 57"/>
                        <wps:cNvSpPr/>
                        <wps:spPr>
                          <a:xfrm>
                            <a:off x="1544696" y="975366"/>
                            <a:ext cx="1464569" cy="36246"/>
                          </a:xfrm>
                          <a:custGeom>
                            <a:avLst/>
                            <a:gdLst>
                              <a:gd name="connsiteX0" fmla="*/ 0 w 1464569"/>
                              <a:gd name="connsiteY0" fmla="*/ 18123 h 36246"/>
                              <a:gd name="connsiteX1" fmla="*/ 18123 w 1464569"/>
                              <a:gd name="connsiteY1" fmla="*/ 0 h 36246"/>
                              <a:gd name="connsiteX2" fmla="*/ 522797 w 1464569"/>
                              <a:gd name="connsiteY2" fmla="*/ 0 h 36246"/>
                              <a:gd name="connsiteX3" fmla="*/ 1027471 w 1464569"/>
                              <a:gd name="connsiteY3" fmla="*/ 0 h 36246"/>
                              <a:gd name="connsiteX4" fmla="*/ 1446446 w 1464569"/>
                              <a:gd name="connsiteY4" fmla="*/ 0 h 36246"/>
                              <a:gd name="connsiteX5" fmla="*/ 1464569 w 1464569"/>
                              <a:gd name="connsiteY5" fmla="*/ 18123 h 36246"/>
                              <a:gd name="connsiteX6" fmla="*/ 1464569 w 1464569"/>
                              <a:gd name="connsiteY6" fmla="*/ 18123 h 36246"/>
                              <a:gd name="connsiteX7" fmla="*/ 1446446 w 1464569"/>
                              <a:gd name="connsiteY7" fmla="*/ 36246 h 36246"/>
                              <a:gd name="connsiteX8" fmla="*/ 1013188 w 1464569"/>
                              <a:gd name="connsiteY8" fmla="*/ 36246 h 36246"/>
                              <a:gd name="connsiteX9" fmla="*/ 508514 w 1464569"/>
                              <a:gd name="connsiteY9" fmla="*/ 36246 h 36246"/>
                              <a:gd name="connsiteX10" fmla="*/ 18123 w 1464569"/>
                              <a:gd name="connsiteY10" fmla="*/ 36246 h 36246"/>
                              <a:gd name="connsiteX11" fmla="*/ 0 w 1464569"/>
                              <a:gd name="connsiteY11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4569" h="36246" fill="none" extrusionOk="0">
                                <a:moveTo>
                                  <a:pt x="0" y="18123"/>
                                </a:moveTo>
                                <a:cubicBezTo>
                                  <a:pt x="189" y="10072"/>
                                  <a:pt x="8978" y="1330"/>
                                  <a:pt x="18123" y="0"/>
                                </a:cubicBezTo>
                                <a:cubicBezTo>
                                  <a:pt x="158265" y="-11908"/>
                                  <a:pt x="372629" y="-10550"/>
                                  <a:pt x="522797" y="0"/>
                                </a:cubicBezTo>
                                <a:cubicBezTo>
                                  <a:pt x="672965" y="10550"/>
                                  <a:pt x="843324" y="517"/>
                                  <a:pt x="1027471" y="0"/>
                                </a:cubicBezTo>
                                <a:cubicBezTo>
                                  <a:pt x="1211618" y="-517"/>
                                  <a:pt x="1238341" y="-16714"/>
                                  <a:pt x="1446446" y="0"/>
                                </a:cubicBezTo>
                                <a:cubicBezTo>
                                  <a:pt x="1456146" y="-463"/>
                                  <a:pt x="1464139" y="973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4061" y="26604"/>
                                  <a:pt x="1458793" y="35771"/>
                                  <a:pt x="1446446" y="36246"/>
                                </a:cubicBezTo>
                                <a:cubicBezTo>
                                  <a:pt x="1244499" y="29382"/>
                                  <a:pt x="1163410" y="16955"/>
                                  <a:pt x="1013188" y="36246"/>
                                </a:cubicBezTo>
                                <a:cubicBezTo>
                                  <a:pt x="862966" y="55537"/>
                                  <a:pt x="684858" y="33808"/>
                                  <a:pt x="508514" y="36246"/>
                                </a:cubicBezTo>
                                <a:cubicBezTo>
                                  <a:pt x="332170" y="38684"/>
                                  <a:pt x="220845" y="59050"/>
                                  <a:pt x="18123" y="36246"/>
                                </a:cubicBezTo>
                                <a:cubicBezTo>
                                  <a:pt x="8508" y="37027"/>
                                  <a:pt x="-927" y="28621"/>
                                  <a:pt x="0" y="18123"/>
                                </a:cubicBezTo>
                                <a:close/>
                              </a:path>
                              <a:path w="1464569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200364" y="-6068"/>
                                  <a:pt x="302488" y="4759"/>
                                  <a:pt x="522797" y="0"/>
                                </a:cubicBezTo>
                                <a:cubicBezTo>
                                  <a:pt x="743106" y="-4759"/>
                                  <a:pt x="860235" y="-12345"/>
                                  <a:pt x="984622" y="0"/>
                                </a:cubicBezTo>
                                <a:cubicBezTo>
                                  <a:pt x="1109009" y="12345"/>
                                  <a:pt x="1237136" y="10650"/>
                                  <a:pt x="1446446" y="0"/>
                                </a:cubicBezTo>
                                <a:cubicBezTo>
                                  <a:pt x="1456209" y="-792"/>
                                  <a:pt x="1464716" y="757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2990" y="27097"/>
                                  <a:pt x="1456706" y="35838"/>
                                  <a:pt x="1446446" y="36246"/>
                                </a:cubicBezTo>
                                <a:cubicBezTo>
                                  <a:pt x="1237846" y="28190"/>
                                  <a:pt x="1135990" y="49651"/>
                                  <a:pt x="941772" y="36246"/>
                                </a:cubicBezTo>
                                <a:cubicBezTo>
                                  <a:pt x="747554" y="22841"/>
                                  <a:pt x="702470" y="22710"/>
                                  <a:pt x="494231" y="36246"/>
                                </a:cubicBezTo>
                                <a:cubicBezTo>
                                  <a:pt x="285992" y="49782"/>
                                  <a:pt x="184428" y="56854"/>
                                  <a:pt x="18123" y="36246"/>
                                </a:cubicBezTo>
                                <a:cubicBezTo>
                                  <a:pt x="9592" y="37455"/>
                                  <a:pt x="1183" y="29893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: Rounded Corners 58"/>
                        <wps:cNvSpPr/>
                        <wps:spPr>
                          <a:xfrm>
                            <a:off x="19070" y="969073"/>
                            <a:ext cx="1464569" cy="36246"/>
                          </a:xfrm>
                          <a:custGeom>
                            <a:avLst/>
                            <a:gdLst>
                              <a:gd name="connsiteX0" fmla="*/ 0 w 1464569"/>
                              <a:gd name="connsiteY0" fmla="*/ 18123 h 36246"/>
                              <a:gd name="connsiteX1" fmla="*/ 18123 w 1464569"/>
                              <a:gd name="connsiteY1" fmla="*/ 0 h 36246"/>
                              <a:gd name="connsiteX2" fmla="*/ 522797 w 1464569"/>
                              <a:gd name="connsiteY2" fmla="*/ 0 h 36246"/>
                              <a:gd name="connsiteX3" fmla="*/ 1027471 w 1464569"/>
                              <a:gd name="connsiteY3" fmla="*/ 0 h 36246"/>
                              <a:gd name="connsiteX4" fmla="*/ 1446446 w 1464569"/>
                              <a:gd name="connsiteY4" fmla="*/ 0 h 36246"/>
                              <a:gd name="connsiteX5" fmla="*/ 1464569 w 1464569"/>
                              <a:gd name="connsiteY5" fmla="*/ 18123 h 36246"/>
                              <a:gd name="connsiteX6" fmla="*/ 1464569 w 1464569"/>
                              <a:gd name="connsiteY6" fmla="*/ 18123 h 36246"/>
                              <a:gd name="connsiteX7" fmla="*/ 1446446 w 1464569"/>
                              <a:gd name="connsiteY7" fmla="*/ 36246 h 36246"/>
                              <a:gd name="connsiteX8" fmla="*/ 1013188 w 1464569"/>
                              <a:gd name="connsiteY8" fmla="*/ 36246 h 36246"/>
                              <a:gd name="connsiteX9" fmla="*/ 508514 w 1464569"/>
                              <a:gd name="connsiteY9" fmla="*/ 36246 h 36246"/>
                              <a:gd name="connsiteX10" fmla="*/ 18123 w 1464569"/>
                              <a:gd name="connsiteY10" fmla="*/ 36246 h 36246"/>
                              <a:gd name="connsiteX11" fmla="*/ 0 w 1464569"/>
                              <a:gd name="connsiteY11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4569" h="36246" fill="none" extrusionOk="0">
                                <a:moveTo>
                                  <a:pt x="0" y="18123"/>
                                </a:moveTo>
                                <a:cubicBezTo>
                                  <a:pt x="189" y="10072"/>
                                  <a:pt x="8978" y="1330"/>
                                  <a:pt x="18123" y="0"/>
                                </a:cubicBezTo>
                                <a:cubicBezTo>
                                  <a:pt x="158265" y="-11908"/>
                                  <a:pt x="372629" y="-10550"/>
                                  <a:pt x="522797" y="0"/>
                                </a:cubicBezTo>
                                <a:cubicBezTo>
                                  <a:pt x="672965" y="10550"/>
                                  <a:pt x="843324" y="517"/>
                                  <a:pt x="1027471" y="0"/>
                                </a:cubicBezTo>
                                <a:cubicBezTo>
                                  <a:pt x="1211618" y="-517"/>
                                  <a:pt x="1238341" y="-16714"/>
                                  <a:pt x="1446446" y="0"/>
                                </a:cubicBezTo>
                                <a:cubicBezTo>
                                  <a:pt x="1456146" y="-463"/>
                                  <a:pt x="1464139" y="973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4061" y="26604"/>
                                  <a:pt x="1458793" y="35771"/>
                                  <a:pt x="1446446" y="36246"/>
                                </a:cubicBezTo>
                                <a:cubicBezTo>
                                  <a:pt x="1244499" y="29382"/>
                                  <a:pt x="1163410" y="16955"/>
                                  <a:pt x="1013188" y="36246"/>
                                </a:cubicBezTo>
                                <a:cubicBezTo>
                                  <a:pt x="862966" y="55537"/>
                                  <a:pt x="684858" y="33808"/>
                                  <a:pt x="508514" y="36246"/>
                                </a:cubicBezTo>
                                <a:cubicBezTo>
                                  <a:pt x="332170" y="38684"/>
                                  <a:pt x="220845" y="59050"/>
                                  <a:pt x="18123" y="36246"/>
                                </a:cubicBezTo>
                                <a:cubicBezTo>
                                  <a:pt x="8508" y="37027"/>
                                  <a:pt x="-927" y="28621"/>
                                  <a:pt x="0" y="18123"/>
                                </a:cubicBezTo>
                                <a:close/>
                              </a:path>
                              <a:path w="1464569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200364" y="-6068"/>
                                  <a:pt x="302488" y="4759"/>
                                  <a:pt x="522797" y="0"/>
                                </a:cubicBezTo>
                                <a:cubicBezTo>
                                  <a:pt x="743106" y="-4759"/>
                                  <a:pt x="860235" y="-12345"/>
                                  <a:pt x="984622" y="0"/>
                                </a:cubicBezTo>
                                <a:cubicBezTo>
                                  <a:pt x="1109009" y="12345"/>
                                  <a:pt x="1237136" y="10650"/>
                                  <a:pt x="1446446" y="0"/>
                                </a:cubicBezTo>
                                <a:cubicBezTo>
                                  <a:pt x="1456209" y="-792"/>
                                  <a:pt x="1464716" y="757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2990" y="27097"/>
                                  <a:pt x="1456706" y="35838"/>
                                  <a:pt x="1446446" y="36246"/>
                                </a:cubicBezTo>
                                <a:cubicBezTo>
                                  <a:pt x="1237846" y="28190"/>
                                  <a:pt x="1135990" y="49651"/>
                                  <a:pt x="941772" y="36246"/>
                                </a:cubicBezTo>
                                <a:cubicBezTo>
                                  <a:pt x="747554" y="22841"/>
                                  <a:pt x="702470" y="22710"/>
                                  <a:pt x="494231" y="36246"/>
                                </a:cubicBezTo>
                                <a:cubicBezTo>
                                  <a:pt x="285992" y="49782"/>
                                  <a:pt x="184428" y="56854"/>
                                  <a:pt x="18123" y="36246"/>
                                </a:cubicBezTo>
                                <a:cubicBezTo>
                                  <a:pt x="9592" y="37455"/>
                                  <a:pt x="1183" y="29893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: Rounded Corners 59"/>
                        <wps:cNvSpPr/>
                        <wps:spPr>
                          <a:xfrm>
                            <a:off x="1544696" y="1142054"/>
                            <a:ext cx="1464569" cy="36246"/>
                          </a:xfrm>
                          <a:custGeom>
                            <a:avLst/>
                            <a:gdLst>
                              <a:gd name="connsiteX0" fmla="*/ 0 w 1464569"/>
                              <a:gd name="connsiteY0" fmla="*/ 18123 h 36246"/>
                              <a:gd name="connsiteX1" fmla="*/ 18123 w 1464569"/>
                              <a:gd name="connsiteY1" fmla="*/ 0 h 36246"/>
                              <a:gd name="connsiteX2" fmla="*/ 522797 w 1464569"/>
                              <a:gd name="connsiteY2" fmla="*/ 0 h 36246"/>
                              <a:gd name="connsiteX3" fmla="*/ 1027471 w 1464569"/>
                              <a:gd name="connsiteY3" fmla="*/ 0 h 36246"/>
                              <a:gd name="connsiteX4" fmla="*/ 1446446 w 1464569"/>
                              <a:gd name="connsiteY4" fmla="*/ 0 h 36246"/>
                              <a:gd name="connsiteX5" fmla="*/ 1464569 w 1464569"/>
                              <a:gd name="connsiteY5" fmla="*/ 18123 h 36246"/>
                              <a:gd name="connsiteX6" fmla="*/ 1464569 w 1464569"/>
                              <a:gd name="connsiteY6" fmla="*/ 18123 h 36246"/>
                              <a:gd name="connsiteX7" fmla="*/ 1446446 w 1464569"/>
                              <a:gd name="connsiteY7" fmla="*/ 36246 h 36246"/>
                              <a:gd name="connsiteX8" fmla="*/ 1013188 w 1464569"/>
                              <a:gd name="connsiteY8" fmla="*/ 36246 h 36246"/>
                              <a:gd name="connsiteX9" fmla="*/ 508514 w 1464569"/>
                              <a:gd name="connsiteY9" fmla="*/ 36246 h 36246"/>
                              <a:gd name="connsiteX10" fmla="*/ 18123 w 1464569"/>
                              <a:gd name="connsiteY10" fmla="*/ 36246 h 36246"/>
                              <a:gd name="connsiteX11" fmla="*/ 0 w 1464569"/>
                              <a:gd name="connsiteY11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4569" h="36246" fill="none" extrusionOk="0">
                                <a:moveTo>
                                  <a:pt x="0" y="18123"/>
                                </a:moveTo>
                                <a:cubicBezTo>
                                  <a:pt x="189" y="10072"/>
                                  <a:pt x="8978" y="1330"/>
                                  <a:pt x="18123" y="0"/>
                                </a:cubicBezTo>
                                <a:cubicBezTo>
                                  <a:pt x="158265" y="-11908"/>
                                  <a:pt x="372629" y="-10550"/>
                                  <a:pt x="522797" y="0"/>
                                </a:cubicBezTo>
                                <a:cubicBezTo>
                                  <a:pt x="672965" y="10550"/>
                                  <a:pt x="843324" y="517"/>
                                  <a:pt x="1027471" y="0"/>
                                </a:cubicBezTo>
                                <a:cubicBezTo>
                                  <a:pt x="1211618" y="-517"/>
                                  <a:pt x="1238341" y="-16714"/>
                                  <a:pt x="1446446" y="0"/>
                                </a:cubicBezTo>
                                <a:cubicBezTo>
                                  <a:pt x="1456146" y="-463"/>
                                  <a:pt x="1464139" y="973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4061" y="26604"/>
                                  <a:pt x="1458793" y="35771"/>
                                  <a:pt x="1446446" y="36246"/>
                                </a:cubicBezTo>
                                <a:cubicBezTo>
                                  <a:pt x="1244499" y="29382"/>
                                  <a:pt x="1163410" y="16955"/>
                                  <a:pt x="1013188" y="36246"/>
                                </a:cubicBezTo>
                                <a:cubicBezTo>
                                  <a:pt x="862966" y="55537"/>
                                  <a:pt x="684858" y="33808"/>
                                  <a:pt x="508514" y="36246"/>
                                </a:cubicBezTo>
                                <a:cubicBezTo>
                                  <a:pt x="332170" y="38684"/>
                                  <a:pt x="220845" y="59050"/>
                                  <a:pt x="18123" y="36246"/>
                                </a:cubicBezTo>
                                <a:cubicBezTo>
                                  <a:pt x="8508" y="37027"/>
                                  <a:pt x="-927" y="28621"/>
                                  <a:pt x="0" y="18123"/>
                                </a:cubicBezTo>
                                <a:close/>
                              </a:path>
                              <a:path w="1464569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200364" y="-6068"/>
                                  <a:pt x="302488" y="4759"/>
                                  <a:pt x="522797" y="0"/>
                                </a:cubicBezTo>
                                <a:cubicBezTo>
                                  <a:pt x="743106" y="-4759"/>
                                  <a:pt x="860235" y="-12345"/>
                                  <a:pt x="984622" y="0"/>
                                </a:cubicBezTo>
                                <a:cubicBezTo>
                                  <a:pt x="1109009" y="12345"/>
                                  <a:pt x="1237136" y="10650"/>
                                  <a:pt x="1446446" y="0"/>
                                </a:cubicBezTo>
                                <a:cubicBezTo>
                                  <a:pt x="1456209" y="-792"/>
                                  <a:pt x="1464716" y="757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2990" y="27097"/>
                                  <a:pt x="1456706" y="35838"/>
                                  <a:pt x="1446446" y="36246"/>
                                </a:cubicBezTo>
                                <a:cubicBezTo>
                                  <a:pt x="1237846" y="28190"/>
                                  <a:pt x="1135990" y="49651"/>
                                  <a:pt x="941772" y="36246"/>
                                </a:cubicBezTo>
                                <a:cubicBezTo>
                                  <a:pt x="747554" y="22841"/>
                                  <a:pt x="702470" y="22710"/>
                                  <a:pt x="494231" y="36246"/>
                                </a:cubicBezTo>
                                <a:cubicBezTo>
                                  <a:pt x="285992" y="49782"/>
                                  <a:pt x="184428" y="56854"/>
                                  <a:pt x="18123" y="36246"/>
                                </a:cubicBezTo>
                                <a:cubicBezTo>
                                  <a:pt x="9592" y="37455"/>
                                  <a:pt x="1183" y="29893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: Rounded Corners 60"/>
                        <wps:cNvSpPr/>
                        <wps:spPr>
                          <a:xfrm>
                            <a:off x="3195" y="1127823"/>
                            <a:ext cx="1464569" cy="36246"/>
                          </a:xfrm>
                          <a:custGeom>
                            <a:avLst/>
                            <a:gdLst>
                              <a:gd name="connsiteX0" fmla="*/ 0 w 1464569"/>
                              <a:gd name="connsiteY0" fmla="*/ 18123 h 36246"/>
                              <a:gd name="connsiteX1" fmla="*/ 18123 w 1464569"/>
                              <a:gd name="connsiteY1" fmla="*/ 0 h 36246"/>
                              <a:gd name="connsiteX2" fmla="*/ 522797 w 1464569"/>
                              <a:gd name="connsiteY2" fmla="*/ 0 h 36246"/>
                              <a:gd name="connsiteX3" fmla="*/ 1027471 w 1464569"/>
                              <a:gd name="connsiteY3" fmla="*/ 0 h 36246"/>
                              <a:gd name="connsiteX4" fmla="*/ 1446446 w 1464569"/>
                              <a:gd name="connsiteY4" fmla="*/ 0 h 36246"/>
                              <a:gd name="connsiteX5" fmla="*/ 1464569 w 1464569"/>
                              <a:gd name="connsiteY5" fmla="*/ 18123 h 36246"/>
                              <a:gd name="connsiteX6" fmla="*/ 1464569 w 1464569"/>
                              <a:gd name="connsiteY6" fmla="*/ 18123 h 36246"/>
                              <a:gd name="connsiteX7" fmla="*/ 1446446 w 1464569"/>
                              <a:gd name="connsiteY7" fmla="*/ 36246 h 36246"/>
                              <a:gd name="connsiteX8" fmla="*/ 1013188 w 1464569"/>
                              <a:gd name="connsiteY8" fmla="*/ 36246 h 36246"/>
                              <a:gd name="connsiteX9" fmla="*/ 508514 w 1464569"/>
                              <a:gd name="connsiteY9" fmla="*/ 36246 h 36246"/>
                              <a:gd name="connsiteX10" fmla="*/ 18123 w 1464569"/>
                              <a:gd name="connsiteY10" fmla="*/ 36246 h 36246"/>
                              <a:gd name="connsiteX11" fmla="*/ 0 w 1464569"/>
                              <a:gd name="connsiteY11" fmla="*/ 18123 h 3624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</a:cxnLst>
                            <a:rect l="l" t="t" r="r" b="b"/>
                            <a:pathLst>
                              <a:path w="1464569" h="36246" fill="none" extrusionOk="0">
                                <a:moveTo>
                                  <a:pt x="0" y="18123"/>
                                </a:moveTo>
                                <a:cubicBezTo>
                                  <a:pt x="189" y="10072"/>
                                  <a:pt x="8978" y="1330"/>
                                  <a:pt x="18123" y="0"/>
                                </a:cubicBezTo>
                                <a:cubicBezTo>
                                  <a:pt x="158265" y="-11908"/>
                                  <a:pt x="372629" y="-10550"/>
                                  <a:pt x="522797" y="0"/>
                                </a:cubicBezTo>
                                <a:cubicBezTo>
                                  <a:pt x="672965" y="10550"/>
                                  <a:pt x="843324" y="517"/>
                                  <a:pt x="1027471" y="0"/>
                                </a:cubicBezTo>
                                <a:cubicBezTo>
                                  <a:pt x="1211618" y="-517"/>
                                  <a:pt x="1238341" y="-16714"/>
                                  <a:pt x="1446446" y="0"/>
                                </a:cubicBezTo>
                                <a:cubicBezTo>
                                  <a:pt x="1456146" y="-463"/>
                                  <a:pt x="1464139" y="973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4061" y="26604"/>
                                  <a:pt x="1458793" y="35771"/>
                                  <a:pt x="1446446" y="36246"/>
                                </a:cubicBezTo>
                                <a:cubicBezTo>
                                  <a:pt x="1244499" y="29382"/>
                                  <a:pt x="1163410" y="16955"/>
                                  <a:pt x="1013188" y="36246"/>
                                </a:cubicBezTo>
                                <a:cubicBezTo>
                                  <a:pt x="862966" y="55537"/>
                                  <a:pt x="684858" y="33808"/>
                                  <a:pt x="508514" y="36246"/>
                                </a:cubicBezTo>
                                <a:cubicBezTo>
                                  <a:pt x="332170" y="38684"/>
                                  <a:pt x="220845" y="59050"/>
                                  <a:pt x="18123" y="36246"/>
                                </a:cubicBezTo>
                                <a:cubicBezTo>
                                  <a:pt x="8508" y="37027"/>
                                  <a:pt x="-927" y="28621"/>
                                  <a:pt x="0" y="18123"/>
                                </a:cubicBezTo>
                                <a:close/>
                              </a:path>
                              <a:path w="1464569" h="36246" stroke="0" extrusionOk="0">
                                <a:moveTo>
                                  <a:pt x="0" y="18123"/>
                                </a:moveTo>
                                <a:cubicBezTo>
                                  <a:pt x="-235" y="7969"/>
                                  <a:pt x="7010" y="415"/>
                                  <a:pt x="18123" y="0"/>
                                </a:cubicBezTo>
                                <a:cubicBezTo>
                                  <a:pt x="200364" y="-6068"/>
                                  <a:pt x="302488" y="4759"/>
                                  <a:pt x="522797" y="0"/>
                                </a:cubicBezTo>
                                <a:cubicBezTo>
                                  <a:pt x="743106" y="-4759"/>
                                  <a:pt x="860235" y="-12345"/>
                                  <a:pt x="984622" y="0"/>
                                </a:cubicBezTo>
                                <a:cubicBezTo>
                                  <a:pt x="1109009" y="12345"/>
                                  <a:pt x="1237136" y="10650"/>
                                  <a:pt x="1446446" y="0"/>
                                </a:cubicBezTo>
                                <a:cubicBezTo>
                                  <a:pt x="1456209" y="-792"/>
                                  <a:pt x="1464716" y="7571"/>
                                  <a:pt x="1464569" y="18123"/>
                                </a:cubicBezTo>
                                <a:lnTo>
                                  <a:pt x="1464569" y="18123"/>
                                </a:lnTo>
                                <a:cubicBezTo>
                                  <a:pt x="1462990" y="27097"/>
                                  <a:pt x="1456706" y="35838"/>
                                  <a:pt x="1446446" y="36246"/>
                                </a:cubicBezTo>
                                <a:cubicBezTo>
                                  <a:pt x="1237846" y="28190"/>
                                  <a:pt x="1135990" y="49651"/>
                                  <a:pt x="941772" y="36246"/>
                                </a:cubicBezTo>
                                <a:cubicBezTo>
                                  <a:pt x="747554" y="22841"/>
                                  <a:pt x="702470" y="22710"/>
                                  <a:pt x="494231" y="36246"/>
                                </a:cubicBezTo>
                                <a:cubicBezTo>
                                  <a:pt x="285992" y="49782"/>
                                  <a:pt x="184428" y="56854"/>
                                  <a:pt x="18123" y="36246"/>
                                </a:cubicBezTo>
                                <a:cubicBezTo>
                                  <a:pt x="9592" y="37455"/>
                                  <a:pt x="1183" y="29893"/>
                                  <a:pt x="0" y="181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/>
                          </a:solidFill>
                          <a:ln w="41275">
                            <a:solidFill>
                              <a:schemeClr val="tx1"/>
                            </a:solidFill>
                            <a:extLst>
                              <a:ext uri="{C807C97D-BFC1-408E-A445-0C87EB9F89A2}">
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<a:prstGeom prst="roundRect">
                                    <a:avLst>
                                      <a:gd name="adj" fmla="val 50000"/>
                                    </a:avLst>
                                  </a:prstGeom>
                                  <ask:type>
                                    <ask:lineSketchFreehand/>
                                  </ask:type>
                                </ask:lineSketchStyleProps>
                              </a:ext>
                            </a:extLst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DA7A7B" id="Group 84" o:spid="_x0000_s1071" style="position:absolute;margin-left:257pt;margin-top:9.95pt;width:207.95pt;height:2in;z-index:251679744;mso-position-horizontal-relative:margin;mso-width-relative:margin;mso-height-relative:margin" coordsize="30321,24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DB4LxoAANJVAQAOAAAAZHJzL2Uyb0RvYy54bWzsXd+P27ayfr/A/R8EP17AXZH6QWnR7cFm&#10;2xQH6G2DJBdNHr22dm3Ua/nK2uymB+d/vx85pEzaTiS5TZFbTB9Se63hkNTMcDgfZ/jtP54f1tGH&#10;qtmt6s3VRHwTT6JqM68Xq8391eR/3r6cFpNo1842i9m63lRXk4/VbvKP7/7zP7592l5Wsl7W60XV&#10;RGhks7t82l5Nlm27vby42M2X1cNs9029rTb48a5uHmYtvjb3F4tm9oTWH9YXMo7zi6e6WWybel7t&#10;dvjr9/Tj5DvT/t1dNW9/ubvbVW20vpqgb635tzH/3up/L777dnZ538y2y9XcdmN2Ri8eZqsNmHZN&#10;fT9rZ9Fjszpq6mE1b+pdfdd+M68fLuq7u9W8MmPAaER8MJofm/pxa8Zyf/l0v+2mCVN7ME9nNzv/&#10;+cOrJlotriZpNok2swe8I8M2KlI9OU/b+0s882OzfbN91dg/3NM3Pd7nu+ZB/x8jiZ7NtH7sprV6&#10;bqM5/ijzVAilJtEcv4lCFkVsJ36+xNs5opsvf7CUSZxIIXKilGkax5nQvbpwjC90/7ruPG0hRLv9&#10;PO3+2Dy9Wc62lZn+nZ4DN0/oDs3Ta0jXbHO/ri6j1/XjZlEtopu62UAZojSnyTOE3cztLneYxE9O&#10;myryrMg04ezSzZ1I8zTLS5qBJJfUcDf+2eX8cdf+WNXmJcw+/LRrDfn9Ap90O/cL29l5vdnsVm31&#10;Dlpw97CGkP/XRRRHT5HjYOkOHn/vPy4KIZNoGXX9ONW+8Nongl4ePknc17702s+kVKXqH4RP08sg&#10;8RiIWKpUiX4OPlEvh9TnkOINp3k/B5+olwN0uXvJ9gX3cwiIhrxqaMJ4LgHREC4wHB6XgbPlExlx&#10;7RMrrFN7LrFIRFH0z5hPNIgLFLnjksVFJtJ+Jj7NICbiWGf7VdCnGcYl1Np+Dv7zR5YEFq2zWbOl&#10;M2Pz5421Y/gUwdbqtUWbtW2908uGb9SwtrivMFq0SIBKP91DjI75xG6FGUYM0+ITy1GcYTV84mQU&#10;MQyCT2yWa0zjsG5D131is+oMJoYK+8RmrRtMDM30idWoMUPhfOJiFDEUyScuRxFrpfKp8X2UjB0K&#10;WSBlNHlW1Bu4FdpdXRt3tZ1EcFebSQR39VazhPDPWq0h7mP0BK/KuQnLq4nRXtiZ1RqNbOB1wyV/&#10;bptH7aL/8pvToIf6Q/W2Nm20ew/M6KUd2P6J+ePtav6i+t1/XhQ0nSKOlRF69Ms0VJSK3pJIEuvm&#10;0Q/Utp7EbuqCdk9yyQqZk6xOhShj88Idp0TJXFIvpiLOsoAbuQbmnQ1nlytZWnZHDRZpkkjSuUwY&#10;qXX9sE7CSF5Ce7aCpmp62KJMiiQlkZmKXAmj3B0/chnG8oMfCTExVNM0N7Zm3yJc9ISmslSJkU3/&#10;N+OB4sX54hG+rvUmEA4njgc07qmQ1ooHaOKcxizzPD4Yclaoksxlkil10EPjFJiRkfBbzewXL+wp&#10;0pLGLcukCAQZrwfvgNRe5GVmPXPbW3IRzuBZQGZzeg1ZliWBJOVFWmQkEklShNJO7sIZDCG2QtEw&#10;kgIcrBExyiplXOiNH95TVsahBu31ddykFugpdVPBe/a5TUt817wkJiF4hXaWtTtorU8oIvN1vavo&#10;rWrr12P6dm1T/4aNLFr9ApZvKhOaMVViY0YW2Uymwg7eDC8VoayYYY0zfIhtJDlZm2ke56Hdi2Va&#10;0BSnKgu6cJbVU2kiYmcYDhos8tgNd4qXA1nxBlwWaS7JARpuY4WIyzi2i8dhi2ChREJ9QZ8OBPJs&#10;uyctv6kqQxWH4VA6vgCZVNmhVbE77wMbFgqms2h7G3bKVrqnQtqORpYlCY5UcRlojIDRVvbdJFmR&#10;BHIgvPkYp6J6mvHurC5iXfXfqhBJ5jqUYjkMFLVMEcmhVz6OJbbRWUYCLWWBtc2TI9iJ1FoobOjJ&#10;s3LLT1qmEguSfkPjGMoCo6CepnBJwvdepKkkDcryAt3yOnOu2Sszyy1R6cFaIQpauWRZYA3zeI02&#10;e3AUO+9PO41e8GdXr1eLl3D6tHE08dPqZt1EH2bwAm/vzXyDInhqvdG+YyqkysyuKvjxoIn2+WQT&#10;sK/WFdURKxPx/NdNEaubUn0/ffHyRkzTuPhhep2m2TS+KdQPL8qXRXkt/62nAf1x9Pi4xl4N8TwX&#10;JDOf2o/rSo9nvXld3SFMqaOJ1FUdIN4PcDafV5tW0E/L2aKicWcx/rOcuvEYvqZB3bJ2k7u2bQOn&#10;26YO2+c1aWXiyx0x7Uw7NtQD1zE7WkdhONebtiN+WG3q5tTI1hiV5UzPu0miqdGzdFsvPiI42dQU&#10;3d5t5y9Xza79abZrX80aRPogZgjR49dl3fw+iZ4Q7r6a7P73cdZgb7D+5wZx0hLGBI+15kuaKYkv&#10;jf/Lrf/L5vHhpoZcQS/BzXzUz7dr9/GuqR9+RWT+WnPFT7PNHLyvJtjN0MebFt/wAyL78+r62nxG&#10;RBzC/dPmzXaum9ZztMU43j7/Omu2kf6IBiAwP9cuMju7dCFPyM/+WU25qa8f2/pupeOhRqpoluwX&#10;RIl1bPuvCBfD4+kPFxujr/uDOHN/uBivx/mlicAmyLoAWgNNvL1UaakXDR1v942mC9b7ZsNNoBd/&#10;6Y8ZS8sBc3siBPznxIx7eED0ukhabzgUy0D3cJ7DadGxvR4GPk0vAz/8i31DCvetn4NP1MsBS2c3&#10;BOxGEpGV/Rx8ol4OcGo7DhL/CTFglnyiXg4QyT2HEp5NkfSPwSfq5eCHfe377efgE5nVf0yseDAX&#10;uBvd4AdxgYvcEcihs+UTGdXvG4s2JHs2SY5doIY7epQjoBrGx1dYoQpE2AcIsPCphvHx9VbITCb5&#10;AFUUPtUwPr725kkmUzlg2nyiYWx8FSax6X85Ps0wLqEa93Pwnz8SZqzFHMvv4hiDIAi8MazVHX5h&#10;NiSYRo7la8fQOIIHgA/FD7oJ+4pi+f1wE2yN/7Jhe8jBH/a2BWxIQD5O0hBKDsnHyRoiWyF5gByR&#10;yP4BHMMtO9FfhmMAOQBMocek0jjYnCsd+tA/TJPg78bemR/c1jIM64TfKMiDOFdhwQPgGEkWNIgA&#10;R55TYHQqZRr+SO7qSHZYxDOLzxw1WGYIT5IITuHjxUEkxvquI9kJhDwQkjRUx01iCS4sJKRDiAex&#10;EXJlxzJE/NjsV/F2jppEsA8xPZLTKRwAZfBJF0+ynu1Ihnh/KkZ8UIvDcZMqF5kgi4RgUhBMs47b&#10;WHZACEqLhYg8xAGgInkC+MaILKZBG49ucG7np+flk8F0F420ovkJGvfUSXEGTaGoD1LpAHHQCcBo&#10;FkxCR/Ep+NG4/ab3xjVxtq8Xq0FgUIqC1CRDPC+Ik8pMZLGgHxFEjcMfyas9h6eUCU5pGMo0Azbj&#10;D0WUZQdO4rgIBMAbp/Vwz+ApsjxN7NwCEMMnv9k0RgSWtDcrc3eOzkaSyds9h2dcZhiooRSyCIPk&#10;iBTj3B21msGO+f0hx/cMjmmByDupDCL+aSjFMWaadC0XiQwnvcNSxkmPERitMppbYPKmkA4zAMRR&#10;QgSAloVP69FnQKkT69jfAJRKJOSR/Icp9C3ELlOg2VYDlQrR2/PWMOwQrRWZHjYogFo6+z+FJQpe&#10;qICJh30y73T4Cg3UCUMiFThqMUtxUovM3bSEUvoqIBRsf0IqOYJdCUAbGKgWycMWtdHBkmJ+m2r7&#10;E2AXcBb0Hn3k8GQWK3ei4LhJhSMGBcFBU5iyQOPOXsEgBHbKAAH4M4a3oyFpGntWHv5Gscsvv4Ll&#10;hcVxAUcd+AhYfnMAq8ZeIFwYvG9/PsbZIBwlTTM7zRkgr0BqccwlTnS4AwOXqihDnt47H8kzLpQq&#10;qVlwD5sVALDzjN47joYACPWXGorR2EnYHzwO/YHwm12HgIRhaTSUWKnDuYVBVwkshx5nnic4fOHz&#10;pNDpOTxjgO/WK8rjEGWDdEtJo8zgQQRrjWeaxk1slku3cYBVxDkebxjm2Lr1VEQJ8M/7bb97GMev&#10;gN9E86IP0/stTnGExfwiC/TE/2X0AqZRFHe4TO/lGF4MUTztae8YXmR48euBF+Gx9MOLxjqdAy+m&#10;sF44kGbsF8OLNA/H8CiWug5CYXjRCMvxJGEH2U0Sw4suk+sEfP4OKr2fKYrO9ENLPpHxMfqAP/gM&#10;HpeBYKxPZPyXPi4BUGi3Lv2DCaiG8YGL2w2H4UXk9g2bNmyT99OmYysDXo5PM4yLr/tD0Fj/+SNh&#10;hmPK8KLZUxDcop1SQEefS4+iYEiHlo2DfCj01xGb4MBgzrTt6ojN9mQwMW14OmKz6xlMTKGcjtg4&#10;MYOJaUPVETO8OBSLZngxTJNieNEPSDC8qIMqx8l0DC8GuYU6fM/wIsOLE4YXsZmG03KY88bwor+q&#10;eDH84QBcyfAiEBiGF0nBwkXZHX35QwdkGF5keBEIp042OQPPZHhxn9zH2YteQqfxBzh7kbMXNZz3&#10;5YvdIRDWDy+a8Ng58GKuytQdKGR4keFFU36yi7r6OENv5p8PGTC8yPCiOUV4Gop+z/CiTiLqcD/O&#10;XvRRbIRbGF5keLEPUmV40ZQTfs/ZixSe1ZV0ToRlv3AVRoYX/UAww4sML2p5wBLuQrhhYHcf0GV4&#10;keFFhhc/UVLzxDrG2Ys6YYnhRZvhxdmLBtNBzccg8atTHMjKp/OG3dq0X41MtbYDGvfUJ1YwhhcZ&#10;XmR4MVjA7EEZU34Gnzl70VZ/dTVIOXvRlCvl7MWvJnsR9b374UUqAn4OvIji5V2BfYYXGV5keLHD&#10;fKyn2p/thRycjugoFYuzF0/MAMOL7xhedDcsHqkMw4tt9Z7hRYYXT9d1tbXtujNADC8yvMjFUUeF&#10;nlHJjYujYsYUF0e1EWYujqrLBGf6KoAzUjFwXxkXR+XiqH7W9ilMhoujIp3wsJQpF0c9JSq4AJSL&#10;ox7cJ8zFUXG3HRdHRQWqM5ZoLo7Kdy/q0qyfu7ixu61Rw6B3fPci4vp/97sXdZX03uxFPIQjo2fA&#10;izJGyXt3DQXDiwwvMrzYIYUML+oMTD+t7ARQ+C7IQ+TiqJPBVUs5e3GNa50xXQwv7lZt9Y72DB1o&#10;xPAiw4sML0a4oH2NK93Nreu4bb2ZRLdXk1vy07prPhheZHiR4cVaBwVcPgbfvTg/Cs7y3YsTwXcv&#10;nhed5bsXceOuXXbbSIf5u0sshycUMrzI8KLJbA8BxfBbt4IxvHi0gvHdiwwvdnbXXFujTbLJE+w7&#10;2sHwIsOLDC/WiCfg/NxdUz/8WjeL6waRBXyfbebLGuGF1n28afFNP/i3hxdx718/vGgubz4HXkQV&#10;SyXsTa8MLzK8yPAiw4surWzYtXvaCDsKhhcZXoz47sUNVa00i7L2/Z83A65PZHjxPd+9OERQOHuR&#10;4UVz+MCBSSmW3ZyuMZ1KmWbBj97lMMPjwGWcZQVdT3rUYJkh0IxNCfC8qRQiNicbXVe4OCoXR7UR&#10;r57Scnz3ouDiqFwcNagt99ljMlwclYuj7g+QCC6OysVRfbhf5lmcCOSiwC+Tqijz4Mckh0tHP45D&#10;pWRcKFUSJcDNsFkujsrFUYMFDMGO7synAT137Y9V/aDN1q5erxYvV+u1+RLm0PHdi15aId+92My2&#10;VxO+e1HDeV/87kUECwbAiyaicA68mMZJEdtjaQwvMrzI8OIeKyuVvj6Qi6N2DilnL37CQOj7z/Yg&#10;6zBYlrMXOXsRp8BduiJnL1YMLw7CoRleZHgxQBAZXiQkdDh8ysVR6TALF0d16Z5cHJWLo1a/vzUZ&#10;wKeyqTh7kbMXu2SyUwIiklxkMd0HjqMT4aGbLM1ESiaXi6MOSrbi4qh+OprN6FScvcjZi5y9eAqh&#10;bJ+NxYVtCXBMQBrmIsjZpQY3HpvV1eRfN0Wsbkr1/fTFyxsxTePih+k1FGsa3xTqhxfly6K8lv/W&#10;gT405ujxcY2jvxcaYtltXzVUKnLXflxXGi5db15Xd9FqgXiOnJzAT/nuxSZqasoU3G3nfPfi13P3&#10;YurgxbeQ9Rf1c6TMIX8PS4zaZ/wd2wOtE3sFmF0+3zXm5EB9d6frWRRFWZKPYzbipHJzrRJlkqs8&#10;n0RzHH3J81glLvHCtbBt6BxCpD+gRlU1b40azT5Ae0kT3SNDjioYlXx8+O96EX2YIV+1yOLYBQe6&#10;6sBGvwNjsd5ETxhmVqgMfX3YLgByb+5Jn4PDEc397c3aXqv68iXa7hrfPzbcYlCNst3ctkpps/cm&#10;eRaVulzTxsTogd3hiEZnbYbRWhJN3dU/Jms1jL4jMvwHFU1e/ObssS2y7IwnmUwtRu3z7TN6cTUx&#10;8LP+y229+PiqiZ6C8wVNu76xSccuyXjeNsY+axoA8CSVXx6Jh1T0J/p2g5n//OENVorP64zIkiJJ&#10;KHylVGolaa86Is3TLMfvWnU6HA6y5TTHv97YaYuG6eyqd7+wXe5gBj8bUCeCOQ7o5wl4773/+FGZ&#10;yRME73ASrUNQiaCXh08S91VL9YG2DLnRpeofhE/Ty8DH5USMCwmU6OfgE/VygMndT1GKN4wasb2T&#10;5BP1coCkehyMCPVzCIi0l9n3KmDRx3MJiIZwCa4eHTpbPtEgOBYb9/1YYpGIouifMZ9oEBcocscF&#10;wQIEBfqZ+DSDmAT1hIeqoK/nw7iEWtsrv/rkazf2I0sCi9bZrNmSFn2Tl2ntGDI0UWLCLIraTm3r&#10;nfY4fKMG++i+wmiRzzAsrxMd84ndujWMmPKsOs7OsRlGTN5SR2xAHczEMGIYBL/b6agxQ9d9YrNo&#10;DeYMFfaJzUHmwcSUBteNmTNK9bbSF3Xt/I4t2uoW8WjpvIRI+3xXk029qSYRPPvmcbeqN7/8ph1K&#10;rUEP9YeKot0UW4L+450avbSCtH/iZLjTZh+KOFZG6F2CYVEqCoKKJDF66H6gtjWXTj0f/RjXSS5Z&#10;gWPzpmtTIUqEV42bQl1OlMwluU5TgXzIgBu5BoZyOLtcIexI7I4aLNIkkaRzmbD1WKgf1kkYyQul&#10;NEUuaKqmhy1KeIUp2aWpyJUwyt1NJC2CY/nBj4SY0FymeQAga/ER1gstVWIs4J6b9UAPxCN8XS6X&#10;0M6I81oPaNxTIe2eJs5pzBKbxIMhY1NmN5dJpg6i6958mKXLWcJ+8cINmWlJIoRNahEIMl4P3oHV&#10;i7zM7CFZ986Ni2BmcxxPXMtZ6r0wpibLsiSQpLxIi4xEIsGx3EDayV04gyHEVigaRlKAg69CEtkj&#10;KQl8hvyTQIP2+jpygA4FSRS8Z5/btMR3PXCJSQiE7Nj6hCIyX9e7II8B0jlrl2a77mRtb/r+Bol4&#10;Mo6TnKzNNI/zQBKSWKYFSUmqstKf4bOsnkoTETvDcNBgkccycQZYJpAVzwCXRZpLcoCG21gkpJdx&#10;TDqHPUbYIv6gAKQZIUGfDgTS0/MR/GD3pOU3VWWo4pAdJYidyg6tyl9m92RZkgJIFZeBxgh0Xtl3&#10;k2RFEsiB8OZjnIrqaca7s7qIddV/q0IkmetQiuUwUNQyFQrrvVbicSyxjc4yEmgpC6xtnhzBTqTW&#10;QuliZ0Fv0hKnm2hVGMdQFhgF9TSFSxK+9yJNJWlQlhfolteZc81emVluiUoP1gpRkKMvywJrmMdr&#10;tNmDo8jpW9p97aK4FOBlfIXxFQ0QvH3+ddYgHjz7evAVWFkKGv8CKCLKzGZZx62HhYeFkkVB5i9X&#10;MDF2AdBgpkZWckSMC1gRA6zQZ5gXWAkXHnaoiQVWqvV6td1Vw7GVEOnQWAfRrrfLGakePJU9/EGP&#10;n0JWjNLu0RFo8Immqe8eJoORMOxKAFSYkLtuzQqK+fkkvGLBFIZdv0qzgI1QP5ZkfMHhxiKDQ4j8&#10;f+2clSpDySnyNZyx6IJEjCVR/b93cA+7kDRjScYxPQYMsfvrJsmKUD9oERANQXkgtuO5BERDuPiw&#10;kN0+9Y/FJzJ7kD5cDDuL/VgYSxpwAyY8nG7GBoDSjCVhH3gAgTGWxOmDOn0QLiHwQwubMpak9x02&#10;ZM9YEmNJ2DMjpspYkj56ckYUl7GkPxdFnzpwRZU45OdFhlVskcc/IeuKsaQJY0nG7jGWxFgS/EMN&#10;IRlHkbEkxpIARdg0Ju8EPgeNv8qgMQJL/UFjAxENDxqXsYXe4YEgM4dDxlF3zuBUegOHjC9wf9Dy&#10;85MURH/pfFZ/mDUgGhLMDaK/Q7kEREO4+NFfDhnLAcFc4NFdMNecpul/90HKwqAYexAC5pAxX2g1&#10;MGsC6gx4lNMP9DpPoWL3fw4Zr+ZdhRcOGXP6gQcdcMiY0w/IYFLshGIonH5wkC3A6QfHSwinHxzP&#10;CacfcPqBPtmrDWgqJMqtHB8PDs+7cnknWn76K7ksq4eqK07j8iKI+IwyLnzOmFIK7Pn5Fmdpf67f&#10;LGfbk2fov8L0AyTa9YeMDfQ8PGTsnTMWIpWxS6Dig8YUPT8+Q8tRY44a90dB/VDzoCAoHzTeR5oH&#10;TRhHjXerttJ5D34Q1OTGumCgOT76uVo7fNCYDxrzQePPlIpHAUkuWsNFa/igMSrcmBp3fNCYo8Zc&#10;tGZU3TOOGnPUmIvW2EMKXkEIjhrrSHlQAlycqg8RBn45aowzaZvHB1NHHLnGuILAlRT3qovfNfXD&#10;r3WzuG7oogJXbbydYDs8X9bNTUu12e/qZl5dX2uDHs3rByzuP23ebOdIsTCvYl+I5v9r1DjX02Vu&#10;gn6NYqSou7uuLqPX9eNmUS2im7rZVM0uwkOAFQZHjRNR4oQnwg4CgE8h+aBxzxlaDhlzyJhDxjkO&#10;HH8KVAkODfNB497ALZUR646+ugJSw6qNc8j4Pdc5h+sJafkcOKABFh9awHc6e2CkjGtT6BkMylLz&#10;QWM+aMwHjWEjXJkWDhmTweSQMYeMOWSsb/nhOuefu5ic65zvj7ve3jt3k0PGjcnrO31rJIeM/7nZ&#10;4eh5piQinY35UsLM4Mut/8vfI2SMS4vvL5/uURYd+6973K25XM2/n7Uz/zs+P20vK1kv6/Wiar77&#10;PwEAAAD//wMAUEsDBBQABgAIAAAAIQD63rsK4QAAAAoBAAAPAAAAZHJzL2Rvd25yZXYueG1sTI9B&#10;T8JAEIXvJv6HzZh4k21BlNZuCSHqiZAIJsTb0B3ahu5s013a8u9dTnqbl/fy5nvZcjSN6KlztWUF&#10;8SQCQVxYXXOp4Hv/8bQA4TyyxsYyKbiSg2V+f5dhqu3AX9TvfClCCbsUFVTet6mUrqjIoJvYljh4&#10;J9sZ9EF2pdQdDqHcNHIaRS/SYM3hQ4UtrSsqzruLUfA54LCaxe/95nxaX3/28+1hE5NSjw/j6g2E&#10;p9H/heGGH9AhD0xHe2HtRKNgHj+HLT4YSQIiBJLp7TgqmEWvCcg8k/8n5L8AAAD//wMAUEsBAi0A&#10;FAAGAAgAAAAhALaDOJL+AAAA4QEAABMAAAAAAAAAAAAAAAAAAAAAAFtDb250ZW50X1R5cGVzXS54&#10;bWxQSwECLQAUAAYACAAAACEAOP0h/9YAAACUAQAACwAAAAAAAAAAAAAAAAAvAQAAX3JlbHMvLnJl&#10;bHNQSwECLQAUAAYACAAAACEABCQweC8aAADSVQEADgAAAAAAAAAAAAAAAAAuAgAAZHJzL2Uyb0Rv&#10;Yy54bWxQSwECLQAUAAYACAAAACEA+t67CuEAAAAKAQAADwAAAAAAAAAAAAAAAACJHAAAZHJzL2Rv&#10;d25yZXYueG1sUEsFBgAAAAAEAAQA8wAAAJcdAAAAAA==&#10;">
                <v:shape id="Rectangle: Rounded Corners 46" o:spid="_x0000_s1072" style="position:absolute;top:7865;width:14645;height:363;visibility:visible;mso-wrap-style:square;v-text-anchor:top" coordsize="1464569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26BcMA&#10;AADbAAAADwAAAGRycy9kb3ducmV2LnhtbESPQWvCQBSE70L/w/KE3nSjLUFSV5FCwZPU6MXba/aZ&#10;jcm+DbvbmP57t1DocZiZb5j1drSdGMiHxrGCxTwDQVw53XCt4Hz6mK1AhIissXNMCn4owHbzNFlj&#10;od2djzSUsRYJwqFABSbGvpAyVIYshrnriZN3dd5iTNLXUnu8J7jt5DLLcmmx4bRgsKd3Q1VbfttE&#10;2eWnYXXw7a28LE07kvv6fHFKPU/H3RuISGP8D/+191rBaw6/X9IPkJ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26BcMAAADbAAAADwAAAAAAAAAAAAAAAACYAgAAZHJzL2Rv&#10;d25yZXYueG1sUEsFBgAAAAAEAAQA9QAAAIgDAAAAAA==&#10;" path="m,18123nfc189,10072,8978,1330,18123,,158265,-11908,372629,-10550,522797,v150168,10550,320527,517,504674,c1211618,-517,1238341,-16714,1446446,v9700,-463,17693,9731,18123,18123l1464569,18123v-508,8481,-5776,17648,-18123,18123c1244499,29382,1163410,16955,1013188,36246v-150222,19291,-328330,-2438,-504674,c332170,38684,220845,59050,18123,36246,8508,37027,-927,28621,,18123xem,18123nsc-235,7969,7010,415,18123,,200364,-6068,302488,4759,522797,,743106,-4759,860235,-12345,984622,v124387,12345,252514,10650,461824,c1456209,-792,1464716,7571,1464569,18123r,c1462990,27097,1456706,35838,1446446,36246v-208600,-8056,-310456,13405,-504674,c747554,22841,702470,22710,494231,36246v-208239,13536,-309803,20608,-476108,c9592,37455,1183,29893,,18123xe" fillcolor="white [3212]" strokecolor="black [3213]" strokeweight="3.25pt">
                  <v:stroke joinstyle="miter"/>
                  <v:path arrowok="t" o:extrusionok="f" o:connecttype="custom" o:connectlocs="0,18123;18123,0;522797,0;1027471,0;1446446,0;1464569,18123;1464569,18123;1446446,36246;1013188,36246;508514,36246;18123,36246;0,18123" o:connectangles="0,0,0,0,0,0,0,0,0,0,0,0"/>
                </v:shape>
                <v:shape id="Rectangle: Rounded Corners 47" o:spid="_x0000_s1073" style="position:absolute;left:572;top:13172;width:29749;height:363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5nu8IA&#10;AADbAAAADwAAAGRycy9kb3ducmV2LnhtbESPQWsCMRSE7wX/Q3iCt5q1iJXVKCIUFttLXfH82Dw3&#10;q5uXJYnrtr++KRR6HGbmG2a9HWwrevKhcaxgNs1AEFdON1wrOJVvz0sQISJrbB2Tgi8KsN2MntaY&#10;a/fgT+qPsRYJwiFHBSbGLpcyVIYshqnriJN3cd5iTNLXUnt8JLht5UuWLaTFhtOCwY72hqrb8W4V&#10;fJtzWXzYd7r6Rd2XxaFMhKtSk/GwW4GINMT/8F+70Armr/D7Jf0Au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/me7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Rectangle: Rounded Corners 48" o:spid="_x0000_s1074" style="position:absolute;left:572;top:14983;width:29749;height:363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HzycIA&#10;AADbAAAADwAAAGRycy9kb3ducmV2LnhtbESPwUrDQBCG74LvsIzQm90opUjsNoggBPViUzwP2TGb&#10;mJ0Nu2ua9umdg+Bx+Of/Zr5dtfhRzRRTH9jA3boARdwG23Nn4Ni83D6AShnZ4hiYDJwpQbW/vtph&#10;acOJP2g+5E4JhFOJBlzOU6l1ah15TOswEUv2FaLHLGPstI14Ergf9X1RbLXHnuWCw4meHbXfhx9v&#10;4OI+m/rdv9EQt93c1K+NEAZjVjfL0yOoTEv+X/5r19bARp4VF/EA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YfPJ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Rectangle: Rounded Corners 49" o:spid="_x0000_s1075" style="position:absolute;left:572;top:16794;width:29749;height:362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1WUsIA&#10;AADbAAAADwAAAGRycy9kb3ducmV2LnhtbESPQWsCMRSE7wX/Q3iCt5q1iNTVKCIUFttLXfH82Dw3&#10;q5uXJYnrtr++KRR6HGbmG2a9HWwrevKhcaxgNs1AEFdON1wrOJVvz68gQkTW2DomBV8UYLsZPa0x&#10;1+7Bn9QfYy0ShEOOCkyMXS5lqAxZDFPXESfv4rzFmKSvpfb4SHDbypcsW0iLDacFgx3tDVW3490q&#10;+Dbnsviw73T1i7ovi0OZCFelJuNhtwIRaYj/4b92oRXMl/D7Jf0Au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LVZS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Rectangle: Rounded Corners 50" o:spid="_x0000_s1076" style="position:absolute;left:572;top:18605;width:29749;height:362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5pEsIA&#10;AADbAAAADwAAAGRycy9kb3ducmV2LnhtbESPwUrDQBCG74LvsIzQm90otEjsNoggBPViUzwP2TGb&#10;mJ0Nu2ua9umdg+Bx+Of/Zr5dtfhRzRRTH9jA3boARdwG23Nn4Ni83D6AShnZ4hiYDJwpQbW/vtph&#10;acOJP2g+5E4JhFOJBlzOU6l1ah15TOswEUv2FaLHLGPstI14Ergf9X1RbLXHnuWCw4meHbXfhx9v&#10;4OI+m/rdv9EQt93c1K+NEAZjVjfL0yOoTEv+X/5r19bARr4XF/EA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zmkS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Rectangle: Rounded Corners 51" o:spid="_x0000_s1077" style="position:absolute;left:572;top:20416;width:29749;height:362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LMicIA&#10;AADbAAAADwAAAGRycy9kb3ducmV2LnhtbESPwWrDMBBE74H+g9hCb4mcQENwIocQCJi2l8Yh58Xa&#10;WnatlZFUx+3XV4VCjsPMvGF2+8n2YiQfWscKlosMBHHtdMuNgkt1mm9AhIissXdMCr4pwL54mO0w&#10;1+7G7zSeYyMShEOOCkyMQy5lqA1ZDAs3ECfvw3mLMUnfSO3xluC2l6ssW0uLLacFgwMdDdWf5y+r&#10;4Mdcq/LNvlLn181YlS9VInRKPT1Ohy2ISFO8h//bpVbwvIS/L+kHyOI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gsyJ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Rectangle: Rounded Corners 52" o:spid="_x0000_s1078" style="position:absolute;left:572;top:22227;width:29749;height:362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BS/sIA&#10;AADbAAAADwAAAGRycy9kb3ducmV2LnhtbESPQWsCMRSE7wX/Q3iCt5pVUMpqFBGEpfZSVzw/Ns/N&#10;6uZlSdJ17a9vCoUeh5n5hllvB9uKnnxoHCuYTTMQxJXTDdcKzuXh9Q1EiMgaW8ek4EkBtpvRyxpz&#10;7R78Sf0p1iJBOOSowMTY5VKGypDFMHUdcfKuzluMSfpaao+PBLetnGfZUlpsOC0Y7GhvqLqfvqyC&#10;b3Mpiw97pJtf1n1ZvJeJcFNqMh52KxCRhvgf/msXWsFiDr9f0g+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UFL+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Rectangle: Rounded Corners 53" o:spid="_x0000_s1079" style="position:absolute;left:572;top:24038;width:29749;height:362;visibility:visible;mso-wrap-style:square;v-text-anchor:top" coordsize="2974906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z3ZcIA&#10;AADbAAAADwAAAGRycy9kb3ducmV2LnhtbESPQWsCMRSE7wX/Q3iCt5q1UpHVKCIUFttLXfH82Dw3&#10;q5uXJYnrtr++KRR6HGbmG2a9HWwrevKhcaxgNs1AEFdON1wrOJVvz0sQISJrbB2Tgi8KsN2MntaY&#10;a/fgT+qPsRYJwiFHBSbGLpcyVIYshqnriJN3cd5iTNLXUnt8JLht5UuWLaTFhtOCwY72hqrb8W4V&#10;fJtzWXzYd7r6Rd2XxaFMhKtSk/GwW4GINMT/8F+70Ape5/D7Jf0Au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HPdlwgAAANsAAAAPAAAAAAAAAAAAAAAAAJgCAABkcnMvZG93&#10;bnJldi54bWxQSwUGAAAAAAQABAD1AAAAhwMAAAAA&#10;" path="m,18123nfc-1030,7403,7651,-33,18123,,234824,-11353,423667,-22453,664628,v240961,22453,289524,-21101,499572,c1374248,21101,1523878,-12355,1693159,v169281,12355,404006,-25276,528959,c2347071,25276,2761519,8540,2956783,v10178,1608,19580,7624,18123,18123l2974906,18123v-33,9112,-7667,18216,-18123,18123c2712187,57827,2515017,27007,2369051,36246v-145966,9239,-370786,-4427,-587732,c1564373,40673,1409412,59600,1252360,36246v-157052,-23354,-468355,-898,-617118,c486479,37144,204851,61325,18123,36246,7827,37141,-369,26971,,18123xem,18123nsc-235,7969,7010,415,18123,,320674,-15037,416117,7704,664628,v248511,-7704,419812,-4871,558346,c1361508,4871,1545143,-9406,1751932,v206789,9406,478829,-30852,617119,c2507341,30852,2767186,-3185,2956783,v10260,-408,16434,9598,18123,18123l2974906,18123v1929,10353,-8247,18343,-18123,18123c2744586,50241,2650311,27896,2369051,36246v-281260,8350,-399395,-21630,-587732,c1592982,57876,1327337,66399,1164200,36246v-163137,-30153,-396974,15628,-499572,c562030,20618,303217,51983,18123,36246,8567,34117,-449,28206,,18123xe" fillcolor="white [3212]" strokecolor="black [3213]" strokeweight="3.25pt">
                  <v:stroke joinstyle="miter"/>
                  <v:path arrowok="t" o:extrusionok="f" o:connecttype="custom" o:connectlocs="0,18123;18123,0;664628,0;1164200,0;1693159,0;2222118,0;2956783,0;2974906,18123;2974906,18123;2956783,36246;2369051,36246;1781319,36246;1252360,36246;635242,36246;18123,36246;0,18123" o:connectangles="0,0,0,0,0,0,0,0,0,0,0,0,0,0,0,0"/>
                </v:shape>
                <v:shape id="TextBox 77" o:spid="_x0000_s1080" type="#_x0000_t202" style="position:absolute;left:889;width:29368;height:66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Nc6MMA&#10;AADbAAAADwAAAGRycy9kb3ducmV2LnhtbESP3WoCMRSE7wu+QziF3mnSaqusRpGWipS24M8DHDbH&#10;3cXkZEnSdfv2jSD0cpiZb5jFqndWdBRi41nD40iBIC69abjScDy8D2cgYkI2aD2Thl+KsFoO7hZY&#10;GH/hHXX7VIkM4VighjqltpAyljU5jCPfEmfv5IPDlGWopAl4yXBn5ZNSL9Jhw3mhxpZeayrP+x+n&#10;YTzu6NO8ocWPb6U2x9m0+bJB64f7fj0HkahP/+Fbe2s0PE/g+iX/AL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Nc6MMAAADbAAAADwAAAAAAAAAAAAAAAACYAgAAZHJzL2Rv&#10;d25yZXYueG1sUEsFBgAAAAAEAAQA9QAAAIgDAAAAAA==&#10;" fillcolor="#d8d8d8 [2732]" strokecolor="red" strokeweight="1.25pt">
                  <v:textbox>
                    <w:txbxContent>
                      <w:p w14:paraId="29415E67" w14:textId="77777777" w:rsidR="00307D57" w:rsidRPr="004C27DB" w:rsidRDefault="00307D57" w:rsidP="00C076D5">
                        <w:pPr>
                          <w:bidi w:val="0"/>
                          <w:jc w:val="center"/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</w:pP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13</w:t>
                        </w:r>
                        <w:r w:rsidRPr="00E8466B"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 </w:t>
                        </w:r>
                        <w:r w:rsidRPr="00C73DA8"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polymer chain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s;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m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 xml:space="preserve">olecular weight of 7 of them= 1,006,537 and </w:t>
                        </w:r>
                        <w:r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m</w:t>
                        </w:r>
                        <w:r w:rsidRPr="004C27DB">
                          <w:rPr>
                            <w:b/>
                            <w:bCs/>
                            <w:color w:val="000000" w:themeColor="dark1"/>
                            <w:sz w:val="18"/>
                            <w:szCs w:val="18"/>
                          </w:rPr>
                          <w:t>olecular weight of 6 of them=503,268.5</w:t>
                        </w:r>
                      </w:p>
                    </w:txbxContent>
                  </v:textbox>
                </v:shape>
                <v:shape id="Rectangle: Rounded Corners 55" o:spid="_x0000_s1081" style="position:absolute;left:15383;top:7740;width:14646;height:362;visibility:visible;mso-wrap-style:square;v-text-anchor:top" coordsize="1464569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ayr8IA&#10;AADbAAAADwAAAGRycy9kb3ducmV2LnhtbESPQWsCMRSE74L/ITyhN81qUWQ1ighCT6WuXnp73Tw3&#10;625eliRdt/++EQo9DjPzDbPdD7YVPflQO1Ywn2UgiEuna64UXC+n6RpEiMgaW8ek4IcC7Hfj0RZz&#10;7R58pr6IlUgQDjkqMDF2uZShNGQxzFxHnLyb8xZjkr6S2uMjwW0rF1m2khZrTgsGOzoaKpvi2ybK&#10;YXXp1+++uRefC9MM5L4+Xp1SL5PhsAERaYj/4b/2m1awXMLzS/oBcvc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5rKvwgAAANsAAAAPAAAAAAAAAAAAAAAAAJgCAABkcnMvZG93&#10;bnJldi54bWxQSwUGAAAAAAQABAD1AAAAhwMAAAAA&#10;" path="m,18123nfc189,10072,8978,1330,18123,,158265,-11908,372629,-10550,522797,v150168,10550,320527,517,504674,c1211618,-517,1238341,-16714,1446446,v9700,-463,17693,9731,18123,18123l1464569,18123v-508,8481,-5776,17648,-18123,18123c1244499,29382,1163410,16955,1013188,36246v-150222,19291,-328330,-2438,-504674,c332170,38684,220845,59050,18123,36246,8508,37027,-927,28621,,18123xem,18123nsc-235,7969,7010,415,18123,,200364,-6068,302488,4759,522797,,743106,-4759,860235,-12345,984622,v124387,12345,252514,10650,461824,c1456209,-792,1464716,7571,1464569,18123r,c1462990,27097,1456706,35838,1446446,36246v-208600,-8056,-310456,13405,-504674,c747554,22841,702470,22710,494231,36246v-208239,13536,-309803,20608,-476108,c9592,37455,1183,29893,,18123xe" fillcolor="white [3212]" strokecolor="black [3213]" strokeweight="3.25pt">
                  <v:stroke joinstyle="miter"/>
                  <v:path arrowok="t" o:extrusionok="f" o:connecttype="custom" o:connectlocs="0,18123;18123,0;522797,0;1027471,0;1446446,0;1464569,18123;1464569,18123;1446446,36246;1013188,36246;508514,36246;18123,36246;0,18123" o:connectangles="0,0,0,0,0,0,0,0,0,0,0,0"/>
                </v:shape>
                <v:oval id="Oval 56" o:spid="_x0000_s1082" style="position:absolute;left:11728;top:6795;width:6401;height:6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ueRsMA&#10;AADbAAAADwAAAGRycy9kb3ducmV2LnhtbESPT2vCQBTE7wW/w/KE3upGi0kbXUWkBW/VWHp+ZF/+&#10;kOzbkF01+fauUPA4zMxvmPV2MK24Uu9qywrmswgEcW51zaWC3/P32wcI55E1tpZJwUgOtpvJyxpT&#10;bW98omvmSxEg7FJUUHnfpVK6vCKDbmY74uAVtjfog+xLqXu8Bbhp5SKKYmmw5rBQYUf7ivImuxgF&#10;Way/fnwyFkl5fP9szN/Y7Iq9Uq/TYbcC4Wnwz/B/+6AVLGN4fAk/QG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sueRsMAAADbAAAADwAAAAAAAAAAAAAAAACYAgAAZHJzL2Rv&#10;d25yZXYueG1sUEsFBgAAAAAEAAQA9QAAAIgDAAAAAA==&#10;" fillcolor="yellow" strokecolor="yellow" strokeweight="1pt">
                  <v:fill opacity="13107f"/>
                  <v:stroke joinstyle="miter"/>
                </v:oval>
                <v:shape id="Rectangle: Rounded Corners 57" o:spid="_x0000_s1083" style="position:absolute;left:15446;top:9753;width:14646;height:363;visibility:visible;mso-wrap-style:square;v-text-anchor:top" coordsize="1464569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iJQ8MA&#10;AADbAAAADwAAAGRycy9kb3ducmV2LnhtbESPQWvCQBSE7wX/w/KE3upGS61EVxGh0FNpEy+9PbPP&#10;bEz2bdjdxvTfdwuCx2FmvmE2u9F2YiAfGscK5rMMBHHldMO1gmP59rQCESKyxs4xKfilALvt5GGD&#10;uXZX/qKhiLVIEA45KjAx9rmUoTJkMcxcT5y8s/MWY5K+ltrjNcFtJxdZtpQWG04LBns6GKra4scm&#10;yn5ZDqsP316K74VpR3Knz2en1ON03K9BRBrjPXxrv2sFL6/w/yX9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iJQ8MAAADbAAAADwAAAAAAAAAAAAAAAACYAgAAZHJzL2Rv&#10;d25yZXYueG1sUEsFBgAAAAAEAAQA9QAAAIgDAAAAAA==&#10;" path="m,18123nfc189,10072,8978,1330,18123,,158265,-11908,372629,-10550,522797,v150168,10550,320527,517,504674,c1211618,-517,1238341,-16714,1446446,v9700,-463,17693,9731,18123,18123l1464569,18123v-508,8481,-5776,17648,-18123,18123c1244499,29382,1163410,16955,1013188,36246v-150222,19291,-328330,-2438,-504674,c332170,38684,220845,59050,18123,36246,8508,37027,-927,28621,,18123xem,18123nsc-235,7969,7010,415,18123,,200364,-6068,302488,4759,522797,,743106,-4759,860235,-12345,984622,v124387,12345,252514,10650,461824,c1456209,-792,1464716,7571,1464569,18123r,c1462990,27097,1456706,35838,1446446,36246v-208600,-8056,-310456,13405,-504674,c747554,22841,702470,22710,494231,36246v-208239,13536,-309803,20608,-476108,c9592,37455,1183,29893,,18123xe" fillcolor="white [3212]" strokecolor="black [3213]" strokeweight="3.25pt">
                  <v:stroke joinstyle="miter"/>
                  <v:path arrowok="t" o:extrusionok="f" o:connecttype="custom" o:connectlocs="0,18123;18123,0;522797,0;1027471,0;1446446,0;1464569,18123;1464569,18123;1446446,36246;1013188,36246;508514,36246;18123,36246;0,18123" o:connectangles="0,0,0,0,0,0,0,0,0,0,0,0"/>
                </v:shape>
                <v:shape id="Rectangle: Rounded Corners 58" o:spid="_x0000_s1084" style="position:absolute;left:190;top:9690;width:14646;height:363;visibility:visible;mso-wrap-style:square;v-text-anchor:top" coordsize="1464569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cdMcMA&#10;AADbAAAADwAAAGRycy9kb3ducmV2LnhtbESPwWrDMAyG74O9g9Fgt9Vpx0rJ6pZSKOw0trSX3tRY&#10;i9PEcrC9NHv76TDYUfz6P+lbbyffq5FiagMbmM8KUMR1sC03Bk7Hw9MKVMrIFvvAZOCHEmw393dr&#10;LG248SeNVW6UQDiVaMDlPJRap9qRxzQLA7FkXyF6zDLGRtuIN4H7Xi+KYqk9tiwXHA60d1R31bcX&#10;ym55HFfvsbtW54XrJgqXj+dgzOPDtHsFlWnK/8t/7Tdr4EWeFRfxAL3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+cdMcMAAADbAAAADwAAAAAAAAAAAAAAAACYAgAAZHJzL2Rv&#10;d25yZXYueG1sUEsFBgAAAAAEAAQA9QAAAIgDAAAAAA==&#10;" path="m,18123nfc189,10072,8978,1330,18123,,158265,-11908,372629,-10550,522797,v150168,10550,320527,517,504674,c1211618,-517,1238341,-16714,1446446,v9700,-463,17693,9731,18123,18123l1464569,18123v-508,8481,-5776,17648,-18123,18123c1244499,29382,1163410,16955,1013188,36246v-150222,19291,-328330,-2438,-504674,c332170,38684,220845,59050,18123,36246,8508,37027,-927,28621,,18123xem,18123nsc-235,7969,7010,415,18123,,200364,-6068,302488,4759,522797,,743106,-4759,860235,-12345,984622,v124387,12345,252514,10650,461824,c1456209,-792,1464716,7571,1464569,18123r,c1462990,27097,1456706,35838,1446446,36246v-208600,-8056,-310456,13405,-504674,c747554,22841,702470,22710,494231,36246v-208239,13536,-309803,20608,-476108,c9592,37455,1183,29893,,18123xe" fillcolor="white [3212]" strokecolor="black [3213]" strokeweight="3.25pt">
                  <v:stroke joinstyle="miter"/>
                  <v:path arrowok="t" o:extrusionok="f" o:connecttype="custom" o:connectlocs="0,18123;18123,0;522797,0;1027471,0;1446446,0;1464569,18123;1464569,18123;1446446,36246;1013188,36246;508514,36246;18123,36246;0,18123" o:connectangles="0,0,0,0,0,0,0,0,0,0,0,0"/>
                </v:shape>
                <v:shape id="Rectangle: Rounded Corners 59" o:spid="_x0000_s1085" style="position:absolute;left:15446;top:11420;width:14646;height:363;visibility:visible;mso-wrap-style:square;v-text-anchor:top" coordsize="1464569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u4qsMA&#10;AADbAAAADwAAAGRycy9kb3ducmV2LnhtbESPQWvCQBSE7wX/w/KE3upGS8VGVxGh0FNpEy+9PbPP&#10;bEz2bdjdxvTfdwuCx2FmvmE2u9F2YiAfGscK5rMMBHHldMO1gmP59rQCESKyxs4xKfilALvt5GGD&#10;uXZX/qKhiLVIEA45KjAx9rmUoTJkMcxcT5y8s/MWY5K+ltrjNcFtJxdZtpQWG04LBns6GKra4scm&#10;yn5ZDqsP316K74VpR3Knz2en1ON03K9BRBrjPXxrv2sFL6/w/yX9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Ku4qsMAAADbAAAADwAAAAAAAAAAAAAAAACYAgAAZHJzL2Rv&#10;d25yZXYueG1sUEsFBgAAAAAEAAQA9QAAAIgDAAAAAA==&#10;" path="m,18123nfc189,10072,8978,1330,18123,,158265,-11908,372629,-10550,522797,v150168,10550,320527,517,504674,c1211618,-517,1238341,-16714,1446446,v9700,-463,17693,9731,18123,18123l1464569,18123v-508,8481,-5776,17648,-18123,18123c1244499,29382,1163410,16955,1013188,36246v-150222,19291,-328330,-2438,-504674,c332170,38684,220845,59050,18123,36246,8508,37027,-927,28621,,18123xem,18123nsc-235,7969,7010,415,18123,,200364,-6068,302488,4759,522797,,743106,-4759,860235,-12345,984622,v124387,12345,252514,10650,461824,c1456209,-792,1464716,7571,1464569,18123r,c1462990,27097,1456706,35838,1446446,36246v-208600,-8056,-310456,13405,-504674,c747554,22841,702470,22710,494231,36246v-208239,13536,-309803,20608,-476108,c9592,37455,1183,29893,,18123xe" fillcolor="white [3212]" strokecolor="black [3213]" strokeweight="3.25pt">
                  <v:stroke joinstyle="miter"/>
                  <v:path arrowok="t" o:extrusionok="f" o:connecttype="custom" o:connectlocs="0,18123;18123,0;522797,0;1027471,0;1446446,0;1464569,18123;1464569,18123;1446446,36246;1013188,36246;508514,36246;18123,36246;0,18123" o:connectangles="0,0,0,0,0,0,0,0,0,0,0,0"/>
                </v:shape>
                <v:shape id="Rectangle: Rounded Corners 60" o:spid="_x0000_s1086" style="position:absolute;left:31;top:11278;width:14646;height:362;visibility:visible;mso-wrap-style:square;v-text-anchor:top" coordsize="1464569,36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3bisMA&#10;AADbAAAADwAAAGRycy9kb3ducmV2LnhtbESPwWrDMAyG74O9g1Fht9VpB6FkdUspDHYqXbrLblqs&#10;xWliOdhemr39dBjsKH79n/Rt97Mf1EQxdYENrJYFKOIm2I5bA++Xl8cNqJSRLQ6BycAPJdjv7u+2&#10;WNlw4zea6twqgXCq0IDLeay0To0jj2kZRmLJvkL0mGWMrbYRbwL3g14XRak9diwXHI50dNT09bcX&#10;yqG8TJtT7K/1x9r1M4XP81Mw5mExH55BZZrz//Jf+9UaKOV7cREP0L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/3bisMAAADbAAAADwAAAAAAAAAAAAAAAACYAgAAZHJzL2Rv&#10;d25yZXYueG1sUEsFBgAAAAAEAAQA9QAAAIgDAAAAAA==&#10;" path="m,18123nfc189,10072,8978,1330,18123,,158265,-11908,372629,-10550,522797,v150168,10550,320527,517,504674,c1211618,-517,1238341,-16714,1446446,v9700,-463,17693,9731,18123,18123l1464569,18123v-508,8481,-5776,17648,-18123,18123c1244499,29382,1163410,16955,1013188,36246v-150222,19291,-328330,-2438,-504674,c332170,38684,220845,59050,18123,36246,8508,37027,-927,28621,,18123xem,18123nsc-235,7969,7010,415,18123,,200364,-6068,302488,4759,522797,,743106,-4759,860235,-12345,984622,v124387,12345,252514,10650,461824,c1456209,-792,1464716,7571,1464569,18123r,c1462990,27097,1456706,35838,1446446,36246v-208600,-8056,-310456,13405,-504674,c747554,22841,702470,22710,494231,36246v-208239,13536,-309803,20608,-476108,c9592,37455,1183,29893,,18123xe" fillcolor="white [3212]" strokecolor="black [3213]" strokeweight="3.25pt">
                  <v:stroke joinstyle="miter"/>
                  <v:path arrowok="t" o:extrusionok="f" o:connecttype="custom" o:connectlocs="0,18123;18123,0;522797,0;1027471,0;1446446,0;1464569,18123;1464569,18123;1446446,36246;1013188,36246;508514,36246;18123,36246;0,18123" o:connectangles="0,0,0,0,0,0,0,0,0,0,0,0"/>
                </v:shape>
                <w10:wrap anchorx="margin"/>
              </v:group>
            </w:pict>
          </mc:Fallback>
        </mc:AlternateContent>
      </w:r>
    </w:p>
    <w:p w14:paraId="326AC4FE" w14:textId="77777777" w:rsidR="00C076D5" w:rsidRPr="005266C1" w:rsidRDefault="00C076D5" w:rsidP="00C076D5">
      <w:pPr>
        <w:bidi w:val="0"/>
        <w:rPr>
          <w:lang w:bidi="fa-IR"/>
        </w:rPr>
      </w:pPr>
    </w:p>
    <w:p w14:paraId="451402FE" w14:textId="77777777" w:rsidR="00C076D5" w:rsidRPr="005266C1" w:rsidRDefault="00C076D5" w:rsidP="00C076D5">
      <w:pPr>
        <w:bidi w:val="0"/>
        <w:rPr>
          <w:lang w:bidi="fa-IR"/>
        </w:rPr>
      </w:pPr>
    </w:p>
    <w:p w14:paraId="2BC39607" w14:textId="77777777" w:rsidR="00C076D5" w:rsidRPr="005266C1" w:rsidRDefault="00C076D5" w:rsidP="00C076D5">
      <w:pPr>
        <w:bidi w:val="0"/>
        <w:rPr>
          <w:lang w:bidi="fa-IR"/>
        </w:rPr>
      </w:pPr>
    </w:p>
    <w:p w14:paraId="095F5686" w14:textId="77777777" w:rsidR="00C076D5" w:rsidRPr="005266C1" w:rsidRDefault="00C076D5" w:rsidP="00C076D5">
      <w:pPr>
        <w:bidi w:val="0"/>
        <w:rPr>
          <w:lang w:bidi="fa-IR"/>
        </w:rPr>
      </w:pPr>
    </w:p>
    <w:p w14:paraId="29870D33" w14:textId="77777777" w:rsidR="00C076D5" w:rsidRPr="005266C1" w:rsidRDefault="00C076D5" w:rsidP="00C076D5">
      <w:pPr>
        <w:bidi w:val="0"/>
        <w:rPr>
          <w:lang w:bidi="fa-IR"/>
        </w:rPr>
      </w:pPr>
    </w:p>
    <w:p w14:paraId="3D12320C" w14:textId="77777777" w:rsidR="00C076D5" w:rsidRPr="005266C1" w:rsidRDefault="00C076D5" w:rsidP="00C076D5">
      <w:pPr>
        <w:bidi w:val="0"/>
        <w:rPr>
          <w:lang w:bidi="fa-IR"/>
        </w:rPr>
      </w:pPr>
    </w:p>
    <w:p w14:paraId="7E16CC00" w14:textId="77777777" w:rsidR="00C076D5" w:rsidRPr="005266C1" w:rsidRDefault="00C076D5" w:rsidP="00C076D5">
      <w:pPr>
        <w:bidi w:val="0"/>
        <w:rPr>
          <w:lang w:bidi="fa-IR"/>
        </w:rPr>
      </w:pPr>
    </w:p>
    <w:p w14:paraId="4B9D0D71" w14:textId="77777777" w:rsidR="00C076D5" w:rsidRPr="005266C1" w:rsidRDefault="00C076D5" w:rsidP="00C076D5">
      <w:pPr>
        <w:bidi w:val="0"/>
        <w:rPr>
          <w:lang w:bidi="fa-IR"/>
        </w:rPr>
      </w:pPr>
      <w:r w:rsidRPr="005266C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9FBF73" wp14:editId="0D8087E8">
                <wp:simplePos x="0" y="0"/>
                <wp:positionH relativeFrom="column">
                  <wp:posOffset>3327400</wp:posOffset>
                </wp:positionH>
                <wp:positionV relativeFrom="paragraph">
                  <wp:posOffset>120015</wp:posOffset>
                </wp:positionV>
                <wp:extent cx="1508760" cy="285750"/>
                <wp:effectExtent l="0" t="0" r="15240" b="1905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60AB3F" w14:textId="77777777" w:rsidR="00307D57" w:rsidRPr="00C73DA8" w:rsidRDefault="00307D57" w:rsidP="00C076D5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73DA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Calculated Mz=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917725</w:t>
                            </w:r>
                          </w:p>
                          <w:p w14:paraId="23968873" w14:textId="77777777" w:rsidR="00307D57" w:rsidRDefault="00307D57" w:rsidP="00C07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FBF73" id="Text Box 99" o:spid="_x0000_s1087" type="#_x0000_t202" style="position:absolute;margin-left:262pt;margin-top:9.45pt;width:118.8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w6nlwIAALsFAAAOAAAAZHJzL2Uyb0RvYy54bWysVE1PGzEQvVfqf7B8L5ukJEDEBqUgqkoI&#10;UKHi7HhtssLrcW0n2fTX99mbhPBxoepld8bzZjzzPDOnZ21j2FL5UJMtef+gx5mykqraPpb81/3l&#10;l2POQhS2EoasKvlaBX42+fzpdOXGakBzMpXyDEFsGK9cyecxunFRBDlXjQgH5JSFUZNvRITqH4vK&#10;ixWiN6YY9HqjYkW+cp6kCgGnF52RT3J8rZWMN1oHFZkpOXKL+evzd5a+xeRUjB+9cPNabtIQ/5BF&#10;I2qLS3ehLkQUbOHrN6GaWnoKpOOBpKYgrWupcg2opt97Vc3dXDiVawE5we1oCv8vrLxe3npWVyU/&#10;OeHMigZvdK/ayL5Ry3AEflYujAG7cwDGFud45+15wGEqu9W+SX8UxGAH0+sduymaTE7D3vHRCCYJ&#10;2+B4eDTM9BfP3s6H+F1Rw5JQco/Xy6SK5VWIyATQLSRdFsjU1WVtTFZSx6hz49lS4K1NzDnC4wXK&#10;WLYq+egrrn4TIYXe+c+MkE+pypcRoBmbPFXurU1aiaGOiSzFtVEJY+xPpcFtJuSdHIWUyu7yzOiE&#10;0qjoI44b/HNWH3Hu6oBHvpls3Dk3tSXfsfSS2uppS63u8CBpr+4kxnbW5qYabRtlRtUa/eOpm8Dg&#10;5GUNvq9EiLfCY+TQF1gj8QYfbQiPRBuJszn5P++dJzwmAVbOVhjhkoffC+EVZ+aHxYyc9A8P08xn&#10;5XB4NIDi9y2zfYtdNOeEzuljYTmZxYSPZitqT80Dts003QqTsBJ3lzxuxfPYLRZsK6mm0wzClDsR&#10;r+ydkyl0Yjn12X37ILzb9HnEhFzTdtjF+FW7d9jkaWm6iKTrPAuJ547VDf/YELldN9ssraB9PaOe&#10;d+7kLwAAAP//AwBQSwMEFAAGAAgAAAAhAFFrBordAAAACQEAAA8AAABkcnMvZG93bnJldi54bWxM&#10;jzFPwzAUhHck/oP1kNio0wIhCXEqQIWFiVJ1fo1d2yJ+jmw3Df8eM8F4utPdd+16dgObVIjWk4Dl&#10;ogCmqPfSkhaw+3y9qYDFhCRx8KQEfKsI6+7yosVG+jN9qGmbNMslFBsUYFIaG85jb5TDuPCjouwd&#10;fXCYsgyay4DnXO4GviqKkju0lBcMjurFqP5re3ICNs+61n2FwWwqae0074/v+k2I66v56RFYUnP6&#10;C8MvfkaHLjMd/IlkZIOA+9Vd/pKyUdXAcuChXJbADgLK2xp41/L/D7ofAAAA//8DAFBLAQItABQA&#10;BgAIAAAAIQC2gziS/gAAAOEBAAATAAAAAAAAAAAAAAAAAAAAAABbQ29udGVudF9UeXBlc10ueG1s&#10;UEsBAi0AFAAGAAgAAAAhADj9If/WAAAAlAEAAAsAAAAAAAAAAAAAAAAALwEAAF9yZWxzLy5yZWxz&#10;UEsBAi0AFAAGAAgAAAAhAFWzDqeXAgAAuwUAAA4AAAAAAAAAAAAAAAAALgIAAGRycy9lMm9Eb2Mu&#10;eG1sUEsBAi0AFAAGAAgAAAAhAFFrBordAAAACQEAAA8AAAAAAAAAAAAAAAAA8QQAAGRycy9kb3du&#10;cmV2LnhtbFBLBQYAAAAABAAEAPMAAAD7BQAAAAA=&#10;" fillcolor="white [3201]" strokeweight=".5pt">
                <v:textbox>
                  <w:txbxContent>
                    <w:p w14:paraId="7C60AB3F" w14:textId="77777777" w:rsidR="00307D57" w:rsidRPr="00C73DA8" w:rsidRDefault="00307D57" w:rsidP="00C076D5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73DA8"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Calculated Mz= </w:t>
                      </w: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>917725</w:t>
                      </w:r>
                    </w:p>
                    <w:p w14:paraId="23968873" w14:textId="77777777" w:rsidR="00307D57" w:rsidRDefault="00307D57" w:rsidP="00C076D5"/>
                  </w:txbxContent>
                </v:textbox>
              </v:shape>
            </w:pict>
          </mc:Fallback>
        </mc:AlternateContent>
      </w:r>
      <w:r w:rsidRPr="005266C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6EA7CB1" wp14:editId="3CBE48A0">
                <wp:simplePos x="0" y="0"/>
                <wp:positionH relativeFrom="column">
                  <wp:posOffset>336550</wp:posOffset>
                </wp:positionH>
                <wp:positionV relativeFrom="paragraph">
                  <wp:posOffset>114935</wp:posOffset>
                </wp:positionV>
                <wp:extent cx="1508760" cy="285750"/>
                <wp:effectExtent l="0" t="0" r="15240" b="1905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D614B" w14:textId="77777777" w:rsidR="00307D57" w:rsidRPr="00C73DA8" w:rsidRDefault="00307D57" w:rsidP="00C076D5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73DA8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Calculated Mz=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22"/>
                                <w14:textOutline w14:w="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950618</w:t>
                            </w:r>
                          </w:p>
                          <w:p w14:paraId="738A58F4" w14:textId="77777777" w:rsidR="00307D57" w:rsidRDefault="00307D57" w:rsidP="00C076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A7CB1" id="Text Box 98" o:spid="_x0000_s1088" type="#_x0000_t202" style="position:absolute;margin-left:26.5pt;margin-top:9.05pt;width:118.8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VrUlgIAALsFAAAOAAAAZHJzL2Uyb0RvYy54bWysVE1PGzEQvVfqf7B8L5ukhEDEBqUgqkoI&#10;UKHi7HhtssLrcW0n2fTX99mbhPBxoepld8bzZjzzPDOnZ21j2FL5UJMtef+gx5mykqraPpb81/3l&#10;l2POQhS2EoasKvlaBX42+fzpdOXGakBzMpXyDEFsGK9cyecxunFRBDlXjQgH5JSFUZNvRITqH4vK&#10;ixWiN6YY9HpHxYp85TxJFQJOLzojn+T4WisZb7QOKjJTcuQW89fn7yx9i8mpGD964ea13KQh/iGL&#10;RtQWl+5CXYgo2MLXb0I1tfQUSMcDSU1BWtdS5RpQTb/3qpq7uXAq1wJygtvRFP5fWHm9vPWsrkp+&#10;gpeyosEb3as2sm/UMhyBn5ULY8DuHICxxTneeXsecJjKbrVv0h8FMdjB9HrHboomk9Owdzw6gknC&#10;NjgejoaZ/uLZ2/kQvytqWBJK7vF6mVSxvAoRmQC6haTLApm6uqyNyUrqGHVuPFsKvLWJOUd4vEAZ&#10;y1YlP/qKq99ESKF3/jMj5FOq8mUEaMYmT5V7a5NWYqhjIktxbVTCGPtTaXCbCXknRyGlsrs8Mzqh&#10;NCr6iOMG/5zVR5y7OuCRbyYbd85Nbcl3LL2ktnraUqs7PEjaqzuJsZ21ualG20aZUbVG/3jqJjA4&#10;eVmD7ysR4q3wGDn0BdZIvMFHG8Ij0UbibE7+z3vnCY9JgJWzFUa45OH3QnjFmflhMSMn/cPDNPNZ&#10;ORyOBlD8vmW2b7GL5pzQOX0sLCezmPDRbEXtqXnAtpmmW2ESVuLukseteB67xYJtJdV0mkGYcifi&#10;lb1zMoVOLKc+u28fhHebPo+YkGvaDrsYv2r3Dps8LU0XkXSdZyHx3LG64R8bIrfrZpulFbSvZ9Tz&#10;zp38BQAA//8DAFBLAwQUAAYACAAAACEABZ7DG9wAAAAIAQAADwAAAGRycy9kb3ducmV2LnhtbEyP&#10;wU7DMBBE70j8g7VI3KiTVkRpGqcCVLhwokWc3XhrW43Xke2m4e8xJzjOzmrmTbud3cAmDNF6ElAu&#10;CmBIvVeWtIDPw+tDDSwmSUoOnlDAN0bYdrc3rWyUv9IHTvukWQ6h2EgBJqWx4Tz2Bp2MCz8iZe/k&#10;g5Mpy6C5CvKaw93Al0VRcSct5QYjR3wx2J/3Fydg96zXuq9lMLtaWTvNX6d3/SbE/d38tAGWcE5/&#10;z/CLn9Ghy0xHfyEV2SDgcZWnpHyvS2DZX66LCthRQLUqgXct/z+g+wEAAP//AwBQSwECLQAUAAYA&#10;CAAAACEAtoM4kv4AAADhAQAAEwAAAAAAAAAAAAAAAAAAAAAAW0NvbnRlbnRfVHlwZXNdLnhtbFBL&#10;AQItABQABgAIAAAAIQA4/SH/1gAAAJQBAAALAAAAAAAAAAAAAAAAAC8BAABfcmVscy8ucmVsc1BL&#10;AQItABQABgAIAAAAIQD5DVrUlgIAALsFAAAOAAAAAAAAAAAAAAAAAC4CAABkcnMvZTJvRG9jLnht&#10;bFBLAQItABQABgAIAAAAIQAFnsMb3AAAAAgBAAAPAAAAAAAAAAAAAAAAAPAEAABkcnMvZG93bnJl&#10;di54bWxQSwUGAAAAAAQABADzAAAA+QUAAAAA&#10;" fillcolor="white [3201]" strokeweight=".5pt">
                <v:textbox>
                  <w:txbxContent>
                    <w:p w14:paraId="60FD614B" w14:textId="77777777" w:rsidR="00307D57" w:rsidRPr="00C73DA8" w:rsidRDefault="00307D57" w:rsidP="00C076D5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73DA8"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Calculated Mz= </w:t>
                      </w:r>
                      <w:r>
                        <w:rPr>
                          <w:b/>
                          <w:bCs/>
                          <w:color w:val="000000" w:themeColor="text1"/>
                          <w:sz w:val="18"/>
                          <w:szCs w:val="22"/>
                          <w14:textOutline w14:w="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</w:rPr>
                        <w:t>950618</w:t>
                      </w:r>
                    </w:p>
                    <w:p w14:paraId="738A58F4" w14:textId="77777777" w:rsidR="00307D57" w:rsidRDefault="00307D57" w:rsidP="00C076D5"/>
                  </w:txbxContent>
                </v:textbox>
              </v:shape>
            </w:pict>
          </mc:Fallback>
        </mc:AlternateContent>
      </w:r>
    </w:p>
    <w:p w14:paraId="63198230" w14:textId="77777777" w:rsidR="00C076D5" w:rsidRPr="005266C1" w:rsidRDefault="00C076D5" w:rsidP="00C076D5">
      <w:pPr>
        <w:bidi w:val="0"/>
        <w:rPr>
          <w:noProof/>
        </w:rPr>
      </w:pPr>
    </w:p>
    <w:p w14:paraId="64A458FB" w14:textId="77777777" w:rsidR="00C076D5" w:rsidRPr="005266C1" w:rsidRDefault="00C076D5" w:rsidP="00C076D5">
      <w:pPr>
        <w:bidi w:val="0"/>
        <w:rPr>
          <w:lang w:bidi="fa-IR"/>
        </w:rPr>
      </w:pPr>
    </w:p>
    <w:p w14:paraId="0FF68475" w14:textId="77777777" w:rsidR="00C076D5" w:rsidRPr="005266C1" w:rsidRDefault="00C076D5" w:rsidP="00C076D5">
      <w:pPr>
        <w:bidi w:val="0"/>
        <w:rPr>
          <w:noProof/>
        </w:rPr>
      </w:pPr>
    </w:p>
    <w:p w14:paraId="7F4425DC" w14:textId="77777777" w:rsidR="00C076D5" w:rsidRPr="005266C1" w:rsidRDefault="00C076D5" w:rsidP="00C076D5">
      <w:pPr>
        <w:bidi w:val="0"/>
        <w:rPr>
          <w:noProof/>
          <w:sz w:val="2"/>
          <w:szCs w:val="2"/>
        </w:rPr>
      </w:pPr>
    </w:p>
    <w:p w14:paraId="11EBBBA9" w14:textId="5E93531D" w:rsidR="00C076D5" w:rsidRPr="005266C1" w:rsidRDefault="00C076D5" w:rsidP="00307D57">
      <w:pPr>
        <w:bidi w:val="0"/>
        <w:spacing w:before="120" w:after="160" w:line="360" w:lineRule="auto"/>
        <w:jc w:val="center"/>
        <w:rPr>
          <w:lang w:bidi="fa-IR"/>
        </w:rPr>
      </w:pPr>
      <w:r w:rsidRPr="005266C1">
        <w:rPr>
          <w:rFonts w:asciiTheme="majorBidi" w:hAnsiTheme="majorBidi" w:cstheme="majorBidi"/>
          <w:b/>
          <w:bCs/>
          <w:color w:val="583DF9"/>
          <w:szCs w:val="24"/>
          <w:lang w:bidi="fa-IR"/>
        </w:rPr>
        <w:t xml:space="preserve">Figure </w:t>
      </w:r>
      <w:r w:rsidR="000F3FC6" w:rsidRPr="005266C1">
        <w:rPr>
          <w:rFonts w:asciiTheme="majorBidi" w:hAnsiTheme="majorBidi" w:cstheme="majorBidi"/>
          <w:b/>
          <w:bCs/>
          <w:color w:val="583DF9"/>
          <w:szCs w:val="24"/>
          <w:lang w:bidi="fa-IR"/>
        </w:rPr>
        <w:t>1</w:t>
      </w:r>
      <w:r w:rsidRPr="005266C1">
        <w:rPr>
          <w:rFonts w:asciiTheme="majorBidi" w:hAnsiTheme="majorBidi" w:cstheme="majorBidi"/>
          <w:b/>
          <w:bCs/>
          <w:color w:val="583DF9"/>
          <w:szCs w:val="24"/>
          <w:lang w:bidi="fa-IR"/>
        </w:rPr>
        <w:t>S.</w:t>
      </w:r>
      <w:r w:rsidRPr="005266C1">
        <w:rPr>
          <w:lang w:bidi="fa-IR"/>
        </w:rPr>
        <w:t xml:space="preserve"> </w:t>
      </w:r>
      <w:r w:rsidR="00512293" w:rsidRPr="005266C1">
        <w:rPr>
          <w:lang w:bidi="fa-IR"/>
        </w:rPr>
        <w:t xml:space="preserve">Calculation of MZ value for </w:t>
      </w:r>
      <w:r w:rsidR="00BA14AD" w:rsidRPr="005266C1">
        <w:rPr>
          <w:lang w:bidi="fa-IR"/>
        </w:rPr>
        <w:t xml:space="preserve">a </w:t>
      </w:r>
      <w:r w:rsidR="00512293" w:rsidRPr="005266C1">
        <w:rPr>
          <w:lang w:bidi="fa-IR"/>
        </w:rPr>
        <w:t xml:space="preserve">model sample contained </w:t>
      </w:r>
      <w:r w:rsidRPr="005266C1">
        <w:rPr>
          <w:lang w:bidi="fa-IR"/>
        </w:rPr>
        <w:t xml:space="preserve">10 polymer molecules </w:t>
      </w:r>
      <w:r w:rsidR="006645D4" w:rsidRPr="005266C1">
        <w:rPr>
          <w:lang w:bidi="fa-IR"/>
        </w:rPr>
        <w:t>for virgin rubber compound and the com</w:t>
      </w:r>
      <w:r w:rsidR="00307D57" w:rsidRPr="005266C1">
        <w:rPr>
          <w:lang w:bidi="fa-IR"/>
        </w:rPr>
        <w:t>p</w:t>
      </w:r>
      <w:r w:rsidR="006645D4" w:rsidRPr="005266C1">
        <w:rPr>
          <w:lang w:bidi="fa-IR"/>
        </w:rPr>
        <w:t>ounds that had 1, 2 and 3 fractures in the middle.</w:t>
      </w:r>
    </w:p>
    <w:p w14:paraId="5B92B7D6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26A37305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67805E55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42AFC2B6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6BCDA62B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4B6CA898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228CBB7E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0C01964F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33F01DC1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1DB252C7" w14:textId="77777777" w:rsidR="006645D4" w:rsidRPr="005266C1" w:rsidRDefault="006645D4" w:rsidP="006645D4">
      <w:pPr>
        <w:bidi w:val="0"/>
        <w:spacing w:before="120" w:after="160" w:line="360" w:lineRule="auto"/>
        <w:jc w:val="center"/>
        <w:rPr>
          <w:lang w:bidi="fa-IR"/>
        </w:rPr>
      </w:pPr>
    </w:p>
    <w:p w14:paraId="08EB0734" w14:textId="77777777" w:rsidR="00EF0E5A" w:rsidRPr="005266C1" w:rsidRDefault="00EF0E5A" w:rsidP="00F12ACB">
      <w:pPr>
        <w:tabs>
          <w:tab w:val="left" w:pos="3204"/>
        </w:tabs>
        <w:bidi w:val="0"/>
        <w:spacing w:after="160" w:line="480" w:lineRule="auto"/>
        <w:jc w:val="center"/>
        <w:rPr>
          <w:rFonts w:asciiTheme="majorBidi" w:eastAsiaTheme="minorHAnsi" w:hAnsiTheme="majorBidi" w:cstheme="majorBidi"/>
          <w:szCs w:val="24"/>
          <w:lang w:bidi="fa-IR"/>
        </w:rPr>
      </w:pPr>
      <w:r w:rsidRPr="005266C1">
        <w:rPr>
          <w:rFonts w:asciiTheme="majorBidi" w:eastAsiaTheme="minorHAnsi" w:hAnsiTheme="majorBidi" w:cstheme="majorBidi"/>
          <w:b/>
          <w:bCs/>
          <w:color w:val="0000FF"/>
          <w:szCs w:val="24"/>
          <w:lang w:bidi="fa-IR"/>
        </w:rPr>
        <w:t>Table S1</w:t>
      </w:r>
      <w:r w:rsidRPr="005266C1">
        <w:rPr>
          <w:rFonts w:asciiTheme="majorBidi" w:eastAsiaTheme="minorHAnsi" w:hAnsiTheme="majorBidi" w:cstheme="majorBidi"/>
          <w:b/>
          <w:bCs/>
          <w:szCs w:val="24"/>
          <w:lang w:bidi="fa-IR"/>
        </w:rPr>
        <w:t>.</w:t>
      </w:r>
      <w:r w:rsidRPr="005266C1">
        <w:rPr>
          <w:rFonts w:asciiTheme="majorBidi" w:eastAsiaTheme="minorHAnsi" w:hAnsiTheme="majorBidi" w:cstheme="majorBidi"/>
          <w:szCs w:val="24"/>
          <w:lang w:bidi="fa-IR"/>
        </w:rPr>
        <w:t xml:space="preserve"> Changes in the properties in ideal devulcanization conditions.</w:t>
      </w:r>
    </w:p>
    <w:tbl>
      <w:tblPr>
        <w:tblStyle w:val="TableGrid"/>
        <w:tblW w:w="9667" w:type="dxa"/>
        <w:tblLook w:val="04A0" w:firstRow="1" w:lastRow="0" w:firstColumn="1" w:lastColumn="0" w:noHBand="0" w:noVBand="1"/>
      </w:tblPr>
      <w:tblGrid>
        <w:gridCol w:w="644"/>
        <w:gridCol w:w="992"/>
        <w:gridCol w:w="676"/>
        <w:gridCol w:w="656"/>
        <w:gridCol w:w="676"/>
        <w:gridCol w:w="656"/>
        <w:gridCol w:w="676"/>
        <w:gridCol w:w="656"/>
        <w:gridCol w:w="676"/>
        <w:gridCol w:w="656"/>
        <w:gridCol w:w="676"/>
        <w:gridCol w:w="656"/>
        <w:gridCol w:w="676"/>
        <w:gridCol w:w="695"/>
      </w:tblGrid>
      <w:tr w:rsidR="00EF0E5A" w:rsidRPr="005266C1" w14:paraId="41B135BF" w14:textId="77777777" w:rsidTr="00307D57">
        <w:tc>
          <w:tcPr>
            <w:tcW w:w="570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F7CAAC" w:themeFill="accent2" w:themeFillTint="66"/>
          </w:tcPr>
          <w:p w14:paraId="3B80113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lastRenderedPageBreak/>
              <w:t>Row no.</w:t>
            </w:r>
          </w:p>
        </w:tc>
        <w:tc>
          <w:tcPr>
            <w:tcW w:w="1027" w:type="dxa"/>
            <w:vMerge w:val="restart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B21FF3E" w14:textId="753617D4" w:rsidR="00EF0E5A" w:rsidRPr="005266C1" w:rsidRDefault="00307D57" w:rsidP="00307D57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Number of CLB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2249BC3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Hardness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01C5BFB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Young’s Mod.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1A591C3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100% Modulus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679B1A3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300% Modulus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</w:tcPr>
          <w:p w14:paraId="444939A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Max Torque</w:t>
            </w:r>
          </w:p>
        </w:tc>
        <w:tc>
          <w:tcPr>
            <w:tcW w:w="1381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</w:tcPr>
          <w:p w14:paraId="4835595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Min Torque</w:t>
            </w:r>
          </w:p>
        </w:tc>
      </w:tr>
      <w:tr w:rsidR="00EF0E5A" w:rsidRPr="005266C1" w14:paraId="20A41AA1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7CAAC" w:themeFill="accent2" w:themeFillTint="66"/>
          </w:tcPr>
          <w:p w14:paraId="4667C3B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  <w:bookmarkStart w:id="0" w:name="_Hlk111127599"/>
          </w:p>
        </w:tc>
        <w:tc>
          <w:tcPr>
            <w:tcW w:w="1027" w:type="dxa"/>
            <w:vMerge/>
            <w:shd w:val="clear" w:color="auto" w:fill="F7CAAC" w:themeFill="accent2" w:themeFillTint="66"/>
          </w:tcPr>
          <w:p w14:paraId="15CD245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676" w:type="dxa"/>
            <w:shd w:val="clear" w:color="auto" w:fill="F7CAAC" w:themeFill="accent2" w:themeFillTint="66"/>
          </w:tcPr>
          <w:p w14:paraId="79F71E8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85" w:type="dxa"/>
            <w:shd w:val="clear" w:color="auto" w:fill="F7CAAC" w:themeFill="accent2" w:themeFillTint="66"/>
          </w:tcPr>
          <w:p w14:paraId="185AF87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</w:tcPr>
          <w:p w14:paraId="74FB85F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</w:tcPr>
          <w:p w14:paraId="705005B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</w:tcPr>
          <w:p w14:paraId="48F7159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</w:tcPr>
          <w:p w14:paraId="4A03336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</w:tcPr>
          <w:p w14:paraId="77D85E3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</w:tcPr>
          <w:p w14:paraId="42A4709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</w:tcPr>
          <w:p w14:paraId="397FA19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</w:tcPr>
          <w:p w14:paraId="70666D0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</w:tcPr>
          <w:p w14:paraId="247088B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7CAAC" w:themeFill="accent2" w:themeFillTint="66"/>
          </w:tcPr>
          <w:p w14:paraId="0C39CE1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</w:tr>
      <w:tr w:rsidR="00EF0E5A" w:rsidRPr="005266C1" w14:paraId="164D8D98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7CAAC" w:themeFill="accent2" w:themeFillTint="66"/>
          </w:tcPr>
          <w:p w14:paraId="529E56E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7CAAC" w:themeFill="accent2" w:themeFillTint="66"/>
          </w:tcPr>
          <w:p w14:paraId="1F78892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7CAAC" w:themeFill="accent2" w:themeFillTint="66"/>
          </w:tcPr>
          <w:p w14:paraId="6E33521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Shore 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</w:tcPr>
          <w:p w14:paraId="41E15F4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MP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</w:tcPr>
          <w:p w14:paraId="7E0FEFE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MP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</w:tcPr>
          <w:p w14:paraId="4472EF4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MP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</w:tcPr>
          <w:p w14:paraId="0852043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dN.m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7CAAC" w:themeFill="accent2" w:themeFillTint="66"/>
          </w:tcPr>
          <w:p w14:paraId="4D782C6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dN.m</w:t>
            </w:r>
          </w:p>
        </w:tc>
      </w:tr>
      <w:bookmarkEnd w:id="0"/>
      <w:tr w:rsidR="00EF0E5A" w:rsidRPr="005266C1" w14:paraId="267041B2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383DCFF1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365F3495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945</w:t>
            </w:r>
          </w:p>
        </w:tc>
        <w:tc>
          <w:tcPr>
            <w:tcW w:w="676" w:type="dxa"/>
            <w:shd w:val="clear" w:color="auto" w:fill="FDF0E7"/>
          </w:tcPr>
          <w:p w14:paraId="7D70FE6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0</w:t>
            </w:r>
          </w:p>
        </w:tc>
        <w:tc>
          <w:tcPr>
            <w:tcW w:w="685" w:type="dxa"/>
            <w:shd w:val="clear" w:color="auto" w:fill="FDF0E7"/>
          </w:tcPr>
          <w:p w14:paraId="72DCEA8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676" w:type="dxa"/>
            <w:shd w:val="clear" w:color="auto" w:fill="FDF0E7"/>
          </w:tcPr>
          <w:p w14:paraId="201DCB3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4444</w:t>
            </w:r>
          </w:p>
        </w:tc>
        <w:tc>
          <w:tcPr>
            <w:tcW w:w="656" w:type="dxa"/>
            <w:shd w:val="clear" w:color="auto" w:fill="FDF0E7"/>
          </w:tcPr>
          <w:p w14:paraId="3209707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848</w:t>
            </w:r>
          </w:p>
        </w:tc>
        <w:tc>
          <w:tcPr>
            <w:tcW w:w="676" w:type="dxa"/>
            <w:shd w:val="clear" w:color="auto" w:fill="FDF0E7"/>
          </w:tcPr>
          <w:p w14:paraId="2F2C789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8411</w:t>
            </w:r>
          </w:p>
        </w:tc>
        <w:tc>
          <w:tcPr>
            <w:tcW w:w="656" w:type="dxa"/>
            <w:shd w:val="clear" w:color="auto" w:fill="FDF0E7"/>
          </w:tcPr>
          <w:p w14:paraId="581C3B1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964</w:t>
            </w:r>
          </w:p>
        </w:tc>
        <w:tc>
          <w:tcPr>
            <w:tcW w:w="676" w:type="dxa"/>
            <w:shd w:val="clear" w:color="auto" w:fill="FDF0E7"/>
          </w:tcPr>
          <w:p w14:paraId="4E1488B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195</w:t>
            </w:r>
          </w:p>
        </w:tc>
        <w:tc>
          <w:tcPr>
            <w:tcW w:w="656" w:type="dxa"/>
            <w:shd w:val="clear" w:color="auto" w:fill="FDF0E7"/>
          </w:tcPr>
          <w:p w14:paraId="04CDFC1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6981</w:t>
            </w:r>
          </w:p>
        </w:tc>
        <w:tc>
          <w:tcPr>
            <w:tcW w:w="676" w:type="dxa"/>
            <w:shd w:val="clear" w:color="auto" w:fill="FDF0E7"/>
          </w:tcPr>
          <w:p w14:paraId="6D4D0B3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169</w:t>
            </w:r>
          </w:p>
        </w:tc>
        <w:tc>
          <w:tcPr>
            <w:tcW w:w="656" w:type="dxa"/>
            <w:shd w:val="clear" w:color="auto" w:fill="FDF0E7"/>
          </w:tcPr>
          <w:p w14:paraId="3FB44FC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865</w:t>
            </w:r>
          </w:p>
        </w:tc>
        <w:tc>
          <w:tcPr>
            <w:tcW w:w="676" w:type="dxa"/>
            <w:shd w:val="clear" w:color="auto" w:fill="FDF0E7"/>
          </w:tcPr>
          <w:p w14:paraId="0364E5C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086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50CEBE8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141</w:t>
            </w:r>
          </w:p>
        </w:tc>
      </w:tr>
      <w:tr w:rsidR="00EF0E5A" w:rsidRPr="005266C1" w14:paraId="230DCD2F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3B951EC8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62CAC5AE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180E9B0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35EF85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9596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D6A31C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344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E04185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721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E26063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3.304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33C837B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9450</w:t>
            </w:r>
          </w:p>
        </w:tc>
      </w:tr>
      <w:tr w:rsidR="00EF0E5A" w:rsidRPr="005266C1" w14:paraId="3CD1137A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638540EA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0A183DBB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593</w:t>
            </w:r>
          </w:p>
        </w:tc>
        <w:tc>
          <w:tcPr>
            <w:tcW w:w="676" w:type="dxa"/>
            <w:shd w:val="clear" w:color="auto" w:fill="FDF0E7"/>
          </w:tcPr>
          <w:p w14:paraId="5F04F7E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8</w:t>
            </w:r>
          </w:p>
        </w:tc>
        <w:tc>
          <w:tcPr>
            <w:tcW w:w="685" w:type="dxa"/>
            <w:shd w:val="clear" w:color="auto" w:fill="FDF0E7"/>
          </w:tcPr>
          <w:p w14:paraId="5CA7A2B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676" w:type="dxa"/>
            <w:shd w:val="clear" w:color="auto" w:fill="FDF0E7"/>
          </w:tcPr>
          <w:p w14:paraId="26198CF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1204</w:t>
            </w:r>
          </w:p>
        </w:tc>
        <w:tc>
          <w:tcPr>
            <w:tcW w:w="656" w:type="dxa"/>
            <w:shd w:val="clear" w:color="auto" w:fill="FDF0E7"/>
          </w:tcPr>
          <w:p w14:paraId="3D4099D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848</w:t>
            </w:r>
          </w:p>
        </w:tc>
        <w:tc>
          <w:tcPr>
            <w:tcW w:w="676" w:type="dxa"/>
            <w:shd w:val="clear" w:color="auto" w:fill="FDF0E7"/>
          </w:tcPr>
          <w:p w14:paraId="725AD85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7696</w:t>
            </w:r>
          </w:p>
        </w:tc>
        <w:tc>
          <w:tcPr>
            <w:tcW w:w="656" w:type="dxa"/>
            <w:shd w:val="clear" w:color="auto" w:fill="FDF0E7"/>
          </w:tcPr>
          <w:p w14:paraId="2229AE5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964</w:t>
            </w:r>
          </w:p>
        </w:tc>
        <w:tc>
          <w:tcPr>
            <w:tcW w:w="676" w:type="dxa"/>
            <w:shd w:val="clear" w:color="auto" w:fill="FDF0E7"/>
          </w:tcPr>
          <w:p w14:paraId="3412E0E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7461</w:t>
            </w:r>
          </w:p>
        </w:tc>
        <w:tc>
          <w:tcPr>
            <w:tcW w:w="656" w:type="dxa"/>
            <w:shd w:val="clear" w:color="auto" w:fill="FDF0E7"/>
          </w:tcPr>
          <w:p w14:paraId="534AE3D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6981</w:t>
            </w:r>
          </w:p>
        </w:tc>
        <w:tc>
          <w:tcPr>
            <w:tcW w:w="676" w:type="dxa"/>
            <w:shd w:val="clear" w:color="auto" w:fill="FDF0E7"/>
          </w:tcPr>
          <w:p w14:paraId="7B12CA5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56</w:t>
            </w:r>
          </w:p>
        </w:tc>
        <w:tc>
          <w:tcPr>
            <w:tcW w:w="656" w:type="dxa"/>
            <w:shd w:val="clear" w:color="auto" w:fill="FDF0E7"/>
          </w:tcPr>
          <w:p w14:paraId="1AE8C69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865</w:t>
            </w:r>
          </w:p>
        </w:tc>
        <w:tc>
          <w:tcPr>
            <w:tcW w:w="676" w:type="dxa"/>
            <w:shd w:val="clear" w:color="auto" w:fill="FDF0E7"/>
          </w:tcPr>
          <w:p w14:paraId="6F17732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347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71AAB43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141</w:t>
            </w:r>
          </w:p>
        </w:tc>
      </w:tr>
      <w:tr w:rsidR="00EF0E5A" w:rsidRPr="005266C1" w14:paraId="351B023F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3BE4F348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5955E154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4EB23AF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3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68DF63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6356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F2AA06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273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1593B4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0480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744102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991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792C573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2060</w:t>
            </w:r>
          </w:p>
        </w:tc>
      </w:tr>
      <w:tr w:rsidR="00EF0E5A" w:rsidRPr="005266C1" w14:paraId="6781B975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6831EAF3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5E0F51BB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52</w:t>
            </w:r>
          </w:p>
        </w:tc>
        <w:tc>
          <w:tcPr>
            <w:tcW w:w="676" w:type="dxa"/>
            <w:shd w:val="clear" w:color="auto" w:fill="FDF0E7"/>
          </w:tcPr>
          <w:p w14:paraId="0CBF4A8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0</w:t>
            </w:r>
          </w:p>
        </w:tc>
        <w:tc>
          <w:tcPr>
            <w:tcW w:w="685" w:type="dxa"/>
            <w:shd w:val="clear" w:color="auto" w:fill="FDF0E7"/>
          </w:tcPr>
          <w:p w14:paraId="219ADD7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8</w:t>
            </w:r>
          </w:p>
        </w:tc>
        <w:tc>
          <w:tcPr>
            <w:tcW w:w="676" w:type="dxa"/>
            <w:shd w:val="clear" w:color="auto" w:fill="FDF0E7"/>
          </w:tcPr>
          <w:p w14:paraId="4D2F999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4444</w:t>
            </w:r>
          </w:p>
        </w:tc>
        <w:tc>
          <w:tcPr>
            <w:tcW w:w="656" w:type="dxa"/>
            <w:shd w:val="clear" w:color="auto" w:fill="FDF0E7"/>
          </w:tcPr>
          <w:p w14:paraId="3625056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1204</w:t>
            </w:r>
          </w:p>
        </w:tc>
        <w:tc>
          <w:tcPr>
            <w:tcW w:w="676" w:type="dxa"/>
            <w:shd w:val="clear" w:color="auto" w:fill="FDF0E7"/>
          </w:tcPr>
          <w:p w14:paraId="454C694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8411</w:t>
            </w:r>
          </w:p>
        </w:tc>
        <w:tc>
          <w:tcPr>
            <w:tcW w:w="656" w:type="dxa"/>
            <w:shd w:val="clear" w:color="auto" w:fill="FDF0E7"/>
          </w:tcPr>
          <w:p w14:paraId="1F6F991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7696</w:t>
            </w:r>
          </w:p>
        </w:tc>
        <w:tc>
          <w:tcPr>
            <w:tcW w:w="676" w:type="dxa"/>
            <w:shd w:val="clear" w:color="auto" w:fill="FDF0E7"/>
          </w:tcPr>
          <w:p w14:paraId="1751E2F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195</w:t>
            </w:r>
          </w:p>
        </w:tc>
        <w:tc>
          <w:tcPr>
            <w:tcW w:w="656" w:type="dxa"/>
            <w:shd w:val="clear" w:color="auto" w:fill="FDF0E7"/>
          </w:tcPr>
          <w:p w14:paraId="3B7C4FF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7461</w:t>
            </w:r>
          </w:p>
        </w:tc>
        <w:tc>
          <w:tcPr>
            <w:tcW w:w="676" w:type="dxa"/>
            <w:shd w:val="clear" w:color="auto" w:fill="FDF0E7"/>
          </w:tcPr>
          <w:p w14:paraId="2B142F0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169</w:t>
            </w:r>
          </w:p>
        </w:tc>
        <w:tc>
          <w:tcPr>
            <w:tcW w:w="656" w:type="dxa"/>
            <w:shd w:val="clear" w:color="auto" w:fill="FDF0E7"/>
          </w:tcPr>
          <w:p w14:paraId="405C6B1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56</w:t>
            </w:r>
          </w:p>
        </w:tc>
        <w:tc>
          <w:tcPr>
            <w:tcW w:w="676" w:type="dxa"/>
            <w:shd w:val="clear" w:color="auto" w:fill="FDF0E7"/>
          </w:tcPr>
          <w:p w14:paraId="34854BD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086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78BC367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347</w:t>
            </w:r>
          </w:p>
        </w:tc>
      </w:tr>
      <w:tr w:rsidR="00EF0E5A" w:rsidRPr="005266C1" w14:paraId="60045BE8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76B4BC0E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0E9F5D46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12CA076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B8A73A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3240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3984805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71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B3CC1B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3266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4DFFB6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313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2FBC25D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7390</w:t>
            </w:r>
          </w:p>
        </w:tc>
      </w:tr>
      <w:tr w:rsidR="00EF0E5A" w:rsidRPr="005266C1" w14:paraId="3F0D356F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2246B2F8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0D4C85D9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916</w:t>
            </w:r>
          </w:p>
        </w:tc>
        <w:tc>
          <w:tcPr>
            <w:tcW w:w="676" w:type="dxa"/>
            <w:shd w:val="clear" w:color="auto" w:fill="FDF0E7"/>
          </w:tcPr>
          <w:p w14:paraId="4BB7A0A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7</w:t>
            </w:r>
          </w:p>
        </w:tc>
        <w:tc>
          <w:tcPr>
            <w:tcW w:w="685" w:type="dxa"/>
            <w:shd w:val="clear" w:color="auto" w:fill="FDF0E7"/>
          </w:tcPr>
          <w:p w14:paraId="5E9C450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3</w:t>
            </w:r>
          </w:p>
        </w:tc>
        <w:tc>
          <w:tcPr>
            <w:tcW w:w="676" w:type="dxa"/>
            <w:shd w:val="clear" w:color="auto" w:fill="FDF0E7"/>
          </w:tcPr>
          <w:p w14:paraId="2C10BCC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3152</w:t>
            </w:r>
          </w:p>
        </w:tc>
        <w:tc>
          <w:tcPr>
            <w:tcW w:w="656" w:type="dxa"/>
            <w:shd w:val="clear" w:color="auto" w:fill="FDF0E7"/>
          </w:tcPr>
          <w:p w14:paraId="1927616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94</w:t>
            </w:r>
          </w:p>
        </w:tc>
        <w:tc>
          <w:tcPr>
            <w:tcW w:w="676" w:type="dxa"/>
            <w:shd w:val="clear" w:color="auto" w:fill="FDF0E7"/>
          </w:tcPr>
          <w:p w14:paraId="16D0AC5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6553</w:t>
            </w:r>
          </w:p>
        </w:tc>
        <w:tc>
          <w:tcPr>
            <w:tcW w:w="656" w:type="dxa"/>
            <w:shd w:val="clear" w:color="auto" w:fill="FDF0E7"/>
          </w:tcPr>
          <w:p w14:paraId="5E6FA1F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560</w:t>
            </w:r>
          </w:p>
        </w:tc>
        <w:tc>
          <w:tcPr>
            <w:tcW w:w="676" w:type="dxa"/>
            <w:shd w:val="clear" w:color="auto" w:fill="FDF0E7"/>
          </w:tcPr>
          <w:p w14:paraId="7BA4D12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6592</w:t>
            </w:r>
          </w:p>
        </w:tc>
        <w:tc>
          <w:tcPr>
            <w:tcW w:w="656" w:type="dxa"/>
            <w:shd w:val="clear" w:color="auto" w:fill="FDF0E7"/>
          </w:tcPr>
          <w:p w14:paraId="7CF891E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2667</w:t>
            </w:r>
          </w:p>
        </w:tc>
        <w:tc>
          <w:tcPr>
            <w:tcW w:w="676" w:type="dxa"/>
            <w:shd w:val="clear" w:color="auto" w:fill="FDF0E7"/>
          </w:tcPr>
          <w:p w14:paraId="6701D80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457</w:t>
            </w:r>
          </w:p>
        </w:tc>
        <w:tc>
          <w:tcPr>
            <w:tcW w:w="656" w:type="dxa"/>
            <w:shd w:val="clear" w:color="auto" w:fill="FDF0E7"/>
          </w:tcPr>
          <w:p w14:paraId="4CC97CA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009</w:t>
            </w:r>
          </w:p>
        </w:tc>
        <w:tc>
          <w:tcPr>
            <w:tcW w:w="676" w:type="dxa"/>
            <w:shd w:val="clear" w:color="auto" w:fill="FDF0E7"/>
          </w:tcPr>
          <w:p w14:paraId="68BFF30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374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26DB1DA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213</w:t>
            </w:r>
          </w:p>
        </w:tc>
      </w:tr>
      <w:tr w:rsidR="00EF0E5A" w:rsidRPr="005266C1" w14:paraId="26D76B0E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78C7ABC7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1F15E3F0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25D61E5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257CE1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845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D8B4A2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993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3A8EB0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392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24C2C4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3.448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3F4A778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3.1610</w:t>
            </w:r>
          </w:p>
        </w:tc>
      </w:tr>
      <w:tr w:rsidR="00EF0E5A" w:rsidRPr="005266C1" w14:paraId="0B760EBA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3132C4BD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5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03B25989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57</w:t>
            </w:r>
          </w:p>
        </w:tc>
        <w:tc>
          <w:tcPr>
            <w:tcW w:w="676" w:type="dxa"/>
            <w:shd w:val="clear" w:color="auto" w:fill="FDF0E7"/>
          </w:tcPr>
          <w:p w14:paraId="6C218C3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7</w:t>
            </w:r>
          </w:p>
        </w:tc>
        <w:tc>
          <w:tcPr>
            <w:tcW w:w="685" w:type="dxa"/>
            <w:shd w:val="clear" w:color="auto" w:fill="FDF0E7"/>
          </w:tcPr>
          <w:p w14:paraId="5E0C598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676" w:type="dxa"/>
            <w:shd w:val="clear" w:color="auto" w:fill="FDF0E7"/>
          </w:tcPr>
          <w:p w14:paraId="1AD3FB3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3152</w:t>
            </w:r>
          </w:p>
        </w:tc>
        <w:tc>
          <w:tcPr>
            <w:tcW w:w="656" w:type="dxa"/>
            <w:shd w:val="clear" w:color="auto" w:fill="FDF0E7"/>
          </w:tcPr>
          <w:p w14:paraId="515A59E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0142</w:t>
            </w:r>
          </w:p>
        </w:tc>
        <w:tc>
          <w:tcPr>
            <w:tcW w:w="676" w:type="dxa"/>
            <w:shd w:val="clear" w:color="auto" w:fill="FDF0E7"/>
          </w:tcPr>
          <w:p w14:paraId="1236FD3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6553</w:t>
            </w:r>
          </w:p>
        </w:tc>
        <w:tc>
          <w:tcPr>
            <w:tcW w:w="656" w:type="dxa"/>
            <w:shd w:val="clear" w:color="auto" w:fill="FDF0E7"/>
          </w:tcPr>
          <w:p w14:paraId="629CA66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65</w:t>
            </w:r>
          </w:p>
        </w:tc>
        <w:tc>
          <w:tcPr>
            <w:tcW w:w="676" w:type="dxa"/>
            <w:shd w:val="clear" w:color="auto" w:fill="FDF0E7"/>
          </w:tcPr>
          <w:p w14:paraId="2EA7C60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6592</w:t>
            </w:r>
          </w:p>
        </w:tc>
        <w:tc>
          <w:tcPr>
            <w:tcW w:w="656" w:type="dxa"/>
            <w:shd w:val="clear" w:color="auto" w:fill="FDF0E7"/>
          </w:tcPr>
          <w:p w14:paraId="7565F9B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2034</w:t>
            </w:r>
          </w:p>
        </w:tc>
        <w:tc>
          <w:tcPr>
            <w:tcW w:w="676" w:type="dxa"/>
            <w:shd w:val="clear" w:color="auto" w:fill="FDF0E7"/>
          </w:tcPr>
          <w:p w14:paraId="642A2AF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457</w:t>
            </w:r>
          </w:p>
        </w:tc>
        <w:tc>
          <w:tcPr>
            <w:tcW w:w="656" w:type="dxa"/>
            <w:shd w:val="clear" w:color="auto" w:fill="FDF0E7"/>
          </w:tcPr>
          <w:p w14:paraId="40BF09D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445</w:t>
            </w:r>
          </w:p>
        </w:tc>
        <w:tc>
          <w:tcPr>
            <w:tcW w:w="676" w:type="dxa"/>
            <w:shd w:val="clear" w:color="auto" w:fill="FDF0E7"/>
          </w:tcPr>
          <w:p w14:paraId="7BE95B3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374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425D2C3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721</w:t>
            </w:r>
          </w:p>
        </w:tc>
      </w:tr>
      <w:tr w:rsidR="00EF0E5A" w:rsidRPr="005266C1" w14:paraId="55AE61E3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4B1FB9C1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1B260632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1CC860E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E3AC60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3010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3FCCC0C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88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D0C8D4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455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593ACD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012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1D5B613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6530</w:t>
            </w:r>
          </w:p>
        </w:tc>
      </w:tr>
      <w:tr w:rsidR="00EF0E5A" w:rsidRPr="005266C1" w14:paraId="3BAA1C15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1DEE1D8E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6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52F08D21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881</w:t>
            </w:r>
          </w:p>
        </w:tc>
        <w:tc>
          <w:tcPr>
            <w:tcW w:w="676" w:type="dxa"/>
            <w:shd w:val="clear" w:color="auto" w:fill="FDF0E7"/>
          </w:tcPr>
          <w:p w14:paraId="7162FBD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6</w:t>
            </w:r>
          </w:p>
        </w:tc>
        <w:tc>
          <w:tcPr>
            <w:tcW w:w="685" w:type="dxa"/>
            <w:shd w:val="clear" w:color="auto" w:fill="FDF0E7"/>
          </w:tcPr>
          <w:p w14:paraId="7D641A3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1</w:t>
            </w:r>
          </w:p>
        </w:tc>
        <w:tc>
          <w:tcPr>
            <w:tcW w:w="676" w:type="dxa"/>
            <w:shd w:val="clear" w:color="auto" w:fill="FDF0E7"/>
          </w:tcPr>
          <w:p w14:paraId="044E389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430</w:t>
            </w:r>
          </w:p>
        </w:tc>
        <w:tc>
          <w:tcPr>
            <w:tcW w:w="656" w:type="dxa"/>
            <w:shd w:val="clear" w:color="auto" w:fill="FDF0E7"/>
          </w:tcPr>
          <w:p w14:paraId="47DE1B3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3847</w:t>
            </w:r>
          </w:p>
        </w:tc>
        <w:tc>
          <w:tcPr>
            <w:tcW w:w="676" w:type="dxa"/>
            <w:shd w:val="clear" w:color="auto" w:fill="FDF0E7"/>
          </w:tcPr>
          <w:p w14:paraId="2EC74B2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56</w:t>
            </w:r>
          </w:p>
        </w:tc>
        <w:tc>
          <w:tcPr>
            <w:tcW w:w="656" w:type="dxa"/>
            <w:shd w:val="clear" w:color="auto" w:fill="FDF0E7"/>
          </w:tcPr>
          <w:p w14:paraId="2E9ACAC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285</w:t>
            </w:r>
          </w:p>
        </w:tc>
        <w:tc>
          <w:tcPr>
            <w:tcW w:w="676" w:type="dxa"/>
            <w:shd w:val="clear" w:color="auto" w:fill="FDF0E7"/>
          </w:tcPr>
          <w:p w14:paraId="0362AD5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5855</w:t>
            </w:r>
          </w:p>
        </w:tc>
        <w:tc>
          <w:tcPr>
            <w:tcW w:w="656" w:type="dxa"/>
            <w:shd w:val="clear" w:color="auto" w:fill="FDF0E7"/>
          </w:tcPr>
          <w:p w14:paraId="7BA14D3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9607</w:t>
            </w:r>
          </w:p>
        </w:tc>
        <w:tc>
          <w:tcPr>
            <w:tcW w:w="676" w:type="dxa"/>
            <w:shd w:val="clear" w:color="auto" w:fill="FDF0E7"/>
          </w:tcPr>
          <w:p w14:paraId="761BB93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8.391</w:t>
            </w:r>
          </w:p>
        </w:tc>
        <w:tc>
          <w:tcPr>
            <w:tcW w:w="656" w:type="dxa"/>
            <w:shd w:val="clear" w:color="auto" w:fill="FDF0E7"/>
          </w:tcPr>
          <w:p w14:paraId="209DD14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655</w:t>
            </w:r>
          </w:p>
        </w:tc>
        <w:tc>
          <w:tcPr>
            <w:tcW w:w="676" w:type="dxa"/>
            <w:shd w:val="clear" w:color="auto" w:fill="FDF0E7"/>
          </w:tcPr>
          <w:p w14:paraId="6173016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092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1409165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644</w:t>
            </w:r>
          </w:p>
        </w:tc>
      </w:tr>
      <w:tr w:rsidR="00EF0E5A" w:rsidRPr="005266C1" w14:paraId="7A4FFCD9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080438BC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25013560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3A697CB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7BE348D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583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96DFBF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371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B68958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624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63DA24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3.736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258855C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3.4480</w:t>
            </w:r>
          </w:p>
        </w:tc>
      </w:tr>
      <w:tr w:rsidR="00EF0E5A" w:rsidRPr="005266C1" w14:paraId="4B9E28E2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69A40232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7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53F5319F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29</w:t>
            </w:r>
          </w:p>
        </w:tc>
        <w:tc>
          <w:tcPr>
            <w:tcW w:w="676" w:type="dxa"/>
            <w:shd w:val="clear" w:color="auto" w:fill="FDF0E7"/>
          </w:tcPr>
          <w:p w14:paraId="007D8B7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6</w:t>
            </w:r>
          </w:p>
        </w:tc>
        <w:tc>
          <w:tcPr>
            <w:tcW w:w="685" w:type="dxa"/>
            <w:shd w:val="clear" w:color="auto" w:fill="FDF0E7"/>
          </w:tcPr>
          <w:p w14:paraId="6B5BFA8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4</w:t>
            </w:r>
          </w:p>
        </w:tc>
        <w:tc>
          <w:tcPr>
            <w:tcW w:w="676" w:type="dxa"/>
            <w:shd w:val="clear" w:color="auto" w:fill="FDF0E7"/>
          </w:tcPr>
          <w:p w14:paraId="42A6933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430</w:t>
            </w:r>
          </w:p>
        </w:tc>
        <w:tc>
          <w:tcPr>
            <w:tcW w:w="656" w:type="dxa"/>
            <w:shd w:val="clear" w:color="auto" w:fill="FDF0E7"/>
          </w:tcPr>
          <w:p w14:paraId="0B6979C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404</w:t>
            </w:r>
          </w:p>
        </w:tc>
        <w:tc>
          <w:tcPr>
            <w:tcW w:w="676" w:type="dxa"/>
            <w:shd w:val="clear" w:color="auto" w:fill="FDF0E7"/>
          </w:tcPr>
          <w:p w14:paraId="6871528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56</w:t>
            </w:r>
          </w:p>
        </w:tc>
        <w:tc>
          <w:tcPr>
            <w:tcW w:w="656" w:type="dxa"/>
            <w:shd w:val="clear" w:color="auto" w:fill="FDF0E7"/>
          </w:tcPr>
          <w:p w14:paraId="5E780EA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68</w:t>
            </w:r>
          </w:p>
        </w:tc>
        <w:tc>
          <w:tcPr>
            <w:tcW w:w="676" w:type="dxa"/>
            <w:shd w:val="clear" w:color="auto" w:fill="FDF0E7"/>
          </w:tcPr>
          <w:p w14:paraId="3ED8434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5855</w:t>
            </w:r>
          </w:p>
        </w:tc>
        <w:tc>
          <w:tcPr>
            <w:tcW w:w="656" w:type="dxa"/>
            <w:shd w:val="clear" w:color="auto" w:fill="FDF0E7"/>
          </w:tcPr>
          <w:p w14:paraId="09994C9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226</w:t>
            </w:r>
          </w:p>
        </w:tc>
        <w:tc>
          <w:tcPr>
            <w:tcW w:w="676" w:type="dxa"/>
            <w:shd w:val="clear" w:color="auto" w:fill="FDF0E7"/>
          </w:tcPr>
          <w:p w14:paraId="591B076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8.391</w:t>
            </w:r>
          </w:p>
        </w:tc>
        <w:tc>
          <w:tcPr>
            <w:tcW w:w="656" w:type="dxa"/>
            <w:shd w:val="clear" w:color="auto" w:fill="FDF0E7"/>
          </w:tcPr>
          <w:p w14:paraId="7CF6F09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799</w:t>
            </w:r>
          </w:p>
        </w:tc>
        <w:tc>
          <w:tcPr>
            <w:tcW w:w="676" w:type="dxa"/>
            <w:shd w:val="clear" w:color="auto" w:fill="FDF0E7"/>
          </w:tcPr>
          <w:p w14:paraId="287A028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092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6BC04ED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47</w:t>
            </w:r>
          </w:p>
        </w:tc>
      </w:tr>
      <w:tr w:rsidR="00EF0E5A" w:rsidRPr="005266C1" w14:paraId="3F2F4D9E" w14:textId="77777777" w:rsidTr="00512293">
        <w:trPr>
          <w:trHeight w:val="175"/>
        </w:trPr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0D9353BA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67FFB014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5712E13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A5778D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026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8C392D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98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1E6226B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629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4C33F8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92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616A1ED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2450</w:t>
            </w:r>
          </w:p>
        </w:tc>
      </w:tr>
      <w:tr w:rsidR="00EF0E5A" w:rsidRPr="005266C1" w14:paraId="5145F985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14C182DD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8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5EC6114E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559</w:t>
            </w:r>
          </w:p>
        </w:tc>
        <w:tc>
          <w:tcPr>
            <w:tcW w:w="676" w:type="dxa"/>
            <w:shd w:val="clear" w:color="auto" w:fill="FDF0E7"/>
          </w:tcPr>
          <w:p w14:paraId="6F92BFF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685" w:type="dxa"/>
            <w:shd w:val="clear" w:color="auto" w:fill="FDF0E7"/>
          </w:tcPr>
          <w:p w14:paraId="6BDA5BE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3</w:t>
            </w:r>
          </w:p>
        </w:tc>
        <w:tc>
          <w:tcPr>
            <w:tcW w:w="676" w:type="dxa"/>
            <w:shd w:val="clear" w:color="auto" w:fill="FDF0E7"/>
          </w:tcPr>
          <w:p w14:paraId="3303FD7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0142</w:t>
            </w:r>
          </w:p>
        </w:tc>
        <w:tc>
          <w:tcPr>
            <w:tcW w:w="656" w:type="dxa"/>
            <w:shd w:val="clear" w:color="auto" w:fill="FDF0E7"/>
          </w:tcPr>
          <w:p w14:paraId="3B207F2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94</w:t>
            </w:r>
          </w:p>
        </w:tc>
        <w:tc>
          <w:tcPr>
            <w:tcW w:w="676" w:type="dxa"/>
            <w:shd w:val="clear" w:color="auto" w:fill="FDF0E7"/>
          </w:tcPr>
          <w:p w14:paraId="68BAAD5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65</w:t>
            </w:r>
          </w:p>
        </w:tc>
        <w:tc>
          <w:tcPr>
            <w:tcW w:w="656" w:type="dxa"/>
            <w:shd w:val="clear" w:color="auto" w:fill="FDF0E7"/>
          </w:tcPr>
          <w:p w14:paraId="5C99E3C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560</w:t>
            </w:r>
          </w:p>
        </w:tc>
        <w:tc>
          <w:tcPr>
            <w:tcW w:w="676" w:type="dxa"/>
            <w:shd w:val="clear" w:color="auto" w:fill="FDF0E7"/>
          </w:tcPr>
          <w:p w14:paraId="16C5754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2034</w:t>
            </w:r>
          </w:p>
        </w:tc>
        <w:tc>
          <w:tcPr>
            <w:tcW w:w="656" w:type="dxa"/>
            <w:shd w:val="clear" w:color="auto" w:fill="FDF0E7"/>
          </w:tcPr>
          <w:p w14:paraId="3031396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2667</w:t>
            </w:r>
          </w:p>
        </w:tc>
        <w:tc>
          <w:tcPr>
            <w:tcW w:w="676" w:type="dxa"/>
            <w:shd w:val="clear" w:color="auto" w:fill="FDF0E7"/>
          </w:tcPr>
          <w:p w14:paraId="6B72F92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445</w:t>
            </w:r>
          </w:p>
        </w:tc>
        <w:tc>
          <w:tcPr>
            <w:tcW w:w="656" w:type="dxa"/>
            <w:shd w:val="clear" w:color="auto" w:fill="FDF0E7"/>
          </w:tcPr>
          <w:p w14:paraId="34CC5E5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009</w:t>
            </w:r>
          </w:p>
        </w:tc>
        <w:tc>
          <w:tcPr>
            <w:tcW w:w="676" w:type="dxa"/>
            <w:shd w:val="clear" w:color="auto" w:fill="FDF0E7"/>
          </w:tcPr>
          <w:p w14:paraId="1F4C63C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721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509DD01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213</w:t>
            </w:r>
          </w:p>
        </w:tc>
      </w:tr>
      <w:tr w:rsidR="00EF0E5A" w:rsidRPr="005266C1" w14:paraId="50E98558" w14:textId="77777777" w:rsidTr="00512293">
        <w:tc>
          <w:tcPr>
            <w:tcW w:w="570" w:type="dxa"/>
            <w:vMerge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04824F5E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027" w:type="dxa"/>
            <w:vMerge/>
            <w:shd w:val="clear" w:color="auto" w:fill="FDF0E7"/>
            <w:vAlign w:val="center"/>
          </w:tcPr>
          <w:p w14:paraId="162B79C8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361" w:type="dxa"/>
            <w:gridSpan w:val="2"/>
            <w:shd w:val="clear" w:color="auto" w:fill="FDF0E7"/>
          </w:tcPr>
          <w:p w14:paraId="1CEB9CB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5E7CEA8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544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78EFC30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10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119754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936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8B5E6C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360</w:t>
            </w:r>
          </w:p>
        </w:tc>
        <w:tc>
          <w:tcPr>
            <w:tcW w:w="1381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25628DE0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080</w:t>
            </w:r>
          </w:p>
        </w:tc>
      </w:tr>
      <w:tr w:rsidR="00EF0E5A" w:rsidRPr="005266C1" w14:paraId="1B4F23DB" w14:textId="77777777" w:rsidTr="00512293">
        <w:tc>
          <w:tcPr>
            <w:tcW w:w="570" w:type="dxa"/>
            <w:vMerge w:val="restart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29AD58F0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9</w:t>
            </w:r>
          </w:p>
        </w:tc>
        <w:tc>
          <w:tcPr>
            <w:tcW w:w="1027" w:type="dxa"/>
            <w:vMerge w:val="restart"/>
            <w:shd w:val="clear" w:color="auto" w:fill="FDF0E7"/>
            <w:vAlign w:val="center"/>
          </w:tcPr>
          <w:p w14:paraId="7A39AC1A" w14:textId="77777777" w:rsidR="00EF0E5A" w:rsidRPr="005266C1" w:rsidRDefault="00EF0E5A" w:rsidP="00512293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552</w:t>
            </w:r>
          </w:p>
        </w:tc>
        <w:tc>
          <w:tcPr>
            <w:tcW w:w="676" w:type="dxa"/>
            <w:shd w:val="clear" w:color="auto" w:fill="FDF0E7"/>
          </w:tcPr>
          <w:p w14:paraId="118C552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4</w:t>
            </w:r>
          </w:p>
        </w:tc>
        <w:tc>
          <w:tcPr>
            <w:tcW w:w="685" w:type="dxa"/>
            <w:shd w:val="clear" w:color="auto" w:fill="FDF0E7"/>
          </w:tcPr>
          <w:p w14:paraId="4FAAE493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1</w:t>
            </w:r>
          </w:p>
        </w:tc>
        <w:tc>
          <w:tcPr>
            <w:tcW w:w="676" w:type="dxa"/>
            <w:shd w:val="clear" w:color="auto" w:fill="FDF0E7"/>
          </w:tcPr>
          <w:p w14:paraId="6A0FB27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404</w:t>
            </w:r>
          </w:p>
        </w:tc>
        <w:tc>
          <w:tcPr>
            <w:tcW w:w="656" w:type="dxa"/>
            <w:shd w:val="clear" w:color="auto" w:fill="FDF0E7"/>
          </w:tcPr>
          <w:p w14:paraId="773E81F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3847</w:t>
            </w:r>
          </w:p>
        </w:tc>
        <w:tc>
          <w:tcPr>
            <w:tcW w:w="676" w:type="dxa"/>
            <w:shd w:val="clear" w:color="auto" w:fill="FDF0E7"/>
          </w:tcPr>
          <w:p w14:paraId="340D529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68</w:t>
            </w:r>
          </w:p>
        </w:tc>
        <w:tc>
          <w:tcPr>
            <w:tcW w:w="656" w:type="dxa"/>
            <w:shd w:val="clear" w:color="auto" w:fill="FDF0E7"/>
          </w:tcPr>
          <w:p w14:paraId="7E269E4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285</w:t>
            </w:r>
          </w:p>
        </w:tc>
        <w:tc>
          <w:tcPr>
            <w:tcW w:w="676" w:type="dxa"/>
            <w:shd w:val="clear" w:color="auto" w:fill="FDF0E7"/>
          </w:tcPr>
          <w:p w14:paraId="2A9417AA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226</w:t>
            </w:r>
          </w:p>
        </w:tc>
        <w:tc>
          <w:tcPr>
            <w:tcW w:w="656" w:type="dxa"/>
            <w:shd w:val="clear" w:color="auto" w:fill="FDF0E7"/>
          </w:tcPr>
          <w:p w14:paraId="0E5C9C05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9607</w:t>
            </w:r>
          </w:p>
        </w:tc>
        <w:tc>
          <w:tcPr>
            <w:tcW w:w="676" w:type="dxa"/>
            <w:shd w:val="clear" w:color="auto" w:fill="FDF0E7"/>
          </w:tcPr>
          <w:p w14:paraId="11DA1554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799</w:t>
            </w:r>
          </w:p>
        </w:tc>
        <w:tc>
          <w:tcPr>
            <w:tcW w:w="656" w:type="dxa"/>
            <w:shd w:val="clear" w:color="auto" w:fill="FDF0E7"/>
          </w:tcPr>
          <w:p w14:paraId="7671031E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655</w:t>
            </w:r>
          </w:p>
        </w:tc>
        <w:tc>
          <w:tcPr>
            <w:tcW w:w="676" w:type="dxa"/>
            <w:shd w:val="clear" w:color="auto" w:fill="FDF0E7"/>
          </w:tcPr>
          <w:p w14:paraId="68917A4D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47</w:t>
            </w:r>
          </w:p>
        </w:tc>
        <w:tc>
          <w:tcPr>
            <w:tcW w:w="705" w:type="dxa"/>
            <w:tcBorders>
              <w:right w:val="double" w:sz="4" w:space="0" w:color="auto"/>
            </w:tcBorders>
            <w:shd w:val="clear" w:color="auto" w:fill="FDF0E7"/>
          </w:tcPr>
          <w:p w14:paraId="300DC51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644</w:t>
            </w:r>
          </w:p>
        </w:tc>
      </w:tr>
      <w:tr w:rsidR="00EF0E5A" w:rsidRPr="005266C1" w14:paraId="5E5783AC" w14:textId="77777777" w:rsidTr="00EF0E5A">
        <w:tc>
          <w:tcPr>
            <w:tcW w:w="570" w:type="dxa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461F3EE2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</w:p>
        </w:tc>
        <w:tc>
          <w:tcPr>
            <w:tcW w:w="1027" w:type="dxa"/>
            <w:vMerge/>
            <w:tcBorders>
              <w:bottom w:val="double" w:sz="4" w:space="0" w:color="auto"/>
            </w:tcBorders>
          </w:tcPr>
          <w:p w14:paraId="37BC3207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1361" w:type="dxa"/>
            <w:gridSpan w:val="2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49D80CC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3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006F577C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557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4A7BE911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383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0EA913C9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4619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BE4D5" w:themeFill="accent2" w:themeFillTint="33"/>
          </w:tcPr>
          <w:p w14:paraId="0768C676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1440</w:t>
            </w:r>
          </w:p>
        </w:tc>
        <w:tc>
          <w:tcPr>
            <w:tcW w:w="1381" w:type="dxa"/>
            <w:gridSpan w:val="2"/>
            <w:tcBorders>
              <w:bottom w:val="double" w:sz="4" w:space="0" w:color="auto"/>
              <w:right w:val="double" w:sz="4" w:space="0" w:color="auto"/>
            </w:tcBorders>
            <w:shd w:val="clear" w:color="auto" w:fill="FBE4D5" w:themeFill="accent2" w:themeFillTint="33"/>
          </w:tcPr>
          <w:p w14:paraId="5992586F" w14:textId="77777777" w:rsidR="00EF0E5A" w:rsidRPr="005266C1" w:rsidRDefault="00EF0E5A" w:rsidP="00EF0E5A">
            <w:pPr>
              <w:tabs>
                <w:tab w:val="left" w:pos="3204"/>
              </w:tabs>
              <w:bidi w:val="0"/>
              <w:spacing w:line="276" w:lineRule="auto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2030</w:t>
            </w:r>
          </w:p>
        </w:tc>
      </w:tr>
    </w:tbl>
    <w:p w14:paraId="4B9878A0" w14:textId="4FD2255E" w:rsidR="00EF0E5A" w:rsidRPr="005266C1" w:rsidRDefault="00EF0E5A" w:rsidP="00EF0E5A">
      <w:pPr>
        <w:bidi w:val="0"/>
        <w:spacing w:line="480" w:lineRule="auto"/>
        <w:jc w:val="center"/>
        <w:rPr>
          <w:lang w:bidi="fa-IR"/>
        </w:rPr>
      </w:pPr>
    </w:p>
    <w:p w14:paraId="4BF073DE" w14:textId="6299FAFD" w:rsidR="00EC2EBA" w:rsidRPr="005266C1" w:rsidRDefault="00EC2EBA" w:rsidP="00EC2EBA">
      <w:pPr>
        <w:bidi w:val="0"/>
        <w:rPr>
          <w:lang w:bidi="fa-IR"/>
        </w:rPr>
      </w:pPr>
    </w:p>
    <w:tbl>
      <w:tblPr>
        <w:tblStyle w:val="TableGrid"/>
        <w:tblpPr w:leftFromText="180" w:rightFromText="180" w:vertAnchor="text" w:horzAnchor="margin" w:tblpXSpec="center" w:tblpY="377"/>
        <w:tblW w:w="10512" w:type="dxa"/>
        <w:tblLook w:val="04A0" w:firstRow="1" w:lastRow="0" w:firstColumn="1" w:lastColumn="0" w:noHBand="0" w:noVBand="1"/>
      </w:tblPr>
      <w:tblGrid>
        <w:gridCol w:w="645"/>
        <w:gridCol w:w="951"/>
        <w:gridCol w:w="951"/>
        <w:gridCol w:w="676"/>
        <w:gridCol w:w="546"/>
        <w:gridCol w:w="676"/>
        <w:gridCol w:w="656"/>
        <w:gridCol w:w="676"/>
        <w:gridCol w:w="656"/>
        <w:gridCol w:w="676"/>
        <w:gridCol w:w="656"/>
        <w:gridCol w:w="676"/>
        <w:gridCol w:w="656"/>
        <w:gridCol w:w="676"/>
        <w:gridCol w:w="739"/>
      </w:tblGrid>
      <w:tr w:rsidR="00EC2EBA" w:rsidRPr="005266C1" w14:paraId="618C65B8" w14:textId="77777777" w:rsidTr="00512293">
        <w:tc>
          <w:tcPr>
            <w:tcW w:w="645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03284A9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Row no.</w:t>
            </w:r>
          </w:p>
        </w:tc>
        <w:tc>
          <w:tcPr>
            <w:tcW w:w="951" w:type="dxa"/>
            <w:vMerge w:val="restart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BC2E22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Number of chain scission (CS)</w:t>
            </w:r>
          </w:p>
        </w:tc>
        <w:tc>
          <w:tcPr>
            <w:tcW w:w="951" w:type="dxa"/>
            <w:vMerge w:val="restart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E6A6402" w14:textId="6995644E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Number of CLB</w:t>
            </w:r>
          </w:p>
        </w:tc>
        <w:tc>
          <w:tcPr>
            <w:tcW w:w="122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128B84E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Hardness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0D768C8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Young’s Mod.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17F8EAA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100% Modulus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434E246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300% Modulus</w:t>
            </w:r>
          </w:p>
        </w:tc>
        <w:tc>
          <w:tcPr>
            <w:tcW w:w="1332" w:type="dxa"/>
            <w:gridSpan w:val="2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27D7CF0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Max Torque</w:t>
            </w:r>
          </w:p>
        </w:tc>
        <w:tc>
          <w:tcPr>
            <w:tcW w:w="1415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D2CFA5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lang w:bidi="fa-IR"/>
              </w:rPr>
              <w:t>Min Torque</w:t>
            </w:r>
          </w:p>
        </w:tc>
      </w:tr>
      <w:tr w:rsidR="00EC2EBA" w:rsidRPr="005266C1" w14:paraId="26CB4949" w14:textId="77777777" w:rsidTr="00512293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622731B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7CAAC" w:themeFill="accent2" w:themeFillTint="66"/>
            <w:vAlign w:val="center"/>
          </w:tcPr>
          <w:p w14:paraId="14AA11B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7CAAC" w:themeFill="accent2" w:themeFillTint="66"/>
            <w:vAlign w:val="center"/>
          </w:tcPr>
          <w:p w14:paraId="5B767F1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676" w:type="dxa"/>
            <w:shd w:val="clear" w:color="auto" w:fill="F7CAAC" w:themeFill="accent2" w:themeFillTint="66"/>
            <w:vAlign w:val="center"/>
          </w:tcPr>
          <w:p w14:paraId="6BF62E2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546" w:type="dxa"/>
            <w:shd w:val="clear" w:color="auto" w:fill="F7CAAC" w:themeFill="accent2" w:themeFillTint="66"/>
            <w:vAlign w:val="center"/>
          </w:tcPr>
          <w:p w14:paraId="5E55931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  <w:vAlign w:val="center"/>
          </w:tcPr>
          <w:p w14:paraId="13F8BC3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  <w:vAlign w:val="center"/>
          </w:tcPr>
          <w:p w14:paraId="4858475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  <w:vAlign w:val="center"/>
          </w:tcPr>
          <w:p w14:paraId="7DB4CC0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  <w:vAlign w:val="center"/>
          </w:tcPr>
          <w:p w14:paraId="1C0363E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  <w:vAlign w:val="center"/>
          </w:tcPr>
          <w:p w14:paraId="491CACC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  <w:vAlign w:val="center"/>
          </w:tcPr>
          <w:p w14:paraId="6C1DEF1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  <w:vAlign w:val="center"/>
          </w:tcPr>
          <w:p w14:paraId="53693AA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656" w:type="dxa"/>
            <w:shd w:val="clear" w:color="auto" w:fill="F7CAAC" w:themeFill="accent2" w:themeFillTint="66"/>
            <w:vAlign w:val="center"/>
          </w:tcPr>
          <w:p w14:paraId="06FC5D5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  <w:tc>
          <w:tcPr>
            <w:tcW w:w="676" w:type="dxa"/>
            <w:shd w:val="clear" w:color="auto" w:fill="F7CAAC" w:themeFill="accent2" w:themeFillTint="66"/>
            <w:vAlign w:val="center"/>
          </w:tcPr>
          <w:p w14:paraId="1A963E7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before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10E7C70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after</w:t>
            </w:r>
          </w:p>
        </w:tc>
      </w:tr>
      <w:tr w:rsidR="00EC2EBA" w:rsidRPr="005266C1" w14:paraId="5A1B3B25" w14:textId="77777777" w:rsidTr="00512293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5FC7450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7CAAC" w:themeFill="accent2" w:themeFillTint="66"/>
            <w:vAlign w:val="center"/>
          </w:tcPr>
          <w:p w14:paraId="7AAF9FF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7CAAC" w:themeFill="accent2" w:themeFillTint="66"/>
            <w:vAlign w:val="center"/>
          </w:tcPr>
          <w:p w14:paraId="3E97B33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7CAAC" w:themeFill="accent2" w:themeFillTint="66"/>
            <w:vAlign w:val="center"/>
          </w:tcPr>
          <w:p w14:paraId="5CC26C7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Shore 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  <w:vAlign w:val="center"/>
          </w:tcPr>
          <w:p w14:paraId="29C8E3C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MP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  <w:vAlign w:val="center"/>
          </w:tcPr>
          <w:p w14:paraId="1AD655F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MP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  <w:vAlign w:val="center"/>
          </w:tcPr>
          <w:p w14:paraId="2BAD431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MPa</w:t>
            </w:r>
          </w:p>
        </w:tc>
        <w:tc>
          <w:tcPr>
            <w:tcW w:w="1332" w:type="dxa"/>
            <w:gridSpan w:val="2"/>
            <w:shd w:val="clear" w:color="auto" w:fill="F7CAAC" w:themeFill="accent2" w:themeFillTint="66"/>
            <w:vAlign w:val="center"/>
          </w:tcPr>
          <w:p w14:paraId="30F4B3E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dN.m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36A7B01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8"/>
                <w:szCs w:val="18"/>
                <w:lang w:bidi="fa-IR"/>
              </w:rPr>
              <w:t>dN.m</w:t>
            </w:r>
          </w:p>
        </w:tc>
      </w:tr>
      <w:tr w:rsidR="00EC2EBA" w:rsidRPr="005266C1" w14:paraId="178EA6FF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61B8DDA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0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0C1BEFA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26C615B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183CCA5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3</w:t>
            </w:r>
          </w:p>
        </w:tc>
        <w:tc>
          <w:tcPr>
            <w:tcW w:w="546" w:type="dxa"/>
            <w:shd w:val="clear" w:color="auto" w:fill="FDF0E7"/>
          </w:tcPr>
          <w:p w14:paraId="6F2BBE9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1</w:t>
            </w:r>
          </w:p>
        </w:tc>
        <w:tc>
          <w:tcPr>
            <w:tcW w:w="676" w:type="dxa"/>
            <w:shd w:val="clear" w:color="auto" w:fill="FDF0E7"/>
          </w:tcPr>
          <w:p w14:paraId="7C3C06F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94</w:t>
            </w:r>
          </w:p>
        </w:tc>
        <w:tc>
          <w:tcPr>
            <w:tcW w:w="656" w:type="dxa"/>
            <w:shd w:val="clear" w:color="auto" w:fill="FDF0E7"/>
          </w:tcPr>
          <w:p w14:paraId="25E416A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3847</w:t>
            </w:r>
          </w:p>
        </w:tc>
        <w:tc>
          <w:tcPr>
            <w:tcW w:w="676" w:type="dxa"/>
            <w:shd w:val="clear" w:color="auto" w:fill="FDF0E7"/>
          </w:tcPr>
          <w:p w14:paraId="3A461EA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560</w:t>
            </w:r>
          </w:p>
        </w:tc>
        <w:tc>
          <w:tcPr>
            <w:tcW w:w="656" w:type="dxa"/>
            <w:shd w:val="clear" w:color="auto" w:fill="FDF0E7"/>
          </w:tcPr>
          <w:p w14:paraId="2F12843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285</w:t>
            </w:r>
          </w:p>
        </w:tc>
        <w:tc>
          <w:tcPr>
            <w:tcW w:w="676" w:type="dxa"/>
            <w:shd w:val="clear" w:color="auto" w:fill="FDF0E7"/>
          </w:tcPr>
          <w:p w14:paraId="74664D5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2667</w:t>
            </w:r>
          </w:p>
        </w:tc>
        <w:tc>
          <w:tcPr>
            <w:tcW w:w="656" w:type="dxa"/>
            <w:shd w:val="clear" w:color="auto" w:fill="FDF0E7"/>
          </w:tcPr>
          <w:p w14:paraId="13B251B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9607</w:t>
            </w:r>
          </w:p>
        </w:tc>
        <w:tc>
          <w:tcPr>
            <w:tcW w:w="676" w:type="dxa"/>
            <w:shd w:val="clear" w:color="auto" w:fill="FDF0E7"/>
          </w:tcPr>
          <w:p w14:paraId="3AF568B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009</w:t>
            </w:r>
          </w:p>
        </w:tc>
        <w:tc>
          <w:tcPr>
            <w:tcW w:w="656" w:type="dxa"/>
            <w:shd w:val="clear" w:color="auto" w:fill="FDF0E7"/>
          </w:tcPr>
          <w:p w14:paraId="73BE234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655</w:t>
            </w:r>
          </w:p>
        </w:tc>
        <w:tc>
          <w:tcPr>
            <w:tcW w:w="676" w:type="dxa"/>
            <w:shd w:val="clear" w:color="auto" w:fill="FDF0E7"/>
          </w:tcPr>
          <w:p w14:paraId="605BE72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213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40BFC25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644</w:t>
            </w:r>
          </w:p>
        </w:tc>
      </w:tr>
      <w:tr w:rsidR="00EC2EBA" w:rsidRPr="005266C1" w14:paraId="386C3AA4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56A94AF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37AEE19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4B12411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1657EF4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682CA5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84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29A104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27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B6F3A0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6940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510F36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646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3656BBB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431</w:t>
            </w:r>
          </w:p>
        </w:tc>
      </w:tr>
      <w:tr w:rsidR="00EC2EBA" w:rsidRPr="005266C1" w14:paraId="58811A27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2B12734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1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7DDD527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2EB2949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13FB8FE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546" w:type="dxa"/>
            <w:shd w:val="clear" w:color="auto" w:fill="FDF0E7"/>
          </w:tcPr>
          <w:p w14:paraId="34CCF82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4</w:t>
            </w:r>
          </w:p>
        </w:tc>
        <w:tc>
          <w:tcPr>
            <w:tcW w:w="676" w:type="dxa"/>
            <w:shd w:val="clear" w:color="auto" w:fill="FDF0E7"/>
          </w:tcPr>
          <w:p w14:paraId="3658921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0142</w:t>
            </w:r>
          </w:p>
        </w:tc>
        <w:tc>
          <w:tcPr>
            <w:tcW w:w="656" w:type="dxa"/>
            <w:shd w:val="clear" w:color="auto" w:fill="FDF0E7"/>
          </w:tcPr>
          <w:p w14:paraId="7EEA20D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404</w:t>
            </w:r>
          </w:p>
        </w:tc>
        <w:tc>
          <w:tcPr>
            <w:tcW w:w="676" w:type="dxa"/>
            <w:shd w:val="clear" w:color="auto" w:fill="FDF0E7"/>
          </w:tcPr>
          <w:p w14:paraId="76FC100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65</w:t>
            </w:r>
          </w:p>
        </w:tc>
        <w:tc>
          <w:tcPr>
            <w:tcW w:w="656" w:type="dxa"/>
            <w:shd w:val="clear" w:color="auto" w:fill="FDF0E7"/>
          </w:tcPr>
          <w:p w14:paraId="3EFF067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68</w:t>
            </w:r>
          </w:p>
        </w:tc>
        <w:tc>
          <w:tcPr>
            <w:tcW w:w="676" w:type="dxa"/>
            <w:shd w:val="clear" w:color="auto" w:fill="FDF0E7"/>
          </w:tcPr>
          <w:p w14:paraId="58A74F0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2034</w:t>
            </w:r>
          </w:p>
        </w:tc>
        <w:tc>
          <w:tcPr>
            <w:tcW w:w="656" w:type="dxa"/>
            <w:shd w:val="clear" w:color="auto" w:fill="FDF0E7"/>
          </w:tcPr>
          <w:p w14:paraId="258EC26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226</w:t>
            </w:r>
          </w:p>
        </w:tc>
        <w:tc>
          <w:tcPr>
            <w:tcW w:w="676" w:type="dxa"/>
            <w:shd w:val="clear" w:color="auto" w:fill="FDF0E7"/>
          </w:tcPr>
          <w:p w14:paraId="70C5294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445</w:t>
            </w:r>
          </w:p>
        </w:tc>
        <w:tc>
          <w:tcPr>
            <w:tcW w:w="656" w:type="dxa"/>
            <w:shd w:val="clear" w:color="auto" w:fill="FDF0E7"/>
          </w:tcPr>
          <w:p w14:paraId="56CE9C8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799</w:t>
            </w:r>
          </w:p>
        </w:tc>
        <w:tc>
          <w:tcPr>
            <w:tcW w:w="676" w:type="dxa"/>
            <w:shd w:val="clear" w:color="auto" w:fill="FDF0E7"/>
          </w:tcPr>
          <w:p w14:paraId="4F56F4C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721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55F9500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47</w:t>
            </w:r>
          </w:p>
        </w:tc>
      </w:tr>
      <w:tr w:rsidR="00EC2EBA" w:rsidRPr="005266C1" w14:paraId="07167651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6BD527A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6B600C0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5EBB912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5CBCB98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1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F26052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573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0A14B5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.099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6D51B9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219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788FF31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1.354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456D244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1.126</w:t>
            </w:r>
          </w:p>
        </w:tc>
      </w:tr>
      <w:tr w:rsidR="00EC2EBA" w:rsidRPr="005266C1" w14:paraId="4ECAF4C4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03C5BAD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2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539CE95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45B1CE9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514FFC2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7</w:t>
            </w:r>
          </w:p>
        </w:tc>
        <w:tc>
          <w:tcPr>
            <w:tcW w:w="546" w:type="dxa"/>
            <w:shd w:val="clear" w:color="auto" w:fill="FDF0E7"/>
          </w:tcPr>
          <w:p w14:paraId="0488667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6</w:t>
            </w:r>
          </w:p>
        </w:tc>
        <w:tc>
          <w:tcPr>
            <w:tcW w:w="676" w:type="dxa"/>
            <w:shd w:val="clear" w:color="auto" w:fill="FDF0E7"/>
          </w:tcPr>
          <w:p w14:paraId="7FCEB87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3152</w:t>
            </w:r>
          </w:p>
        </w:tc>
        <w:tc>
          <w:tcPr>
            <w:tcW w:w="656" w:type="dxa"/>
            <w:shd w:val="clear" w:color="auto" w:fill="FDF0E7"/>
          </w:tcPr>
          <w:p w14:paraId="3887AF0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430</w:t>
            </w:r>
          </w:p>
        </w:tc>
        <w:tc>
          <w:tcPr>
            <w:tcW w:w="676" w:type="dxa"/>
            <w:shd w:val="clear" w:color="auto" w:fill="FDF0E7"/>
          </w:tcPr>
          <w:p w14:paraId="4851AA4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6553</w:t>
            </w:r>
          </w:p>
        </w:tc>
        <w:tc>
          <w:tcPr>
            <w:tcW w:w="656" w:type="dxa"/>
            <w:shd w:val="clear" w:color="auto" w:fill="FDF0E7"/>
          </w:tcPr>
          <w:p w14:paraId="7FFE5BB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56</w:t>
            </w:r>
          </w:p>
        </w:tc>
        <w:tc>
          <w:tcPr>
            <w:tcW w:w="676" w:type="dxa"/>
            <w:shd w:val="clear" w:color="auto" w:fill="FDF0E7"/>
          </w:tcPr>
          <w:p w14:paraId="5C11EB0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6592</w:t>
            </w:r>
          </w:p>
        </w:tc>
        <w:tc>
          <w:tcPr>
            <w:tcW w:w="656" w:type="dxa"/>
            <w:shd w:val="clear" w:color="auto" w:fill="FDF0E7"/>
          </w:tcPr>
          <w:p w14:paraId="36723A2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5855</w:t>
            </w:r>
          </w:p>
        </w:tc>
        <w:tc>
          <w:tcPr>
            <w:tcW w:w="676" w:type="dxa"/>
            <w:shd w:val="clear" w:color="auto" w:fill="FDF0E7"/>
          </w:tcPr>
          <w:p w14:paraId="572D65A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457</w:t>
            </w:r>
          </w:p>
        </w:tc>
        <w:tc>
          <w:tcPr>
            <w:tcW w:w="656" w:type="dxa"/>
            <w:shd w:val="clear" w:color="auto" w:fill="FDF0E7"/>
          </w:tcPr>
          <w:p w14:paraId="03A2553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8.391</w:t>
            </w:r>
          </w:p>
        </w:tc>
        <w:tc>
          <w:tcPr>
            <w:tcW w:w="676" w:type="dxa"/>
            <w:shd w:val="clear" w:color="auto" w:fill="FDF0E7"/>
          </w:tcPr>
          <w:p w14:paraId="05AC281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374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388B305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092</w:t>
            </w:r>
          </w:p>
        </w:tc>
      </w:tr>
      <w:tr w:rsidR="00EC2EBA" w:rsidRPr="005266C1" w14:paraId="71BD593F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5B1CD7A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7C89C9F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4D16716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7108964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1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717A7EF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772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36644D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89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56AD37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73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E3FC91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934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20121BB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718</w:t>
            </w:r>
          </w:p>
        </w:tc>
      </w:tr>
      <w:tr w:rsidR="00EC2EBA" w:rsidRPr="005266C1" w14:paraId="21F228BD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0815C11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3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459C9AB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23E7594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7D58147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8</w:t>
            </w:r>
          </w:p>
        </w:tc>
        <w:tc>
          <w:tcPr>
            <w:tcW w:w="546" w:type="dxa"/>
            <w:shd w:val="clear" w:color="auto" w:fill="FDF0E7"/>
          </w:tcPr>
          <w:p w14:paraId="3715EAC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676" w:type="dxa"/>
            <w:shd w:val="clear" w:color="auto" w:fill="FDF0E7"/>
          </w:tcPr>
          <w:p w14:paraId="5EDBB99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1204</w:t>
            </w:r>
          </w:p>
        </w:tc>
        <w:tc>
          <w:tcPr>
            <w:tcW w:w="656" w:type="dxa"/>
            <w:shd w:val="clear" w:color="auto" w:fill="FDF0E7"/>
          </w:tcPr>
          <w:p w14:paraId="2E6AC62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0142</w:t>
            </w:r>
          </w:p>
        </w:tc>
        <w:tc>
          <w:tcPr>
            <w:tcW w:w="676" w:type="dxa"/>
            <w:shd w:val="clear" w:color="auto" w:fill="FDF0E7"/>
          </w:tcPr>
          <w:p w14:paraId="5140447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7696</w:t>
            </w:r>
          </w:p>
        </w:tc>
        <w:tc>
          <w:tcPr>
            <w:tcW w:w="656" w:type="dxa"/>
            <w:shd w:val="clear" w:color="auto" w:fill="FDF0E7"/>
          </w:tcPr>
          <w:p w14:paraId="298E9C7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65</w:t>
            </w:r>
          </w:p>
        </w:tc>
        <w:tc>
          <w:tcPr>
            <w:tcW w:w="676" w:type="dxa"/>
            <w:shd w:val="clear" w:color="auto" w:fill="FDF0E7"/>
          </w:tcPr>
          <w:p w14:paraId="5F14320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7461</w:t>
            </w:r>
          </w:p>
        </w:tc>
        <w:tc>
          <w:tcPr>
            <w:tcW w:w="656" w:type="dxa"/>
            <w:shd w:val="clear" w:color="auto" w:fill="FDF0E7"/>
          </w:tcPr>
          <w:p w14:paraId="24D113D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2034</w:t>
            </w:r>
          </w:p>
        </w:tc>
        <w:tc>
          <w:tcPr>
            <w:tcW w:w="676" w:type="dxa"/>
            <w:shd w:val="clear" w:color="auto" w:fill="FDF0E7"/>
          </w:tcPr>
          <w:p w14:paraId="03F3B16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56</w:t>
            </w:r>
          </w:p>
        </w:tc>
        <w:tc>
          <w:tcPr>
            <w:tcW w:w="656" w:type="dxa"/>
            <w:shd w:val="clear" w:color="auto" w:fill="FDF0E7"/>
          </w:tcPr>
          <w:p w14:paraId="36EA2F3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445</w:t>
            </w:r>
          </w:p>
        </w:tc>
        <w:tc>
          <w:tcPr>
            <w:tcW w:w="676" w:type="dxa"/>
            <w:shd w:val="clear" w:color="auto" w:fill="FDF0E7"/>
          </w:tcPr>
          <w:p w14:paraId="51210BB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347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7BCA7B8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721</w:t>
            </w:r>
          </w:p>
        </w:tc>
      </w:tr>
      <w:tr w:rsidR="00EC2EBA" w:rsidRPr="005266C1" w14:paraId="61C1EF46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621198C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581ED40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31B8B9D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16BDD71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3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BF0E4A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06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33815C1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2031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4B7EF9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542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F6F8E5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589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15B527B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374</w:t>
            </w:r>
          </w:p>
        </w:tc>
      </w:tr>
      <w:tr w:rsidR="00EC2EBA" w:rsidRPr="005266C1" w14:paraId="705BE700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68052F1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4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29EB627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462D270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4D4003E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546" w:type="dxa"/>
            <w:shd w:val="clear" w:color="auto" w:fill="FDF0E7"/>
          </w:tcPr>
          <w:p w14:paraId="2BE36BA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3</w:t>
            </w:r>
          </w:p>
        </w:tc>
        <w:tc>
          <w:tcPr>
            <w:tcW w:w="676" w:type="dxa"/>
            <w:shd w:val="clear" w:color="auto" w:fill="FDF0E7"/>
          </w:tcPr>
          <w:p w14:paraId="4EA57CE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848</w:t>
            </w:r>
          </w:p>
        </w:tc>
        <w:tc>
          <w:tcPr>
            <w:tcW w:w="656" w:type="dxa"/>
            <w:shd w:val="clear" w:color="auto" w:fill="FDF0E7"/>
          </w:tcPr>
          <w:p w14:paraId="3DB542D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94</w:t>
            </w:r>
          </w:p>
        </w:tc>
        <w:tc>
          <w:tcPr>
            <w:tcW w:w="676" w:type="dxa"/>
            <w:shd w:val="clear" w:color="auto" w:fill="FDF0E7"/>
          </w:tcPr>
          <w:p w14:paraId="6DD32B2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964</w:t>
            </w:r>
          </w:p>
        </w:tc>
        <w:tc>
          <w:tcPr>
            <w:tcW w:w="656" w:type="dxa"/>
            <w:shd w:val="clear" w:color="auto" w:fill="FDF0E7"/>
          </w:tcPr>
          <w:p w14:paraId="592B04E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560</w:t>
            </w:r>
          </w:p>
        </w:tc>
        <w:tc>
          <w:tcPr>
            <w:tcW w:w="676" w:type="dxa"/>
            <w:shd w:val="clear" w:color="auto" w:fill="FDF0E7"/>
          </w:tcPr>
          <w:p w14:paraId="62670ED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6981</w:t>
            </w:r>
          </w:p>
        </w:tc>
        <w:tc>
          <w:tcPr>
            <w:tcW w:w="656" w:type="dxa"/>
            <w:shd w:val="clear" w:color="auto" w:fill="FDF0E7"/>
          </w:tcPr>
          <w:p w14:paraId="26B2406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2667</w:t>
            </w:r>
          </w:p>
        </w:tc>
        <w:tc>
          <w:tcPr>
            <w:tcW w:w="676" w:type="dxa"/>
            <w:shd w:val="clear" w:color="auto" w:fill="FDF0E7"/>
          </w:tcPr>
          <w:p w14:paraId="1F5D7C8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865</w:t>
            </w:r>
          </w:p>
        </w:tc>
        <w:tc>
          <w:tcPr>
            <w:tcW w:w="656" w:type="dxa"/>
            <w:shd w:val="clear" w:color="auto" w:fill="FDF0E7"/>
          </w:tcPr>
          <w:p w14:paraId="607ED0A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009</w:t>
            </w:r>
          </w:p>
        </w:tc>
        <w:tc>
          <w:tcPr>
            <w:tcW w:w="676" w:type="dxa"/>
            <w:shd w:val="clear" w:color="auto" w:fill="FDF0E7"/>
          </w:tcPr>
          <w:p w14:paraId="7C16BA4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141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0EF5376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213</w:t>
            </w:r>
          </w:p>
        </w:tc>
      </w:tr>
      <w:tr w:rsidR="00EC2EBA" w:rsidRPr="005266C1" w14:paraId="116DE4D8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10B9D0C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438A495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2B2D590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05BDAFD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90EE74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15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BCC50E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40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5848CF9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431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7C51931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144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60860B5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072</w:t>
            </w:r>
          </w:p>
        </w:tc>
      </w:tr>
      <w:tr w:rsidR="00EC2EBA" w:rsidRPr="005266C1" w14:paraId="53ECAB49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3FF0FCF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5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1B24BEE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6BBBBE5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1C80F79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0</w:t>
            </w:r>
          </w:p>
        </w:tc>
        <w:tc>
          <w:tcPr>
            <w:tcW w:w="546" w:type="dxa"/>
            <w:shd w:val="clear" w:color="auto" w:fill="FDF0E7"/>
          </w:tcPr>
          <w:p w14:paraId="1AA6ADA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7</w:t>
            </w:r>
          </w:p>
        </w:tc>
        <w:tc>
          <w:tcPr>
            <w:tcW w:w="676" w:type="dxa"/>
            <w:shd w:val="clear" w:color="auto" w:fill="FDF0E7"/>
          </w:tcPr>
          <w:p w14:paraId="075FAA3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4444</w:t>
            </w:r>
          </w:p>
        </w:tc>
        <w:tc>
          <w:tcPr>
            <w:tcW w:w="656" w:type="dxa"/>
            <w:shd w:val="clear" w:color="auto" w:fill="FDF0E7"/>
          </w:tcPr>
          <w:p w14:paraId="7C10F62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3152</w:t>
            </w:r>
          </w:p>
        </w:tc>
        <w:tc>
          <w:tcPr>
            <w:tcW w:w="676" w:type="dxa"/>
            <w:shd w:val="clear" w:color="auto" w:fill="FDF0E7"/>
          </w:tcPr>
          <w:p w14:paraId="31C167D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8411</w:t>
            </w:r>
          </w:p>
        </w:tc>
        <w:tc>
          <w:tcPr>
            <w:tcW w:w="656" w:type="dxa"/>
            <w:shd w:val="clear" w:color="auto" w:fill="FDF0E7"/>
          </w:tcPr>
          <w:p w14:paraId="63B9FCE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6553</w:t>
            </w:r>
          </w:p>
        </w:tc>
        <w:tc>
          <w:tcPr>
            <w:tcW w:w="676" w:type="dxa"/>
            <w:shd w:val="clear" w:color="auto" w:fill="FDF0E7"/>
          </w:tcPr>
          <w:p w14:paraId="7128C4B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195</w:t>
            </w:r>
          </w:p>
        </w:tc>
        <w:tc>
          <w:tcPr>
            <w:tcW w:w="656" w:type="dxa"/>
            <w:shd w:val="clear" w:color="auto" w:fill="FDF0E7"/>
          </w:tcPr>
          <w:p w14:paraId="440ECE2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6592</w:t>
            </w:r>
          </w:p>
        </w:tc>
        <w:tc>
          <w:tcPr>
            <w:tcW w:w="676" w:type="dxa"/>
            <w:shd w:val="clear" w:color="auto" w:fill="FDF0E7"/>
          </w:tcPr>
          <w:p w14:paraId="0706D6B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169</w:t>
            </w:r>
          </w:p>
        </w:tc>
        <w:tc>
          <w:tcPr>
            <w:tcW w:w="656" w:type="dxa"/>
            <w:shd w:val="clear" w:color="auto" w:fill="FDF0E7"/>
          </w:tcPr>
          <w:p w14:paraId="2C68786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457</w:t>
            </w:r>
          </w:p>
        </w:tc>
        <w:tc>
          <w:tcPr>
            <w:tcW w:w="676" w:type="dxa"/>
            <w:shd w:val="clear" w:color="auto" w:fill="FDF0E7"/>
          </w:tcPr>
          <w:p w14:paraId="3EDF272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086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11ED33E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374</w:t>
            </w:r>
          </w:p>
        </w:tc>
      </w:tr>
      <w:tr w:rsidR="00EC2EBA" w:rsidRPr="005266C1" w14:paraId="1DB4EDC5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3973FA3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315302F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58A6C38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10A7280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3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77B720D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292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7735D2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85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FC8750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2397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383F918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288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79BE89A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288</w:t>
            </w:r>
          </w:p>
        </w:tc>
      </w:tr>
      <w:tr w:rsidR="00EC2EBA" w:rsidRPr="005266C1" w14:paraId="166E9BA0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4112675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6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7A129CF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371B8F7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375B677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5</w:t>
            </w:r>
          </w:p>
        </w:tc>
        <w:tc>
          <w:tcPr>
            <w:tcW w:w="546" w:type="dxa"/>
            <w:shd w:val="clear" w:color="auto" w:fill="FDF0E7"/>
          </w:tcPr>
          <w:p w14:paraId="489D835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1</w:t>
            </w:r>
          </w:p>
        </w:tc>
        <w:tc>
          <w:tcPr>
            <w:tcW w:w="676" w:type="dxa"/>
            <w:shd w:val="clear" w:color="auto" w:fill="FDF0E7"/>
          </w:tcPr>
          <w:p w14:paraId="5DC4A08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848</w:t>
            </w:r>
          </w:p>
        </w:tc>
        <w:tc>
          <w:tcPr>
            <w:tcW w:w="656" w:type="dxa"/>
            <w:shd w:val="clear" w:color="auto" w:fill="FDF0E7"/>
          </w:tcPr>
          <w:p w14:paraId="5B4E776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3847</w:t>
            </w:r>
          </w:p>
        </w:tc>
        <w:tc>
          <w:tcPr>
            <w:tcW w:w="676" w:type="dxa"/>
            <w:shd w:val="clear" w:color="auto" w:fill="FDF0E7"/>
          </w:tcPr>
          <w:p w14:paraId="6C46FAD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964</w:t>
            </w:r>
          </w:p>
        </w:tc>
        <w:tc>
          <w:tcPr>
            <w:tcW w:w="656" w:type="dxa"/>
            <w:shd w:val="clear" w:color="auto" w:fill="FDF0E7"/>
          </w:tcPr>
          <w:p w14:paraId="7A11D6D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285</w:t>
            </w:r>
          </w:p>
        </w:tc>
        <w:tc>
          <w:tcPr>
            <w:tcW w:w="676" w:type="dxa"/>
            <w:shd w:val="clear" w:color="auto" w:fill="FDF0E7"/>
          </w:tcPr>
          <w:p w14:paraId="196B833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6981</w:t>
            </w:r>
          </w:p>
        </w:tc>
        <w:tc>
          <w:tcPr>
            <w:tcW w:w="656" w:type="dxa"/>
            <w:shd w:val="clear" w:color="auto" w:fill="FDF0E7"/>
          </w:tcPr>
          <w:p w14:paraId="4C95CD1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.9607</w:t>
            </w:r>
          </w:p>
        </w:tc>
        <w:tc>
          <w:tcPr>
            <w:tcW w:w="676" w:type="dxa"/>
            <w:shd w:val="clear" w:color="auto" w:fill="FDF0E7"/>
          </w:tcPr>
          <w:p w14:paraId="29E9CBB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865</w:t>
            </w:r>
          </w:p>
        </w:tc>
        <w:tc>
          <w:tcPr>
            <w:tcW w:w="656" w:type="dxa"/>
            <w:shd w:val="clear" w:color="auto" w:fill="FDF0E7"/>
          </w:tcPr>
          <w:p w14:paraId="0938F59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655</w:t>
            </w:r>
          </w:p>
        </w:tc>
        <w:tc>
          <w:tcPr>
            <w:tcW w:w="676" w:type="dxa"/>
            <w:shd w:val="clear" w:color="auto" w:fill="FDF0E7"/>
          </w:tcPr>
          <w:p w14:paraId="6932479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141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48F2673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2.644</w:t>
            </w:r>
          </w:p>
        </w:tc>
      </w:tr>
      <w:tr w:rsidR="00EC2EBA" w:rsidRPr="005266C1" w14:paraId="76D9355E" w14:textId="77777777" w:rsidTr="00EC2EBA">
        <w:trPr>
          <w:trHeight w:val="101"/>
        </w:trPr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2C54F92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52E7379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0B4B8CD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6C66114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22B1CB74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1001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9D6E1F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0679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63A72C0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2626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F51C37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790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1EC496C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503</w:t>
            </w:r>
          </w:p>
        </w:tc>
      </w:tr>
      <w:tr w:rsidR="00EC2EBA" w:rsidRPr="005266C1" w14:paraId="615ABF4B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05E158A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7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3111C72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12129CA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6F1193C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8</w:t>
            </w:r>
          </w:p>
        </w:tc>
        <w:tc>
          <w:tcPr>
            <w:tcW w:w="546" w:type="dxa"/>
            <w:shd w:val="clear" w:color="auto" w:fill="FDF0E7"/>
          </w:tcPr>
          <w:p w14:paraId="1060227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4</w:t>
            </w:r>
          </w:p>
        </w:tc>
        <w:tc>
          <w:tcPr>
            <w:tcW w:w="676" w:type="dxa"/>
            <w:shd w:val="clear" w:color="auto" w:fill="FDF0E7"/>
          </w:tcPr>
          <w:p w14:paraId="53165CB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1204</w:t>
            </w:r>
          </w:p>
        </w:tc>
        <w:tc>
          <w:tcPr>
            <w:tcW w:w="656" w:type="dxa"/>
            <w:shd w:val="clear" w:color="auto" w:fill="FDF0E7"/>
          </w:tcPr>
          <w:p w14:paraId="1BF072A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404</w:t>
            </w:r>
          </w:p>
        </w:tc>
        <w:tc>
          <w:tcPr>
            <w:tcW w:w="676" w:type="dxa"/>
            <w:shd w:val="clear" w:color="auto" w:fill="FDF0E7"/>
          </w:tcPr>
          <w:p w14:paraId="726B997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7696</w:t>
            </w:r>
          </w:p>
        </w:tc>
        <w:tc>
          <w:tcPr>
            <w:tcW w:w="656" w:type="dxa"/>
            <w:shd w:val="clear" w:color="auto" w:fill="FDF0E7"/>
          </w:tcPr>
          <w:p w14:paraId="24EBE69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4668</w:t>
            </w:r>
          </w:p>
        </w:tc>
        <w:tc>
          <w:tcPr>
            <w:tcW w:w="676" w:type="dxa"/>
            <w:shd w:val="clear" w:color="auto" w:fill="FDF0E7"/>
          </w:tcPr>
          <w:p w14:paraId="08F9FFB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7461</w:t>
            </w:r>
          </w:p>
        </w:tc>
        <w:tc>
          <w:tcPr>
            <w:tcW w:w="656" w:type="dxa"/>
            <w:shd w:val="clear" w:color="auto" w:fill="FDF0E7"/>
          </w:tcPr>
          <w:p w14:paraId="79D375D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226</w:t>
            </w:r>
          </w:p>
        </w:tc>
        <w:tc>
          <w:tcPr>
            <w:tcW w:w="676" w:type="dxa"/>
            <w:shd w:val="clear" w:color="auto" w:fill="FDF0E7"/>
          </w:tcPr>
          <w:p w14:paraId="405D27C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56</w:t>
            </w:r>
          </w:p>
        </w:tc>
        <w:tc>
          <w:tcPr>
            <w:tcW w:w="656" w:type="dxa"/>
            <w:shd w:val="clear" w:color="auto" w:fill="FDF0E7"/>
          </w:tcPr>
          <w:p w14:paraId="50CADED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799</w:t>
            </w:r>
          </w:p>
        </w:tc>
        <w:tc>
          <w:tcPr>
            <w:tcW w:w="676" w:type="dxa"/>
            <w:shd w:val="clear" w:color="auto" w:fill="FDF0E7"/>
          </w:tcPr>
          <w:p w14:paraId="11D2F19D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3.347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648BC6E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4.847</w:t>
            </w:r>
          </w:p>
        </w:tc>
      </w:tr>
      <w:tr w:rsidR="00EC2EBA" w:rsidRPr="005266C1" w14:paraId="2A4367E7" w14:textId="77777777" w:rsidTr="00EC2EBA">
        <w:tc>
          <w:tcPr>
            <w:tcW w:w="645" w:type="dxa"/>
            <w:vMerge/>
            <w:tcBorders>
              <w:left w:val="double" w:sz="4" w:space="0" w:color="auto"/>
            </w:tcBorders>
            <w:shd w:val="clear" w:color="auto" w:fill="FDF0E7"/>
          </w:tcPr>
          <w:p w14:paraId="71699A9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7B5CF78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951" w:type="dxa"/>
            <w:vMerge/>
            <w:shd w:val="clear" w:color="auto" w:fill="FDF0E7"/>
          </w:tcPr>
          <w:p w14:paraId="38912AB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222" w:type="dxa"/>
            <w:gridSpan w:val="2"/>
            <w:shd w:val="clear" w:color="auto" w:fill="FDF0E7"/>
          </w:tcPr>
          <w:p w14:paraId="341FC61B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4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41FFD2A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6800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E41FAA9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3028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1439E7A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3235</w:t>
            </w:r>
          </w:p>
        </w:tc>
        <w:tc>
          <w:tcPr>
            <w:tcW w:w="1332" w:type="dxa"/>
            <w:gridSpan w:val="2"/>
            <w:shd w:val="clear" w:color="auto" w:fill="FDF0E7"/>
          </w:tcPr>
          <w:p w14:paraId="0C77FB3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1.943</w:t>
            </w:r>
          </w:p>
        </w:tc>
        <w:tc>
          <w:tcPr>
            <w:tcW w:w="1415" w:type="dxa"/>
            <w:gridSpan w:val="2"/>
            <w:tcBorders>
              <w:right w:val="double" w:sz="4" w:space="0" w:color="auto"/>
            </w:tcBorders>
            <w:shd w:val="clear" w:color="auto" w:fill="FDF0E7"/>
          </w:tcPr>
          <w:p w14:paraId="71ECF36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1.500</w:t>
            </w:r>
          </w:p>
        </w:tc>
      </w:tr>
      <w:tr w:rsidR="00EC2EBA" w:rsidRPr="005266C1" w14:paraId="33192128" w14:textId="77777777" w:rsidTr="00EC2EBA">
        <w:tc>
          <w:tcPr>
            <w:tcW w:w="645" w:type="dxa"/>
            <w:vMerge w:val="restart"/>
            <w:tcBorders>
              <w:left w:val="double" w:sz="4" w:space="0" w:color="auto"/>
            </w:tcBorders>
            <w:shd w:val="clear" w:color="auto" w:fill="FDF0E7"/>
          </w:tcPr>
          <w:p w14:paraId="76F5D18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8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4F73DBE5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951" w:type="dxa"/>
            <w:vMerge w:val="restart"/>
            <w:shd w:val="clear" w:color="auto" w:fill="FDF0E7"/>
          </w:tcPr>
          <w:p w14:paraId="2AC7AE5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0</w:t>
            </w:r>
          </w:p>
        </w:tc>
        <w:tc>
          <w:tcPr>
            <w:tcW w:w="676" w:type="dxa"/>
            <w:shd w:val="clear" w:color="auto" w:fill="FDF0E7"/>
          </w:tcPr>
          <w:p w14:paraId="49782AC1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0</w:t>
            </w:r>
          </w:p>
        </w:tc>
        <w:tc>
          <w:tcPr>
            <w:tcW w:w="546" w:type="dxa"/>
            <w:shd w:val="clear" w:color="auto" w:fill="FDF0E7"/>
          </w:tcPr>
          <w:p w14:paraId="220CFE3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56</w:t>
            </w:r>
          </w:p>
        </w:tc>
        <w:tc>
          <w:tcPr>
            <w:tcW w:w="676" w:type="dxa"/>
            <w:shd w:val="clear" w:color="auto" w:fill="FDF0E7"/>
          </w:tcPr>
          <w:p w14:paraId="67813E1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2.4444</w:t>
            </w:r>
          </w:p>
        </w:tc>
        <w:tc>
          <w:tcPr>
            <w:tcW w:w="656" w:type="dxa"/>
            <w:shd w:val="clear" w:color="auto" w:fill="FDF0E7"/>
          </w:tcPr>
          <w:p w14:paraId="643929A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430</w:t>
            </w:r>
          </w:p>
        </w:tc>
        <w:tc>
          <w:tcPr>
            <w:tcW w:w="676" w:type="dxa"/>
            <w:shd w:val="clear" w:color="auto" w:fill="FDF0E7"/>
          </w:tcPr>
          <w:p w14:paraId="0000490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8411</w:t>
            </w:r>
          </w:p>
        </w:tc>
        <w:tc>
          <w:tcPr>
            <w:tcW w:w="656" w:type="dxa"/>
            <w:shd w:val="clear" w:color="auto" w:fill="FDF0E7"/>
          </w:tcPr>
          <w:p w14:paraId="25FD9AE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.5656</w:t>
            </w:r>
          </w:p>
        </w:tc>
        <w:tc>
          <w:tcPr>
            <w:tcW w:w="676" w:type="dxa"/>
            <w:shd w:val="clear" w:color="auto" w:fill="FDF0E7"/>
          </w:tcPr>
          <w:p w14:paraId="0D2D881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4195</w:t>
            </w:r>
          </w:p>
        </w:tc>
        <w:tc>
          <w:tcPr>
            <w:tcW w:w="656" w:type="dxa"/>
            <w:shd w:val="clear" w:color="auto" w:fill="FDF0E7"/>
          </w:tcPr>
          <w:p w14:paraId="26C988C8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6.5855</w:t>
            </w:r>
          </w:p>
        </w:tc>
        <w:tc>
          <w:tcPr>
            <w:tcW w:w="676" w:type="dxa"/>
            <w:shd w:val="clear" w:color="auto" w:fill="FDF0E7"/>
          </w:tcPr>
          <w:p w14:paraId="1C9138A0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7.169</w:t>
            </w:r>
          </w:p>
        </w:tc>
        <w:tc>
          <w:tcPr>
            <w:tcW w:w="656" w:type="dxa"/>
            <w:shd w:val="clear" w:color="auto" w:fill="FDF0E7"/>
          </w:tcPr>
          <w:p w14:paraId="0A360F0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8.391</w:t>
            </w:r>
          </w:p>
        </w:tc>
        <w:tc>
          <w:tcPr>
            <w:tcW w:w="676" w:type="dxa"/>
            <w:shd w:val="clear" w:color="auto" w:fill="FDF0E7"/>
          </w:tcPr>
          <w:p w14:paraId="56EBE652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5.086</w:t>
            </w:r>
          </w:p>
        </w:tc>
        <w:tc>
          <w:tcPr>
            <w:tcW w:w="739" w:type="dxa"/>
            <w:tcBorders>
              <w:right w:val="double" w:sz="4" w:space="0" w:color="auto"/>
            </w:tcBorders>
            <w:shd w:val="clear" w:color="auto" w:fill="FDF0E7"/>
          </w:tcPr>
          <w:p w14:paraId="32EFC303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16.092</w:t>
            </w:r>
          </w:p>
        </w:tc>
      </w:tr>
      <w:tr w:rsidR="00EC2EBA" w:rsidRPr="005266C1" w14:paraId="7BF21439" w14:textId="77777777" w:rsidTr="00EC2EBA">
        <w:tc>
          <w:tcPr>
            <w:tcW w:w="645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FDF0E7"/>
          </w:tcPr>
          <w:p w14:paraId="6619D7E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Cs w:val="24"/>
                <w:lang w:bidi="fa-IR"/>
              </w:rPr>
            </w:pPr>
          </w:p>
        </w:tc>
        <w:tc>
          <w:tcPr>
            <w:tcW w:w="951" w:type="dxa"/>
            <w:vMerge/>
            <w:tcBorders>
              <w:bottom w:val="double" w:sz="4" w:space="0" w:color="auto"/>
            </w:tcBorders>
            <w:shd w:val="clear" w:color="auto" w:fill="FDF0E7"/>
          </w:tcPr>
          <w:p w14:paraId="087D2AC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951" w:type="dxa"/>
            <w:vMerge/>
            <w:tcBorders>
              <w:bottom w:val="double" w:sz="4" w:space="0" w:color="auto"/>
            </w:tcBorders>
            <w:shd w:val="clear" w:color="auto" w:fill="FDF0E7"/>
          </w:tcPr>
          <w:p w14:paraId="44DF47BF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Cs w:val="24"/>
                <w:lang w:bidi="fa-IR"/>
              </w:rPr>
            </w:pPr>
          </w:p>
        </w:tc>
        <w:tc>
          <w:tcPr>
            <w:tcW w:w="1222" w:type="dxa"/>
            <w:gridSpan w:val="2"/>
            <w:tcBorders>
              <w:bottom w:val="double" w:sz="4" w:space="0" w:color="auto"/>
            </w:tcBorders>
            <w:shd w:val="clear" w:color="auto" w:fill="FDF0E7"/>
          </w:tcPr>
          <w:p w14:paraId="44D0455A" w14:textId="77777777" w:rsidR="00EC2EBA" w:rsidRPr="005266C1" w:rsidRDefault="00EC2EBA" w:rsidP="00EC2EBA">
            <w:pPr>
              <w:tabs>
                <w:tab w:val="left" w:pos="3204"/>
              </w:tabs>
              <w:bidi w:val="0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Δ=       4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DF0E7"/>
          </w:tcPr>
          <w:p w14:paraId="050154CE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9014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DF0E7"/>
          </w:tcPr>
          <w:p w14:paraId="1F1F24C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0.2755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DF0E7"/>
          </w:tcPr>
          <w:p w14:paraId="08D293C7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0.1660</w:t>
            </w:r>
          </w:p>
        </w:tc>
        <w:tc>
          <w:tcPr>
            <w:tcW w:w="1332" w:type="dxa"/>
            <w:gridSpan w:val="2"/>
            <w:tcBorders>
              <w:bottom w:val="double" w:sz="4" w:space="0" w:color="auto"/>
            </w:tcBorders>
            <w:shd w:val="clear" w:color="auto" w:fill="FDF0E7"/>
          </w:tcPr>
          <w:p w14:paraId="117BF696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1.222</w:t>
            </w:r>
          </w:p>
        </w:tc>
        <w:tc>
          <w:tcPr>
            <w:tcW w:w="1415" w:type="dxa"/>
            <w:gridSpan w:val="2"/>
            <w:tcBorders>
              <w:bottom w:val="double" w:sz="4" w:space="0" w:color="auto"/>
              <w:right w:val="double" w:sz="4" w:space="0" w:color="auto"/>
            </w:tcBorders>
            <w:shd w:val="clear" w:color="auto" w:fill="FDF0E7"/>
          </w:tcPr>
          <w:p w14:paraId="5BAFA24C" w14:textId="77777777" w:rsidR="00EC2EBA" w:rsidRPr="005266C1" w:rsidRDefault="00EC2EBA" w:rsidP="00EC2EBA">
            <w:pPr>
              <w:tabs>
                <w:tab w:val="left" w:pos="3204"/>
              </w:tabs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16"/>
                <w:szCs w:val="16"/>
                <w:lang w:bidi="fa-IR"/>
              </w:rPr>
              <w:t>-1.006</w:t>
            </w:r>
          </w:p>
        </w:tc>
      </w:tr>
    </w:tbl>
    <w:p w14:paraId="294ABBA4" w14:textId="6CA35064" w:rsidR="00EC2EBA" w:rsidRPr="005266C1" w:rsidRDefault="00EC2EBA" w:rsidP="00F12ACB">
      <w:pPr>
        <w:tabs>
          <w:tab w:val="left" w:pos="4140"/>
        </w:tabs>
        <w:bidi w:val="0"/>
        <w:spacing w:after="160" w:line="259" w:lineRule="auto"/>
        <w:jc w:val="center"/>
        <w:rPr>
          <w:rFonts w:asciiTheme="majorBidi" w:eastAsiaTheme="minorHAnsi" w:hAnsiTheme="majorBidi" w:cstheme="majorBidi"/>
          <w:szCs w:val="24"/>
          <w:lang w:bidi="fa-IR"/>
        </w:rPr>
      </w:pPr>
      <w:r w:rsidRPr="005266C1">
        <w:rPr>
          <w:rFonts w:asciiTheme="majorBidi" w:eastAsiaTheme="minorHAnsi" w:hAnsiTheme="majorBidi" w:cstheme="majorBidi"/>
          <w:b/>
          <w:bCs/>
          <w:color w:val="0000FF"/>
          <w:szCs w:val="24"/>
          <w:lang w:bidi="fa-IR"/>
        </w:rPr>
        <w:t>Table S2.</w:t>
      </w:r>
      <w:r w:rsidRPr="005266C1">
        <w:rPr>
          <w:rFonts w:asciiTheme="majorBidi" w:eastAsiaTheme="minorHAnsi" w:hAnsiTheme="majorBidi" w:cstheme="majorBidi"/>
          <w:szCs w:val="24"/>
          <w:lang w:bidi="fa-IR"/>
        </w:rPr>
        <w:t xml:space="preserve"> Changes in the properties </w:t>
      </w:r>
      <w:r w:rsidR="00512293" w:rsidRPr="005266C1">
        <w:rPr>
          <w:rFonts w:asciiTheme="majorBidi" w:eastAsiaTheme="minorHAnsi" w:hAnsiTheme="majorBidi" w:cstheme="majorBidi"/>
          <w:szCs w:val="24"/>
          <w:lang w:bidi="fa-IR"/>
        </w:rPr>
        <w:t xml:space="preserve">in </w:t>
      </w:r>
      <w:r w:rsidRPr="005266C1">
        <w:rPr>
          <w:rFonts w:asciiTheme="majorBidi" w:eastAsiaTheme="minorHAnsi" w:hAnsiTheme="majorBidi" w:cstheme="majorBidi"/>
          <w:szCs w:val="24"/>
          <w:lang w:bidi="fa-IR"/>
        </w:rPr>
        <w:t>w</w:t>
      </w:r>
      <w:r w:rsidR="00512293" w:rsidRPr="005266C1">
        <w:rPr>
          <w:rFonts w:asciiTheme="majorBidi" w:eastAsiaTheme="minorHAnsi" w:hAnsiTheme="majorBidi" w:cstheme="majorBidi"/>
          <w:szCs w:val="24"/>
          <w:lang w:bidi="fa-IR"/>
        </w:rPr>
        <w:t>orst</w:t>
      </w:r>
      <w:r w:rsidRPr="005266C1">
        <w:rPr>
          <w:rFonts w:asciiTheme="majorBidi" w:eastAsiaTheme="minorHAnsi" w:hAnsiTheme="majorBidi" w:cstheme="majorBidi"/>
          <w:szCs w:val="24"/>
          <w:lang w:bidi="fa-IR"/>
        </w:rPr>
        <w:t xml:space="preserve"> devulcanization condition.</w:t>
      </w:r>
    </w:p>
    <w:p w14:paraId="764C61F7" w14:textId="77777777" w:rsidR="00BA14AD" w:rsidRPr="005266C1" w:rsidRDefault="00BA14AD" w:rsidP="00BA14AD">
      <w:pPr>
        <w:bidi w:val="0"/>
        <w:rPr>
          <w:rtl/>
          <w:lang w:bidi="fa-IR"/>
        </w:rPr>
      </w:pPr>
    </w:p>
    <w:p w14:paraId="6B573C23" w14:textId="77777777" w:rsidR="00BA14AD" w:rsidRPr="005266C1" w:rsidRDefault="00BA14AD" w:rsidP="00BA14AD">
      <w:pPr>
        <w:bidi w:val="0"/>
        <w:rPr>
          <w:lang w:bidi="fa-IR"/>
        </w:rPr>
      </w:pPr>
    </w:p>
    <w:p w14:paraId="6F31C6E0" w14:textId="77777777" w:rsidR="006645D4" w:rsidRPr="005266C1" w:rsidRDefault="006645D4" w:rsidP="006645D4">
      <w:pPr>
        <w:bidi w:val="0"/>
        <w:rPr>
          <w:lang w:bidi="fa-IR"/>
        </w:rPr>
      </w:pPr>
    </w:p>
    <w:p w14:paraId="63A760B4" w14:textId="77777777" w:rsidR="006645D4" w:rsidRPr="005266C1" w:rsidRDefault="006645D4" w:rsidP="006645D4">
      <w:pPr>
        <w:bidi w:val="0"/>
        <w:rPr>
          <w:rtl/>
          <w:lang w:bidi="fa-IR"/>
        </w:rPr>
      </w:pPr>
    </w:p>
    <w:p w14:paraId="483EB8F7" w14:textId="5983F9AD" w:rsidR="00EC2EBA" w:rsidRPr="005266C1" w:rsidRDefault="00EC2EBA" w:rsidP="00EC2EBA">
      <w:pPr>
        <w:bidi w:val="0"/>
        <w:jc w:val="center"/>
        <w:rPr>
          <w:lang w:bidi="fa-IR"/>
        </w:rPr>
      </w:pPr>
    </w:p>
    <w:p w14:paraId="370E491A" w14:textId="3A172976" w:rsidR="004E0BDA" w:rsidRPr="005266C1" w:rsidRDefault="004E0BDA" w:rsidP="004E0BDA">
      <w:pPr>
        <w:bidi w:val="0"/>
        <w:jc w:val="center"/>
        <w:rPr>
          <w:lang w:bidi="fa-IR"/>
        </w:rPr>
      </w:pPr>
    </w:p>
    <w:p w14:paraId="259E647E" w14:textId="4881FA55" w:rsidR="004E0BDA" w:rsidRPr="005266C1" w:rsidRDefault="004E0BDA" w:rsidP="004E0BDA">
      <w:pPr>
        <w:bidi w:val="0"/>
        <w:jc w:val="center"/>
        <w:rPr>
          <w:lang w:bidi="fa-IR"/>
        </w:rPr>
      </w:pPr>
    </w:p>
    <w:p w14:paraId="3D6D7070" w14:textId="2A7F3F32" w:rsidR="004E0BDA" w:rsidRPr="005266C1" w:rsidRDefault="004E0BDA" w:rsidP="004E0BDA">
      <w:pPr>
        <w:bidi w:val="0"/>
        <w:jc w:val="center"/>
        <w:rPr>
          <w:lang w:bidi="fa-IR"/>
        </w:rPr>
      </w:pPr>
      <w:bookmarkStart w:id="1" w:name="_GoBack"/>
      <w:bookmarkEnd w:id="1"/>
    </w:p>
    <w:p w14:paraId="297F7C00" w14:textId="5085A6A9" w:rsidR="004E0BDA" w:rsidRPr="005266C1" w:rsidRDefault="004E0BDA" w:rsidP="00F12ACB">
      <w:pPr>
        <w:tabs>
          <w:tab w:val="left" w:pos="4140"/>
        </w:tabs>
        <w:bidi w:val="0"/>
        <w:spacing w:after="160" w:line="480" w:lineRule="auto"/>
        <w:jc w:val="center"/>
        <w:rPr>
          <w:rFonts w:asciiTheme="majorBidi" w:eastAsiaTheme="minorHAnsi" w:hAnsiTheme="majorBidi" w:cstheme="majorBidi"/>
          <w:szCs w:val="24"/>
          <w:lang w:bidi="fa-IR"/>
        </w:rPr>
      </w:pPr>
      <w:r w:rsidRPr="005266C1">
        <w:rPr>
          <w:rFonts w:asciiTheme="majorBidi" w:eastAsiaTheme="minorHAnsi" w:hAnsiTheme="majorBidi" w:cstheme="majorBidi"/>
          <w:b/>
          <w:bCs/>
          <w:color w:val="0000FF"/>
          <w:szCs w:val="24"/>
          <w:lang w:bidi="fa-IR"/>
        </w:rPr>
        <w:lastRenderedPageBreak/>
        <w:t>Table 3S.</w:t>
      </w:r>
      <w:r w:rsidRPr="005266C1">
        <w:rPr>
          <w:rFonts w:asciiTheme="majorBidi" w:eastAsiaTheme="minorHAnsi" w:hAnsiTheme="majorBidi" w:cstheme="majorBidi"/>
          <w:szCs w:val="24"/>
          <w:lang w:bidi="fa-IR"/>
        </w:rPr>
        <w:t xml:space="preserve"> Correlation between hardness and chains scission</w:t>
      </w:r>
      <w:r w:rsidR="00512293" w:rsidRPr="005266C1">
        <w:rPr>
          <w:rFonts w:asciiTheme="majorBidi" w:eastAsiaTheme="minorHAnsi" w:hAnsiTheme="majorBidi" w:cstheme="majorBidi"/>
          <w:szCs w:val="24"/>
          <w:lang w:bidi="fa-IR"/>
        </w:rPr>
        <w:t xml:space="preserve"> for the worst devulcanization condition</w:t>
      </w:r>
      <w:r w:rsidRPr="005266C1">
        <w:rPr>
          <w:rFonts w:asciiTheme="majorBidi" w:eastAsiaTheme="minorHAnsi" w:hAnsiTheme="majorBidi" w:cstheme="majorBidi"/>
          <w:szCs w:val="24"/>
          <w:lang w:bidi="fa-IR"/>
        </w:rPr>
        <w:t>.</w:t>
      </w:r>
    </w:p>
    <w:tbl>
      <w:tblPr>
        <w:tblStyle w:val="TableGrid"/>
        <w:tblpPr w:leftFromText="180" w:rightFromText="180" w:vertAnchor="text" w:horzAnchor="margin" w:tblpXSpec="center" w:tblpYSpec="outside"/>
        <w:tblW w:w="0" w:type="auto"/>
        <w:tblLook w:val="04A0" w:firstRow="1" w:lastRow="0" w:firstColumn="1" w:lastColumn="0" w:noHBand="0" w:noVBand="1"/>
      </w:tblPr>
      <w:tblGrid>
        <w:gridCol w:w="709"/>
        <w:gridCol w:w="1146"/>
        <w:gridCol w:w="1406"/>
        <w:gridCol w:w="2126"/>
        <w:gridCol w:w="2446"/>
      </w:tblGrid>
      <w:tr w:rsidR="00512293" w:rsidRPr="005266C1" w14:paraId="0763A7D2" w14:textId="77777777" w:rsidTr="00F12ACB">
        <w:tc>
          <w:tcPr>
            <w:tcW w:w="709" w:type="dxa"/>
            <w:tcBorders>
              <w:top w:val="double" w:sz="4" w:space="0" w:color="auto"/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6C061F4B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Row</w:t>
            </w: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br/>
              <w:t xml:space="preserve"> no.</w:t>
            </w:r>
          </w:p>
        </w:tc>
        <w:tc>
          <w:tcPr>
            <w:tcW w:w="1146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41EB7522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Number of CS</w:t>
            </w:r>
          </w:p>
        </w:tc>
        <w:tc>
          <w:tcPr>
            <w:tcW w:w="1406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00F980FB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Decrease in</w:t>
            </w:r>
          </w:p>
          <w:p w14:paraId="7ED5D8AC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hardness</w:t>
            </w:r>
          </w:p>
          <w:p w14:paraId="6CE6473A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(Shore A)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5947747B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Average decrease in</w:t>
            </w:r>
          </w:p>
          <w:p w14:paraId="254C68A1" w14:textId="60BC5B13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Hardness</w:t>
            </w:r>
          </w:p>
          <w:p w14:paraId="7F56A913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(Shore A)</w:t>
            </w:r>
          </w:p>
        </w:tc>
        <w:tc>
          <w:tcPr>
            <w:tcW w:w="2446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3AA12DC5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Average decrease in</w:t>
            </w:r>
          </w:p>
          <w:p w14:paraId="5465BFBF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>hardness</w:t>
            </w:r>
          </w:p>
          <w:p w14:paraId="5E79F2C7" w14:textId="77777777" w:rsidR="00512293" w:rsidRPr="005266C1" w:rsidRDefault="00512293" w:rsidP="00512293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lang w:bidi="fa-IR"/>
              </w:rPr>
              <w:t xml:space="preserve">per CS </w:t>
            </w: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(Shore A)</w:t>
            </w:r>
          </w:p>
        </w:tc>
      </w:tr>
      <w:tr w:rsidR="00512293" w:rsidRPr="005266C1" w14:paraId="5D537604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1529C981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0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7F2425C3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28C9AA1E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2126" w:type="dxa"/>
            <w:vMerge w:val="restart"/>
            <w:shd w:val="clear" w:color="auto" w:fill="FDF0E7"/>
            <w:vAlign w:val="center"/>
          </w:tcPr>
          <w:p w14:paraId="5B90198A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.333</w:t>
            </w:r>
          </w:p>
        </w:tc>
        <w:tc>
          <w:tcPr>
            <w:tcW w:w="2446" w:type="dxa"/>
            <w:vMerge w:val="restart"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42309867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.333</w:t>
            </w:r>
          </w:p>
        </w:tc>
      </w:tr>
      <w:tr w:rsidR="00512293" w:rsidRPr="005266C1" w14:paraId="4321B086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65E3660C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1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5FCEB818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1879537A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2126" w:type="dxa"/>
            <w:vMerge/>
            <w:shd w:val="clear" w:color="auto" w:fill="FDF0E7"/>
            <w:vAlign w:val="center"/>
          </w:tcPr>
          <w:p w14:paraId="0184323C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446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4787E324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</w:tr>
      <w:tr w:rsidR="00512293" w:rsidRPr="005266C1" w14:paraId="12EA0DE9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7E7DDED1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2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3DD9E579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6B451C03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2126" w:type="dxa"/>
            <w:vMerge/>
            <w:shd w:val="clear" w:color="auto" w:fill="FDF0E7"/>
            <w:vAlign w:val="center"/>
          </w:tcPr>
          <w:p w14:paraId="55507CC0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446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0BCEADB1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</w:tr>
      <w:tr w:rsidR="00512293" w:rsidRPr="005266C1" w14:paraId="490EC3B7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3824565F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3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6512533A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0B0FB450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2126" w:type="dxa"/>
            <w:vMerge w:val="restart"/>
            <w:shd w:val="clear" w:color="auto" w:fill="FDF0E7"/>
            <w:vAlign w:val="center"/>
          </w:tcPr>
          <w:p w14:paraId="7485052D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.667</w:t>
            </w:r>
          </w:p>
        </w:tc>
        <w:tc>
          <w:tcPr>
            <w:tcW w:w="2446" w:type="dxa"/>
            <w:vMerge w:val="restart"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2E247E51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.333</w:t>
            </w:r>
          </w:p>
        </w:tc>
      </w:tr>
      <w:tr w:rsidR="00512293" w:rsidRPr="005266C1" w14:paraId="51BBE647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56771899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4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31F78C9C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00DA0D26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2126" w:type="dxa"/>
            <w:vMerge/>
            <w:shd w:val="clear" w:color="auto" w:fill="FDF0E7"/>
            <w:vAlign w:val="center"/>
          </w:tcPr>
          <w:p w14:paraId="4837216D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446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060A3C67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</w:tr>
      <w:tr w:rsidR="00512293" w:rsidRPr="005266C1" w14:paraId="163484BD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307E07BD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5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6DFB9E3F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68F2C6C1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2126" w:type="dxa"/>
            <w:vMerge/>
            <w:shd w:val="clear" w:color="auto" w:fill="FDF0E7"/>
            <w:vAlign w:val="center"/>
          </w:tcPr>
          <w:p w14:paraId="44BFBB4C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446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0A811CA4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</w:tr>
      <w:tr w:rsidR="00512293" w:rsidRPr="005266C1" w14:paraId="5D211944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77D5133C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6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444FD710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45FA5ACD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2126" w:type="dxa"/>
            <w:vMerge w:val="restart"/>
            <w:shd w:val="clear" w:color="auto" w:fill="FDF0E7"/>
            <w:vAlign w:val="center"/>
          </w:tcPr>
          <w:p w14:paraId="307A4A15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2446" w:type="dxa"/>
            <w:vMerge w:val="restart"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5E78D8C6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.333</w:t>
            </w:r>
          </w:p>
        </w:tc>
      </w:tr>
      <w:tr w:rsidR="00512293" w:rsidRPr="005266C1" w14:paraId="5854592C" w14:textId="77777777" w:rsidTr="00F12ACB">
        <w:tc>
          <w:tcPr>
            <w:tcW w:w="709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59D330C6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7</w:t>
            </w:r>
          </w:p>
        </w:tc>
        <w:tc>
          <w:tcPr>
            <w:tcW w:w="1146" w:type="dxa"/>
            <w:shd w:val="clear" w:color="auto" w:fill="FDF0E7"/>
            <w:vAlign w:val="center"/>
          </w:tcPr>
          <w:p w14:paraId="16030B6D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406" w:type="dxa"/>
            <w:shd w:val="clear" w:color="auto" w:fill="FDF0E7"/>
            <w:vAlign w:val="center"/>
          </w:tcPr>
          <w:p w14:paraId="0DDA12DE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2126" w:type="dxa"/>
            <w:vMerge/>
            <w:shd w:val="clear" w:color="auto" w:fill="FDF0E7"/>
            <w:vAlign w:val="center"/>
          </w:tcPr>
          <w:p w14:paraId="02127FF5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446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1AC37B0D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</w:tr>
      <w:tr w:rsidR="00512293" w:rsidRPr="005266C1" w14:paraId="06B8AE90" w14:textId="77777777" w:rsidTr="00F12ACB">
        <w:tc>
          <w:tcPr>
            <w:tcW w:w="709" w:type="dxa"/>
            <w:tcBorders>
              <w:left w:val="double" w:sz="4" w:space="0" w:color="auto"/>
              <w:bottom w:val="double" w:sz="4" w:space="0" w:color="auto"/>
            </w:tcBorders>
            <w:shd w:val="clear" w:color="auto" w:fill="FDF0E7"/>
            <w:vAlign w:val="center"/>
          </w:tcPr>
          <w:p w14:paraId="36EDC759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18</w:t>
            </w:r>
          </w:p>
        </w:tc>
        <w:tc>
          <w:tcPr>
            <w:tcW w:w="1146" w:type="dxa"/>
            <w:tcBorders>
              <w:bottom w:val="double" w:sz="4" w:space="0" w:color="auto"/>
            </w:tcBorders>
            <w:shd w:val="clear" w:color="auto" w:fill="FDF0E7"/>
            <w:vAlign w:val="center"/>
          </w:tcPr>
          <w:p w14:paraId="5B057D6B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406" w:type="dxa"/>
            <w:tcBorders>
              <w:bottom w:val="double" w:sz="4" w:space="0" w:color="auto"/>
            </w:tcBorders>
            <w:shd w:val="clear" w:color="auto" w:fill="FDF0E7"/>
            <w:vAlign w:val="center"/>
          </w:tcPr>
          <w:p w14:paraId="7CA954C6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2126" w:type="dxa"/>
            <w:vMerge/>
            <w:tcBorders>
              <w:bottom w:val="double" w:sz="4" w:space="0" w:color="auto"/>
            </w:tcBorders>
            <w:shd w:val="clear" w:color="auto" w:fill="FDF0E7"/>
            <w:vAlign w:val="center"/>
          </w:tcPr>
          <w:p w14:paraId="07262725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446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FDF0E7"/>
            <w:vAlign w:val="center"/>
          </w:tcPr>
          <w:p w14:paraId="5DB8699E" w14:textId="77777777" w:rsidR="00512293" w:rsidRPr="005266C1" w:rsidRDefault="00512293" w:rsidP="00512293">
            <w:pPr>
              <w:tabs>
                <w:tab w:val="left" w:pos="4140"/>
              </w:tabs>
              <w:bidi w:val="0"/>
              <w:jc w:val="center"/>
              <w:rPr>
                <w:rFonts w:asciiTheme="majorBidi" w:eastAsiaTheme="minorHAnsi" w:hAnsiTheme="majorBidi" w:cstheme="majorBidi"/>
                <w:sz w:val="22"/>
                <w:szCs w:val="22"/>
                <w:lang w:bidi="fa-IR"/>
              </w:rPr>
            </w:pPr>
          </w:p>
        </w:tc>
      </w:tr>
    </w:tbl>
    <w:p w14:paraId="5ABF8C2C" w14:textId="77777777" w:rsidR="004E0BDA" w:rsidRPr="005266C1" w:rsidRDefault="004E0BDA" w:rsidP="004E0BDA">
      <w:pPr>
        <w:tabs>
          <w:tab w:val="left" w:pos="4140"/>
        </w:tabs>
        <w:bidi w:val="0"/>
        <w:spacing w:after="160"/>
        <w:jc w:val="center"/>
        <w:rPr>
          <w:rFonts w:asciiTheme="majorBidi" w:eastAsiaTheme="minorHAnsi" w:hAnsiTheme="majorBidi" w:cstheme="majorBidi"/>
          <w:szCs w:val="24"/>
          <w:lang w:bidi="fa-IR"/>
        </w:rPr>
      </w:pPr>
    </w:p>
    <w:p w14:paraId="01715745" w14:textId="77777777" w:rsidR="004E0BDA" w:rsidRPr="005266C1" w:rsidRDefault="004E0BDA" w:rsidP="004E0BDA">
      <w:pPr>
        <w:bidi w:val="0"/>
        <w:spacing w:after="160" w:line="259" w:lineRule="auto"/>
        <w:rPr>
          <w:rFonts w:asciiTheme="majorBidi" w:eastAsiaTheme="minorHAnsi" w:hAnsiTheme="majorBidi" w:cstheme="majorBidi"/>
          <w:szCs w:val="24"/>
          <w:lang w:bidi="fa-IR"/>
        </w:rPr>
      </w:pPr>
    </w:p>
    <w:p w14:paraId="742D9907" w14:textId="77777777" w:rsidR="004E0BDA" w:rsidRPr="005266C1" w:rsidRDefault="004E0BDA" w:rsidP="004E0BDA">
      <w:pPr>
        <w:bidi w:val="0"/>
        <w:spacing w:after="160" w:line="259" w:lineRule="auto"/>
        <w:rPr>
          <w:rFonts w:asciiTheme="majorBidi" w:eastAsiaTheme="minorHAnsi" w:hAnsiTheme="majorBidi" w:cstheme="majorBidi"/>
          <w:szCs w:val="24"/>
          <w:lang w:bidi="fa-IR"/>
        </w:rPr>
      </w:pPr>
    </w:p>
    <w:p w14:paraId="14548CC5" w14:textId="77777777" w:rsidR="004E0BDA" w:rsidRPr="005266C1" w:rsidRDefault="004E0BDA" w:rsidP="004E0BDA">
      <w:pPr>
        <w:bidi w:val="0"/>
        <w:spacing w:after="160" w:line="259" w:lineRule="auto"/>
        <w:rPr>
          <w:rFonts w:asciiTheme="majorBidi" w:eastAsiaTheme="minorHAnsi" w:hAnsiTheme="majorBidi" w:cstheme="majorBidi"/>
          <w:szCs w:val="24"/>
          <w:lang w:bidi="fa-IR"/>
        </w:rPr>
      </w:pPr>
    </w:p>
    <w:p w14:paraId="0AA91DE3" w14:textId="77777777" w:rsidR="004E0BDA" w:rsidRPr="005266C1" w:rsidRDefault="004E0BDA" w:rsidP="004E0BDA">
      <w:pPr>
        <w:bidi w:val="0"/>
        <w:spacing w:after="160" w:line="259" w:lineRule="auto"/>
        <w:rPr>
          <w:rFonts w:asciiTheme="majorBidi" w:eastAsiaTheme="minorHAnsi" w:hAnsiTheme="majorBidi" w:cstheme="majorBidi"/>
          <w:szCs w:val="24"/>
          <w:lang w:bidi="fa-IR"/>
        </w:rPr>
      </w:pPr>
    </w:p>
    <w:p w14:paraId="14EC4969" w14:textId="77777777" w:rsidR="004E0BDA" w:rsidRPr="005266C1" w:rsidRDefault="004E0BDA" w:rsidP="004E0BDA">
      <w:pPr>
        <w:bidi w:val="0"/>
        <w:spacing w:after="160" w:line="259" w:lineRule="auto"/>
        <w:rPr>
          <w:rFonts w:asciiTheme="majorBidi" w:eastAsiaTheme="minorHAnsi" w:hAnsiTheme="majorBidi" w:cstheme="majorBidi"/>
          <w:szCs w:val="24"/>
          <w:lang w:bidi="fa-IR"/>
        </w:rPr>
      </w:pPr>
    </w:p>
    <w:p w14:paraId="6EA83814" w14:textId="000F00BC" w:rsidR="004E0BDA" w:rsidRPr="005266C1" w:rsidRDefault="004E0BDA" w:rsidP="004E0BDA">
      <w:pPr>
        <w:bidi w:val="0"/>
        <w:jc w:val="center"/>
        <w:rPr>
          <w:lang w:bidi="fa-IR"/>
        </w:rPr>
      </w:pPr>
    </w:p>
    <w:p w14:paraId="5A9BCEB0" w14:textId="26551E17" w:rsidR="002621E6" w:rsidRPr="005266C1" w:rsidRDefault="002621E6" w:rsidP="002621E6">
      <w:pPr>
        <w:bidi w:val="0"/>
        <w:rPr>
          <w:lang w:bidi="fa-IR"/>
        </w:rPr>
      </w:pPr>
    </w:p>
    <w:p w14:paraId="2A702BE7" w14:textId="2C5104B3" w:rsidR="002621E6" w:rsidRPr="005266C1" w:rsidRDefault="002621E6" w:rsidP="002621E6">
      <w:pPr>
        <w:bidi w:val="0"/>
        <w:rPr>
          <w:lang w:bidi="fa-IR"/>
        </w:rPr>
      </w:pPr>
    </w:p>
    <w:p w14:paraId="3B2E2151" w14:textId="73C0F58B" w:rsidR="002621E6" w:rsidRPr="005266C1" w:rsidRDefault="002621E6" w:rsidP="002621E6">
      <w:pPr>
        <w:bidi w:val="0"/>
        <w:rPr>
          <w:lang w:bidi="fa-IR"/>
        </w:rPr>
      </w:pPr>
    </w:p>
    <w:p w14:paraId="4C98BC86" w14:textId="1A85313B" w:rsidR="002621E6" w:rsidRPr="005266C1" w:rsidRDefault="002621E6" w:rsidP="002621E6">
      <w:pPr>
        <w:bidi w:val="0"/>
        <w:rPr>
          <w:lang w:bidi="fa-IR"/>
        </w:rPr>
      </w:pPr>
    </w:p>
    <w:p w14:paraId="02BE6207" w14:textId="5CC365DB" w:rsidR="002621E6" w:rsidRPr="005266C1" w:rsidRDefault="002621E6" w:rsidP="002621E6">
      <w:pPr>
        <w:bidi w:val="0"/>
        <w:rPr>
          <w:lang w:bidi="fa-IR"/>
        </w:rPr>
      </w:pPr>
    </w:p>
    <w:p w14:paraId="3EFCDE08" w14:textId="77777777" w:rsidR="002621E6" w:rsidRPr="005266C1" w:rsidRDefault="002621E6" w:rsidP="002621E6">
      <w:pPr>
        <w:rPr>
          <w:rFonts w:asciiTheme="majorBidi" w:hAnsiTheme="majorBidi" w:cstheme="majorBidi"/>
          <w:szCs w:val="24"/>
          <w:lang w:bidi="fa-IR"/>
        </w:rPr>
      </w:pPr>
      <w:r w:rsidRPr="005266C1">
        <w:rPr>
          <w:lang w:bidi="fa-IR"/>
        </w:rPr>
        <w:tab/>
      </w:r>
    </w:p>
    <w:p w14:paraId="131D3806" w14:textId="612EC949" w:rsidR="00512293" w:rsidRPr="005266C1" w:rsidRDefault="002621E6" w:rsidP="00F12ACB">
      <w:pPr>
        <w:tabs>
          <w:tab w:val="left" w:pos="4140"/>
        </w:tabs>
        <w:bidi w:val="0"/>
        <w:spacing w:after="160" w:line="480" w:lineRule="auto"/>
        <w:jc w:val="center"/>
        <w:rPr>
          <w:rFonts w:asciiTheme="majorBidi" w:eastAsiaTheme="minorHAnsi" w:hAnsiTheme="majorBidi" w:cstheme="majorBidi"/>
          <w:szCs w:val="24"/>
          <w:lang w:bidi="fa-IR"/>
        </w:rPr>
      </w:pPr>
      <w:r w:rsidRPr="005266C1">
        <w:rPr>
          <w:rFonts w:asciiTheme="majorBidi" w:hAnsiTheme="majorBidi" w:cstheme="majorBidi"/>
          <w:b/>
          <w:bCs/>
          <w:color w:val="0000FF"/>
          <w:szCs w:val="24"/>
          <w:lang w:bidi="fa-IR"/>
        </w:rPr>
        <w:t>Table 4S</w:t>
      </w:r>
      <w:r w:rsidRPr="005266C1">
        <w:rPr>
          <w:rFonts w:asciiTheme="majorBidi" w:hAnsiTheme="majorBidi" w:cstheme="majorBidi"/>
          <w:b/>
          <w:bCs/>
          <w:szCs w:val="24"/>
          <w:lang w:bidi="fa-IR"/>
        </w:rPr>
        <w:t>.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 Correlation between modulus at 100% and </w:t>
      </w:r>
      <w:r w:rsidR="00512293" w:rsidRPr="005266C1">
        <w:rPr>
          <w:rFonts w:asciiTheme="majorBidi" w:eastAsiaTheme="minorHAnsi" w:hAnsiTheme="majorBidi" w:cstheme="majorBidi"/>
          <w:szCs w:val="24"/>
          <w:lang w:bidi="fa-IR"/>
        </w:rPr>
        <w:t>chains scission for the worst devulcanization condition.</w:t>
      </w:r>
    </w:p>
    <w:tbl>
      <w:tblPr>
        <w:tblStyle w:val="TableGrid"/>
        <w:tblpPr w:leftFromText="180" w:rightFromText="180" w:vertAnchor="text" w:horzAnchor="margin" w:tblpXSpec="center" w:tblpY="81"/>
        <w:tblW w:w="0" w:type="auto"/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2545"/>
        <w:gridCol w:w="1849"/>
      </w:tblGrid>
      <w:tr w:rsidR="00512293" w:rsidRPr="005266C1" w14:paraId="319CFB34" w14:textId="77777777" w:rsidTr="00F12ACB"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447AE5E8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t>Row</w:t>
            </w: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br/>
              <w:t xml:space="preserve"> no.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9D2DABC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t>Number of CS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691E35E3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t>Decrease in modulus at 100%</w:t>
            </w:r>
          </w:p>
          <w:p w14:paraId="47062C44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t>(MPa)</w:t>
            </w:r>
          </w:p>
        </w:tc>
        <w:tc>
          <w:tcPr>
            <w:tcW w:w="2545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52DD0EA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t>Average decrease in modulus at 100% (MPa)</w:t>
            </w:r>
          </w:p>
        </w:tc>
        <w:tc>
          <w:tcPr>
            <w:tcW w:w="1849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05874634" w14:textId="77777777" w:rsidR="00512293" w:rsidRPr="005266C1" w:rsidRDefault="00512293" w:rsidP="0051229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  <w:rtl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4"/>
                <w:lang w:bidi="fa-IR"/>
              </w:rPr>
              <w:t>Average decrease in modulus at 100% per CS (MPa)</w:t>
            </w:r>
          </w:p>
        </w:tc>
      </w:tr>
      <w:tr w:rsidR="00512293" w:rsidRPr="005266C1" w14:paraId="6E616C48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6E5DCA36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0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1F236F08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2D6751A9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0275</w:t>
            </w:r>
          </w:p>
        </w:tc>
        <w:tc>
          <w:tcPr>
            <w:tcW w:w="2545" w:type="dxa"/>
            <w:vMerge w:val="restart"/>
            <w:shd w:val="clear" w:color="auto" w:fill="FDF0E7"/>
            <w:vAlign w:val="center"/>
          </w:tcPr>
          <w:p w14:paraId="6FB48C5F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0723</w:t>
            </w:r>
          </w:p>
        </w:tc>
        <w:tc>
          <w:tcPr>
            <w:tcW w:w="1849" w:type="dxa"/>
            <w:vMerge w:val="restart"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7C79F964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≈ 0.072</w:t>
            </w:r>
          </w:p>
        </w:tc>
      </w:tr>
      <w:tr w:rsidR="00512293" w:rsidRPr="005266C1" w14:paraId="22982DFE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2A840935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1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2662044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194A0ED4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0997</w:t>
            </w:r>
          </w:p>
        </w:tc>
        <w:tc>
          <w:tcPr>
            <w:tcW w:w="2545" w:type="dxa"/>
            <w:vMerge/>
            <w:shd w:val="clear" w:color="auto" w:fill="FDF0E7"/>
            <w:vAlign w:val="center"/>
          </w:tcPr>
          <w:p w14:paraId="49278CFE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  <w:tc>
          <w:tcPr>
            <w:tcW w:w="1849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0D58CC09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</w:tr>
      <w:tr w:rsidR="00512293" w:rsidRPr="005266C1" w14:paraId="34B1BDB6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4329300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2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1E238230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53462D86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0897</w:t>
            </w:r>
          </w:p>
        </w:tc>
        <w:tc>
          <w:tcPr>
            <w:tcW w:w="2545" w:type="dxa"/>
            <w:vMerge/>
            <w:shd w:val="clear" w:color="auto" w:fill="FDF0E7"/>
            <w:vAlign w:val="center"/>
          </w:tcPr>
          <w:p w14:paraId="464D4F76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  <w:tc>
          <w:tcPr>
            <w:tcW w:w="1849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1EEE3D48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</w:tr>
      <w:tr w:rsidR="00512293" w:rsidRPr="005266C1" w14:paraId="67B11DC9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21C7BEB1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3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06EB6266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2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0F2A8B38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2031</w:t>
            </w:r>
          </w:p>
        </w:tc>
        <w:tc>
          <w:tcPr>
            <w:tcW w:w="2545" w:type="dxa"/>
            <w:vMerge w:val="restart"/>
            <w:shd w:val="clear" w:color="auto" w:fill="FDF0E7"/>
            <w:vAlign w:val="center"/>
          </w:tcPr>
          <w:p w14:paraId="6E2BA49B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1431</w:t>
            </w:r>
          </w:p>
        </w:tc>
        <w:tc>
          <w:tcPr>
            <w:tcW w:w="1849" w:type="dxa"/>
            <w:vMerge w:val="restart"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1B56B02B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≈ 0.072</w:t>
            </w:r>
          </w:p>
        </w:tc>
      </w:tr>
      <w:tr w:rsidR="00512293" w:rsidRPr="005266C1" w14:paraId="54A6799A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10D0A2C1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4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2F008DD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2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434D849C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0404</w:t>
            </w:r>
          </w:p>
        </w:tc>
        <w:tc>
          <w:tcPr>
            <w:tcW w:w="2545" w:type="dxa"/>
            <w:vMerge/>
            <w:shd w:val="clear" w:color="auto" w:fill="FDF0E7"/>
            <w:vAlign w:val="center"/>
          </w:tcPr>
          <w:p w14:paraId="0FE52DEA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  <w:tc>
          <w:tcPr>
            <w:tcW w:w="1849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661F2A4B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</w:tr>
      <w:tr w:rsidR="00512293" w:rsidRPr="005266C1" w14:paraId="6E9F1214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1193FA8A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5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74FF41B1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2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7F882107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1858</w:t>
            </w:r>
          </w:p>
        </w:tc>
        <w:tc>
          <w:tcPr>
            <w:tcW w:w="2545" w:type="dxa"/>
            <w:vMerge/>
            <w:shd w:val="clear" w:color="auto" w:fill="FDF0E7"/>
            <w:vAlign w:val="center"/>
          </w:tcPr>
          <w:p w14:paraId="246801F4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  <w:tc>
          <w:tcPr>
            <w:tcW w:w="1849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451FC395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</w:p>
        </w:tc>
      </w:tr>
      <w:tr w:rsidR="00512293" w:rsidRPr="005266C1" w14:paraId="0C0C36DE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6785792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6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0684EE8A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3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34BFC7CD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0679</w:t>
            </w:r>
          </w:p>
        </w:tc>
        <w:tc>
          <w:tcPr>
            <w:tcW w:w="2545" w:type="dxa"/>
            <w:vMerge w:val="restart"/>
            <w:shd w:val="clear" w:color="auto" w:fill="FDF0E7"/>
            <w:vAlign w:val="center"/>
          </w:tcPr>
          <w:p w14:paraId="3C60C8A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2154</w:t>
            </w:r>
          </w:p>
        </w:tc>
        <w:tc>
          <w:tcPr>
            <w:tcW w:w="1849" w:type="dxa"/>
            <w:vMerge w:val="restart"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67FDBB6D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≈ 0.072</w:t>
            </w:r>
          </w:p>
        </w:tc>
      </w:tr>
      <w:tr w:rsidR="00512293" w:rsidRPr="005266C1" w14:paraId="7E59B388" w14:textId="77777777" w:rsidTr="00F12ACB">
        <w:tc>
          <w:tcPr>
            <w:tcW w:w="851" w:type="dxa"/>
            <w:tcBorders>
              <w:left w:val="double" w:sz="4" w:space="0" w:color="auto"/>
            </w:tcBorders>
            <w:shd w:val="clear" w:color="auto" w:fill="FDF0E7"/>
            <w:vAlign w:val="center"/>
          </w:tcPr>
          <w:p w14:paraId="4BA19633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7</w:t>
            </w:r>
          </w:p>
        </w:tc>
        <w:tc>
          <w:tcPr>
            <w:tcW w:w="1276" w:type="dxa"/>
            <w:shd w:val="clear" w:color="auto" w:fill="FDF0E7"/>
            <w:vAlign w:val="center"/>
          </w:tcPr>
          <w:p w14:paraId="110BFB2C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3</w:t>
            </w:r>
          </w:p>
        </w:tc>
        <w:tc>
          <w:tcPr>
            <w:tcW w:w="1559" w:type="dxa"/>
            <w:shd w:val="clear" w:color="auto" w:fill="FDF0E7"/>
            <w:vAlign w:val="center"/>
          </w:tcPr>
          <w:p w14:paraId="13AF75E4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3028</w:t>
            </w:r>
          </w:p>
        </w:tc>
        <w:tc>
          <w:tcPr>
            <w:tcW w:w="2545" w:type="dxa"/>
            <w:vMerge/>
            <w:shd w:val="clear" w:color="auto" w:fill="FDF0E7"/>
            <w:vAlign w:val="center"/>
          </w:tcPr>
          <w:p w14:paraId="4D4A7A6D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49" w:type="dxa"/>
            <w:vMerge/>
            <w:tcBorders>
              <w:right w:val="double" w:sz="4" w:space="0" w:color="auto"/>
            </w:tcBorders>
            <w:shd w:val="clear" w:color="auto" w:fill="FDF0E7"/>
            <w:vAlign w:val="center"/>
          </w:tcPr>
          <w:p w14:paraId="3D479631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12293" w:rsidRPr="005266C1" w14:paraId="5EFA05E6" w14:textId="77777777" w:rsidTr="00F12ACB"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  <w:shd w:val="clear" w:color="auto" w:fill="FDF0E7"/>
            <w:vAlign w:val="center"/>
          </w:tcPr>
          <w:p w14:paraId="52497186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1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DF0E7"/>
            <w:vAlign w:val="center"/>
          </w:tcPr>
          <w:p w14:paraId="66950B1A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DF0E7"/>
            <w:vAlign w:val="center"/>
          </w:tcPr>
          <w:p w14:paraId="7ED7D416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sz w:val="22"/>
                <w:szCs w:val="24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4"/>
                <w:lang w:bidi="fa-IR"/>
              </w:rPr>
              <w:t>0.2755</w:t>
            </w:r>
          </w:p>
        </w:tc>
        <w:tc>
          <w:tcPr>
            <w:tcW w:w="2545" w:type="dxa"/>
            <w:vMerge/>
            <w:tcBorders>
              <w:bottom w:val="double" w:sz="4" w:space="0" w:color="auto"/>
            </w:tcBorders>
            <w:shd w:val="clear" w:color="auto" w:fill="FDF0E7"/>
            <w:vAlign w:val="center"/>
          </w:tcPr>
          <w:p w14:paraId="38F0428F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49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FDF0E7"/>
            <w:vAlign w:val="center"/>
          </w:tcPr>
          <w:p w14:paraId="74363772" w14:textId="77777777" w:rsidR="00512293" w:rsidRPr="005266C1" w:rsidRDefault="00512293" w:rsidP="00512293">
            <w:pPr>
              <w:tabs>
                <w:tab w:val="left" w:pos="4140"/>
              </w:tabs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</w:tbl>
    <w:p w14:paraId="1FD436E9" w14:textId="77777777" w:rsidR="002621E6" w:rsidRPr="005266C1" w:rsidRDefault="002621E6" w:rsidP="002621E6">
      <w:pPr>
        <w:tabs>
          <w:tab w:val="left" w:pos="4068"/>
        </w:tabs>
        <w:spacing w:line="480" w:lineRule="auto"/>
        <w:jc w:val="center"/>
        <w:rPr>
          <w:rFonts w:asciiTheme="majorBidi" w:hAnsiTheme="majorBidi" w:cstheme="majorBidi"/>
          <w:szCs w:val="24"/>
          <w:lang w:bidi="fa-IR"/>
        </w:rPr>
      </w:pPr>
    </w:p>
    <w:p w14:paraId="2B4B475C" w14:textId="77777777" w:rsidR="002621E6" w:rsidRPr="005266C1" w:rsidRDefault="002621E6" w:rsidP="002621E6">
      <w:pPr>
        <w:rPr>
          <w:rFonts w:asciiTheme="majorBidi" w:hAnsiTheme="majorBidi" w:cstheme="majorBidi"/>
          <w:szCs w:val="24"/>
          <w:lang w:bidi="fa-IR"/>
        </w:rPr>
      </w:pPr>
    </w:p>
    <w:p w14:paraId="01FD6F8A" w14:textId="77777777" w:rsidR="002621E6" w:rsidRPr="005266C1" w:rsidRDefault="002621E6" w:rsidP="002621E6">
      <w:pPr>
        <w:rPr>
          <w:rFonts w:asciiTheme="majorBidi" w:hAnsiTheme="majorBidi" w:cstheme="majorBidi"/>
          <w:szCs w:val="24"/>
          <w:lang w:bidi="fa-IR"/>
        </w:rPr>
      </w:pPr>
    </w:p>
    <w:p w14:paraId="72ACAFCF" w14:textId="77777777" w:rsidR="002621E6" w:rsidRPr="005266C1" w:rsidRDefault="002621E6" w:rsidP="002621E6">
      <w:pPr>
        <w:rPr>
          <w:rFonts w:asciiTheme="majorBidi" w:hAnsiTheme="majorBidi" w:cstheme="majorBidi"/>
          <w:szCs w:val="24"/>
          <w:lang w:bidi="fa-IR"/>
        </w:rPr>
      </w:pPr>
    </w:p>
    <w:p w14:paraId="65E19E9F" w14:textId="77777777" w:rsidR="002621E6" w:rsidRPr="005266C1" w:rsidRDefault="002621E6" w:rsidP="002621E6">
      <w:pPr>
        <w:rPr>
          <w:rFonts w:asciiTheme="majorBidi" w:hAnsiTheme="majorBidi" w:cstheme="majorBidi"/>
          <w:szCs w:val="24"/>
          <w:lang w:bidi="fa-IR"/>
        </w:rPr>
      </w:pPr>
    </w:p>
    <w:p w14:paraId="1B8F2570" w14:textId="77777777" w:rsidR="002621E6" w:rsidRPr="005266C1" w:rsidRDefault="002621E6" w:rsidP="002621E6">
      <w:pPr>
        <w:rPr>
          <w:rFonts w:asciiTheme="majorBidi" w:hAnsiTheme="majorBidi" w:cstheme="majorBidi"/>
          <w:szCs w:val="24"/>
          <w:lang w:bidi="fa-IR"/>
        </w:rPr>
      </w:pPr>
    </w:p>
    <w:p w14:paraId="4F276F0E" w14:textId="4B7CD112" w:rsidR="002621E6" w:rsidRPr="005266C1" w:rsidRDefault="002621E6" w:rsidP="002621E6">
      <w:pPr>
        <w:tabs>
          <w:tab w:val="left" w:pos="3500"/>
        </w:tabs>
        <w:bidi w:val="0"/>
        <w:rPr>
          <w:lang w:bidi="fa-IR"/>
        </w:rPr>
      </w:pPr>
    </w:p>
    <w:p w14:paraId="0E6D8B11" w14:textId="1B7CB164" w:rsidR="00500D28" w:rsidRPr="005266C1" w:rsidRDefault="00500D28" w:rsidP="00500D28">
      <w:pPr>
        <w:bidi w:val="0"/>
        <w:rPr>
          <w:lang w:bidi="fa-IR"/>
        </w:rPr>
      </w:pPr>
    </w:p>
    <w:p w14:paraId="19AE153C" w14:textId="46715259" w:rsidR="00500D28" w:rsidRPr="005266C1" w:rsidRDefault="00500D28" w:rsidP="00500D28">
      <w:pPr>
        <w:bidi w:val="0"/>
        <w:rPr>
          <w:lang w:bidi="fa-IR"/>
        </w:rPr>
      </w:pPr>
    </w:p>
    <w:p w14:paraId="0470F8FA" w14:textId="7D0C3DB9" w:rsidR="00500D28" w:rsidRPr="005266C1" w:rsidRDefault="00500D28" w:rsidP="00500D28">
      <w:pPr>
        <w:bidi w:val="0"/>
        <w:rPr>
          <w:lang w:bidi="fa-IR"/>
        </w:rPr>
      </w:pPr>
    </w:p>
    <w:p w14:paraId="59A8D72B" w14:textId="3D537B4A" w:rsidR="00500D28" w:rsidRPr="005266C1" w:rsidRDefault="00500D28" w:rsidP="00500D28">
      <w:pPr>
        <w:bidi w:val="0"/>
        <w:rPr>
          <w:lang w:bidi="fa-IR"/>
        </w:rPr>
      </w:pPr>
    </w:p>
    <w:p w14:paraId="46ADAA96" w14:textId="0F761B21" w:rsidR="00500D28" w:rsidRPr="005266C1" w:rsidRDefault="00500D28" w:rsidP="00500D28">
      <w:pPr>
        <w:bidi w:val="0"/>
        <w:rPr>
          <w:lang w:bidi="fa-IR"/>
        </w:rPr>
      </w:pPr>
    </w:p>
    <w:p w14:paraId="40FB8446" w14:textId="0C0E4F9E" w:rsidR="00500D28" w:rsidRPr="005266C1" w:rsidRDefault="00500D28" w:rsidP="00500D28">
      <w:pPr>
        <w:bidi w:val="0"/>
        <w:rPr>
          <w:lang w:bidi="fa-IR"/>
        </w:rPr>
      </w:pPr>
    </w:p>
    <w:p w14:paraId="1C11203D" w14:textId="580E94B5" w:rsidR="00500D28" w:rsidRPr="005266C1" w:rsidRDefault="00500D28" w:rsidP="00500D28">
      <w:pPr>
        <w:bidi w:val="0"/>
        <w:rPr>
          <w:lang w:bidi="fa-IR"/>
        </w:rPr>
      </w:pPr>
    </w:p>
    <w:p w14:paraId="6FA823A0" w14:textId="736722F3" w:rsidR="00500D28" w:rsidRPr="005266C1" w:rsidRDefault="00500D28" w:rsidP="00DC776A">
      <w:pPr>
        <w:spacing w:line="480" w:lineRule="auto"/>
        <w:jc w:val="center"/>
        <w:rPr>
          <w:rFonts w:asciiTheme="majorBidi" w:hAnsiTheme="majorBidi" w:cstheme="majorBidi"/>
          <w:szCs w:val="24"/>
          <w:rtl/>
          <w:lang w:bidi="fa-IR"/>
        </w:rPr>
      </w:pPr>
      <w:r w:rsidRPr="005266C1">
        <w:rPr>
          <w:rFonts w:asciiTheme="majorBidi" w:hAnsiTheme="majorBidi" w:cstheme="majorBidi"/>
          <w:b/>
          <w:bCs/>
          <w:color w:val="0000FF"/>
          <w:szCs w:val="24"/>
          <w:lang w:bidi="fa-IR"/>
        </w:rPr>
        <w:t>Table 5S</w:t>
      </w:r>
      <w:r w:rsidRPr="005266C1">
        <w:rPr>
          <w:rFonts w:asciiTheme="majorBidi" w:hAnsiTheme="majorBidi" w:cstheme="majorBidi"/>
          <w:b/>
          <w:bCs/>
          <w:szCs w:val="24"/>
          <w:lang w:bidi="fa-IR"/>
        </w:rPr>
        <w:t>.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 Predicted hardness of the </w:t>
      </w:r>
      <w:r w:rsidR="00DC776A" w:rsidRPr="005266C1">
        <w:rPr>
          <w:rFonts w:asciiTheme="majorBidi" w:hAnsiTheme="majorBidi" w:cstheme="majorBidi"/>
          <w:szCs w:val="24"/>
          <w:lang w:bidi="fa-IR"/>
        </w:rPr>
        <w:t xml:space="preserve">samples recycled through </w:t>
      </w:r>
      <w:r w:rsidRPr="005266C1">
        <w:rPr>
          <w:rFonts w:asciiTheme="majorBidi" w:hAnsiTheme="majorBidi" w:cstheme="majorBidi"/>
          <w:szCs w:val="24"/>
          <w:lang w:bidi="fa-IR"/>
        </w:rPr>
        <w:t>usual devulcaniz</w:t>
      </w:r>
      <w:r w:rsidR="00DC776A" w:rsidRPr="005266C1">
        <w:rPr>
          <w:rFonts w:asciiTheme="majorBidi" w:hAnsiTheme="majorBidi" w:cstheme="majorBidi"/>
          <w:szCs w:val="24"/>
          <w:lang w:bidi="fa-IR"/>
        </w:rPr>
        <w:t>ation condition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 (rows 19-27 </w:t>
      </w:r>
      <w:r w:rsidR="00DC776A" w:rsidRPr="005266C1">
        <w:rPr>
          <w:rFonts w:asciiTheme="majorBidi" w:hAnsiTheme="majorBidi" w:cstheme="majorBidi"/>
          <w:szCs w:val="24"/>
          <w:lang w:bidi="fa-IR"/>
        </w:rPr>
        <w:t>in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 Table 5).  </w:t>
      </w:r>
    </w:p>
    <w:tbl>
      <w:tblPr>
        <w:tblStyle w:val="TableGrid"/>
        <w:tblpPr w:leftFromText="180" w:rightFromText="180" w:vertAnchor="text" w:tblpXSpec="center" w:tblpY="1"/>
        <w:tblW w:w="10345" w:type="dxa"/>
        <w:tblLayout w:type="fixed"/>
        <w:tblLook w:val="04A0" w:firstRow="1" w:lastRow="0" w:firstColumn="1" w:lastColumn="0" w:noHBand="0" w:noVBand="1"/>
      </w:tblPr>
      <w:tblGrid>
        <w:gridCol w:w="682"/>
        <w:gridCol w:w="1103"/>
        <w:gridCol w:w="1192"/>
        <w:gridCol w:w="1840"/>
        <w:gridCol w:w="1420"/>
        <w:gridCol w:w="1308"/>
        <w:gridCol w:w="1502"/>
        <w:gridCol w:w="1298"/>
      </w:tblGrid>
      <w:tr w:rsidR="00B95383" w:rsidRPr="005266C1" w14:paraId="0CE41A09" w14:textId="77777777" w:rsidTr="00486F7D">
        <w:tc>
          <w:tcPr>
            <w:tcW w:w="682" w:type="dxa"/>
            <w:tcBorders>
              <w:top w:val="double" w:sz="4" w:space="0" w:color="auto"/>
              <w:left w:val="double" w:sz="4" w:space="0" w:color="auto"/>
            </w:tcBorders>
            <w:shd w:val="clear" w:color="auto" w:fill="F7CAAC" w:themeFill="accent2" w:themeFillTint="66"/>
            <w:vAlign w:val="center"/>
          </w:tcPr>
          <w:p w14:paraId="206B9528" w14:textId="77777777" w:rsidR="00500D28" w:rsidRPr="005266C1" w:rsidRDefault="00500D28" w:rsidP="00B9538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Row no.</w:t>
            </w:r>
          </w:p>
        </w:tc>
        <w:tc>
          <w:tcPr>
            <w:tcW w:w="1103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5A45E5E3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Number of CS</w:t>
            </w:r>
          </w:p>
        </w:tc>
        <w:tc>
          <w:tcPr>
            <w:tcW w:w="1192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469124CF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Number of CLB</w:t>
            </w:r>
          </w:p>
        </w:tc>
        <w:tc>
          <w:tcPr>
            <w:tcW w:w="184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493DEFE4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Decrease in hardness by </w:t>
            </w: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br/>
              <w:t>CS</w:t>
            </w:r>
          </w:p>
          <w:p w14:paraId="6828DDBC" w14:textId="27865342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Shore A)</w:t>
            </w:r>
          </w:p>
        </w:tc>
        <w:tc>
          <w:tcPr>
            <w:tcW w:w="142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02CF6252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Decrease in hardness by CLB</w:t>
            </w:r>
          </w:p>
          <w:p w14:paraId="68FBA247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Shore A)</w:t>
            </w:r>
          </w:p>
        </w:tc>
        <w:tc>
          <w:tcPr>
            <w:tcW w:w="1308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188D6A5E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2"/>
                <w:szCs w:val="22"/>
                <w:vertAlign w:val="superscript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 xml:space="preserve">Predicted hardness </w:t>
            </w:r>
            <w:r w:rsidRPr="005266C1">
              <w:rPr>
                <w:rFonts w:asciiTheme="majorBidi" w:hAnsiTheme="majorBidi" w:cstheme="majorBidi"/>
                <w:b/>
                <w:bCs/>
                <w:color w:val="0000FF"/>
                <w:sz w:val="22"/>
                <w:szCs w:val="22"/>
                <w:vertAlign w:val="superscript"/>
                <w:lang w:bidi="fa-IR"/>
              </w:rPr>
              <w:t>a</w:t>
            </w:r>
          </w:p>
          <w:p w14:paraId="04366A33" w14:textId="77777777" w:rsidR="00500D28" w:rsidRPr="005266C1" w:rsidRDefault="00500D28" w:rsidP="00B9538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Shore A)</w:t>
            </w:r>
          </w:p>
        </w:tc>
        <w:tc>
          <w:tcPr>
            <w:tcW w:w="1502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694D608" w14:textId="77777777" w:rsidR="00500D28" w:rsidRPr="005266C1" w:rsidRDefault="00500D28" w:rsidP="00B9538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Evaluated hardness</w:t>
            </w:r>
          </w:p>
          <w:p w14:paraId="06E3D0E5" w14:textId="77777777" w:rsidR="00500D28" w:rsidRPr="005266C1" w:rsidRDefault="00500D28" w:rsidP="00B9538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Shore A)</w:t>
            </w:r>
          </w:p>
        </w:tc>
        <w:tc>
          <w:tcPr>
            <w:tcW w:w="1298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6CD18874" w14:textId="77777777" w:rsidR="00500D28" w:rsidRPr="005266C1" w:rsidRDefault="00500D28" w:rsidP="00B9538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Deviation</w:t>
            </w:r>
          </w:p>
          <w:p w14:paraId="3D6CAAE0" w14:textId="77777777" w:rsidR="00500D28" w:rsidRPr="005266C1" w:rsidRDefault="00500D28" w:rsidP="00B9538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(Shore A)</w:t>
            </w:r>
          </w:p>
        </w:tc>
      </w:tr>
      <w:tr w:rsidR="00B95383" w:rsidRPr="005266C1" w14:paraId="323196D4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25C789C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9</w:t>
            </w:r>
          </w:p>
        </w:tc>
        <w:tc>
          <w:tcPr>
            <w:tcW w:w="1103" w:type="dxa"/>
            <w:shd w:val="clear" w:color="auto" w:fill="FDF0E7"/>
          </w:tcPr>
          <w:p w14:paraId="72FCC40B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192" w:type="dxa"/>
            <w:shd w:val="clear" w:color="auto" w:fill="FDF0E7"/>
          </w:tcPr>
          <w:p w14:paraId="65F9E1C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42</w:t>
            </w:r>
          </w:p>
        </w:tc>
        <w:tc>
          <w:tcPr>
            <w:tcW w:w="1840" w:type="dxa"/>
            <w:shd w:val="clear" w:color="auto" w:fill="FDF0E7"/>
          </w:tcPr>
          <w:p w14:paraId="3E56FB2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.333</w:t>
            </w:r>
          </w:p>
        </w:tc>
        <w:tc>
          <w:tcPr>
            <w:tcW w:w="1420" w:type="dxa"/>
            <w:shd w:val="clear" w:color="auto" w:fill="FDF0E7"/>
          </w:tcPr>
          <w:p w14:paraId="29ED4CE0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 xml:space="preserve">3.433 </w:t>
            </w:r>
            <w:r w:rsidRPr="005266C1">
              <w:rPr>
                <w:rFonts w:asciiTheme="majorBidi" w:hAnsiTheme="majorBidi" w:cstheme="majorBidi"/>
                <w:color w:val="0000FF"/>
                <w:sz w:val="22"/>
                <w:szCs w:val="22"/>
                <w:vertAlign w:val="superscript"/>
                <w:lang w:bidi="fa-IR"/>
              </w:rPr>
              <w:t>b</w:t>
            </w:r>
          </w:p>
        </w:tc>
        <w:tc>
          <w:tcPr>
            <w:tcW w:w="1308" w:type="dxa"/>
            <w:shd w:val="clear" w:color="auto" w:fill="FDF0E7"/>
          </w:tcPr>
          <w:p w14:paraId="0FAAFB1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.766</w:t>
            </w:r>
          </w:p>
        </w:tc>
        <w:tc>
          <w:tcPr>
            <w:tcW w:w="1502" w:type="dxa"/>
            <w:shd w:val="clear" w:color="auto" w:fill="FDF0E7"/>
          </w:tcPr>
          <w:p w14:paraId="2D6EEF9B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13EACFC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0.7</w:t>
            </w:r>
          </w:p>
        </w:tc>
      </w:tr>
      <w:tr w:rsidR="00B95383" w:rsidRPr="005266C1" w14:paraId="2360B1A9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337409D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0</w:t>
            </w:r>
          </w:p>
        </w:tc>
        <w:tc>
          <w:tcPr>
            <w:tcW w:w="1103" w:type="dxa"/>
            <w:shd w:val="clear" w:color="auto" w:fill="FDF0E7"/>
          </w:tcPr>
          <w:p w14:paraId="05A9B015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192" w:type="dxa"/>
            <w:shd w:val="clear" w:color="auto" w:fill="FDF0E7"/>
          </w:tcPr>
          <w:p w14:paraId="59D4D398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999</w:t>
            </w:r>
          </w:p>
        </w:tc>
        <w:tc>
          <w:tcPr>
            <w:tcW w:w="1840" w:type="dxa"/>
            <w:shd w:val="clear" w:color="auto" w:fill="FDF0E7"/>
          </w:tcPr>
          <w:p w14:paraId="54C65060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.333</w:t>
            </w:r>
          </w:p>
        </w:tc>
        <w:tc>
          <w:tcPr>
            <w:tcW w:w="1420" w:type="dxa"/>
            <w:shd w:val="clear" w:color="auto" w:fill="FDF0E7"/>
          </w:tcPr>
          <w:p w14:paraId="57064AC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.342</w:t>
            </w:r>
          </w:p>
        </w:tc>
        <w:tc>
          <w:tcPr>
            <w:tcW w:w="1308" w:type="dxa"/>
            <w:shd w:val="clear" w:color="auto" w:fill="FDF0E7"/>
          </w:tcPr>
          <w:p w14:paraId="276F1D8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.6</w:t>
            </w:r>
          </w:p>
        </w:tc>
        <w:tc>
          <w:tcPr>
            <w:tcW w:w="1502" w:type="dxa"/>
            <w:shd w:val="clear" w:color="auto" w:fill="FDF0E7"/>
          </w:tcPr>
          <w:p w14:paraId="6CCC226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6E508DE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0.6</w:t>
            </w:r>
          </w:p>
        </w:tc>
      </w:tr>
      <w:tr w:rsidR="00B95383" w:rsidRPr="005266C1" w14:paraId="5C5522AF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4F8C52A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1</w:t>
            </w:r>
          </w:p>
        </w:tc>
        <w:tc>
          <w:tcPr>
            <w:tcW w:w="1103" w:type="dxa"/>
            <w:shd w:val="clear" w:color="auto" w:fill="FDF0E7"/>
          </w:tcPr>
          <w:p w14:paraId="554C65C0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</w:t>
            </w:r>
          </w:p>
        </w:tc>
        <w:tc>
          <w:tcPr>
            <w:tcW w:w="1192" w:type="dxa"/>
            <w:shd w:val="clear" w:color="auto" w:fill="FDF0E7"/>
          </w:tcPr>
          <w:p w14:paraId="6EE86BB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47</w:t>
            </w:r>
          </w:p>
        </w:tc>
        <w:tc>
          <w:tcPr>
            <w:tcW w:w="1840" w:type="dxa"/>
            <w:shd w:val="clear" w:color="auto" w:fill="FDF0E7"/>
          </w:tcPr>
          <w:p w14:paraId="657913B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.333</w:t>
            </w:r>
          </w:p>
        </w:tc>
        <w:tc>
          <w:tcPr>
            <w:tcW w:w="1420" w:type="dxa"/>
            <w:shd w:val="clear" w:color="auto" w:fill="FDF0E7"/>
          </w:tcPr>
          <w:p w14:paraId="70F60ADA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.390</w:t>
            </w:r>
          </w:p>
        </w:tc>
        <w:tc>
          <w:tcPr>
            <w:tcW w:w="1308" w:type="dxa"/>
            <w:shd w:val="clear" w:color="auto" w:fill="FDF0E7"/>
          </w:tcPr>
          <w:p w14:paraId="2A0B2FF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.6</w:t>
            </w:r>
          </w:p>
        </w:tc>
        <w:tc>
          <w:tcPr>
            <w:tcW w:w="1502" w:type="dxa"/>
            <w:shd w:val="clear" w:color="auto" w:fill="FDF0E7"/>
          </w:tcPr>
          <w:p w14:paraId="0A3B66B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23DFD0A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0.6</w:t>
            </w:r>
          </w:p>
        </w:tc>
      </w:tr>
      <w:tr w:rsidR="00B95383" w:rsidRPr="005266C1" w14:paraId="7980C227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4920895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2</w:t>
            </w:r>
          </w:p>
        </w:tc>
        <w:tc>
          <w:tcPr>
            <w:tcW w:w="1103" w:type="dxa"/>
            <w:shd w:val="clear" w:color="auto" w:fill="FDF0E7"/>
          </w:tcPr>
          <w:p w14:paraId="00427CF2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192" w:type="dxa"/>
            <w:shd w:val="clear" w:color="auto" w:fill="FDF0E7"/>
          </w:tcPr>
          <w:p w14:paraId="11C00052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095</w:t>
            </w:r>
          </w:p>
        </w:tc>
        <w:tc>
          <w:tcPr>
            <w:tcW w:w="1840" w:type="dxa"/>
            <w:shd w:val="clear" w:color="auto" w:fill="FDF0E7"/>
          </w:tcPr>
          <w:p w14:paraId="0DD90A4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.667</w:t>
            </w:r>
          </w:p>
        </w:tc>
        <w:tc>
          <w:tcPr>
            <w:tcW w:w="1420" w:type="dxa"/>
            <w:shd w:val="clear" w:color="auto" w:fill="FDF0E7"/>
          </w:tcPr>
          <w:p w14:paraId="5A6D233D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.856</w:t>
            </w:r>
          </w:p>
        </w:tc>
        <w:tc>
          <w:tcPr>
            <w:tcW w:w="1308" w:type="dxa"/>
            <w:shd w:val="clear" w:color="auto" w:fill="FDF0E7"/>
          </w:tcPr>
          <w:p w14:paraId="27EDC372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8.5</w:t>
            </w:r>
          </w:p>
        </w:tc>
        <w:tc>
          <w:tcPr>
            <w:tcW w:w="1502" w:type="dxa"/>
            <w:shd w:val="clear" w:color="auto" w:fill="FDF0E7"/>
          </w:tcPr>
          <w:p w14:paraId="676FA1C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7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409D9C4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1.5</w:t>
            </w:r>
          </w:p>
        </w:tc>
      </w:tr>
      <w:tr w:rsidR="00B95383" w:rsidRPr="005266C1" w14:paraId="22B77929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5BA5501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3</w:t>
            </w:r>
          </w:p>
        </w:tc>
        <w:tc>
          <w:tcPr>
            <w:tcW w:w="1103" w:type="dxa"/>
            <w:shd w:val="clear" w:color="auto" w:fill="FDF0E7"/>
          </w:tcPr>
          <w:p w14:paraId="6FFF9C2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192" w:type="dxa"/>
            <w:shd w:val="clear" w:color="auto" w:fill="FDF0E7"/>
          </w:tcPr>
          <w:p w14:paraId="3C15D39D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36</w:t>
            </w:r>
          </w:p>
        </w:tc>
        <w:tc>
          <w:tcPr>
            <w:tcW w:w="1840" w:type="dxa"/>
            <w:shd w:val="clear" w:color="auto" w:fill="FDF0E7"/>
          </w:tcPr>
          <w:p w14:paraId="2C64134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.667</w:t>
            </w:r>
          </w:p>
        </w:tc>
        <w:tc>
          <w:tcPr>
            <w:tcW w:w="1420" w:type="dxa"/>
            <w:shd w:val="clear" w:color="auto" w:fill="FDF0E7"/>
          </w:tcPr>
          <w:p w14:paraId="1643DA6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.866</w:t>
            </w:r>
          </w:p>
        </w:tc>
        <w:tc>
          <w:tcPr>
            <w:tcW w:w="1308" w:type="dxa"/>
            <w:shd w:val="clear" w:color="auto" w:fill="FDF0E7"/>
          </w:tcPr>
          <w:p w14:paraId="441DFB21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.5</w:t>
            </w:r>
          </w:p>
        </w:tc>
        <w:tc>
          <w:tcPr>
            <w:tcW w:w="1502" w:type="dxa"/>
            <w:shd w:val="clear" w:color="auto" w:fill="FDF0E7"/>
          </w:tcPr>
          <w:p w14:paraId="4D3801C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78A9BCA8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0.5</w:t>
            </w:r>
          </w:p>
        </w:tc>
      </w:tr>
      <w:tr w:rsidR="00B95383" w:rsidRPr="005266C1" w14:paraId="23FF7177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73AFE4B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4</w:t>
            </w:r>
          </w:p>
        </w:tc>
        <w:tc>
          <w:tcPr>
            <w:tcW w:w="1103" w:type="dxa"/>
            <w:shd w:val="clear" w:color="auto" w:fill="FDF0E7"/>
          </w:tcPr>
          <w:p w14:paraId="3DE75ED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192" w:type="dxa"/>
            <w:shd w:val="clear" w:color="auto" w:fill="FDF0E7"/>
          </w:tcPr>
          <w:p w14:paraId="702DFD7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743</w:t>
            </w:r>
          </w:p>
        </w:tc>
        <w:tc>
          <w:tcPr>
            <w:tcW w:w="1840" w:type="dxa"/>
            <w:shd w:val="clear" w:color="auto" w:fill="FDF0E7"/>
          </w:tcPr>
          <w:p w14:paraId="2F62F57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.667</w:t>
            </w:r>
          </w:p>
        </w:tc>
        <w:tc>
          <w:tcPr>
            <w:tcW w:w="1420" w:type="dxa"/>
            <w:shd w:val="clear" w:color="auto" w:fill="FDF0E7"/>
          </w:tcPr>
          <w:p w14:paraId="026F8151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.973</w:t>
            </w:r>
          </w:p>
        </w:tc>
        <w:tc>
          <w:tcPr>
            <w:tcW w:w="1308" w:type="dxa"/>
            <w:shd w:val="clear" w:color="auto" w:fill="FDF0E7"/>
          </w:tcPr>
          <w:p w14:paraId="0AC0C4EA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.6</w:t>
            </w:r>
          </w:p>
        </w:tc>
        <w:tc>
          <w:tcPr>
            <w:tcW w:w="1502" w:type="dxa"/>
            <w:shd w:val="clear" w:color="auto" w:fill="FDF0E7"/>
          </w:tcPr>
          <w:p w14:paraId="204EF93D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5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10BC546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1.6</w:t>
            </w:r>
          </w:p>
        </w:tc>
      </w:tr>
      <w:tr w:rsidR="00B95383" w:rsidRPr="005266C1" w14:paraId="3C271573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19B0A33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5</w:t>
            </w:r>
          </w:p>
        </w:tc>
        <w:tc>
          <w:tcPr>
            <w:tcW w:w="1103" w:type="dxa"/>
            <w:shd w:val="clear" w:color="auto" w:fill="FDF0E7"/>
          </w:tcPr>
          <w:p w14:paraId="2872EB16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192" w:type="dxa"/>
            <w:shd w:val="clear" w:color="auto" w:fill="FDF0E7"/>
          </w:tcPr>
          <w:p w14:paraId="5BB16240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178</w:t>
            </w:r>
          </w:p>
        </w:tc>
        <w:tc>
          <w:tcPr>
            <w:tcW w:w="1840" w:type="dxa"/>
            <w:shd w:val="clear" w:color="auto" w:fill="FDF0E7"/>
          </w:tcPr>
          <w:p w14:paraId="3F131CB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1420" w:type="dxa"/>
            <w:shd w:val="clear" w:color="auto" w:fill="FDF0E7"/>
          </w:tcPr>
          <w:p w14:paraId="5B42349B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.299</w:t>
            </w:r>
          </w:p>
        </w:tc>
        <w:tc>
          <w:tcPr>
            <w:tcW w:w="1308" w:type="dxa"/>
            <w:shd w:val="clear" w:color="auto" w:fill="FDF0E7"/>
          </w:tcPr>
          <w:p w14:paraId="15E9161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10.3</w:t>
            </w:r>
          </w:p>
        </w:tc>
        <w:tc>
          <w:tcPr>
            <w:tcW w:w="1502" w:type="dxa"/>
            <w:shd w:val="clear" w:color="auto" w:fill="FDF0E7"/>
          </w:tcPr>
          <w:p w14:paraId="2A0267B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9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3952E4FA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1.3</w:t>
            </w:r>
          </w:p>
        </w:tc>
      </w:tr>
      <w:tr w:rsidR="00B95383" w:rsidRPr="005266C1" w14:paraId="12097EA2" w14:textId="77777777" w:rsidTr="00B95383">
        <w:tc>
          <w:tcPr>
            <w:tcW w:w="682" w:type="dxa"/>
            <w:tcBorders>
              <w:left w:val="double" w:sz="4" w:space="0" w:color="auto"/>
            </w:tcBorders>
            <w:shd w:val="clear" w:color="auto" w:fill="FDF0E7"/>
          </w:tcPr>
          <w:p w14:paraId="426EB352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6</w:t>
            </w:r>
          </w:p>
        </w:tc>
        <w:tc>
          <w:tcPr>
            <w:tcW w:w="1103" w:type="dxa"/>
            <w:shd w:val="clear" w:color="auto" w:fill="FDF0E7"/>
          </w:tcPr>
          <w:p w14:paraId="2BE222C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192" w:type="dxa"/>
            <w:shd w:val="clear" w:color="auto" w:fill="FDF0E7"/>
          </w:tcPr>
          <w:p w14:paraId="1D5C61BE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26</w:t>
            </w:r>
          </w:p>
        </w:tc>
        <w:tc>
          <w:tcPr>
            <w:tcW w:w="1840" w:type="dxa"/>
            <w:shd w:val="clear" w:color="auto" w:fill="FDF0E7"/>
          </w:tcPr>
          <w:p w14:paraId="7C1E73C3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1420" w:type="dxa"/>
            <w:shd w:val="clear" w:color="auto" w:fill="FDF0E7"/>
          </w:tcPr>
          <w:p w14:paraId="374BF37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.348</w:t>
            </w:r>
          </w:p>
        </w:tc>
        <w:tc>
          <w:tcPr>
            <w:tcW w:w="1308" w:type="dxa"/>
            <w:shd w:val="clear" w:color="auto" w:fill="FDF0E7"/>
          </w:tcPr>
          <w:p w14:paraId="77C78D77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7.3</w:t>
            </w:r>
          </w:p>
        </w:tc>
        <w:tc>
          <w:tcPr>
            <w:tcW w:w="1502" w:type="dxa"/>
            <w:shd w:val="clear" w:color="auto" w:fill="FDF0E7"/>
          </w:tcPr>
          <w:p w14:paraId="3D8B16C0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6</w:t>
            </w:r>
          </w:p>
        </w:tc>
        <w:tc>
          <w:tcPr>
            <w:tcW w:w="1298" w:type="dxa"/>
            <w:tcBorders>
              <w:right w:val="double" w:sz="4" w:space="0" w:color="auto"/>
            </w:tcBorders>
            <w:shd w:val="clear" w:color="auto" w:fill="FDF0E7"/>
          </w:tcPr>
          <w:p w14:paraId="1BF49BCB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1.3</w:t>
            </w:r>
          </w:p>
        </w:tc>
      </w:tr>
      <w:tr w:rsidR="00B95383" w:rsidRPr="005266C1" w14:paraId="5B65EA9F" w14:textId="77777777" w:rsidTr="00B95383">
        <w:tc>
          <w:tcPr>
            <w:tcW w:w="682" w:type="dxa"/>
            <w:tcBorders>
              <w:left w:val="double" w:sz="4" w:space="0" w:color="auto"/>
              <w:bottom w:val="double" w:sz="4" w:space="0" w:color="auto"/>
            </w:tcBorders>
            <w:shd w:val="clear" w:color="auto" w:fill="FDF0E7"/>
          </w:tcPr>
          <w:p w14:paraId="114BD60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27</w:t>
            </w:r>
          </w:p>
        </w:tc>
        <w:tc>
          <w:tcPr>
            <w:tcW w:w="1103" w:type="dxa"/>
            <w:tcBorders>
              <w:bottom w:val="double" w:sz="4" w:space="0" w:color="auto"/>
            </w:tcBorders>
            <w:shd w:val="clear" w:color="auto" w:fill="FDF0E7"/>
          </w:tcPr>
          <w:p w14:paraId="255FC2A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3</w:t>
            </w:r>
          </w:p>
        </w:tc>
        <w:tc>
          <w:tcPr>
            <w:tcW w:w="1192" w:type="dxa"/>
            <w:tcBorders>
              <w:bottom w:val="double" w:sz="4" w:space="0" w:color="auto"/>
            </w:tcBorders>
            <w:shd w:val="clear" w:color="auto" w:fill="FDF0E7"/>
          </w:tcPr>
          <w:p w14:paraId="65BC871E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826</w:t>
            </w:r>
          </w:p>
        </w:tc>
        <w:tc>
          <w:tcPr>
            <w:tcW w:w="1840" w:type="dxa"/>
            <w:tcBorders>
              <w:bottom w:val="double" w:sz="4" w:space="0" w:color="auto"/>
            </w:tcBorders>
            <w:shd w:val="clear" w:color="auto" w:fill="FDF0E7"/>
          </w:tcPr>
          <w:p w14:paraId="0C98780C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</w:t>
            </w:r>
          </w:p>
        </w:tc>
        <w:tc>
          <w:tcPr>
            <w:tcW w:w="1420" w:type="dxa"/>
            <w:tcBorders>
              <w:bottom w:val="double" w:sz="4" w:space="0" w:color="auto"/>
            </w:tcBorders>
            <w:shd w:val="clear" w:color="auto" w:fill="FDF0E7"/>
          </w:tcPr>
          <w:p w14:paraId="50421849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4.417</w:t>
            </w:r>
          </w:p>
        </w:tc>
        <w:tc>
          <w:tcPr>
            <w:tcW w:w="1308" w:type="dxa"/>
            <w:tcBorders>
              <w:bottom w:val="double" w:sz="4" w:space="0" w:color="auto"/>
            </w:tcBorders>
            <w:shd w:val="clear" w:color="auto" w:fill="FDF0E7"/>
          </w:tcPr>
          <w:p w14:paraId="12AA7DA4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8.4</w:t>
            </w:r>
          </w:p>
        </w:tc>
        <w:tc>
          <w:tcPr>
            <w:tcW w:w="1502" w:type="dxa"/>
            <w:tcBorders>
              <w:bottom w:val="double" w:sz="4" w:space="0" w:color="auto"/>
            </w:tcBorders>
            <w:shd w:val="clear" w:color="auto" w:fill="FDF0E7"/>
          </w:tcPr>
          <w:p w14:paraId="31A2BD3E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7</w:t>
            </w:r>
          </w:p>
        </w:tc>
        <w:tc>
          <w:tcPr>
            <w:tcW w:w="1298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DF0E7"/>
          </w:tcPr>
          <w:p w14:paraId="4B42C3FF" w14:textId="77777777" w:rsidR="00500D28" w:rsidRPr="005266C1" w:rsidRDefault="00500D2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+1.4</w:t>
            </w:r>
          </w:p>
        </w:tc>
      </w:tr>
    </w:tbl>
    <w:p w14:paraId="6FE6BF8F" w14:textId="77777777" w:rsidR="00500D28" w:rsidRPr="005266C1" w:rsidRDefault="00500D28" w:rsidP="00B95383">
      <w:pPr>
        <w:jc w:val="right"/>
        <w:rPr>
          <w:rFonts w:asciiTheme="majorBidi" w:hAnsiTheme="majorBidi" w:cstheme="majorBidi"/>
          <w:sz w:val="18"/>
          <w:szCs w:val="18"/>
          <w:lang w:bidi="fa-IR"/>
        </w:rPr>
      </w:pPr>
      <w:r w:rsidRPr="005266C1">
        <w:rPr>
          <w:rFonts w:asciiTheme="majorBidi" w:hAnsiTheme="majorBidi" w:cstheme="majorBidi"/>
          <w:color w:val="0000FF"/>
          <w:sz w:val="18"/>
          <w:szCs w:val="18"/>
          <w:vertAlign w:val="superscript"/>
          <w:lang w:bidi="fa-IR"/>
        </w:rPr>
        <w:t xml:space="preserve">a  </w:t>
      </w:r>
      <w:r w:rsidRPr="005266C1">
        <w:rPr>
          <w:rFonts w:asciiTheme="majorBidi" w:hAnsiTheme="majorBidi" w:cstheme="majorBidi"/>
          <w:color w:val="0000FF"/>
          <w:sz w:val="18"/>
          <w:szCs w:val="18"/>
          <w:lang w:bidi="fa-IR"/>
        </w:rPr>
        <w:t xml:space="preserve">: </w:t>
      </w:r>
      <w:r w:rsidRPr="005266C1">
        <w:rPr>
          <w:rFonts w:asciiTheme="majorBidi" w:hAnsiTheme="majorBidi" w:cstheme="majorBidi"/>
          <w:sz w:val="18"/>
          <w:szCs w:val="18"/>
          <w:lang w:bidi="fa-IR"/>
        </w:rPr>
        <w:t>Predicted hardness</w:t>
      </w:r>
      <w:r w:rsidRPr="005266C1">
        <w:rPr>
          <w:rFonts w:asciiTheme="majorBidi" w:hAnsiTheme="majorBidi" w:cstheme="majorBidi"/>
          <w:color w:val="0000FF"/>
          <w:sz w:val="18"/>
          <w:szCs w:val="18"/>
          <w:lang w:bidi="fa-IR"/>
        </w:rPr>
        <w:t xml:space="preserve">= </w:t>
      </w:r>
      <w:r w:rsidRPr="005266C1">
        <w:rPr>
          <w:rFonts w:asciiTheme="majorBidi" w:hAnsiTheme="majorBidi" w:cstheme="majorBidi"/>
          <w:sz w:val="18"/>
          <w:szCs w:val="18"/>
          <w:lang w:bidi="fa-IR"/>
        </w:rPr>
        <w:t>Decrease in hardness by CS + Decrease in hardness by CLB</w:t>
      </w:r>
    </w:p>
    <w:p w14:paraId="024FBD13" w14:textId="77777777" w:rsidR="00500D28" w:rsidRPr="005266C1" w:rsidRDefault="00500D28" w:rsidP="00B95383">
      <w:pPr>
        <w:jc w:val="right"/>
        <w:rPr>
          <w:rFonts w:asciiTheme="majorBidi" w:hAnsiTheme="majorBidi" w:cstheme="majorBidi"/>
          <w:sz w:val="18"/>
          <w:szCs w:val="18"/>
          <w:lang w:bidi="fa-IR"/>
        </w:rPr>
      </w:pPr>
      <w:r w:rsidRPr="005266C1">
        <w:rPr>
          <w:rFonts w:asciiTheme="majorBidi" w:hAnsiTheme="majorBidi" w:cstheme="majorBidi"/>
          <w:color w:val="0000FF"/>
          <w:sz w:val="18"/>
          <w:szCs w:val="18"/>
          <w:vertAlign w:val="superscript"/>
          <w:lang w:bidi="fa-IR"/>
        </w:rPr>
        <w:t>b</w:t>
      </w:r>
      <w:r w:rsidRPr="005266C1">
        <w:rPr>
          <w:rFonts w:asciiTheme="majorBidi" w:hAnsiTheme="majorBidi" w:cstheme="majorBidi"/>
          <w:sz w:val="18"/>
          <w:szCs w:val="18"/>
          <w:vertAlign w:val="superscript"/>
          <w:lang w:bidi="fa-IR"/>
        </w:rPr>
        <w:t xml:space="preserve"> </w:t>
      </w:r>
      <w:r w:rsidRPr="005266C1">
        <w:rPr>
          <w:rFonts w:asciiTheme="majorBidi" w:hAnsiTheme="majorBidi" w:cstheme="majorBidi"/>
          <w:sz w:val="18"/>
          <w:szCs w:val="18"/>
          <w:lang w:bidi="fa-IR"/>
        </w:rPr>
        <w:t>: Number of total CLB(642)/number of CLB needed for one unit reduction in hardness(187)=3.433</w:t>
      </w:r>
    </w:p>
    <w:p w14:paraId="6CC8D534" w14:textId="125D27CF" w:rsidR="00500D28" w:rsidRPr="005266C1" w:rsidRDefault="00500D28" w:rsidP="00500D28">
      <w:pPr>
        <w:tabs>
          <w:tab w:val="left" w:pos="6491"/>
        </w:tabs>
        <w:bidi w:val="0"/>
        <w:rPr>
          <w:lang w:bidi="fa-IR"/>
        </w:rPr>
      </w:pPr>
    </w:p>
    <w:p w14:paraId="1ACCF9C8" w14:textId="77777777" w:rsidR="008F0CCD" w:rsidRPr="005266C1" w:rsidRDefault="008F0CCD" w:rsidP="008F0CCD">
      <w:pPr>
        <w:tabs>
          <w:tab w:val="left" w:pos="6491"/>
        </w:tabs>
        <w:bidi w:val="0"/>
        <w:rPr>
          <w:lang w:bidi="fa-IR"/>
        </w:rPr>
      </w:pPr>
    </w:p>
    <w:p w14:paraId="5EF49574" w14:textId="68167C73" w:rsidR="00E648D8" w:rsidRPr="005266C1" w:rsidRDefault="00E648D8" w:rsidP="00E648D8">
      <w:pPr>
        <w:bidi w:val="0"/>
        <w:rPr>
          <w:lang w:bidi="fa-IR"/>
        </w:rPr>
      </w:pPr>
    </w:p>
    <w:p w14:paraId="43D39707" w14:textId="77777777" w:rsidR="00E648D8" w:rsidRPr="005266C1" w:rsidRDefault="00E648D8" w:rsidP="00E648D8">
      <w:pPr>
        <w:spacing w:line="480" w:lineRule="auto"/>
        <w:jc w:val="both"/>
        <w:rPr>
          <w:rFonts w:asciiTheme="majorBidi" w:hAnsiTheme="majorBidi" w:cstheme="majorBidi"/>
          <w:sz w:val="12"/>
          <w:szCs w:val="12"/>
          <w:lang w:bidi="fa-IR"/>
        </w:rPr>
      </w:pPr>
    </w:p>
    <w:p w14:paraId="2755B9AB" w14:textId="75E18E5D" w:rsidR="00E648D8" w:rsidRPr="005266C1" w:rsidRDefault="00E648D8" w:rsidP="00F12ACB">
      <w:pPr>
        <w:spacing w:line="480" w:lineRule="auto"/>
        <w:jc w:val="center"/>
        <w:rPr>
          <w:rFonts w:asciiTheme="majorBidi" w:hAnsiTheme="majorBidi" w:cstheme="majorBidi"/>
          <w:szCs w:val="24"/>
          <w:rtl/>
          <w:lang w:bidi="fa-IR"/>
        </w:rPr>
      </w:pPr>
      <w:r w:rsidRPr="005266C1">
        <w:rPr>
          <w:rFonts w:asciiTheme="majorBidi" w:hAnsiTheme="majorBidi" w:cstheme="majorBidi"/>
          <w:b/>
          <w:bCs/>
          <w:color w:val="0000FF"/>
          <w:szCs w:val="24"/>
          <w:lang w:bidi="fa-IR"/>
        </w:rPr>
        <w:t>Table 6S.</w:t>
      </w:r>
      <w:r w:rsidRPr="005266C1">
        <w:rPr>
          <w:rFonts w:asciiTheme="majorBidi" w:hAnsiTheme="majorBidi" w:cstheme="majorBidi"/>
          <w:color w:val="0000FF"/>
          <w:szCs w:val="24"/>
          <w:lang w:bidi="fa-IR"/>
        </w:rPr>
        <w:t xml:space="preserve"> 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Predicted modulus at 100% </w:t>
      </w:r>
      <w:r w:rsidR="00DC776A" w:rsidRPr="005266C1">
        <w:rPr>
          <w:rFonts w:asciiTheme="majorBidi" w:hAnsiTheme="majorBidi" w:cstheme="majorBidi"/>
          <w:szCs w:val="24"/>
          <w:lang w:bidi="fa-IR"/>
        </w:rPr>
        <w:t>of the samples recycled through usual devulcanization condition</w:t>
      </w:r>
      <w:r w:rsidRPr="005266C1">
        <w:rPr>
          <w:rFonts w:asciiTheme="majorBidi" w:hAnsiTheme="majorBidi" w:cstheme="majorBidi"/>
          <w:szCs w:val="24"/>
          <w:lang w:bidi="fa-IR"/>
        </w:rPr>
        <w:t>.</w:t>
      </w:r>
    </w:p>
    <w:tbl>
      <w:tblPr>
        <w:tblStyle w:val="TableGrid"/>
        <w:tblpPr w:leftFromText="180" w:rightFromText="180" w:vertAnchor="text" w:tblpXSpec="center" w:tblpY="1"/>
        <w:tblW w:w="10530" w:type="dxa"/>
        <w:tblLayout w:type="fixed"/>
        <w:tblLook w:val="04A0" w:firstRow="1" w:lastRow="0" w:firstColumn="1" w:lastColumn="0" w:noHBand="0" w:noVBand="1"/>
      </w:tblPr>
      <w:tblGrid>
        <w:gridCol w:w="525"/>
        <w:gridCol w:w="1170"/>
        <w:gridCol w:w="1104"/>
        <w:gridCol w:w="1559"/>
        <w:gridCol w:w="1701"/>
        <w:gridCol w:w="1701"/>
        <w:gridCol w:w="1559"/>
        <w:gridCol w:w="1211"/>
      </w:tblGrid>
      <w:tr w:rsidR="000F3FC6" w:rsidRPr="005266C1" w14:paraId="5563D369" w14:textId="77777777" w:rsidTr="000F3FC6">
        <w:trPr>
          <w:cantSplit/>
          <w:trHeight w:val="1134"/>
        </w:trPr>
        <w:tc>
          <w:tcPr>
            <w:tcW w:w="525" w:type="dxa"/>
            <w:tcBorders>
              <w:top w:val="double" w:sz="4" w:space="0" w:color="auto"/>
              <w:left w:val="double" w:sz="4" w:space="0" w:color="auto"/>
            </w:tcBorders>
            <w:shd w:val="clear" w:color="auto" w:fill="F7CAAC" w:themeFill="accent2" w:themeFillTint="66"/>
            <w:textDirection w:val="btLr"/>
            <w:vAlign w:val="center"/>
          </w:tcPr>
          <w:p w14:paraId="1EC08B99" w14:textId="7D7A586F" w:rsidR="000F3FC6" w:rsidRPr="005266C1" w:rsidRDefault="000F3FC6" w:rsidP="000F3FC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</w:rPr>
              <w:t>Row no.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5BB82214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Number of CS</w:t>
            </w:r>
          </w:p>
        </w:tc>
        <w:tc>
          <w:tcPr>
            <w:tcW w:w="1104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42004DA1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Number of CLB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20AEF6B4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Decrease in modulus at 100% by CS</w:t>
            </w:r>
          </w:p>
          <w:p w14:paraId="733B095D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(MPa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3AE33AE8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Decrease in modulus at 100% by CLB</w:t>
            </w:r>
          </w:p>
          <w:p w14:paraId="3A57B584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(MPa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51DB5D9F" w14:textId="79B38B74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vertAlign w:val="subscript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Predicted Δ</w:t>
            </w: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vertAlign w:val="subscript"/>
                <w:lang w:bidi="fa-IR"/>
              </w:rPr>
              <w:t>modulus</w:t>
            </w: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 xml:space="preserve"> </w:t>
            </w: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vertAlign w:val="subscript"/>
                <w:lang w:bidi="fa-IR"/>
              </w:rPr>
              <w:t>at 100%</w:t>
            </w:r>
          </w:p>
          <w:p w14:paraId="67A38057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(MPa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7CAAC" w:themeFill="accent2" w:themeFillTint="66"/>
            <w:vAlign w:val="center"/>
          </w:tcPr>
          <w:p w14:paraId="067F72CF" w14:textId="3F45E651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Evaluated Δ</w:t>
            </w: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vertAlign w:val="subscript"/>
                <w:lang w:bidi="fa-IR"/>
              </w:rPr>
              <w:t>modulus</w:t>
            </w: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 xml:space="preserve"> </w:t>
            </w: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vertAlign w:val="subscript"/>
                <w:lang w:bidi="fa-IR"/>
              </w:rPr>
              <w:t>at 100%</w:t>
            </w:r>
          </w:p>
          <w:p w14:paraId="62642393" w14:textId="77777777" w:rsidR="000F3FC6" w:rsidRPr="005266C1" w:rsidRDefault="000F3FC6" w:rsidP="000F3FC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(MPa)</w:t>
            </w:r>
          </w:p>
        </w:tc>
        <w:tc>
          <w:tcPr>
            <w:tcW w:w="1211" w:type="dxa"/>
            <w:tcBorders>
              <w:top w:val="double" w:sz="4" w:space="0" w:color="auto"/>
              <w:right w:val="double" w:sz="4" w:space="0" w:color="auto"/>
            </w:tcBorders>
            <w:shd w:val="clear" w:color="auto" w:fill="F7CAAC" w:themeFill="accent2" w:themeFillTint="66"/>
            <w:vAlign w:val="center"/>
          </w:tcPr>
          <w:p w14:paraId="36B596F8" w14:textId="77777777" w:rsidR="000F3FC6" w:rsidRPr="005266C1" w:rsidRDefault="000F3FC6" w:rsidP="000F3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Deviation</w:t>
            </w:r>
          </w:p>
          <w:p w14:paraId="6F6D7664" w14:textId="77777777" w:rsidR="000F3FC6" w:rsidRPr="005266C1" w:rsidRDefault="000F3FC6" w:rsidP="000F3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  <w:t>(MPa)</w:t>
            </w:r>
          </w:p>
        </w:tc>
      </w:tr>
      <w:tr w:rsidR="00E648D8" w:rsidRPr="005266C1" w14:paraId="6311683A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71B2515D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19</w:t>
            </w:r>
          </w:p>
        </w:tc>
        <w:tc>
          <w:tcPr>
            <w:tcW w:w="1170" w:type="dxa"/>
            <w:shd w:val="clear" w:color="auto" w:fill="FDF0E7"/>
          </w:tcPr>
          <w:p w14:paraId="60E83E0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1</w:t>
            </w:r>
          </w:p>
        </w:tc>
        <w:tc>
          <w:tcPr>
            <w:tcW w:w="1104" w:type="dxa"/>
            <w:shd w:val="clear" w:color="auto" w:fill="FDF0E7"/>
          </w:tcPr>
          <w:p w14:paraId="48A0FD2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642</w:t>
            </w:r>
          </w:p>
        </w:tc>
        <w:tc>
          <w:tcPr>
            <w:tcW w:w="1559" w:type="dxa"/>
            <w:shd w:val="clear" w:color="auto" w:fill="FDF0E7"/>
          </w:tcPr>
          <w:p w14:paraId="631C436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0717</w:t>
            </w:r>
          </w:p>
        </w:tc>
        <w:tc>
          <w:tcPr>
            <w:tcW w:w="1701" w:type="dxa"/>
            <w:shd w:val="clear" w:color="auto" w:fill="FDF0E7"/>
          </w:tcPr>
          <w:p w14:paraId="4E532494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544</w:t>
            </w:r>
          </w:p>
        </w:tc>
        <w:tc>
          <w:tcPr>
            <w:tcW w:w="1701" w:type="dxa"/>
            <w:shd w:val="clear" w:color="auto" w:fill="FDF0E7"/>
          </w:tcPr>
          <w:p w14:paraId="66AF314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261</w:t>
            </w:r>
          </w:p>
        </w:tc>
        <w:tc>
          <w:tcPr>
            <w:tcW w:w="1559" w:type="dxa"/>
            <w:shd w:val="clear" w:color="auto" w:fill="FDF0E7"/>
          </w:tcPr>
          <w:p w14:paraId="6A01959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380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59D532F9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+0.0881</w:t>
            </w:r>
          </w:p>
        </w:tc>
      </w:tr>
      <w:tr w:rsidR="00E648D8" w:rsidRPr="005266C1" w14:paraId="5E48143E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2DD856E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0</w:t>
            </w:r>
          </w:p>
        </w:tc>
        <w:tc>
          <w:tcPr>
            <w:tcW w:w="1170" w:type="dxa"/>
            <w:shd w:val="clear" w:color="auto" w:fill="FDF0E7"/>
          </w:tcPr>
          <w:p w14:paraId="5F89DF76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1</w:t>
            </w:r>
          </w:p>
        </w:tc>
        <w:tc>
          <w:tcPr>
            <w:tcW w:w="1104" w:type="dxa"/>
            <w:shd w:val="clear" w:color="auto" w:fill="FDF0E7"/>
          </w:tcPr>
          <w:p w14:paraId="474E970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999</w:t>
            </w:r>
          </w:p>
        </w:tc>
        <w:tc>
          <w:tcPr>
            <w:tcW w:w="1559" w:type="dxa"/>
            <w:shd w:val="clear" w:color="auto" w:fill="FDF0E7"/>
          </w:tcPr>
          <w:p w14:paraId="2D047CE6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0717</w:t>
            </w:r>
          </w:p>
        </w:tc>
        <w:tc>
          <w:tcPr>
            <w:tcW w:w="1701" w:type="dxa"/>
            <w:shd w:val="clear" w:color="auto" w:fill="FDF0E7"/>
          </w:tcPr>
          <w:p w14:paraId="2038547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403</w:t>
            </w:r>
          </w:p>
        </w:tc>
        <w:tc>
          <w:tcPr>
            <w:tcW w:w="1701" w:type="dxa"/>
            <w:shd w:val="clear" w:color="auto" w:fill="FDF0E7"/>
          </w:tcPr>
          <w:p w14:paraId="2C0DACC1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120</w:t>
            </w:r>
          </w:p>
        </w:tc>
        <w:tc>
          <w:tcPr>
            <w:tcW w:w="1559" w:type="dxa"/>
            <w:shd w:val="clear" w:color="auto" w:fill="FDF0E7"/>
          </w:tcPr>
          <w:p w14:paraId="23A93930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268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2E03AE7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+0.0852</w:t>
            </w:r>
          </w:p>
        </w:tc>
      </w:tr>
      <w:tr w:rsidR="00E648D8" w:rsidRPr="005266C1" w14:paraId="451BE480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0E3D7DA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1</w:t>
            </w:r>
          </w:p>
        </w:tc>
        <w:tc>
          <w:tcPr>
            <w:tcW w:w="1170" w:type="dxa"/>
            <w:shd w:val="clear" w:color="auto" w:fill="FDF0E7"/>
          </w:tcPr>
          <w:p w14:paraId="6809E4B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1</w:t>
            </w:r>
          </w:p>
        </w:tc>
        <w:tc>
          <w:tcPr>
            <w:tcW w:w="1104" w:type="dxa"/>
            <w:shd w:val="clear" w:color="auto" w:fill="FDF0E7"/>
          </w:tcPr>
          <w:p w14:paraId="5E989FD7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447</w:t>
            </w:r>
          </w:p>
        </w:tc>
        <w:tc>
          <w:tcPr>
            <w:tcW w:w="1559" w:type="dxa"/>
            <w:shd w:val="clear" w:color="auto" w:fill="FDF0E7"/>
          </w:tcPr>
          <w:p w14:paraId="2038E701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0717</w:t>
            </w:r>
          </w:p>
        </w:tc>
        <w:tc>
          <w:tcPr>
            <w:tcW w:w="1701" w:type="dxa"/>
            <w:shd w:val="clear" w:color="auto" w:fill="FDF0E7"/>
          </w:tcPr>
          <w:p w14:paraId="4202DA6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075</w:t>
            </w:r>
          </w:p>
        </w:tc>
        <w:tc>
          <w:tcPr>
            <w:tcW w:w="1701" w:type="dxa"/>
            <w:shd w:val="clear" w:color="auto" w:fill="FDF0E7"/>
          </w:tcPr>
          <w:p w14:paraId="02821889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792</w:t>
            </w:r>
          </w:p>
        </w:tc>
        <w:tc>
          <w:tcPr>
            <w:tcW w:w="1559" w:type="dxa"/>
            <w:shd w:val="clear" w:color="auto" w:fill="FDF0E7"/>
          </w:tcPr>
          <w:p w14:paraId="53F3F531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885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51124633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-0.0093</w:t>
            </w:r>
          </w:p>
        </w:tc>
      </w:tr>
      <w:tr w:rsidR="00E648D8" w:rsidRPr="005266C1" w14:paraId="287BB0A8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5A19D166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2</w:t>
            </w:r>
          </w:p>
        </w:tc>
        <w:tc>
          <w:tcPr>
            <w:tcW w:w="1170" w:type="dxa"/>
            <w:shd w:val="clear" w:color="auto" w:fill="FDF0E7"/>
          </w:tcPr>
          <w:p w14:paraId="2B831A29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</w:t>
            </w:r>
          </w:p>
        </w:tc>
        <w:tc>
          <w:tcPr>
            <w:tcW w:w="1104" w:type="dxa"/>
            <w:shd w:val="clear" w:color="auto" w:fill="FDF0E7"/>
          </w:tcPr>
          <w:p w14:paraId="5F8F642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1095</w:t>
            </w:r>
          </w:p>
        </w:tc>
        <w:tc>
          <w:tcPr>
            <w:tcW w:w="1559" w:type="dxa"/>
            <w:shd w:val="clear" w:color="auto" w:fill="FDF0E7"/>
          </w:tcPr>
          <w:p w14:paraId="1B01C3B3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434</w:t>
            </w:r>
          </w:p>
        </w:tc>
        <w:tc>
          <w:tcPr>
            <w:tcW w:w="1701" w:type="dxa"/>
            <w:shd w:val="clear" w:color="auto" w:fill="FDF0E7"/>
          </w:tcPr>
          <w:p w14:paraId="2DBD5ED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633</w:t>
            </w:r>
          </w:p>
        </w:tc>
        <w:tc>
          <w:tcPr>
            <w:tcW w:w="1701" w:type="dxa"/>
            <w:shd w:val="clear" w:color="auto" w:fill="FDF0E7"/>
          </w:tcPr>
          <w:p w14:paraId="54ECAD3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4067</w:t>
            </w:r>
          </w:p>
        </w:tc>
        <w:tc>
          <w:tcPr>
            <w:tcW w:w="1559" w:type="dxa"/>
            <w:shd w:val="clear" w:color="auto" w:fill="FDF0E7"/>
          </w:tcPr>
          <w:p w14:paraId="16BDA63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851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049D7AC6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+0.0216</w:t>
            </w:r>
          </w:p>
        </w:tc>
      </w:tr>
      <w:tr w:rsidR="00E648D8" w:rsidRPr="005266C1" w14:paraId="52BBB7B4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2C34F5B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3</w:t>
            </w:r>
          </w:p>
        </w:tc>
        <w:tc>
          <w:tcPr>
            <w:tcW w:w="1170" w:type="dxa"/>
            <w:shd w:val="clear" w:color="auto" w:fill="FDF0E7"/>
          </w:tcPr>
          <w:p w14:paraId="06C47CA1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</w:t>
            </w:r>
          </w:p>
        </w:tc>
        <w:tc>
          <w:tcPr>
            <w:tcW w:w="1104" w:type="dxa"/>
            <w:shd w:val="clear" w:color="auto" w:fill="FDF0E7"/>
          </w:tcPr>
          <w:p w14:paraId="3AEDD09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536</w:t>
            </w:r>
          </w:p>
        </w:tc>
        <w:tc>
          <w:tcPr>
            <w:tcW w:w="1559" w:type="dxa"/>
            <w:shd w:val="clear" w:color="auto" w:fill="FDF0E7"/>
          </w:tcPr>
          <w:p w14:paraId="506892E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434</w:t>
            </w:r>
          </w:p>
        </w:tc>
        <w:tc>
          <w:tcPr>
            <w:tcW w:w="1701" w:type="dxa"/>
            <w:shd w:val="clear" w:color="auto" w:fill="FDF0E7"/>
          </w:tcPr>
          <w:p w14:paraId="56D8F538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289</w:t>
            </w:r>
          </w:p>
        </w:tc>
        <w:tc>
          <w:tcPr>
            <w:tcW w:w="1701" w:type="dxa"/>
            <w:shd w:val="clear" w:color="auto" w:fill="FDF0E7"/>
          </w:tcPr>
          <w:p w14:paraId="5C4459D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723</w:t>
            </w:r>
          </w:p>
        </w:tc>
        <w:tc>
          <w:tcPr>
            <w:tcW w:w="1559" w:type="dxa"/>
            <w:shd w:val="clear" w:color="auto" w:fill="FDF0E7"/>
          </w:tcPr>
          <w:p w14:paraId="453811B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746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130C1CD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-0.0023</w:t>
            </w:r>
          </w:p>
        </w:tc>
      </w:tr>
      <w:tr w:rsidR="00E648D8" w:rsidRPr="005266C1" w14:paraId="27D4774A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06834C6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4</w:t>
            </w:r>
          </w:p>
        </w:tc>
        <w:tc>
          <w:tcPr>
            <w:tcW w:w="1170" w:type="dxa"/>
            <w:shd w:val="clear" w:color="auto" w:fill="FDF0E7"/>
          </w:tcPr>
          <w:p w14:paraId="7618023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</w:t>
            </w:r>
          </w:p>
        </w:tc>
        <w:tc>
          <w:tcPr>
            <w:tcW w:w="1104" w:type="dxa"/>
            <w:shd w:val="clear" w:color="auto" w:fill="FDF0E7"/>
          </w:tcPr>
          <w:p w14:paraId="12199AD3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743</w:t>
            </w:r>
          </w:p>
        </w:tc>
        <w:tc>
          <w:tcPr>
            <w:tcW w:w="1559" w:type="dxa"/>
            <w:shd w:val="clear" w:color="auto" w:fill="FDF0E7"/>
          </w:tcPr>
          <w:p w14:paraId="7B5555F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434</w:t>
            </w:r>
          </w:p>
        </w:tc>
        <w:tc>
          <w:tcPr>
            <w:tcW w:w="1701" w:type="dxa"/>
            <w:shd w:val="clear" w:color="auto" w:fill="FDF0E7"/>
          </w:tcPr>
          <w:p w14:paraId="13CF98E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787</w:t>
            </w:r>
          </w:p>
        </w:tc>
        <w:tc>
          <w:tcPr>
            <w:tcW w:w="1701" w:type="dxa"/>
            <w:shd w:val="clear" w:color="auto" w:fill="FDF0E7"/>
          </w:tcPr>
          <w:p w14:paraId="1E28D9C4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221</w:t>
            </w:r>
          </w:p>
        </w:tc>
        <w:tc>
          <w:tcPr>
            <w:tcW w:w="1559" w:type="dxa"/>
            <w:shd w:val="clear" w:color="auto" w:fill="FDF0E7"/>
          </w:tcPr>
          <w:p w14:paraId="2036E881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136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75826E7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+0.0085</w:t>
            </w:r>
          </w:p>
        </w:tc>
      </w:tr>
      <w:tr w:rsidR="00E648D8" w:rsidRPr="005266C1" w14:paraId="34A297FE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1CF1243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5</w:t>
            </w:r>
          </w:p>
        </w:tc>
        <w:tc>
          <w:tcPr>
            <w:tcW w:w="1170" w:type="dxa"/>
            <w:shd w:val="clear" w:color="auto" w:fill="FDF0E7"/>
          </w:tcPr>
          <w:p w14:paraId="6A07B6C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3</w:t>
            </w:r>
          </w:p>
        </w:tc>
        <w:tc>
          <w:tcPr>
            <w:tcW w:w="1104" w:type="dxa"/>
            <w:shd w:val="clear" w:color="auto" w:fill="FDF0E7"/>
          </w:tcPr>
          <w:p w14:paraId="44FD1910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1178</w:t>
            </w:r>
          </w:p>
        </w:tc>
        <w:tc>
          <w:tcPr>
            <w:tcW w:w="1559" w:type="dxa"/>
            <w:shd w:val="clear" w:color="auto" w:fill="FDF0E7"/>
          </w:tcPr>
          <w:p w14:paraId="3CB749F0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151</w:t>
            </w:r>
          </w:p>
        </w:tc>
        <w:tc>
          <w:tcPr>
            <w:tcW w:w="1701" w:type="dxa"/>
            <w:shd w:val="clear" w:color="auto" w:fill="FDF0E7"/>
          </w:tcPr>
          <w:p w14:paraId="5E9C4ED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833</w:t>
            </w:r>
          </w:p>
        </w:tc>
        <w:tc>
          <w:tcPr>
            <w:tcW w:w="1701" w:type="dxa"/>
            <w:shd w:val="clear" w:color="auto" w:fill="FDF0E7"/>
          </w:tcPr>
          <w:p w14:paraId="2D8928A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4984</w:t>
            </w:r>
          </w:p>
        </w:tc>
        <w:tc>
          <w:tcPr>
            <w:tcW w:w="1559" w:type="dxa"/>
            <w:shd w:val="clear" w:color="auto" w:fill="FDF0E7"/>
          </w:tcPr>
          <w:p w14:paraId="01E88DD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4126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51974E4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+0.0858</w:t>
            </w:r>
          </w:p>
        </w:tc>
      </w:tr>
      <w:tr w:rsidR="00E648D8" w:rsidRPr="005266C1" w14:paraId="2AB5A449" w14:textId="77777777" w:rsidTr="00E648D8">
        <w:tc>
          <w:tcPr>
            <w:tcW w:w="525" w:type="dxa"/>
            <w:tcBorders>
              <w:left w:val="double" w:sz="4" w:space="0" w:color="auto"/>
            </w:tcBorders>
            <w:shd w:val="clear" w:color="auto" w:fill="FDF0E7"/>
          </w:tcPr>
          <w:p w14:paraId="5CADBD78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6</w:t>
            </w:r>
          </w:p>
        </w:tc>
        <w:tc>
          <w:tcPr>
            <w:tcW w:w="1170" w:type="dxa"/>
            <w:shd w:val="clear" w:color="auto" w:fill="FDF0E7"/>
          </w:tcPr>
          <w:p w14:paraId="104A8867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3</w:t>
            </w:r>
          </w:p>
        </w:tc>
        <w:tc>
          <w:tcPr>
            <w:tcW w:w="1104" w:type="dxa"/>
            <w:shd w:val="clear" w:color="auto" w:fill="FDF0E7"/>
          </w:tcPr>
          <w:p w14:paraId="165F88CC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626</w:t>
            </w:r>
          </w:p>
        </w:tc>
        <w:tc>
          <w:tcPr>
            <w:tcW w:w="1559" w:type="dxa"/>
            <w:shd w:val="clear" w:color="auto" w:fill="FDF0E7"/>
          </w:tcPr>
          <w:p w14:paraId="6A0FC87B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151</w:t>
            </w:r>
          </w:p>
        </w:tc>
        <w:tc>
          <w:tcPr>
            <w:tcW w:w="1701" w:type="dxa"/>
            <w:shd w:val="clear" w:color="auto" w:fill="FDF0E7"/>
          </w:tcPr>
          <w:p w14:paraId="7A8B16BC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506</w:t>
            </w:r>
          </w:p>
        </w:tc>
        <w:tc>
          <w:tcPr>
            <w:tcW w:w="1701" w:type="dxa"/>
            <w:shd w:val="clear" w:color="auto" w:fill="FDF0E7"/>
          </w:tcPr>
          <w:p w14:paraId="44F41465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657</w:t>
            </w:r>
          </w:p>
        </w:tc>
        <w:tc>
          <w:tcPr>
            <w:tcW w:w="1559" w:type="dxa"/>
            <w:shd w:val="clear" w:color="auto" w:fill="FDF0E7"/>
          </w:tcPr>
          <w:p w14:paraId="62BF4852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743</w:t>
            </w:r>
          </w:p>
        </w:tc>
        <w:tc>
          <w:tcPr>
            <w:tcW w:w="1211" w:type="dxa"/>
            <w:tcBorders>
              <w:right w:val="double" w:sz="4" w:space="0" w:color="auto"/>
            </w:tcBorders>
            <w:shd w:val="clear" w:color="auto" w:fill="FDF0E7"/>
          </w:tcPr>
          <w:p w14:paraId="5F4665A0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-0.0086</w:t>
            </w:r>
          </w:p>
        </w:tc>
      </w:tr>
      <w:tr w:rsidR="00E648D8" w:rsidRPr="005266C1" w14:paraId="5FB2C643" w14:textId="77777777" w:rsidTr="00E648D8">
        <w:tc>
          <w:tcPr>
            <w:tcW w:w="525" w:type="dxa"/>
            <w:tcBorders>
              <w:left w:val="double" w:sz="4" w:space="0" w:color="auto"/>
              <w:bottom w:val="double" w:sz="4" w:space="0" w:color="auto"/>
            </w:tcBorders>
            <w:shd w:val="clear" w:color="auto" w:fill="FDF0E7"/>
          </w:tcPr>
          <w:p w14:paraId="156C5359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27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FDF0E7"/>
          </w:tcPr>
          <w:p w14:paraId="77C6341A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3</w:t>
            </w:r>
          </w:p>
        </w:tc>
        <w:tc>
          <w:tcPr>
            <w:tcW w:w="1104" w:type="dxa"/>
            <w:tcBorders>
              <w:bottom w:val="double" w:sz="4" w:space="0" w:color="auto"/>
            </w:tcBorders>
            <w:shd w:val="clear" w:color="auto" w:fill="FDF0E7"/>
          </w:tcPr>
          <w:p w14:paraId="09C9C12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82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DF0E7"/>
          </w:tcPr>
          <w:p w14:paraId="1C04E5BE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2151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DF0E7"/>
          </w:tcPr>
          <w:p w14:paraId="02EE704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1987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DF0E7"/>
          </w:tcPr>
          <w:p w14:paraId="105748B7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413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DF0E7"/>
          </w:tcPr>
          <w:p w14:paraId="7F8D48EE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0.3411</w:t>
            </w:r>
          </w:p>
        </w:tc>
        <w:tc>
          <w:tcPr>
            <w:tcW w:w="121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DF0E7"/>
          </w:tcPr>
          <w:p w14:paraId="6A33C8FF" w14:textId="77777777" w:rsidR="00E648D8" w:rsidRPr="005266C1" w:rsidRDefault="00E648D8" w:rsidP="001B135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2"/>
                <w:lang w:bidi="fa-IR"/>
              </w:rPr>
            </w:pPr>
            <w:r w:rsidRPr="005266C1">
              <w:rPr>
                <w:rFonts w:asciiTheme="majorBidi" w:hAnsiTheme="majorBidi" w:cstheme="majorBidi"/>
                <w:sz w:val="20"/>
                <w:szCs w:val="22"/>
                <w:lang w:bidi="fa-IR"/>
              </w:rPr>
              <w:t>+0.0727</w:t>
            </w:r>
          </w:p>
        </w:tc>
      </w:tr>
    </w:tbl>
    <w:p w14:paraId="41B1248A" w14:textId="03E8CB62" w:rsidR="00E648D8" w:rsidRPr="005266C1" w:rsidRDefault="00E648D8" w:rsidP="00E648D8">
      <w:pPr>
        <w:bidi w:val="0"/>
        <w:rPr>
          <w:lang w:bidi="fa-IR"/>
        </w:rPr>
      </w:pPr>
    </w:p>
    <w:p w14:paraId="479DD459" w14:textId="77777777" w:rsidR="006645D4" w:rsidRPr="005266C1" w:rsidRDefault="006645D4" w:rsidP="006645D4">
      <w:pPr>
        <w:bidi w:val="0"/>
        <w:rPr>
          <w:lang w:bidi="fa-IR"/>
        </w:rPr>
      </w:pPr>
    </w:p>
    <w:p w14:paraId="0CE83154" w14:textId="77777777" w:rsidR="006645D4" w:rsidRPr="005266C1" w:rsidRDefault="006645D4" w:rsidP="006645D4">
      <w:pPr>
        <w:bidi w:val="0"/>
        <w:rPr>
          <w:lang w:bidi="fa-IR"/>
        </w:rPr>
      </w:pPr>
    </w:p>
    <w:p w14:paraId="42B91292" w14:textId="77777777" w:rsidR="006645D4" w:rsidRPr="005266C1" w:rsidRDefault="006645D4" w:rsidP="006645D4">
      <w:pPr>
        <w:bidi w:val="0"/>
        <w:rPr>
          <w:lang w:bidi="fa-IR"/>
        </w:rPr>
      </w:pPr>
    </w:p>
    <w:p w14:paraId="510A4793" w14:textId="77777777" w:rsidR="006645D4" w:rsidRPr="005266C1" w:rsidRDefault="006645D4" w:rsidP="006645D4">
      <w:pPr>
        <w:bidi w:val="0"/>
        <w:rPr>
          <w:lang w:bidi="fa-IR"/>
        </w:rPr>
      </w:pPr>
    </w:p>
    <w:p w14:paraId="519A97EE" w14:textId="77777777" w:rsidR="006645D4" w:rsidRPr="005266C1" w:rsidRDefault="006645D4" w:rsidP="006645D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Cs w:val="24"/>
        </w:rPr>
      </w:pPr>
      <w:r w:rsidRPr="005266C1">
        <w:rPr>
          <w:b/>
          <w:bCs/>
          <w:lang w:bidi="fa-IR"/>
        </w:rPr>
        <w:t>2</w:t>
      </w:r>
      <w:r w:rsidRPr="005266C1">
        <w:rPr>
          <w:rFonts w:asciiTheme="majorBidi" w:hAnsiTheme="majorBidi" w:cstheme="majorBidi"/>
          <w:b/>
          <w:bCs/>
          <w:szCs w:val="24"/>
        </w:rPr>
        <w:t>S. Calculation of devulcanization percent</w:t>
      </w:r>
    </w:p>
    <w:p w14:paraId="32C353D6" w14:textId="77777777" w:rsidR="006645D4" w:rsidRPr="005266C1" w:rsidRDefault="006645D4" w:rsidP="006645D4">
      <w:pPr>
        <w:bidi w:val="0"/>
        <w:spacing w:line="480" w:lineRule="auto"/>
        <w:jc w:val="both"/>
        <w:rPr>
          <w:rStyle w:val="rynqvb"/>
          <w:rFonts w:asciiTheme="majorBidi" w:hAnsiTheme="majorBidi" w:cstheme="majorBidi"/>
          <w:szCs w:val="24"/>
          <w:lang w:val="en"/>
        </w:rPr>
      </w:pPr>
      <w:r w:rsidRPr="005266C1">
        <w:rPr>
          <w:rFonts w:asciiTheme="majorBidi" w:hAnsiTheme="majorBidi" w:cstheme="majorBidi"/>
          <w:color w:val="583DF9"/>
          <w:szCs w:val="24"/>
        </w:rPr>
        <w:t xml:space="preserve">Figure 2S </w:t>
      </w:r>
      <w:r w:rsidRPr="005266C1">
        <w:rPr>
          <w:rFonts w:asciiTheme="majorBidi" w:hAnsiTheme="majorBidi" w:cstheme="majorBidi"/>
          <w:szCs w:val="24"/>
        </w:rPr>
        <w:t xml:space="preserve">shows a hypothetical devulcanization for </w:t>
      </w:r>
      <m:oMath>
        <m:sSubSup>
          <m:sSubSupPr>
            <m:ctrlPr>
              <w:rPr>
                <w:rStyle w:val="rynqvb"/>
                <w:rFonts w:ascii="Cambria Math" w:hAnsi="Cambria Math" w:cstheme="majorBidi"/>
                <w:i/>
                <w:szCs w:val="24"/>
                <w:lang w:val="en"/>
              </w:rPr>
            </m:ctrlPr>
          </m:sSubSupPr>
          <m:e>
            <m:r>
              <w:rPr>
                <w:rStyle w:val="rynqvb"/>
                <w:rFonts w:ascii="Cambria Math" w:hAnsi="Cambria Math" w:cstheme="majorBidi"/>
                <w:szCs w:val="24"/>
                <w:lang w:val="en"/>
              </w:rPr>
              <m:t>M</m:t>
            </m:r>
          </m:e>
          <m:sub>
            <m:r>
              <w:rPr>
                <w:rStyle w:val="rynqvb"/>
                <w:rFonts w:ascii="Cambria Math" w:hAnsi="Cambria Math" w:cstheme="majorBidi"/>
                <w:szCs w:val="24"/>
                <w:lang w:val="en"/>
              </w:rPr>
              <m:t>30</m:t>
            </m:r>
          </m:sub>
          <m:sup>
            <m:r>
              <w:rPr>
                <w:rStyle w:val="rynqvb"/>
                <w:rFonts w:ascii="Cambria Math" w:hAnsi="Cambria Math" w:cstheme="majorBidi"/>
                <w:szCs w:val="24"/>
                <w:lang w:val="en"/>
              </w:rPr>
              <m:t>H</m:t>
            </m:r>
          </m:sup>
        </m:sSubSup>
      </m:oMath>
      <w:r w:rsidRPr="005266C1">
        <w:rPr>
          <w:rStyle w:val="rynqvb"/>
          <w:rFonts w:asciiTheme="majorBidi" w:hAnsiTheme="majorBidi" w:cstheme="majorBidi"/>
          <w:szCs w:val="24"/>
          <w:lang w:val="en"/>
        </w:rPr>
        <w:t xml:space="preserve"> sample to </w:t>
      </w:r>
      <m:oMath>
        <m:sSubSup>
          <m:sSubSupPr>
            <m:ctrlPr>
              <w:rPr>
                <w:rStyle w:val="rynqvb"/>
                <w:rFonts w:ascii="Cambria Math" w:hAnsi="Cambria Math" w:cstheme="majorBidi"/>
                <w:i/>
                <w:szCs w:val="24"/>
                <w:lang w:val="en"/>
              </w:rPr>
            </m:ctrlPr>
          </m:sSubSupPr>
          <m:e>
            <m:r>
              <w:rPr>
                <w:rStyle w:val="rynqvb"/>
                <w:rFonts w:ascii="Cambria Math" w:hAnsi="Cambria Math" w:cstheme="majorBidi"/>
                <w:szCs w:val="24"/>
                <w:lang w:val="en"/>
              </w:rPr>
              <m:t>M</m:t>
            </m:r>
          </m:e>
          <m:sub>
            <m:r>
              <w:rPr>
                <w:rStyle w:val="rynqvb"/>
                <w:rFonts w:ascii="Cambria Math" w:hAnsi="Cambria Math" w:cstheme="majorBidi"/>
                <w:szCs w:val="24"/>
                <w:lang w:val="en"/>
              </w:rPr>
              <m:t>60</m:t>
            </m:r>
          </m:sub>
          <m:sup>
            <m:r>
              <w:rPr>
                <w:rStyle w:val="rynqvb"/>
                <w:rFonts w:ascii="Cambria Math" w:hAnsi="Cambria Math" w:cstheme="majorBidi"/>
                <w:szCs w:val="24"/>
                <w:lang w:val="en"/>
              </w:rPr>
              <m:t>L</m:t>
            </m:r>
          </m:sup>
        </m:sSubSup>
      </m:oMath>
      <w:r w:rsidRPr="005266C1">
        <w:rPr>
          <w:rStyle w:val="rynqvb"/>
          <w:rFonts w:asciiTheme="majorBidi" w:hAnsiTheme="majorBidi" w:cstheme="majorBidi"/>
          <w:szCs w:val="24"/>
          <w:lang w:val="en"/>
        </w:rPr>
        <w:t xml:space="preserve"> sample.</w:t>
      </w:r>
    </w:p>
    <w:p w14:paraId="0A74126F" w14:textId="77777777" w:rsidR="006645D4" w:rsidRPr="005266C1" w:rsidRDefault="006645D4" w:rsidP="006645D4">
      <w:pPr>
        <w:spacing w:line="480" w:lineRule="auto"/>
        <w:jc w:val="center"/>
        <w:rPr>
          <w:rStyle w:val="rynqvb"/>
          <w:rFonts w:asciiTheme="majorBidi" w:hAnsiTheme="majorBidi" w:cstheme="majorBidi"/>
          <w:szCs w:val="24"/>
          <w:lang w:val="en"/>
        </w:rPr>
      </w:pPr>
      <w:r w:rsidRPr="005266C1">
        <w:rPr>
          <w:rFonts w:asciiTheme="majorBidi" w:hAnsiTheme="majorBidi" w:cstheme="majorBidi"/>
          <w:noProof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4417B0D0" wp14:editId="5BE6FDB8">
                <wp:simplePos x="0" y="0"/>
                <wp:positionH relativeFrom="column">
                  <wp:posOffset>557530</wp:posOffset>
                </wp:positionH>
                <wp:positionV relativeFrom="paragraph">
                  <wp:posOffset>178759</wp:posOffset>
                </wp:positionV>
                <wp:extent cx="4667654" cy="972000"/>
                <wp:effectExtent l="19050" t="38100" r="38100" b="3810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7654" cy="972000"/>
                          <a:chOff x="0" y="0"/>
                          <a:chExt cx="4667654" cy="972000"/>
                        </a:xfrm>
                      </wpg:grpSpPr>
                      <wpg:grpSp>
                        <wpg:cNvPr id="61" name="Group 61"/>
                        <wpg:cNvGrpSpPr/>
                        <wpg:grpSpPr>
                          <a:xfrm>
                            <a:off x="1629641" y="1732"/>
                            <a:ext cx="1243330" cy="801001"/>
                            <a:chOff x="0" y="0"/>
                            <a:chExt cx="1243330" cy="801001"/>
                          </a:xfrm>
                        </wpg:grpSpPr>
                        <wps:wsp>
                          <wps:cNvPr id="66" name="Right Arrow 57"/>
                          <wps:cNvSpPr/>
                          <wps:spPr>
                            <a:xfrm>
                              <a:off x="228600" y="490105"/>
                              <a:ext cx="868680" cy="310896"/>
                            </a:xfrm>
                            <a:prstGeom prst="rightArrow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243330" cy="4286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5EA34C" w14:textId="77777777" w:rsidR="00307D57" w:rsidRPr="00557CD3" w:rsidRDefault="00307D57" w:rsidP="006645D4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</w:pPr>
                                <w:r w:rsidRPr="00557CD3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  <w:t>A hypothetical devulcaniz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68" name="Group 93"/>
                        <wpg:cNvGrpSpPr/>
                        <wpg:grpSpPr>
                          <a:xfrm>
                            <a:off x="0" y="0"/>
                            <a:ext cx="1440000" cy="972000"/>
                            <a:chOff x="0" y="0"/>
                            <a:chExt cx="1800000" cy="1440000"/>
                          </a:xfrm>
                        </wpg:grpSpPr>
                        <wpg:grpSp>
                          <wpg:cNvPr id="69" name="Group 69"/>
                          <wpg:cNvGrpSpPr/>
                          <wpg:grpSpPr>
                            <a:xfrm>
                              <a:off x="0" y="0"/>
                              <a:ext cx="1800000" cy="1440000"/>
                              <a:chOff x="0" y="0"/>
                              <a:chExt cx="1800000" cy="1440000"/>
                            </a:xfrm>
                          </wpg:grpSpPr>
                          <wpg:grpSp>
                            <wpg:cNvPr id="70" name="Group 70"/>
                            <wpg:cNvGrpSpPr/>
                            <wpg:grpSpPr>
                              <a:xfrm>
                                <a:off x="0" y="0"/>
                                <a:ext cx="1800000" cy="1440000"/>
                                <a:chOff x="0" y="0"/>
                                <a:chExt cx="1800000" cy="1440000"/>
                              </a:xfrm>
                            </wpg:grpSpPr>
                            <wpg:grpSp>
                              <wpg:cNvPr id="71" name="Group 71"/>
                              <wpg:cNvGrpSpPr/>
                              <wpg:grpSpPr>
                                <a:xfrm>
                                  <a:off x="0" y="0"/>
                                  <a:ext cx="1800000" cy="1440000"/>
                                  <a:chOff x="0" y="0"/>
                                  <a:chExt cx="1800000" cy="1440000"/>
                                </a:xfrm>
                              </wpg:grpSpPr>
                              <wps:wsp>
                                <wps:cNvPr id="72" name="Rectangle: Rounded Corners 72"/>
                                <wps:cNvSpPr/>
                                <wps:spPr>
                                  <a:xfrm>
                                    <a:off x="0" y="0"/>
                                    <a:ext cx="1800000" cy="1440000"/>
                                  </a:xfrm>
                                  <a:custGeom>
                                    <a:avLst/>
                                    <a:gdLst>
                                      <a:gd name="connsiteX0" fmla="*/ 0 w 1800000"/>
                                      <a:gd name="connsiteY0" fmla="*/ 240005 h 1440000"/>
                                      <a:gd name="connsiteX1" fmla="*/ 240005 w 1800000"/>
                                      <a:gd name="connsiteY1" fmla="*/ 0 h 1440000"/>
                                      <a:gd name="connsiteX2" fmla="*/ 706401 w 1800000"/>
                                      <a:gd name="connsiteY2" fmla="*/ 0 h 1440000"/>
                                      <a:gd name="connsiteX3" fmla="*/ 1133198 w 1800000"/>
                                      <a:gd name="connsiteY3" fmla="*/ 0 h 1440000"/>
                                      <a:gd name="connsiteX4" fmla="*/ 1559995 w 1800000"/>
                                      <a:gd name="connsiteY4" fmla="*/ 0 h 1440000"/>
                                      <a:gd name="connsiteX5" fmla="*/ 1800000 w 1800000"/>
                                      <a:gd name="connsiteY5" fmla="*/ 240005 h 1440000"/>
                                      <a:gd name="connsiteX6" fmla="*/ 1800000 w 1800000"/>
                                      <a:gd name="connsiteY6" fmla="*/ 700800 h 1440000"/>
                                      <a:gd name="connsiteX7" fmla="*/ 1800000 w 1800000"/>
                                      <a:gd name="connsiteY7" fmla="*/ 1199995 h 1440000"/>
                                      <a:gd name="connsiteX8" fmla="*/ 1559995 w 1800000"/>
                                      <a:gd name="connsiteY8" fmla="*/ 1440000 h 1440000"/>
                                      <a:gd name="connsiteX9" fmla="*/ 1146398 w 1800000"/>
                                      <a:gd name="connsiteY9" fmla="*/ 1440000 h 1440000"/>
                                      <a:gd name="connsiteX10" fmla="*/ 706401 w 1800000"/>
                                      <a:gd name="connsiteY10" fmla="*/ 1440000 h 1440000"/>
                                      <a:gd name="connsiteX11" fmla="*/ 240005 w 1800000"/>
                                      <a:gd name="connsiteY11" fmla="*/ 1440000 h 1440000"/>
                                      <a:gd name="connsiteX12" fmla="*/ 0 w 1800000"/>
                                      <a:gd name="connsiteY12" fmla="*/ 1199995 h 1440000"/>
                                      <a:gd name="connsiteX13" fmla="*/ 0 w 1800000"/>
                                      <a:gd name="connsiteY13" fmla="*/ 720000 h 1440000"/>
                                      <a:gd name="connsiteX14" fmla="*/ 0 w 1800000"/>
                                      <a:gd name="connsiteY14" fmla="*/ 240005 h 1440000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  <a:cxn ang="0">
                                        <a:pos x="connsiteX6" y="connsiteY6"/>
                                      </a:cxn>
                                      <a:cxn ang="0">
                                        <a:pos x="connsiteX7" y="connsiteY7"/>
                                      </a:cxn>
                                      <a:cxn ang="0">
                                        <a:pos x="connsiteX8" y="connsiteY8"/>
                                      </a:cxn>
                                      <a:cxn ang="0">
                                        <a:pos x="connsiteX9" y="connsiteY9"/>
                                      </a:cxn>
                                      <a:cxn ang="0">
                                        <a:pos x="connsiteX10" y="connsiteY10"/>
                                      </a:cxn>
                                      <a:cxn ang="0">
                                        <a:pos x="connsiteX11" y="connsiteY11"/>
                                      </a:cxn>
                                      <a:cxn ang="0">
                                        <a:pos x="connsiteX12" y="connsiteY12"/>
                                      </a:cxn>
                                      <a:cxn ang="0">
                                        <a:pos x="connsiteX13" y="connsiteY13"/>
                                      </a:cxn>
                                      <a:cxn ang="0">
                                        <a:pos x="connsiteX14" y="connsiteY14"/>
                                      </a:cxn>
                                    </a:cxnLst>
                                    <a:rect l="l" t="t" r="r" b="b"/>
                                    <a:pathLst>
                                      <a:path w="1800000" h="1440000" extrusionOk="0">
                                        <a:moveTo>
                                          <a:pt x="0" y="240005"/>
                                        </a:moveTo>
                                        <a:cubicBezTo>
                                          <a:pt x="-30829" y="88438"/>
                                          <a:pt x="98651" y="3304"/>
                                          <a:pt x="240005" y="0"/>
                                        </a:cubicBezTo>
                                        <a:cubicBezTo>
                                          <a:pt x="376257" y="-30861"/>
                                          <a:pt x="543926" y="53078"/>
                                          <a:pt x="706401" y="0"/>
                                        </a:cubicBezTo>
                                        <a:cubicBezTo>
                                          <a:pt x="868876" y="-53078"/>
                                          <a:pt x="1025009" y="13346"/>
                                          <a:pt x="1133198" y="0"/>
                                        </a:cubicBezTo>
                                        <a:cubicBezTo>
                                          <a:pt x="1241387" y="-13346"/>
                                          <a:pt x="1409081" y="11662"/>
                                          <a:pt x="1559995" y="0"/>
                                        </a:cubicBezTo>
                                        <a:cubicBezTo>
                                          <a:pt x="1683588" y="-28852"/>
                                          <a:pt x="1803508" y="94474"/>
                                          <a:pt x="1800000" y="240005"/>
                                        </a:cubicBezTo>
                                        <a:cubicBezTo>
                                          <a:pt x="1802730" y="425650"/>
                                          <a:pt x="1746998" y="580572"/>
                                          <a:pt x="1800000" y="700800"/>
                                        </a:cubicBezTo>
                                        <a:cubicBezTo>
                                          <a:pt x="1853002" y="821029"/>
                                          <a:pt x="1777511" y="1088273"/>
                                          <a:pt x="1800000" y="1199995"/>
                                        </a:cubicBezTo>
                                        <a:cubicBezTo>
                                          <a:pt x="1780256" y="1365208"/>
                                          <a:pt x="1675980" y="1420786"/>
                                          <a:pt x="1559995" y="1440000"/>
                                        </a:cubicBezTo>
                                        <a:cubicBezTo>
                                          <a:pt x="1433320" y="1459935"/>
                                          <a:pt x="1287114" y="1410170"/>
                                          <a:pt x="1146398" y="1440000"/>
                                        </a:cubicBezTo>
                                        <a:cubicBezTo>
                                          <a:pt x="1005682" y="1469830"/>
                                          <a:pt x="885872" y="1404538"/>
                                          <a:pt x="706401" y="1440000"/>
                                        </a:cubicBezTo>
                                        <a:cubicBezTo>
                                          <a:pt x="526930" y="1475462"/>
                                          <a:pt x="433237" y="1396297"/>
                                          <a:pt x="240005" y="1440000"/>
                                        </a:cubicBezTo>
                                        <a:cubicBezTo>
                                          <a:pt x="120525" y="1456011"/>
                                          <a:pt x="14945" y="1319461"/>
                                          <a:pt x="0" y="1199995"/>
                                        </a:cubicBezTo>
                                        <a:cubicBezTo>
                                          <a:pt x="-47548" y="1061862"/>
                                          <a:pt x="26136" y="913693"/>
                                          <a:pt x="0" y="720000"/>
                                        </a:cubicBezTo>
                                        <a:cubicBezTo>
                                          <a:pt x="-26136" y="526308"/>
                                          <a:pt x="10577" y="442978"/>
                                          <a:pt x="0" y="240005"/>
                                        </a:cubicBez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25400">
                                    <a:solidFill>
                                      <a:schemeClr val="tx1"/>
                                    </a:solidFill>
                                    <a:prstDash val="sysDash"/>
                                    <a:extLst>
                                      <a:ext uri="{C807C97D-BFC1-408E-A445-0C87EB9F89A2}">
      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      <a:prstGeom prst="roundRect">
                                            <a:avLst/>
                                          </a:prstGeom>
                                          <ask:type>
                                            <ask:lineSketchScribble/>
                                          </ask:type>
                                        </ask:lineSketchStyleProps>
                                      </a:ext>
                                    </a:extLst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3" name="Straight Connector 7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92280" y="1168564"/>
                                    <a:ext cx="1615440" cy="0"/>
                                  </a:xfrm>
                                  <a:prstGeom prst="line">
                                    <a:avLst/>
                                  </a:prstGeom>
                                  <a:ln w="222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4" name="Straight Connector 7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92280" y="875194"/>
                                    <a:ext cx="1615440" cy="0"/>
                                  </a:xfrm>
                                  <a:prstGeom prst="line">
                                    <a:avLst/>
                                  </a:prstGeom>
                                  <a:ln w="222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5" name="Straight Connector 75"/>
                                <wps:cNvCnPr>
                                  <a:cxnSpLocks/>
                                </wps:cNvCnPr>
                                <wps:spPr>
                                  <a:xfrm>
                                    <a:off x="92280" y="581824"/>
                                    <a:ext cx="1615440" cy="0"/>
                                  </a:xfrm>
                                  <a:prstGeom prst="line">
                                    <a:avLst/>
                                  </a:prstGeom>
                                  <a:ln w="222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6" name="TextBox 89"/>
                                <wps:cNvSpPr txBox="1"/>
                                <wps:spPr>
                                  <a:xfrm>
                                    <a:off x="590284" y="15219"/>
                                    <a:ext cx="549275" cy="3998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EAB5AAB" w14:textId="77777777" w:rsidR="00307D57" w:rsidRDefault="001A1552" w:rsidP="006645D4">
                                      <w:pPr>
                                        <w:rPr>
                                          <w:rFonts w:asci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m:oMathPara>
                                        <m:oMathParaPr>
                                          <m:jc m:val="centerGroup"/>
                                        </m:oMathParaPr>
                                        <m:oMath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m:rPr>
                                                  <m:sty m:val="b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m:t>30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sty m:val="b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</w:rPr>
                                                <m:t>H</m:t>
                                              </m:r>
                                            </m:sup>
                                          </m:sSubSup>
                                        </m:oMath>
                                      </m:oMathPara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  <wps:wsp>
                              <wps:cNvPr id="77" name="Straight Connector 77"/>
                              <wps:cNvCnPr>
                                <a:cxnSpLocks/>
                              </wps:cNvCnPr>
                              <wps:spPr>
                                <a:xfrm>
                                  <a:off x="334291" y="580431"/>
                                  <a:ext cx="0" cy="29337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headEnd type="oval"/>
                                  <a:tailEnd type="oval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8" name="Straight Connector 78"/>
                              <wps:cNvCnPr>
                                <a:cxnSpLocks/>
                              </wps:cNvCnPr>
                              <wps:spPr>
                                <a:xfrm>
                                  <a:off x="1444634" y="880961"/>
                                  <a:ext cx="0" cy="29337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headEnd type="oval"/>
                                  <a:tailEnd type="oval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9" name="Straight Connector 79"/>
                              <wps:cNvCnPr>
                                <a:cxnSpLocks/>
                              </wps:cNvCnPr>
                              <wps:spPr>
                                <a:xfrm>
                                  <a:off x="535677" y="870245"/>
                                  <a:ext cx="0" cy="29337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headEnd type="oval"/>
                                  <a:tailEnd type="oval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0" name="Straight Connector 80"/>
                              <wps:cNvCnPr>
                                <a:cxnSpLocks/>
                              </wps:cNvCnPr>
                              <wps:spPr>
                                <a:xfrm>
                                  <a:off x="1143840" y="587591"/>
                                  <a:ext cx="0" cy="29337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headEnd type="oval"/>
                                  <a:tailEnd type="oval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81" name="Group 81"/>
                            <wpg:cNvGrpSpPr/>
                            <wpg:grpSpPr>
                              <a:xfrm>
                                <a:off x="787098" y="573315"/>
                                <a:ext cx="201386" cy="601016"/>
                                <a:chOff x="787098" y="573315"/>
                                <a:chExt cx="201386" cy="601016"/>
                              </a:xfrm>
                            </wpg:grpSpPr>
                            <wps:wsp>
                              <wps:cNvPr id="82" name="Straight Connector 82"/>
                              <wps:cNvCnPr>
                                <a:cxnSpLocks/>
                              </wps:cNvCnPr>
                              <wps:spPr>
                                <a:xfrm>
                                  <a:off x="787098" y="573315"/>
                                  <a:ext cx="0" cy="29337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headEnd type="oval"/>
                                  <a:tailEnd type="oval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Straight Connector 83"/>
                              <wps:cNvCnPr>
                                <a:cxnSpLocks/>
                              </wps:cNvCnPr>
                              <wps:spPr>
                                <a:xfrm>
                                  <a:off x="988484" y="880961"/>
                                  <a:ext cx="0" cy="29337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  <a:headEnd type="oval"/>
                                  <a:tailEnd type="oval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84" name="Rectangle 84"/>
                          <wps:cNvSpPr/>
                          <wps:spPr>
                            <a:xfrm>
                              <a:off x="848722" y="423759"/>
                              <a:ext cx="72000" cy="360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85" name="Group 15"/>
                        <wpg:cNvGrpSpPr/>
                        <wpg:grpSpPr>
                          <a:xfrm>
                            <a:off x="3228109" y="0"/>
                            <a:ext cx="1439545" cy="971550"/>
                            <a:chOff x="0" y="0"/>
                            <a:chExt cx="1800000" cy="1440000"/>
                          </a:xfrm>
                        </wpg:grpSpPr>
                        <wpg:grpSp>
                          <wpg:cNvPr id="86" name="Group 86"/>
                          <wpg:cNvGrpSpPr/>
                          <wpg:grpSpPr>
                            <a:xfrm>
                              <a:off x="0" y="0"/>
                              <a:ext cx="1800000" cy="1440000"/>
                              <a:chOff x="0" y="0"/>
                              <a:chExt cx="1800000" cy="1440000"/>
                            </a:xfrm>
                          </wpg:grpSpPr>
                          <wpg:grpSp>
                            <wpg:cNvPr id="87" name="Group 87"/>
                            <wpg:cNvGrpSpPr/>
                            <wpg:grpSpPr>
                              <a:xfrm>
                                <a:off x="0" y="0"/>
                                <a:ext cx="1800000" cy="1440000"/>
                                <a:chOff x="0" y="0"/>
                                <a:chExt cx="1800000" cy="1440000"/>
                              </a:xfrm>
                            </wpg:grpSpPr>
                            <wps:wsp>
                              <wps:cNvPr id="88" name="Rectangle: Rounded Corners 88"/>
                              <wps:cNvSpPr/>
                              <wps:spPr>
                                <a:xfrm>
                                  <a:off x="0" y="0"/>
                                  <a:ext cx="1800000" cy="1440000"/>
                                </a:xfrm>
                                <a:custGeom>
                                  <a:avLst/>
                                  <a:gdLst>
                                    <a:gd name="connsiteX0" fmla="*/ 0 w 1800000"/>
                                    <a:gd name="connsiteY0" fmla="*/ 240005 h 1440000"/>
                                    <a:gd name="connsiteX1" fmla="*/ 240005 w 1800000"/>
                                    <a:gd name="connsiteY1" fmla="*/ 0 h 1440000"/>
                                    <a:gd name="connsiteX2" fmla="*/ 706401 w 1800000"/>
                                    <a:gd name="connsiteY2" fmla="*/ 0 h 1440000"/>
                                    <a:gd name="connsiteX3" fmla="*/ 1133198 w 1800000"/>
                                    <a:gd name="connsiteY3" fmla="*/ 0 h 1440000"/>
                                    <a:gd name="connsiteX4" fmla="*/ 1559995 w 1800000"/>
                                    <a:gd name="connsiteY4" fmla="*/ 0 h 1440000"/>
                                    <a:gd name="connsiteX5" fmla="*/ 1800000 w 1800000"/>
                                    <a:gd name="connsiteY5" fmla="*/ 240005 h 1440000"/>
                                    <a:gd name="connsiteX6" fmla="*/ 1800000 w 1800000"/>
                                    <a:gd name="connsiteY6" fmla="*/ 700800 h 1440000"/>
                                    <a:gd name="connsiteX7" fmla="*/ 1800000 w 1800000"/>
                                    <a:gd name="connsiteY7" fmla="*/ 1199995 h 1440000"/>
                                    <a:gd name="connsiteX8" fmla="*/ 1559995 w 1800000"/>
                                    <a:gd name="connsiteY8" fmla="*/ 1440000 h 1440000"/>
                                    <a:gd name="connsiteX9" fmla="*/ 1146398 w 1800000"/>
                                    <a:gd name="connsiteY9" fmla="*/ 1440000 h 1440000"/>
                                    <a:gd name="connsiteX10" fmla="*/ 706401 w 1800000"/>
                                    <a:gd name="connsiteY10" fmla="*/ 1440000 h 1440000"/>
                                    <a:gd name="connsiteX11" fmla="*/ 240005 w 1800000"/>
                                    <a:gd name="connsiteY11" fmla="*/ 1440000 h 1440000"/>
                                    <a:gd name="connsiteX12" fmla="*/ 0 w 1800000"/>
                                    <a:gd name="connsiteY12" fmla="*/ 1199995 h 1440000"/>
                                    <a:gd name="connsiteX13" fmla="*/ 0 w 1800000"/>
                                    <a:gd name="connsiteY13" fmla="*/ 720000 h 1440000"/>
                                    <a:gd name="connsiteX14" fmla="*/ 0 w 1800000"/>
                                    <a:gd name="connsiteY14" fmla="*/ 240005 h 1440000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  <a:cxn ang="0">
                                      <a:pos x="connsiteX11" y="connsiteY11"/>
                                    </a:cxn>
                                    <a:cxn ang="0">
                                      <a:pos x="connsiteX12" y="connsiteY12"/>
                                    </a:cxn>
                                    <a:cxn ang="0">
                                      <a:pos x="connsiteX13" y="connsiteY13"/>
                                    </a:cxn>
                                    <a:cxn ang="0">
                                      <a:pos x="connsiteX14" y="connsiteY14"/>
                                    </a:cxn>
                                  </a:cxnLst>
                                  <a:rect l="l" t="t" r="r" b="b"/>
                                  <a:pathLst>
                                    <a:path w="1800000" h="1440000" extrusionOk="0">
                                      <a:moveTo>
                                        <a:pt x="0" y="240005"/>
                                      </a:moveTo>
                                      <a:cubicBezTo>
                                        <a:pt x="-30829" y="88438"/>
                                        <a:pt x="98651" y="3304"/>
                                        <a:pt x="240005" y="0"/>
                                      </a:cubicBezTo>
                                      <a:cubicBezTo>
                                        <a:pt x="376257" y="-30861"/>
                                        <a:pt x="543926" y="53078"/>
                                        <a:pt x="706401" y="0"/>
                                      </a:cubicBezTo>
                                      <a:cubicBezTo>
                                        <a:pt x="868876" y="-53078"/>
                                        <a:pt x="1025009" y="13346"/>
                                        <a:pt x="1133198" y="0"/>
                                      </a:cubicBezTo>
                                      <a:cubicBezTo>
                                        <a:pt x="1241387" y="-13346"/>
                                        <a:pt x="1409081" y="11662"/>
                                        <a:pt x="1559995" y="0"/>
                                      </a:cubicBezTo>
                                      <a:cubicBezTo>
                                        <a:pt x="1683588" y="-28852"/>
                                        <a:pt x="1803508" y="94474"/>
                                        <a:pt x="1800000" y="240005"/>
                                      </a:cubicBezTo>
                                      <a:cubicBezTo>
                                        <a:pt x="1802730" y="425650"/>
                                        <a:pt x="1746998" y="580572"/>
                                        <a:pt x="1800000" y="700800"/>
                                      </a:cubicBezTo>
                                      <a:cubicBezTo>
                                        <a:pt x="1853002" y="821029"/>
                                        <a:pt x="1777511" y="1088273"/>
                                        <a:pt x="1800000" y="1199995"/>
                                      </a:cubicBezTo>
                                      <a:cubicBezTo>
                                        <a:pt x="1780256" y="1365208"/>
                                        <a:pt x="1675980" y="1420786"/>
                                        <a:pt x="1559995" y="1440000"/>
                                      </a:cubicBezTo>
                                      <a:cubicBezTo>
                                        <a:pt x="1433320" y="1459935"/>
                                        <a:pt x="1287114" y="1410170"/>
                                        <a:pt x="1146398" y="1440000"/>
                                      </a:cubicBezTo>
                                      <a:cubicBezTo>
                                        <a:pt x="1005682" y="1469830"/>
                                        <a:pt x="885872" y="1404538"/>
                                        <a:pt x="706401" y="1440000"/>
                                      </a:cubicBezTo>
                                      <a:cubicBezTo>
                                        <a:pt x="526930" y="1475462"/>
                                        <a:pt x="433237" y="1396297"/>
                                        <a:pt x="240005" y="1440000"/>
                                      </a:cubicBezTo>
                                      <a:cubicBezTo>
                                        <a:pt x="120525" y="1456011"/>
                                        <a:pt x="14945" y="1319461"/>
                                        <a:pt x="0" y="1199995"/>
                                      </a:cubicBezTo>
                                      <a:cubicBezTo>
                                        <a:pt x="-47548" y="1061862"/>
                                        <a:pt x="26136" y="913693"/>
                                        <a:pt x="0" y="720000"/>
                                      </a:cubicBezTo>
                                      <a:cubicBezTo>
                                        <a:pt x="-26136" y="526308"/>
                                        <a:pt x="10577" y="442978"/>
                                        <a:pt x="0" y="240005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noFill/>
                                <a:ln w="25400">
                                  <a:solidFill>
                                    <a:schemeClr val="tx1"/>
                                  </a:solidFill>
                                  <a:prstDash val="sysDash"/>
                                  <a:extLst>
                                    <a:ext uri="{C807C97D-BFC1-408E-A445-0C87EB9F89A2}">
            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1219033472">
                                        <a:prstGeom prst="roundRect">
                                          <a:avLst/>
                                        </a:prstGeom>
                                        <ask:type>
                                          <ask:lineSketchScribbl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9" name="Straight Connector 89"/>
                              <wps:cNvCnPr>
                                <a:cxnSpLocks/>
                              </wps:cNvCnPr>
                              <wps:spPr>
                                <a:xfrm>
                                  <a:off x="92280" y="1168564"/>
                                  <a:ext cx="1615440" cy="0"/>
                                </a:xfrm>
                                <a:prstGeom prst="line">
                                  <a:avLst/>
                                </a:prstGeom>
                                <a:ln w="222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0" name="Straight Connector 90"/>
                              <wps:cNvCnPr>
                                <a:cxnSpLocks/>
                              </wps:cNvCnPr>
                              <wps:spPr>
                                <a:xfrm>
                                  <a:off x="92280" y="875194"/>
                                  <a:ext cx="1615440" cy="0"/>
                                </a:xfrm>
                                <a:prstGeom prst="line">
                                  <a:avLst/>
                                </a:prstGeom>
                                <a:ln w="222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1" name="Straight Connector 91"/>
                              <wps:cNvCnPr>
                                <a:cxnSpLocks/>
                              </wps:cNvCnPr>
                              <wps:spPr>
                                <a:xfrm>
                                  <a:off x="92280" y="581824"/>
                                  <a:ext cx="1615440" cy="0"/>
                                </a:xfrm>
                                <a:prstGeom prst="line">
                                  <a:avLst/>
                                </a:prstGeom>
                                <a:ln w="222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2" name="TextBox 25"/>
                              <wps:cNvSpPr txBox="1"/>
                              <wps:spPr>
                                <a:xfrm>
                                  <a:off x="600507" y="32963"/>
                                  <a:ext cx="486723" cy="4000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EC25DF1" w14:textId="77777777" w:rsidR="00307D57" w:rsidRDefault="001A1552" w:rsidP="006645D4">
                                    <w:pPr>
                                      <w:rPr>
                                        <w:rFonts w:ascii="Cambria Math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M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60</m:t>
                                            </m:r>
                                          </m:sub>
                                          <m:sup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</w:rPr>
                                              <m:t>L</m:t>
                                            </m:r>
                                          </m:sup>
                                        </m:sSubSup>
                                      </m:oMath>
                                    </m:oMathPara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93" name="Straight Connector 93"/>
                            <wps:cNvCnPr>
                              <a:cxnSpLocks/>
                            </wps:cNvCnPr>
                            <wps:spPr>
                              <a:xfrm>
                                <a:off x="364313" y="581824"/>
                                <a:ext cx="0" cy="29337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rgbClr val="FF0000"/>
                                </a:solidFill>
                                <a:headEnd type="oval"/>
                                <a:tail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4" name="Straight Connector 94"/>
                            <wps:cNvCnPr>
                              <a:cxnSpLocks/>
                            </wps:cNvCnPr>
                            <wps:spPr>
                              <a:xfrm>
                                <a:off x="1529085" y="875194"/>
                                <a:ext cx="0" cy="29337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rgbClr val="FF0000"/>
                                </a:solidFill>
                                <a:headEnd type="oval"/>
                                <a:tail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95" name="Rectangle 95"/>
                          <wps:cNvSpPr/>
                          <wps:spPr>
                            <a:xfrm>
                              <a:off x="864000" y="449240"/>
                              <a:ext cx="72000" cy="684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417B0D0" id="_x0000_s1089" style="position:absolute;left:0;text-align:left;margin-left:43.9pt;margin-top:14.1pt;width:367.55pt;height:76.55pt;z-index:251685888" coordsize="46676,9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1P51w0AAItoAAAOAAAAZHJzL2Uyb0RvYy54bWzsXW1v28gR/l6g/4HQxwKOuXynEefgOHFQ&#10;IL0ESYq7+0hLlCVEIlWSjp0r+t/7zM7ucqmIEhU7Lq5HB3BEkcPh7D47Mzsv9POf7tcr50te1cuy&#10;OJ+IZ+7EyYtpOVsWN+eTf366OkkmTt1kxSxblUV+Pvma15OfXvz1L8/vNme5Vy7K1SyvHNykqM/u&#10;NueTRdNszk5P6+kiX2f1s3KTFzg5L6t11uCwujmdVdkd7r5enXquG53eldVsU5XTvK7x7Ss+OXkh&#10;7z+f59Pm3Xxe542zOp/g2Rr5u5K/r+n36Yvn2dlNlW0Wy6l6jOw7nmKdLQswNbd6lTWZc1stv7nV&#10;ejmtyrqcN8+m5fq0nM+X01zKAGmEuyXNm6q83UhZbs7ubjZmmDC0W+P03bed/vzlfeUsZ5i7eOIU&#10;2RpzJNk6OMbg3G1uznDNm2rzcfO+Ul/c8BHJez+v1vQ/JHHu5bB+NcOa3zfOFF8GURRHYTBxpjiX&#10;xpg2Ne7TBSbnG7Lp4vV+wlPN9pSezjyMOTBPrSSLRFcyHB8vmYi8NApwJ8ggYt9j5GgRhRf4vg+A&#10;kYgJZtKVPLKzQyL2EPaKiFVSt0CoHwaEj4tsk0t81TTJergiPVwfljeLxrmoqvLOCRUc5JUGC/VZ&#10;DVjsAILnJRGmmUYrSDEeYXe8kgj/1HD5wk3SiM4bqbOzTVU3b/Jy7dCH80lFTyIfRK6y7MvbumEC&#10;fSE9w6pw7s4nXhiAMx3X5Wo5u1quVvKAVEp+uaqcLxmUQXMvZwgsratwtCrwHHcbLZj81Hxd5Xz/&#10;D/kciwWY9phB957ZdJoXjRZlVeBqIpvjCQyh2EW4avTDqGuJLJfqyxAqkfZxNBSSa1k0hni9LMpq&#10;F+fZZ8OZr9fSs8wk/nU5+wpoVCUrz3ozvVpiUt5mdfM+q6AtMY+wAM07/JqvSsxAqT5NnEVZ/b7r&#10;e7oe2MXZiXMH7Xs+qf91m1X5xFn9vQCqUxEEuG0jD4IQOmPiVPaZa/tMcbu+LDGnWJ14OvmRrm9W&#10;+uO8Kte/wFBcEFecyoopeJ9Ppk2lDy4btgowNdP84kJeBhW9yZq3xcfNlG5Oo0pw+3T/S1ZtFDIb&#10;qICfS72SsrMtaPK1RFmUF7dNOV9K3LbjqsYbq5rU1lMsb6PnP5H2elneO1KZEXMoAVraTnOPr7XI&#10;9eZtOf1cO0V5uciKm1wuw0WezTBPDB6LlIUgpeBc3/2jnMGcZBBbjt0QW9HRhwGUiCc1xx7NABMv&#10;77418KQ8aNit1Y2D6ubaaIAr+aP0Tucy1iNpCN48c6RDoG6ys/WygbuyWq5Jy9MPqzUajdfFTF7S&#10;ZMsVf96tTZr763tpcBOibYFgFtjjrg0N9WYL6AMh2ZpYtqrS2vJHy2LAybNdh9Rn0R7uOpAaoFE+&#10;2nUQanokob4LWwyGYSsY2a9+3yHtihaljyZazxMO8Bl6KM0iGShbjHG1pw3HEpGPMG09T/iEsm35&#10;fLHUVI/hzfYh6wfI9gTWIPY0Bj5AkUK9r/Iz50N5W8zymXNZVgW2dg4uUqpKGQh11OP7AVZw+5Rq&#10;NB5yDyQMaDF+t+zzkWrS2hw7qhl8PfrqZqbQOi2LooYi/hWM5usVPJC/nTquc+foqcHj7bj8N/ty&#10;j/RK6CwcSzfsoPkVMDIsFM1BPjaNe5gFZsCwiN0ocMVhUWyaASx8i4UQvi/S5DAPm2gAD+zvjBgi&#10;DNM0DQ/zsIkG8AhtHgyowzxsoqHTji1QK8xQRjZR7LogOzz5cMaOZ9QhEhhpDPVBJMNGt5yGzk+H&#10;iG3xYU4wmS0nEUT+ELR1iIZyEvaSHrp2OkRq+R8WStirerAmsImGs+qu7sP6xr5eDMWD6K7vw1zs&#10;62UQZwC8RXeBH2ZiX79rscJcGIOQLTgKAMtxXygjgU/Y3SFAxtvlTVlTfMm2GDBN+hAWAaYCtwQV&#10;mYwDxJhMm1hvnIcRY45sYmlRB3PG0NvE0r0eTIwhtYmDo2SG8rSJ9WZsmMxQiDaxDowMI4aSs4ll&#10;+GmwzNBbNrHcag0mhiqyiaXHP5iYtItNjeOjMLYNsuNQJrZghuOjuG8BDTriKPItqGH1W+Q8hGqd&#10;VvA2KSa/kjH5BtEaBPkmDmLy10SDQEvW0PLWHymwp907Z4HPemMI/7K6pezDu8960a8Rf/pUSsqm&#10;jS6zNlEP1F4yvb1eTl/mv9sEJ76beIyCJAl8iR48kbxZmkQhzxHivVI+fUYxoNk3c965+S5WfowI&#10;B0OduHJoWt8xDPzU40UU+m7ceQ62dhJrw7kh6JrEfMOTb+4oXC90XRYbPmIgl6t+FOU1HskP0Rzh&#10;J0q8b+8ZuKmb8GAKEUUSq4YhuyjHMowSP0x49Z94SRJ275m4fujy2TQI4s70Cb1Bwfx1sNKdtu4R&#10;YwKkXkzRf5AGXhiFckaMJHEQpSlzDRMXwUyFcIknmy07jXrNHMSOSDCHLq/4xMP0SU3Vso3jkLwW&#10;PBQi7AmesI+v8hmGM44hcMg4En4UehhTXrQsUhSHKUX3iXPgAbhdKFkzq5exUhOHRaY0i6dvjU2G&#10;rxILaiK8JBbkc0jOwhUc0jBDws6oOs2RpcGcsV2MEh5s3CZNMN+WzIBaQntpydgNwq7SsBbrsRKH&#10;XpQqaIkgDoPuKsFweD6vL+GnSFFJM6nltTTSsWyF51L4k+UJIxdAsqQVQRqok9hLBl2tpWaH/dDB&#10;mDoh4XiRCDcSCPzaDL0IOJNPk+IDxxe1lMyPPdLh7No7YoSheW1uSFfFPKhBgCHtnGNu+xTEqqxz&#10;RhXZMOlfGmNGNtCKchSliSw/OHeF4UBu4lVWLzjBVX+t6YDlgpVUxpTiMTIx/e/LxI0v0/jVycur&#10;S3ESuMnrk4sgCE/cyyR+/TK9StIL7z9qQDU9nv/hCTKVAltks5wfFWaHI+m4vcz8U5pODtwROTRO&#10;vml36bvyaJr4O/JoVgbvUB6tTUvp2DyloQgxKv/DWYEfnueFPVABtY9NlclU7yUia3DMysphY6ES&#10;O5cF53jhuH/kZJB+WsQD+SRd2RMOTJEL1johSsJIWV0CIlUHiEiEcOY4xK9dGZ0q0tldlWxbLQvK&#10;V7fhQQBGX0Jfq0XkeSpz08nqGGQ9SgJ4Zx63i8Hd4N2Tx9X4e2rwtrnw+X7w6ml/umwlfLQ9IJVQ&#10;emSQJvCa0hGjWE1bC6YL7hGjpmAmhivEebRdilQ6qI+M0TARiTdidMTojqJBXYqiIKeKumjXzxil&#10;qg8q+khUJntH1QfU/B57Hqaul6g9VugJtenU5jwMUo8WBBXC+dj2Ch0y7DHpFAjaZ9KNiyy9I3Yx&#10;6OFMGYURQ9UpdcuJ2iIg8g/qDdXgXO2rwWlz50/lhmGn0a897Kq7h7lhiOh4KYcDEIUIfLWh0/Om&#10;HDAv9X3eNMO16pmygV5YTxletwTH9vztaj1VUeM0XzcoISpRsscbGVVds/X98G3J6LbR4vnxewvs&#10;5PtBLTfUSj89DNQIayC/yMooSdxURyJGVKPuTlaj6j3FuBk5pvK+x4giON6PamOIzKZYZhS/Y8cc&#10;+mGkAlBJ7HoItcEioyBY7ZhHVT2CWvXHHNX3sRvUFJvpBTVOKmfwwaBGXN5PKM4DxxCx8hC+yIhq&#10;1Yzwp1LVXQ9bNfBwCS5ApvYrlBZkVHI3Eo4lEI+qTY2hPXXiLUbV25YexebJR2pKblWQ4XCFSlOZ&#10;np0e+rZBafcdjOfcSso1xk/geFGGqn81y5zKozhePUMzmqjR73pIa2KPidqXqUhUs4GMYzxsN5Gi&#10;2kNFNsbNxK5Gsz+J39XqbZmUs0zUU2hwk/EwFfkOQNm6YR91I25vxg0ojj0uRghQHhBuhei4A5cj&#10;dGjSNKnXnnDPoQjdviTb9Y2GTOcqyiFTR5zKfg8P3+xpuxyzytQCCf+6N6tsw7q34SkxyQzVBq7y&#10;F0c5Xj5SvkKVkqkyGe0ZYBeQhlQ8ws3g6BRQFxivi7cI5tvXOk+s67OIsFvOwsBtxdvb0UUeX8ez&#10;lF7fH6wzyFJJcmK012xiycprVuHjoyavM/5m2npGHyGOA038oofyf+olm/Ck0bHfdj2hjPAYpXvU&#10;sBnhu/VAY9cTmSO19L/p9/oNJs00lgxoPoDXaC4fu54GtAhBM7YDxsv2cHuVTTR2PXEzImJdY9eT&#10;GorBvVzd1X24Vci+fux6Grueup1enBM0nV5yAwWrO6z3CO4pnExDrEsYhhFDIdrE0r0czJnLjg3n&#10;setpUGMe73XNqI1dT6irZX+0U6g+dj2NXU9j1xNtMGRfy5EdKmLsehq7ntgzEGPXE/qY7MbZ6dj1&#10;dOC1gGN8+lB8+kkqE1H2vCdB/ng1XGPXk+oQ4fdljl1P1WzXK353J7xTeCi9VRw42calH5jwNq15&#10;Y9eTfnvE2PW0/RrqHoyaCq0dXU9c3PcolUatIh27nkaM0uvej9CjCAyxHtVdT/w6WQVMqqRo33Wr&#10;lGpPFzMKJUKXo3M+3gSu3qWh06NBEsUe8k2Um5bvlZA62sry6S5l/T7rh3Y98WuFSI4/aNsT3uGw&#10;x8Q9Xk2XH6HVCbwwMbv0BwwtzdnY9oTe+V2vKx/9tqP0jand2mUT7SKuh/ltIvTw5iSORezy3EZU&#10;67Kz/3NUtzVPT9StmgJ0bFFN5YyD79oNyYDqRLziVoVgAzQLoyUE1G13k1WdGKFfZKxO5A30gMbV&#10;p34lw+O+88aGsvyMv3gj3wGk/joP/Ukd+1iW5rZ/Q+jFfwEAAP//AwBQSwMEFAAGAAgAAAAhADbs&#10;cR7fAAAACQEAAA8AAABkcnMvZG93bnJldi54bWxMj0FLw0AUhO+C/2F5gje7SYq6xmxKKeqpCLaC&#10;eNtmX5PQ7NuQ3Sbpv/d50uMww8w3xWp2nRhxCK0nDekiAYFUedtSreFz/3qnQIRoyJrOE2q4YIBV&#10;eX1VmNz6iT5w3MVacAmF3GhoYuxzKUPVoDNh4Xsk9o5+cCayHGppBzNxuetkliQP0pmWeKExPW4a&#10;rE67s9PwNplpvUxfxu3puLl87+/fv7Ypan17M6+fQUSc418YfvEZHUpmOvgz2SA6DeqRyaOGTGUg&#10;2FdZ9gTiwEGVLkGWhfz/oPwBAAD//wMAUEsBAi0AFAAGAAgAAAAhALaDOJL+AAAA4QEAABMAAAAA&#10;AAAAAAAAAAAAAAAAAFtDb250ZW50X1R5cGVzXS54bWxQSwECLQAUAAYACAAAACEAOP0h/9YAAACU&#10;AQAACwAAAAAAAAAAAAAAAAAvAQAAX3JlbHMvLnJlbHNQSwECLQAUAAYACAAAACEAaXNT+dcNAACL&#10;aAAADgAAAAAAAAAAAAAAAAAuAgAAZHJzL2Uyb0RvYy54bWxQSwECLQAUAAYACAAAACEANuxxHt8A&#10;AAAJAQAADwAAAAAAAAAAAAAAAAAxEAAAZHJzL2Rvd25yZXYueG1sUEsFBgAAAAAEAAQA8wAAAD0R&#10;AAAAAA==&#10;">
                <v:group id="Group 61" o:spid="_x0000_s1090" style="position:absolute;left:16296;top:17;width:12433;height:8010" coordsize="12433,80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57" o:spid="_x0000_s1091" type="#_x0000_t13" style="position:absolute;left:2286;top:4901;width:8686;height:31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jkTMMA&#10;AADbAAAADwAAAGRycy9kb3ducmV2LnhtbESPT2vCQBTE70K/w/IKXqTZWCSU1FVCxeLVKLS9PbKv&#10;+WP2bciumnx7VxA8DjPzG2a5HkwrLtS72rKCeRSDIC6srrlUcDxs3z5AOI+ssbVMCkZysF69TJaY&#10;anvlPV1yX4oAYZeigsr7LpXSFRUZdJHtiIP3b3uDPsi+lLrHa4CbVr7HcSIN1hwWKuzoq6LilJ+N&#10;gr9Mct6Mm7jI5Hj6nu0WTfPzq9T0dcg+QXga/DP8aO+0giSB+5fw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cjkTMMAAADbAAAADwAAAAAAAAAAAAAAAACYAgAAZHJzL2Rv&#10;d25yZXYueG1sUEsFBgAAAAAEAAQA9QAAAIgDAAAAAA==&#10;" adj="17735" fillcolor="white [3201]" strokecolor="black [3213]" strokeweight="2pt"/>
                  <v:shape id="Text Box 2" o:spid="_x0000_s1092" type="#_x0000_t202" style="position:absolute;width:12433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4QdMIA&#10;AADbAAAADwAAAGRycy9kb3ducmV2LnhtbESP3YrCMBSE7wXfIRxhb0RTxW21GkUXVrz15wGOzbEt&#10;Nieliba+/UYQ9nKYmW+Y1aYzlXhS40rLCibjCARxZnXJuYLL+Xc0B+E8ssbKMil4kYPNut9bYapt&#10;y0d6nnwuAoRdigoK7+tUSpcVZNCNbU0cvJttDPogm1zqBtsAN5WcRlEsDZYcFgqs6aeg7H56GAW3&#10;Qzv8XrTXvb8kx1m8wzK52pdSX4NuuwThqfP/4U/7oBXECby/hB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jhB0wgAAANsAAAAPAAAAAAAAAAAAAAAAAJgCAABkcnMvZG93&#10;bnJldi54bWxQSwUGAAAAAAQABAD1AAAAhwMAAAAA&#10;" stroked="f">
                    <v:textbox>
                      <w:txbxContent>
                        <w:p w14:paraId="395EA34C" w14:textId="77777777" w:rsidR="00307D57" w:rsidRPr="00557CD3" w:rsidRDefault="00307D57" w:rsidP="006645D4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</w:pPr>
                          <w:r w:rsidRPr="00557CD3">
                            <w:rPr>
                              <w:rFonts w:asciiTheme="majorBidi" w:hAnsiTheme="majorBidi" w:cstheme="majorBidi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  <w:t>A hypothetical devulcanization</w:t>
                          </w:r>
                        </w:p>
                      </w:txbxContent>
                    </v:textbox>
                  </v:shape>
                </v:group>
                <v:group id="Group 93" o:spid="_x0000_s1093" style="position:absolute;width:14400;height:9720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group id="Group 69" o:spid="_x0000_s1094" style="position:absolute;width:18000;height:14400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<v:group id="Group 70" o:spid="_x0000_s1095" style="position:absolute;width:18000;height:14400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    <v:group id="Group 71" o:spid="_x0000_s1096" style="position:absolute;width:18000;height:14400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      <v:shape id="Rectangle: Rounded Corners 72" o:spid="_x0000_s1097" style="position:absolute;width:18000;height:14400;visibility:visible;mso-wrap-style:square;v-text-anchor:middle" coordsize="1800000,144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Y67MMA&#10;AADbAAAADwAAAGRycy9kb3ducmV2LnhtbESPT2sCMRTE7wW/Q3hCbzXrH6quRlGhYI+ugnh7bJ67&#10;i8nLkkTdfvtGKPQ4zMxvmOW6s0Y8yIfGsYLhIANBXDrdcKXgdPz6mIEIEVmjcUwKfijAetV7W2Ku&#10;3ZMP9ChiJRKEQ44K6hjbXMpQ1mQxDFxLnLyr8xZjkr6S2uMzwa2Royz7lBYbTgs1trSrqbwVd6vg&#10;7L/n5ng6y2Ji3P4y94dwGW+Veu93mwWISF38D/+191rBdASvL+kH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Y67MMAAADbAAAADwAAAAAAAAAAAAAAAACYAgAAZHJzL2Rv&#10;d25yZXYueG1sUEsFBgAAAAAEAAQA9QAAAIgDAAAAAA==&#10;" path="m,240005c-30829,88438,98651,3304,240005,,376257,-30861,543926,53078,706401,v162475,-53078,318608,13346,426797,c1241387,-13346,1409081,11662,1559995,v123593,-28852,243513,94474,240005,240005c1802730,425650,1746998,580572,1800000,700800v53002,120229,-22489,387473,,499195c1780256,1365208,1675980,1420786,1559995,1440000v-126675,19935,-272881,-29830,-413597,c1005682,1469830,885872,1404538,706401,1440000v-179471,35462,-273164,-43703,-466396,c120525,1456011,14945,1319461,,1199995,-47548,1061862,26136,913693,,720000,-26136,526308,10577,442978,,240005xe" filled="f" strokecolor="black [3213]" strokeweight="2pt">
                          <v:stroke dashstyle="3 1" joinstyle="miter"/>
                          <v:path arrowok="t" o:extrusionok="f" o:connecttype="custom" o:connectlocs="0,240005;240005,0;706401,0;1133198,0;1559995,0;1800000,240005;1800000,700800;1800000,1199995;1559995,1440000;1146398,1440000;706401,1440000;240005,1440000;0,1199995;0,720000;0,240005" o:connectangles="0,0,0,0,0,0,0,0,0,0,0,0,0,0,0"/>
                        </v:shape>
                        <v:line id="Straight Connector 73" o:spid="_x0000_s1098" style="position:absolute;visibility:visible;mso-wrap-style:square" from="922,11685" to="17077,11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ydAMMAAADbAAAADwAAAGRycy9kb3ducmV2LnhtbESP3YrCMBSE74V9h3AWvFk0VcEu1SiL&#10;4s+VstUHODZn22JzUpuo9e2NsODlMDPfMNN5aypxo8aVlhUM+hEI4szqknMFx8Oq9w3CeWSNlWVS&#10;8CAH89lHZ4qJtnf+pVvqcxEg7BJUUHhfJ1K6rCCDrm9r4uD92cagD7LJpW7wHuCmksMoGkuDJYeF&#10;AmtaFJSd06sJlM1Fr/fnWGfmUMZfy9OuzqOrUt3P9mcCwlPr3+H/9lYriEfw+hJ+gJw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4cnQDDAAAA2wAAAA8AAAAAAAAAAAAA&#10;AAAAoQIAAGRycy9kb3ducmV2LnhtbFBLBQYAAAAABAAEAPkAAACRAwAAAAA=&#10;" strokecolor="black [3213]" strokeweight="1.75pt">
                          <v:stroke joinstyle="miter"/>
                          <o:lock v:ext="edit" shapetype="f"/>
                        </v:line>
                        <v:line id="Straight Connector 74" o:spid="_x0000_s1099" style="position:absolute;visibility:visible;mso-wrap-style:square" from="922,8751" to="17077,87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UFdMMAAADbAAAADwAAAGRycy9kb3ducmV2LnhtbESP3YrCMBSE74V9h3AWvFk0VcQu1SiL&#10;4s+VstUHODZn22JzUpuo9e2NsODlMDPfMNN5aypxo8aVlhUM+hEI4szqknMFx8Oq9w3CeWSNlWVS&#10;8CAH89lHZ4qJtnf+pVvqcxEg7BJUUHhfJ1K6rCCDrm9r4uD92cagD7LJpW7wHuCmksMoGkuDJYeF&#10;AmtaFJSd06sJlM1Fr/fnWGfmUMZfy9OuzqOrUt3P9mcCwlPr3+H/9lYriEfw+hJ+gJw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H1BXTDAAAA2wAAAA8AAAAAAAAAAAAA&#10;AAAAoQIAAGRycy9kb3ducmV2LnhtbFBLBQYAAAAABAAEAPkAAACRAwAAAAA=&#10;" strokecolor="black [3213]" strokeweight="1.75pt">
                          <v:stroke joinstyle="miter"/>
                          <o:lock v:ext="edit" shapetype="f"/>
                        </v:line>
                        <v:line id="Straight Connector 75" o:spid="_x0000_s1100" style="position:absolute;visibility:visible;mso-wrap-style:square" from="922,5818" to="17077,58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mg78MAAADbAAAADwAAAGRycy9kb3ducmV2LnhtbESP3YrCMBSE74V9h3AWvFk0VdAu1SiL&#10;4s+VstUHODZn22JzUpuo9e2NsODlMDPfMNN5aypxo8aVlhUM+hEI4szqknMFx8Oq9w3CeWSNlWVS&#10;8CAH89lHZ4qJtnf+pVvqcxEg7BJUUHhfJ1K6rCCDrm9r4uD92cagD7LJpW7wHuCmksMoGkuDJYeF&#10;AmtaFJSd06sJlM1Fr/fnWGfmUMZfy9OuzqOrUt3P9mcCwlPr3+H/9lYriEfw+hJ+gJw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65oO/DAAAA2wAAAA8AAAAAAAAAAAAA&#10;AAAAoQIAAGRycy9kb3ducmV2LnhtbFBLBQYAAAAABAAEAPkAAACRAwAAAAA=&#10;" strokecolor="black [3213]" strokeweight="1.75pt">
                          <v:stroke joinstyle="miter"/>
                          <o:lock v:ext="edit" shapetype="f"/>
                        </v:line>
                        <v:shape id="TextBox 89" o:spid="_x0000_s1101" type="#_x0000_t202" style="position:absolute;left:5902;top:152;width:5493;height:3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m/d8IA&#10;AADbAAAADwAAAGRycy9kb3ducmV2LnhtbESPT2vCQBTE7wW/w/IKvdWNgn9IXUW0ggcvarw/sq/Z&#10;0OzbkH018dt3hUKPw8z8hlltBt+oO3WxDmxgMs5AEZfB1lwZKK6H9yWoKMgWm8Bk4EERNuvRywpz&#10;G3o+0/0ilUoQjjkacCJtrnUsHXmM49ASJ+8rdB4lya7StsM+wX2jp1k21x5rTgsOW9o5Kr8vP96A&#10;iN1OHsWnj8fbcNr3LitnWBjz9jpsP0AJDfIf/msfrYHFHJ5f0g/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+b93wgAAANsAAAAPAAAAAAAAAAAAAAAAAJgCAABkcnMvZG93&#10;bnJldi54bWxQSwUGAAAAAAQABAD1AAAAhwMAAAAA&#10;" filled="f" stroked="f">
                          <v:textbox style="mso-fit-shape-to-text:t">
                            <w:txbxContent>
                              <w:p w14:paraId="7EAB5AAB" w14:textId="77777777" w:rsidR="00307D57" w:rsidRDefault="00307D57" w:rsidP="006645D4">
                                <w:pPr>
                                  <w:rPr>
                                    <w:rFonts w:ascii="Cambria Math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m:oMathPara>
                                  <m:oMathParaPr>
                                    <m:jc m:val="centerGroup"/>
                                  </m:oMathParaPr>
                                  <m:oMath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b/>
                                            <w:bCs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m:t>30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  <m:t>H</m:t>
                                        </m:r>
                                      </m:sup>
                                    </m:sSubSup>
                                  </m:oMath>
                                </m:oMathPara>
                              </w:p>
                            </w:txbxContent>
                          </v:textbox>
                        </v:shape>
                      </v:group>
                      <v:line id="Straight Connector 77" o:spid="_x0000_s1102" style="position:absolute;visibility:visible;mso-wrap-style:square" from="3342,5804" to="3342,8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UkzcQAAADbAAAADwAAAGRycy9kb3ducmV2LnhtbESPwWrDMBBE74X8g9hALiWRW2jduFFC&#10;aAnk0EuTfsBibSw11spYm8T++6pQ6HGYmTfMajOEVl2pTz6ygYdFAYq4jtZzY+DruJu/gEqCbLGN&#10;TAZGSrBZT+5WWNl440+6HqRRGcKpQgNOpKu0TrWjgGkRO+LsnWIfULLsG217vGV4aPVjUTzrgJ7z&#10;gsOO3hzV58MlGJByPItfLp3f32+fivcPb78vozGz6bB9BSU0yH/4r723BsoSfr/kH6D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xSTNxAAAANsAAAAPAAAAAAAAAAAA&#10;AAAAAKECAABkcnMvZG93bnJldi54bWxQSwUGAAAAAAQABAD5AAAAkgMAAAAA&#10;" strokecolor="red" strokeweight="2pt">
                        <v:stroke startarrow="oval" endarrow="oval" joinstyle="miter"/>
                        <o:lock v:ext="edit" shapetype="f"/>
                      </v:line>
                      <v:line id="Straight Connector 78" o:spid="_x0000_s1103" style="position:absolute;visibility:visible;mso-wrap-style:square" from="14446,8809" to="14446,117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qwv8AAAADbAAAADwAAAGRycy9kb3ducmV2LnhtbERPzWoCMRC+F/oOYQpeSs1WsNbVKNJS&#10;8ODFnwcYNuMmdTNZNqPuvn1zEHr8+P6X6z406kZd8pENvI8LUMRVtJ5rA6fjz9snqCTIFpvIZGCg&#10;BOvV89MSSxvvvKfbQWqVQziVaMCJtKXWqXIUMI1jS5y5c+wCSoZdrW2H9xweGj0pig8d0HNucNjS&#10;l6PqcrgGAzIbLuLnc+e3r5tp8b3z9vc6GDN66TcLUEK9/Isf7q01MMtj85f8A/Tq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1asL/AAAAA2wAAAA8AAAAAAAAAAAAAAAAA&#10;oQIAAGRycy9kb3ducmV2LnhtbFBLBQYAAAAABAAEAPkAAACOAwAAAAA=&#10;" strokecolor="red" strokeweight="2pt">
                        <v:stroke startarrow="oval" endarrow="oval" joinstyle="miter"/>
                        <o:lock v:ext="edit" shapetype="f"/>
                      </v:line>
                      <v:line id="Straight Connector 79" o:spid="_x0000_s1104" style="position:absolute;visibility:visible;mso-wrap-style:square" from="5356,8702" to="5356,116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YVJMQAAADbAAAADwAAAGRycy9kb3ducmV2LnhtbESPwWrDMBBE74X8g9hALiWRW2hTu1FC&#10;aAnk0EuTfsBibSw11spYm8T++6pQ6HGYmTfMajOEVl2pTz6ygYdFAYq4jtZzY+DruJu/gEqCbLGN&#10;TAZGSrBZT+5WWNl440+6HqRRGcKpQgNOpKu0TrWjgGkRO+LsnWIfULLsG217vGV4aPVjUTzrgJ7z&#10;gsOO3hzV58MlGJDleBZfls7v77dPxfuHt9+X0ZjZdNi+ghIa5D/8195bA8sSfr/kH6D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FhUkxAAAANsAAAAPAAAAAAAAAAAA&#10;AAAAAKECAABkcnMvZG93bnJldi54bWxQSwUGAAAAAAQABAD5AAAAkgMAAAAA&#10;" strokecolor="red" strokeweight="2pt">
                        <v:stroke startarrow="oval" endarrow="oval" joinstyle="miter"/>
                        <o:lock v:ext="edit" shapetype="f"/>
                      </v:line>
                      <v:line id="Straight Connector 80" o:spid="_x0000_s1105" style="position:absolute;visibility:visible;mso-wrap-style:square" from="11438,5875" to="11438,8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nMnsAAAADbAAAADwAAAGRycy9kb3ducmV2LnhtbERPzWoCMRC+F/oOYQpeSs1WsOpqFGkp&#10;ePCi9gGGzbhJ3UyWzai7b98chB4/vv/Vpg+NulGXfGQD7+MCFHEVrefawM/p+20OKgmyxSYyGRgo&#10;wWb9/LTC0sY7H+h2lFrlEE4lGnAibal1qhwFTOPYEmfuHLuAkmFXa9vhPYeHRk+K4kMH9JwbHLb0&#10;6ai6HK/BgMyGi/jFwvnd63ZafO29/b0Oxoxe+u0SlFAv/+KHe2cNzPP6/CX/AL3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b5zJ7AAAAA2wAAAA8AAAAAAAAAAAAAAAAA&#10;oQIAAGRycy9kb3ducmV2LnhtbFBLBQYAAAAABAAEAPkAAACOAwAAAAA=&#10;" strokecolor="red" strokeweight="2pt">
                        <v:stroke startarrow="oval" endarrow="oval" joinstyle="miter"/>
                        <o:lock v:ext="edit" shapetype="f"/>
                      </v:line>
                    </v:group>
                    <v:group id="Group 81" o:spid="_x0000_s1106" style="position:absolute;left:7870;top:5733;width:2014;height:6010" coordorigin="7870,5733" coordsize="2013,60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      <v:line id="Straight Connector 82" o:spid="_x0000_s1107" style="position:absolute;visibility:visible;mso-wrap-style:square" from="7870,5733" to="7870,86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f3csMAAADbAAAADwAAAGRycy9kb3ducmV2LnhtbESPQWsCMRSE74X+h/AKvZSaraDV1SjS&#10;UvDgRdsf8Ng8N6mbl2Xz1N1/bwoFj8PMfMMs131o1IW65CMbeBsVoIiraD3XBn6+v15noJIgW2wi&#10;k4GBEqxXjw9LLG288p4uB6lVhnAq0YATaUutU+UoYBrFljh7x9gFlCy7WtsOrxkeGj0uiqkO6Dkv&#10;OGzpw1F1OpyDAXkfTuLnc+e3L5tJ8bnz9vc8GPP81G8WoIR6uYf/21trYDaGvy/5B+jV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ln93LDAAAA2wAAAA8AAAAAAAAAAAAA&#10;AAAAoQIAAGRycy9kb3ducmV2LnhtbFBLBQYAAAAABAAEAPkAAACRAwAAAAA=&#10;" strokecolor="red" strokeweight="2pt">
                        <v:stroke startarrow="oval" endarrow="oval" joinstyle="miter"/>
                        <o:lock v:ext="edit" shapetype="f"/>
                      </v:line>
                      <v:line id="Straight Connector 83" o:spid="_x0000_s1108" style="position:absolute;visibility:visible;mso-wrap-style:square" from="9884,8809" to="9884,117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tS6cQAAADbAAAADwAAAGRycy9kb3ducmV2LnhtbESPQWsCMRSE74X+h/AKvZSardJWt0YR&#10;i+Chl9r+gMfmdZO6eVk2T93990YQPA4z8w0zX/ahUUfqko9s4GVUgCKuovVcG/j92TxPQSVBtthE&#10;JgMDJVgu7u/mWNp44m867qRWGcKpRANOpC21TpWjgGkUW+Ls/cUuoGTZ1dp2eMrw0OhxUbzpgJ7z&#10;gsOW1o6q/e4QDMj7sBc/mzm/fVq9Fp9f3v4fBmMeH/rVByihXm7ha3trDUwncPmSf4Ben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K1LpxAAAANsAAAAPAAAAAAAAAAAA&#10;AAAAAKECAABkcnMvZG93bnJldi54bWxQSwUGAAAAAAQABAD5AAAAkgMAAAAA&#10;" strokecolor="red" strokeweight="2pt">
                        <v:stroke startarrow="oval" endarrow="oval" joinstyle="miter"/>
                        <o:lock v:ext="edit" shapetype="f"/>
                      </v:line>
                    </v:group>
                  </v:group>
                  <v:rect id="Rectangle 84" o:spid="_x0000_s1109" style="position:absolute;left:8487;top:4237;width:720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mx5sUA&#10;AADbAAAADwAAAGRycy9kb3ducmV2LnhtbESPT2sCMRTE74V+h/AKvRTN2i0iW6OoIHjpwT+Ix8fm&#10;dRPcvCybuLv20zcFocdhZn7DzJeDq0VHbbCeFUzGGQji0mvLlYLTcTuagQgRWWPtmRTcKcBy8fw0&#10;x0L7nvfUHWIlEoRDgQpMjE0hZSgNOQxj3xAn79u3DmOSbSV1i32Cu1q+Z9lUOrScFgw2tDFUXg83&#10;p+Drnue77i2/9iebV/ZHXtZn45V6fRlWnyAiDfE//GjvtILZB/x9ST9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+bHmxQAAANsAAAAPAAAAAAAAAAAAAAAAAJgCAABkcnMv&#10;ZG93bnJldi54bWxQSwUGAAAAAAQABAD1AAAAigMAAAAA&#10;" fillcolor="white [3212]" stroked="f" strokeweight="1pt"/>
                </v:group>
                <v:group id="Group 15" o:spid="_x0000_s1110" style="position:absolute;left:32281;width:14395;height:9715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<v:group id="Group 86" o:spid="_x0000_s1111" style="position:absolute;width:18000;height:14400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  <v:group id="Group 87" o:spid="_x0000_s1112" style="position:absolute;width:18000;height:14400" coordsize="18000,144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    <v:shape id="Rectangle: Rounded Corners 88" o:spid="_x0000_s1113" style="position:absolute;width:18000;height:14400;visibility:visible;mso-wrap-style:square;v-text-anchor:middle" coordsize="1800000,144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t9Ib8A&#10;AADbAAAADwAAAGRycy9kb3ducmV2LnhtbERPTYvCMBC9C/6HMII3TV1l0WoUVxDco60g3oZmti2b&#10;TEoStf77zUHY4+N9b3a9NeJBPrSOFcymGQjiyumWawWX8jhZgggRWaNxTApeFGC3HQ42mGv35DM9&#10;iliLFMIhRwVNjF0uZagashimriNO3I/zFmOCvpba4zOFWyM/suxTWmw5NTTY0aGh6re4WwVX/70y&#10;5eUqi4Vxp9vKn8Nt/qXUeNTv1yAi9fFf/HaftIJlGpu+pB8gt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a30hvwAAANsAAAAPAAAAAAAAAAAAAAAAAJgCAABkcnMvZG93bnJl&#10;di54bWxQSwUGAAAAAAQABAD1AAAAhAMAAAAA&#10;" path="m,240005c-30829,88438,98651,3304,240005,,376257,-30861,543926,53078,706401,v162475,-53078,318608,13346,426797,c1241387,-13346,1409081,11662,1559995,v123593,-28852,243513,94474,240005,240005c1802730,425650,1746998,580572,1800000,700800v53002,120229,-22489,387473,,499195c1780256,1365208,1675980,1420786,1559995,1440000v-126675,19935,-272881,-29830,-413597,c1005682,1469830,885872,1404538,706401,1440000v-179471,35462,-273164,-43703,-466396,c120525,1456011,14945,1319461,,1199995,-47548,1061862,26136,913693,,720000,-26136,526308,10577,442978,,240005xe" filled="f" strokecolor="black [3213]" strokeweight="2pt">
                        <v:stroke dashstyle="3 1" joinstyle="miter"/>
                        <v:path arrowok="t" o:extrusionok="f" o:connecttype="custom" o:connectlocs="0,240005;240005,0;706401,0;1133198,0;1559995,0;1800000,240005;1800000,700800;1800000,1199995;1559995,1440000;1146398,1440000;706401,1440000;240005,1440000;0,1199995;0,720000;0,240005" o:connectangles="0,0,0,0,0,0,0,0,0,0,0,0,0,0,0"/>
                      </v:shape>
                      <v:line id="Straight Connector 89" o:spid="_x0000_s1114" style="position:absolute;visibility:visible;mso-wrap-style:square" from="922,11685" to="17077,11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HazcMAAADbAAAADwAAAGRycy9kb3ducmV2LnhtbESPzW7CMBCE70i8g7VIXFBx4AA0xEFV&#10;q0JPIH4eYImXJCJeh9hAePsaCYnjaGa+0SSL1lTiRo0rLSsYDSMQxJnVJecKDvvfjxkI55E1VpZJ&#10;wYMcLNJuJ8FY2ztv6bbzuQgQdjEqKLyvYyldVpBBN7Q1cfBOtjHog2xyqRu8B7ip5DiKJtJgyWGh&#10;wJq+C8rOu6sJlNVFLzfnqc7MvpwOfo7rOo+uSvV77dcchKfWv8Ov9p9WMPuE55fwA2T6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oh2s3DAAAA2wAAAA8AAAAAAAAAAAAA&#10;AAAAoQIAAGRycy9kb3ducmV2LnhtbFBLBQYAAAAABAAEAPkAAACRAwAAAAA=&#10;" strokecolor="black [3213]" strokeweight="1.75pt">
                        <v:stroke joinstyle="miter"/>
                        <o:lock v:ext="edit" shapetype="f"/>
                      </v:line>
                      <v:line id="Straight Connector 90" o:spid="_x0000_s1115" style="position:absolute;visibility:visible;mso-wrap-style:square" from="922,8751" to="17077,87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LljcQAAADbAAAADwAAAGRycy9kb3ducmV2LnhtbESPwW7CMAyG70i8Q2SkXSZIx2FAaYrQ&#10;ENtOmwY8gGlMW9E4pQnQvf18mMTR+v1/9peteteoG3Wh9mzgZZKAIi68rbk0cNhvx3NQISJbbDyT&#10;gV8KsMqHgwxT6+/8Q7ddLJVAOKRooIqxTbUORUUOw8S3xJKdfOcwytiV2nZ4F7hr9DRJXrXDmuVC&#10;hS29VVScd1cnlI+Lff8+z2zh9vXseXP8asvkaszTqF8vQUXq42P5v/1pDSzke3ERD9D5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wuWNxAAAANsAAAAPAAAAAAAAAAAA&#10;AAAAAKECAABkcnMvZG93bnJldi54bWxQSwUGAAAAAAQABAD5AAAAkgMAAAAA&#10;" strokecolor="black [3213]" strokeweight="1.75pt">
                        <v:stroke joinstyle="miter"/>
                        <o:lock v:ext="edit" shapetype="f"/>
                      </v:line>
                      <v:line id="Straight Connector 91" o:spid="_x0000_s1116" style="position:absolute;visibility:visible;mso-wrap-style:square" from="922,5818" to="17077,58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5AFsIAAADbAAAADwAAAGRycy9kb3ducmV2LnhtbESPzarCMBSE94LvEI7gRjTVhT/VKKJ4&#10;710p/jzAsTm2xeakNlHr298IgsthZr5hZovaFOJBlcstK+j3IhDEidU5pwpOx013DMJ5ZI2FZVLw&#10;IgeLebMxw1jbJ+/pcfCpCBB2MSrIvC9jKV2SkUHXsyVx8C62MuiDrFKpK3wGuCnkIIqG0mDOYSHD&#10;klYZJdfD3QTK703/7K4jnZhjPuqsz9syje5KtVv1cgrCU+2/4U/7TyuY9OH9JfwAOf8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Y5AFsIAAADbAAAADwAAAAAAAAAAAAAA&#10;AAChAgAAZHJzL2Rvd25yZXYueG1sUEsFBgAAAAAEAAQA+QAAAJADAAAAAA==&#10;" strokecolor="black [3213]" strokeweight="1.75pt">
                        <v:stroke joinstyle="miter"/>
                        <o:lock v:ext="edit" shapetype="f"/>
                      </v:line>
                      <v:shape id="TextBox 25" o:spid="_x0000_s1117" type="#_x0000_t202" style="position:absolute;left:6005;top:329;width:4867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5fjs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z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zl+OwgAAANsAAAAPAAAAAAAAAAAAAAAAAJgCAABkcnMvZG93&#10;bnJldi54bWxQSwUGAAAAAAQABAD1AAAAhwMAAAAA&#10;" filled="f" stroked="f">
                        <v:textbox style="mso-fit-shape-to-text:t">
                          <w:txbxContent>
                            <w:p w14:paraId="0EC25DF1" w14:textId="77777777" w:rsidR="00307D57" w:rsidRDefault="00307D57" w:rsidP="006645D4">
                              <w:pPr>
                                <w:rPr>
                                  <w:rFonts w:ascii="Cambria Math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60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sup>
                                  </m:sSubSup>
                                </m:oMath>
                              </m:oMathPara>
                            </w:p>
                          </w:txbxContent>
                        </v:textbox>
                      </v:shape>
                    </v:group>
                    <v:line id="Straight Connector 93" o:spid="_x0000_s1118" style="position:absolute;visibility:visible;mso-wrap-style:square" from="3643,5818" to="3643,87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LENMQAAADbAAAADwAAAGRycy9kb3ducmV2LnhtbESPQUsDMRSE70L/Q3gFL9Jmq6jdtWkp&#10;itCDl1Z/wGPz3KTdvCyb13b33xtB8DjMzDfMajOEVl2oTz6ygcW8AEVcR+u5MfD1+T5bgkqCbLGN&#10;TAZGSrBZT25WWNl45T1dDtKoDOFUoQEn0lVap9pRwDSPHXH2vmMfULLsG217vGZ4aPV9UTzpgJ7z&#10;gsOOXh3Vp8M5GJDn8SS+LJ3f3W0fi7cPb4/n0Zjb6bB9ASU0yH/4r72zBsoH+P2Sf4Be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8sQ0xAAAANsAAAAPAAAAAAAAAAAA&#10;AAAAAKECAABkcnMvZG93bnJldi54bWxQSwUGAAAAAAQABAD5AAAAkgMAAAAA&#10;" strokecolor="red" strokeweight="2pt">
                      <v:stroke startarrow="oval" endarrow="oval" joinstyle="miter"/>
                      <o:lock v:ext="edit" shapetype="f"/>
                    </v:line>
                    <v:line id="Straight Connector 94" o:spid="_x0000_s1119" style="position:absolute;visibility:visible;mso-wrap-style:square" from="15290,8751" to="15290,11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tcQMQAAADbAAAADwAAAGRycy9kb3ducmV2LnhtbESPzWrDMBCE74W8g9hALyWRU/oTu1FC&#10;aCnk0EvSPsBibS0l1spYm8R++6pQ6HGYmW+Y1WYIrbpQn3xkA4t5AYq4jtZzY+Dr8322BJUE2WIb&#10;mQyMlGCzntyssLLxynu6HKRRGcKpQgNOpKu0TrWjgGkeO+Lsfcc+oGTZN9r2eM3w0Or7onjSAT3n&#10;BYcdvTqqT4dzMCDP40l8WTq/u9s+Fm8f3h7PozG302H7AkpokP/wX3tnDZQP8Psl/wC9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G1xAxAAAANsAAAAPAAAAAAAAAAAA&#10;AAAAAKECAABkcnMvZG93bnJldi54bWxQSwUGAAAAAAQABAD5AAAAkgMAAAAA&#10;" strokecolor="red" strokeweight="2pt">
                      <v:stroke startarrow="oval" endarrow="oval" joinstyle="miter"/>
                      <o:lock v:ext="edit" shapetype="f"/>
                    </v:line>
                  </v:group>
                  <v:rect id="Rectangle 95" o:spid="_x0000_s1120" style="position:absolute;left:8640;top:4492;width:720;height:68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yCoMUA&#10;AADbAAAADwAAAGRycy9kb3ducmV2LnhtbESPQWsCMRSE7wX/Q3gFL6Vm61Jpt0axguClh6qUHh+b&#10;101w87Js4u7qr28EweMwM98w8+XgatFRG6xnBS+TDARx6bXlSsFhv3l+AxEissbaMyk4U4DlYvQw&#10;x0L7nr+p28VKJAiHAhWYGJtCylAachgmviFO3p9vHcYk20rqFvsEd7WcZtlMOrScFgw2tDZUHncn&#10;p+DrnOfb7ik/9gebV/Yifz9/jFdq/DisPkBEGuI9fGtvtYL3V7h+ST9AL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bIKgxQAAANsAAAAPAAAAAAAAAAAAAAAAAJgCAABkcnMv&#10;ZG93bnJldi54bWxQSwUGAAAAAAQABAD1AAAAigMAAAAA&#10;" fillcolor="white [3212]" stroked="f" strokeweight="1pt"/>
                </v:group>
              </v:group>
            </w:pict>
          </mc:Fallback>
        </mc:AlternateContent>
      </w:r>
    </w:p>
    <w:p w14:paraId="21F3F010" w14:textId="77777777" w:rsidR="006645D4" w:rsidRPr="005266C1" w:rsidRDefault="006645D4" w:rsidP="006645D4">
      <w:pPr>
        <w:rPr>
          <w:rFonts w:asciiTheme="majorBidi" w:hAnsiTheme="majorBidi" w:cstheme="majorBidi"/>
          <w:szCs w:val="24"/>
          <w:lang w:bidi="fa-IR"/>
        </w:rPr>
      </w:pPr>
    </w:p>
    <w:p w14:paraId="264D5115" w14:textId="77777777" w:rsidR="006645D4" w:rsidRPr="005266C1" w:rsidRDefault="006645D4" w:rsidP="006645D4">
      <w:pPr>
        <w:rPr>
          <w:rFonts w:asciiTheme="majorBidi" w:hAnsiTheme="majorBidi" w:cstheme="majorBidi"/>
          <w:szCs w:val="24"/>
          <w:lang w:bidi="fa-IR"/>
        </w:rPr>
      </w:pPr>
    </w:p>
    <w:p w14:paraId="7F2C601A" w14:textId="77777777" w:rsidR="006645D4" w:rsidRPr="005266C1" w:rsidRDefault="006645D4" w:rsidP="006645D4">
      <w:pPr>
        <w:rPr>
          <w:rFonts w:asciiTheme="majorBidi" w:hAnsiTheme="majorBidi" w:cstheme="majorBidi"/>
          <w:szCs w:val="24"/>
          <w:lang w:bidi="fa-IR"/>
        </w:rPr>
      </w:pPr>
    </w:p>
    <w:p w14:paraId="646FBE9A" w14:textId="77777777" w:rsidR="006645D4" w:rsidRPr="005266C1" w:rsidRDefault="006645D4" w:rsidP="006645D4">
      <w:pPr>
        <w:rPr>
          <w:rFonts w:asciiTheme="majorBidi" w:hAnsiTheme="majorBidi" w:cstheme="majorBidi"/>
          <w:szCs w:val="24"/>
          <w:lang w:bidi="fa-IR"/>
        </w:rPr>
      </w:pPr>
    </w:p>
    <w:p w14:paraId="2DF00F36" w14:textId="77777777" w:rsidR="006645D4" w:rsidRPr="005266C1" w:rsidRDefault="006645D4" w:rsidP="006645D4">
      <w:pPr>
        <w:rPr>
          <w:rFonts w:asciiTheme="majorBidi" w:hAnsiTheme="majorBidi" w:cstheme="majorBidi"/>
          <w:szCs w:val="24"/>
          <w:lang w:bidi="fa-IR"/>
        </w:rPr>
      </w:pPr>
    </w:p>
    <w:p w14:paraId="6D84485B" w14:textId="77777777" w:rsidR="006645D4" w:rsidRPr="005266C1" w:rsidRDefault="006645D4" w:rsidP="006645D4">
      <w:pPr>
        <w:jc w:val="center"/>
        <w:rPr>
          <w:rFonts w:asciiTheme="majorBidi" w:hAnsiTheme="majorBidi" w:cstheme="majorBidi"/>
          <w:szCs w:val="24"/>
          <w:lang w:bidi="fa-IR"/>
        </w:rPr>
      </w:pPr>
    </w:p>
    <w:p w14:paraId="06D8BEAD" w14:textId="77777777" w:rsidR="006645D4" w:rsidRPr="005266C1" w:rsidRDefault="006645D4" w:rsidP="006645D4">
      <w:pPr>
        <w:jc w:val="center"/>
        <w:rPr>
          <w:rFonts w:asciiTheme="majorBidi" w:hAnsiTheme="majorBidi" w:cstheme="majorBidi"/>
          <w:szCs w:val="24"/>
          <w:lang w:bidi="fa-IR"/>
        </w:rPr>
      </w:pPr>
      <w:r w:rsidRPr="005266C1">
        <w:rPr>
          <w:rFonts w:asciiTheme="majorBidi" w:hAnsiTheme="majorBidi" w:cstheme="majorBidi"/>
          <w:b/>
          <w:bCs/>
          <w:color w:val="583DF9"/>
          <w:szCs w:val="24"/>
          <w:lang w:bidi="fa-IR"/>
        </w:rPr>
        <w:t>Figure 2S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. A hypothetical devulcanization process for </w:t>
      </w:r>
      <m:oMath>
        <m:sSubSup>
          <m:sSubSupPr>
            <m:ctrlPr>
              <w:rPr>
                <w:rStyle w:val="rynqvb"/>
                <w:rFonts w:ascii="Cambria Math" w:hAnsi="Cambria Math"/>
                <w:i/>
                <w:lang w:val="en"/>
              </w:rPr>
            </m:ctrlPr>
          </m:sSubSupPr>
          <m:e>
            <m:r>
              <w:rPr>
                <w:rStyle w:val="rynqvb"/>
                <w:rFonts w:ascii="Cambria Math" w:hAnsi="Cambria Math"/>
                <w:lang w:val="en"/>
              </w:rPr>
              <m:t>M</m:t>
            </m:r>
          </m:e>
          <m:sub>
            <m:r>
              <w:rPr>
                <w:rStyle w:val="rynqvb"/>
                <w:rFonts w:ascii="Cambria Math" w:hAnsi="Cambria Math"/>
                <w:lang w:val="en"/>
              </w:rPr>
              <m:t>30</m:t>
            </m:r>
          </m:sub>
          <m:sup>
            <m:r>
              <w:rPr>
                <w:rStyle w:val="rynqvb"/>
                <w:rFonts w:ascii="Cambria Math" w:hAnsi="Cambria Math"/>
                <w:lang w:val="en"/>
              </w:rPr>
              <m:t>H</m:t>
            </m:r>
          </m:sup>
        </m:sSubSup>
      </m:oMath>
      <w:r w:rsidRPr="005266C1">
        <w:rPr>
          <w:rStyle w:val="rynqvb"/>
          <w:rFonts w:asciiTheme="majorBidi" w:eastAsiaTheme="minorEastAsia" w:hAnsiTheme="majorBidi" w:cstheme="majorBidi"/>
          <w:lang w:val="en"/>
        </w:rPr>
        <w:t xml:space="preserve"> sample</w:t>
      </w:r>
      <w:r w:rsidRPr="005266C1">
        <w:rPr>
          <w:rFonts w:asciiTheme="majorBidi" w:hAnsiTheme="majorBidi" w:cstheme="majorBidi"/>
          <w:szCs w:val="24"/>
          <w:lang w:bidi="fa-IR"/>
        </w:rPr>
        <w:t xml:space="preserve">. </w:t>
      </w:r>
    </w:p>
    <w:p w14:paraId="1268B8C2" w14:textId="77777777" w:rsidR="006645D4" w:rsidRPr="005266C1" w:rsidRDefault="006645D4" w:rsidP="006645D4">
      <w:pPr>
        <w:bidi w:val="0"/>
        <w:rPr>
          <w:lang w:bidi="fa-IR"/>
        </w:rPr>
      </w:pPr>
    </w:p>
    <w:p w14:paraId="2F2D58AC" w14:textId="77777777" w:rsidR="00C3312D" w:rsidRPr="005266C1" w:rsidRDefault="00C3312D" w:rsidP="00354FD0">
      <w:pPr>
        <w:jc w:val="both"/>
        <w:rPr>
          <w:lang w:bidi="fa-IR"/>
        </w:rPr>
      </w:pPr>
    </w:p>
    <w:p w14:paraId="79AF7C72" w14:textId="77777777" w:rsidR="00C3312D" w:rsidRPr="005266C1" w:rsidRDefault="00C3312D" w:rsidP="00C3312D">
      <w:pPr>
        <w:bidi w:val="0"/>
        <w:jc w:val="both"/>
        <w:rPr>
          <w:lang w:bidi="fa-IR"/>
        </w:rPr>
      </w:pPr>
    </w:p>
    <w:p w14:paraId="0AC38DDE" w14:textId="09E966BB" w:rsidR="00C3312D" w:rsidRPr="005266C1" w:rsidRDefault="00C3312D" w:rsidP="00C3312D">
      <w:pPr>
        <w:bidi w:val="0"/>
        <w:jc w:val="both"/>
        <w:rPr>
          <w:lang w:bidi="fa-IR"/>
        </w:rPr>
      </w:pPr>
      <w:r w:rsidRPr="005266C1">
        <w:rPr>
          <w:lang w:bidi="fa-IR"/>
        </w:rPr>
        <w:t>The devulcanization percent for this route could be calculated as following:</w:t>
      </w:r>
    </w:p>
    <w:p w14:paraId="77DE87A1" w14:textId="77777777" w:rsidR="00C3312D" w:rsidRPr="005266C1" w:rsidRDefault="00C3312D" w:rsidP="00C3312D">
      <w:pPr>
        <w:bidi w:val="0"/>
        <w:jc w:val="both"/>
        <w:rPr>
          <w:lang w:bidi="fa-IR"/>
        </w:rPr>
      </w:pPr>
    </w:p>
    <w:p w14:paraId="1AD83646" w14:textId="72608B50" w:rsidR="00C3312D" w:rsidRPr="005266C1" w:rsidRDefault="00C3312D" w:rsidP="00C3312D">
      <w:pPr>
        <w:bidi w:val="0"/>
        <w:jc w:val="both"/>
        <w:rPr>
          <w:lang w:bidi="fa-IR"/>
        </w:rPr>
      </w:pPr>
    </w:p>
    <w:p w14:paraId="72E50679" w14:textId="75CBD0EB" w:rsidR="005D7B08" w:rsidRPr="005266C1" w:rsidRDefault="00C3312D" w:rsidP="005D7B08">
      <w:pPr>
        <w:bidi w:val="0"/>
        <w:rPr>
          <w:lang w:bidi="fa-IR"/>
        </w:rPr>
      </w:pPr>
      <w:r w:rsidRPr="005266C1">
        <w:rPr>
          <w:lang w:bidi="fa-IR"/>
        </w:rPr>
        <w:t>Devulcanization percent (%)=</w:t>
      </w:r>
      <m:oMath>
        <m:r>
          <w:rPr>
            <w:rFonts w:ascii="Cambria Math" w:hAnsi="Cambria Math"/>
            <w:sz w:val="20"/>
            <w:szCs w:val="22"/>
            <w:lang w:bidi="fa-IR"/>
          </w:rPr>
          <m:t xml:space="preserve"> </m:t>
        </m:r>
        <m:f>
          <m:fPr>
            <m:ctrlPr>
              <w:rPr>
                <w:rFonts w:ascii="Cambria Math" w:hAnsi="Cambria Math"/>
                <w:i/>
                <w:sz w:val="20"/>
                <w:szCs w:val="22"/>
                <w:lang w:bidi="fa-IR"/>
              </w:rPr>
            </m:ctrlPr>
          </m:fPr>
          <m:num>
            <m:r>
              <w:rPr>
                <w:rFonts w:ascii="Cambria Math" w:hAnsi="Cambria Math"/>
                <w:sz w:val="20"/>
                <w:szCs w:val="22"/>
                <w:lang w:bidi="fa-IR"/>
              </w:rPr>
              <m:t>Number of crosslinks breakage</m:t>
            </m:r>
          </m:num>
          <m:den>
            <m:r>
              <w:rPr>
                <w:rFonts w:ascii="Cambria Math" w:hAnsi="Cambria Math"/>
                <w:sz w:val="20"/>
                <w:szCs w:val="22"/>
                <w:lang w:bidi="fa-IR"/>
              </w:rPr>
              <m:t>Total crosslinks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2"/>
            <w:lang w:bidi="fa-IR"/>
          </w:rPr>
          <m:t>×</m:t>
        </m:r>
        <m:r>
          <m:rPr>
            <m:sty m:val="p"/>
          </m:rPr>
          <w:rPr>
            <w:rFonts w:ascii="Cambria Math" w:hAnsi="Cambria Math"/>
            <w:sz w:val="18"/>
            <w:szCs w:val="20"/>
            <w:lang w:bidi="fa-IR"/>
          </w:rPr>
          <m:t xml:space="preserve">100 </m:t>
        </m:r>
      </m:oMath>
      <w:r w:rsidR="0019463B" w:rsidRPr="005266C1">
        <w:rPr>
          <w:sz w:val="18"/>
          <w:szCs w:val="20"/>
          <w:lang w:bidi="fa-IR"/>
        </w:rPr>
        <w:t xml:space="preserve">                                                                      (1)</w:t>
      </w:r>
    </w:p>
    <w:p w14:paraId="56AE8918" w14:textId="77777777" w:rsidR="005D7B08" w:rsidRPr="005266C1" w:rsidRDefault="005D7B08" w:rsidP="005D7B08">
      <w:pPr>
        <w:bidi w:val="0"/>
        <w:rPr>
          <w:lang w:bidi="fa-IR"/>
        </w:rPr>
      </w:pPr>
    </w:p>
    <w:p w14:paraId="3A51EE65" w14:textId="275AF9F9" w:rsidR="0019463B" w:rsidRPr="005266C1" w:rsidRDefault="0019463B" w:rsidP="00000149">
      <w:pPr>
        <w:bidi w:val="0"/>
        <w:rPr>
          <w:lang w:bidi="fa-IR"/>
        </w:rPr>
      </w:pPr>
      <w:r w:rsidRPr="005266C1">
        <w:rPr>
          <w:lang w:bidi="fa-IR"/>
        </w:rPr>
        <w:t xml:space="preserve">That based on the data of Table 5, devulcanization percent </w:t>
      </w:r>
      <w:r w:rsidR="00000149" w:rsidRPr="005266C1">
        <w:rPr>
          <w:lang w:bidi="fa-IR"/>
        </w:rPr>
        <w:t>wa</w:t>
      </w:r>
      <w:r w:rsidRPr="005266C1">
        <w:rPr>
          <w:lang w:bidi="fa-IR"/>
        </w:rPr>
        <w:t>s calc</w:t>
      </w:r>
      <w:r w:rsidR="00000149" w:rsidRPr="005266C1">
        <w:rPr>
          <w:lang w:bidi="fa-IR"/>
        </w:rPr>
        <w:t xml:space="preserve">ulated </w:t>
      </w:r>
      <w:r w:rsidRPr="005266C1">
        <w:rPr>
          <w:lang w:bidi="fa-IR"/>
        </w:rPr>
        <w:t xml:space="preserve"> as follows:</w:t>
      </w:r>
    </w:p>
    <w:p w14:paraId="4280748F" w14:textId="77777777" w:rsidR="0019463B" w:rsidRPr="005266C1" w:rsidRDefault="0019463B" w:rsidP="0019463B">
      <w:pPr>
        <w:bidi w:val="0"/>
        <w:rPr>
          <w:lang w:bidi="fa-IR"/>
        </w:rPr>
      </w:pPr>
    </w:p>
    <w:p w14:paraId="74337992" w14:textId="77777777" w:rsidR="0019463B" w:rsidRPr="005266C1" w:rsidRDefault="0019463B" w:rsidP="0019463B">
      <w:pPr>
        <w:bidi w:val="0"/>
        <w:rPr>
          <w:lang w:bidi="fa-IR"/>
        </w:rPr>
      </w:pPr>
    </w:p>
    <w:p w14:paraId="73A6E30F" w14:textId="7B254F35" w:rsidR="00C3312D" w:rsidRDefault="0019463B" w:rsidP="0019463B">
      <w:pPr>
        <w:bidi w:val="0"/>
        <w:rPr>
          <w:lang w:bidi="fa-IR"/>
        </w:rPr>
      </w:pPr>
      <m:oMath>
        <m:r>
          <m:rPr>
            <m:sty m:val="p"/>
          </m:rPr>
          <w:rPr>
            <w:rFonts w:ascii="Cambria Math" w:hAnsi="Cambria Math"/>
            <w:sz w:val="20"/>
            <w:szCs w:val="22"/>
            <w:lang w:bidi="fa-IR"/>
          </w:rPr>
          <m:t>DP(%</m:t>
        </m:r>
      </m:oMath>
      <w:r w:rsidRPr="005266C1">
        <w:rPr>
          <w:iCs/>
          <w:sz w:val="20"/>
          <w:szCs w:val="22"/>
          <w:lang w:bidi="fa-IR"/>
        </w:rPr>
        <w:t>)</w:t>
      </w:r>
      <m:oMath>
        <m:r>
          <w:rPr>
            <w:rFonts w:ascii="Cambria Math" w:hAnsi="Cambria Math"/>
            <w:lang w:bidi="fa-IR"/>
          </w:rPr>
          <m:t xml:space="preserve"> =</m:t>
        </m:r>
        <m:f>
          <m:fPr>
            <m:ctrlPr>
              <w:rPr>
                <w:rFonts w:ascii="Cambria Math" w:hAnsi="Cambria Math"/>
                <w:i/>
                <w:lang w:bidi="fa-IR"/>
              </w:rPr>
            </m:ctrlPr>
          </m:fPr>
          <m:num>
            <m:r>
              <w:rPr>
                <w:rFonts w:ascii="Cambria Math" w:hAnsi="Cambria Math"/>
                <w:lang w:bidi="fa-IR"/>
              </w:rPr>
              <m:t>Number of crosslinks(1)-Number of crosslinks(2)</m:t>
            </m:r>
          </m:num>
          <m:den>
            <m:r>
              <w:rPr>
                <w:rFonts w:ascii="Cambria Math" w:hAnsi="Cambria Math"/>
                <w:lang w:bidi="fa-IR"/>
              </w:rPr>
              <m:t>Number of crosslinks(1)</m:t>
            </m:r>
          </m:den>
        </m:f>
      </m:oMath>
      <w:r w:rsidR="00C3312D" w:rsidRPr="005266C1">
        <w:rPr>
          <w:lang w:bidi="fa-IR"/>
        </w:rPr>
        <w:t xml:space="preserve"> </w:t>
      </w:r>
      <w:r w:rsidR="00C3312D" w:rsidRPr="005266C1">
        <w:rPr>
          <w:rFonts w:cs="Times New Roman"/>
          <w:sz w:val="20"/>
          <w:szCs w:val="22"/>
          <w:lang w:bidi="fa-IR"/>
        </w:rPr>
        <w:t>×</w:t>
      </w:r>
      <w:r w:rsidR="00C3312D" w:rsidRPr="005266C1">
        <w:rPr>
          <w:sz w:val="18"/>
          <w:szCs w:val="20"/>
          <w:lang w:bidi="fa-IR"/>
        </w:rPr>
        <w:t>100</w:t>
      </w:r>
      <w:r w:rsidR="00C3312D" w:rsidRPr="005266C1">
        <w:rPr>
          <w:sz w:val="22"/>
          <w:szCs w:val="24"/>
          <w:lang w:bidi="fa-IR"/>
        </w:rPr>
        <w:t xml:space="preserve"> =  </w:t>
      </w:r>
      <m:oMath>
        <m:f>
          <m:fPr>
            <m:ctrlPr>
              <w:rPr>
                <w:rFonts w:ascii="Cambria Math" w:hAnsi="Cambria Math"/>
                <w:i/>
                <w:sz w:val="22"/>
                <w:szCs w:val="24"/>
                <w:lang w:bidi="fa-IR"/>
              </w:rPr>
            </m:ctrlPr>
          </m:fPr>
          <m:num>
            <m:r>
              <w:rPr>
                <w:rFonts w:ascii="Cambria Math" w:hAnsi="Cambria Math"/>
                <w:sz w:val="22"/>
                <w:szCs w:val="24"/>
                <w:lang w:bidi="fa-IR"/>
              </w:rPr>
              <m:t>2929-1930</m:t>
            </m:r>
          </m:num>
          <m:den>
            <m:r>
              <w:rPr>
                <w:rFonts w:ascii="Cambria Math" w:hAnsi="Cambria Math"/>
                <w:sz w:val="22"/>
                <w:szCs w:val="24"/>
                <w:lang w:bidi="fa-IR"/>
              </w:rPr>
              <m:t>2929</m:t>
            </m:r>
          </m:den>
        </m:f>
        <m:r>
          <w:rPr>
            <w:rFonts w:ascii="Cambria Math" w:hAnsi="Cambria Math"/>
            <w:sz w:val="22"/>
            <w:szCs w:val="24"/>
            <w:lang w:bidi="fa-IR"/>
          </w:rPr>
          <m:t xml:space="preserve">   </m:t>
        </m:r>
        <m:r>
          <m:rPr>
            <m:sty m:val="p"/>
          </m:rPr>
          <w:rPr>
            <w:rFonts w:ascii="Cambria Math" w:hAnsi="Cambria Math" w:cs="Times New Roman"/>
            <w:sz w:val="22"/>
            <w:szCs w:val="24"/>
            <w:lang w:bidi="fa-IR"/>
          </w:rPr>
          <m:t>×</m:t>
        </m:r>
        <m:r>
          <m:rPr>
            <m:sty m:val="p"/>
          </m:rPr>
          <w:rPr>
            <w:rFonts w:ascii="Cambria Math" w:hAnsi="Cambria Math"/>
            <w:sz w:val="20"/>
            <w:szCs w:val="22"/>
            <w:lang w:bidi="fa-IR"/>
          </w:rPr>
          <m:t>100</m:t>
        </m:r>
        <m:r>
          <m:rPr>
            <m:sty m:val="p"/>
          </m:rPr>
          <w:rPr>
            <w:rFonts w:ascii="Cambria Math"/>
            <w:sz w:val="20"/>
            <w:szCs w:val="22"/>
            <w:lang w:bidi="fa-IR"/>
          </w:rPr>
          <m:t>=66.67</m:t>
        </m:r>
      </m:oMath>
      <w:r w:rsidR="00C3312D" w:rsidRPr="00C3312D">
        <w:rPr>
          <w:sz w:val="22"/>
          <w:szCs w:val="24"/>
          <w:lang w:bidi="fa-IR"/>
        </w:rPr>
        <w:t xml:space="preserve"> </w:t>
      </w:r>
    </w:p>
    <w:p w14:paraId="5C4629EF" w14:textId="77777777" w:rsidR="00C3312D" w:rsidRDefault="00C3312D" w:rsidP="00354FD0">
      <w:pPr>
        <w:jc w:val="both"/>
        <w:rPr>
          <w:lang w:bidi="fa-IR"/>
        </w:rPr>
      </w:pPr>
    </w:p>
    <w:p w14:paraId="26A81AD3" w14:textId="615C90C0" w:rsidR="00354FD0" w:rsidRPr="0019463B" w:rsidRDefault="00354FD0" w:rsidP="0019463B">
      <w:pPr>
        <w:bidi w:val="0"/>
        <w:jc w:val="both"/>
        <w:rPr>
          <w:rFonts w:asciiTheme="majorBidi" w:hAnsiTheme="majorBidi" w:cstheme="majorBidi"/>
          <w:sz w:val="22"/>
          <w:szCs w:val="24"/>
          <w:rtl/>
          <w:lang w:bidi="fa-IR"/>
        </w:rPr>
      </w:pPr>
    </w:p>
    <w:p w14:paraId="796C83C8" w14:textId="53088717" w:rsidR="00354FD0" w:rsidRDefault="00354FD0" w:rsidP="00354FD0">
      <w:pPr>
        <w:bidi w:val="0"/>
        <w:jc w:val="right"/>
        <w:rPr>
          <w:rtl/>
          <w:lang w:bidi="fa-IR"/>
        </w:rPr>
      </w:pPr>
    </w:p>
    <w:p w14:paraId="084FD110" w14:textId="79140F5A" w:rsidR="00354FD0" w:rsidRDefault="00354FD0" w:rsidP="00354FD0">
      <w:pPr>
        <w:rPr>
          <w:lang w:bidi="fa-IR"/>
        </w:rPr>
      </w:pPr>
    </w:p>
    <w:p w14:paraId="5EF0447E" w14:textId="77777777" w:rsidR="0019463B" w:rsidRDefault="0019463B" w:rsidP="00354FD0">
      <w:pPr>
        <w:rPr>
          <w:rtl/>
          <w:lang w:bidi="fa-IR"/>
        </w:rPr>
      </w:pPr>
    </w:p>
    <w:p w14:paraId="119DE6E9" w14:textId="71B02BD1" w:rsidR="00354FD0" w:rsidRDefault="00354FD0" w:rsidP="00354FD0">
      <w:pPr>
        <w:rPr>
          <w:rtl/>
          <w:lang w:bidi="fa-IR"/>
        </w:rPr>
      </w:pPr>
    </w:p>
    <w:sectPr w:rsidR="00354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B381C" w14:textId="77777777" w:rsidR="00307D57" w:rsidRDefault="00307D57" w:rsidP="002C443D">
      <w:r>
        <w:separator/>
      </w:r>
    </w:p>
  </w:endnote>
  <w:endnote w:type="continuationSeparator" w:id="0">
    <w:p w14:paraId="544027C3" w14:textId="77777777" w:rsidR="00307D57" w:rsidRDefault="00307D57" w:rsidP="002C4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AD88B" w14:textId="77777777" w:rsidR="00307D57" w:rsidRDefault="00307D57" w:rsidP="002C443D">
      <w:r>
        <w:separator/>
      </w:r>
    </w:p>
  </w:footnote>
  <w:footnote w:type="continuationSeparator" w:id="0">
    <w:p w14:paraId="0F54CC60" w14:textId="77777777" w:rsidR="00307D57" w:rsidRDefault="00307D57" w:rsidP="002C4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9D"/>
    <w:rsid w:val="00000149"/>
    <w:rsid w:val="000E15CE"/>
    <w:rsid w:val="000E174B"/>
    <w:rsid w:val="000F3FC6"/>
    <w:rsid w:val="0018761A"/>
    <w:rsid w:val="0019463B"/>
    <w:rsid w:val="001A1552"/>
    <w:rsid w:val="001B135E"/>
    <w:rsid w:val="001F6329"/>
    <w:rsid w:val="002621E6"/>
    <w:rsid w:val="00271915"/>
    <w:rsid w:val="002C443D"/>
    <w:rsid w:val="002F4FBB"/>
    <w:rsid w:val="00306980"/>
    <w:rsid w:val="00307D57"/>
    <w:rsid w:val="00333431"/>
    <w:rsid w:val="00354FD0"/>
    <w:rsid w:val="00362345"/>
    <w:rsid w:val="00393B2F"/>
    <w:rsid w:val="003C77C0"/>
    <w:rsid w:val="003E7220"/>
    <w:rsid w:val="00486F7D"/>
    <w:rsid w:val="004C27DB"/>
    <w:rsid w:val="004E0BDA"/>
    <w:rsid w:val="004F26D1"/>
    <w:rsid w:val="00500D28"/>
    <w:rsid w:val="00512293"/>
    <w:rsid w:val="005266C1"/>
    <w:rsid w:val="00580AAA"/>
    <w:rsid w:val="005A711C"/>
    <w:rsid w:val="005D7B08"/>
    <w:rsid w:val="00635061"/>
    <w:rsid w:val="0064495F"/>
    <w:rsid w:val="006645D4"/>
    <w:rsid w:val="0070432C"/>
    <w:rsid w:val="0071653A"/>
    <w:rsid w:val="007315E7"/>
    <w:rsid w:val="007510C0"/>
    <w:rsid w:val="007B0F00"/>
    <w:rsid w:val="007B43D5"/>
    <w:rsid w:val="007E60C9"/>
    <w:rsid w:val="00803BF8"/>
    <w:rsid w:val="008F0CCD"/>
    <w:rsid w:val="00924732"/>
    <w:rsid w:val="00940D1C"/>
    <w:rsid w:val="00997890"/>
    <w:rsid w:val="009C379D"/>
    <w:rsid w:val="00A17BB1"/>
    <w:rsid w:val="00A73C84"/>
    <w:rsid w:val="00AD2AE5"/>
    <w:rsid w:val="00AE1B85"/>
    <w:rsid w:val="00B36772"/>
    <w:rsid w:val="00B95383"/>
    <w:rsid w:val="00BA14AD"/>
    <w:rsid w:val="00BA686B"/>
    <w:rsid w:val="00BB6B27"/>
    <w:rsid w:val="00C076D5"/>
    <w:rsid w:val="00C3312D"/>
    <w:rsid w:val="00C73DA8"/>
    <w:rsid w:val="00DB46AE"/>
    <w:rsid w:val="00DC776A"/>
    <w:rsid w:val="00DE7407"/>
    <w:rsid w:val="00E37218"/>
    <w:rsid w:val="00E648D8"/>
    <w:rsid w:val="00E8466B"/>
    <w:rsid w:val="00EA6E1B"/>
    <w:rsid w:val="00EC2EBA"/>
    <w:rsid w:val="00EF0E5A"/>
    <w:rsid w:val="00F067AB"/>
    <w:rsid w:val="00F12ACB"/>
    <w:rsid w:val="00F65F3C"/>
    <w:rsid w:val="00F9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0F30"/>
  <w15:chartTrackingRefBased/>
  <w15:docId w15:val="{1A236E94-1BD1-4D61-830E-79EC187AF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43D"/>
    <w:pPr>
      <w:bidi/>
      <w:spacing w:after="0" w:line="240" w:lineRule="auto"/>
    </w:pPr>
    <w:rPr>
      <w:rFonts w:ascii="Times New Roman" w:eastAsia="Times New Roman" w:hAnsi="Times New Roman" w:cs="Lotus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C443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44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443D"/>
    <w:rPr>
      <w:vertAlign w:val="superscript"/>
    </w:rPr>
  </w:style>
  <w:style w:type="table" w:styleId="TableGrid">
    <w:name w:val="Table Grid"/>
    <w:basedOn w:val="TableNormal"/>
    <w:uiPriority w:val="39"/>
    <w:rsid w:val="002F4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0AAA"/>
    <w:rPr>
      <w:color w:val="808080"/>
    </w:rPr>
  </w:style>
  <w:style w:type="table" w:styleId="PlainTable2">
    <w:name w:val="Plain Table 2"/>
    <w:basedOn w:val="TableNormal"/>
    <w:uiPriority w:val="42"/>
    <w:rsid w:val="00EF0E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basedOn w:val="DefaultParagraphFont"/>
    <w:rsid w:val="008F0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2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137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ndini N.</cp:lastModifiedBy>
  <cp:revision>14</cp:revision>
  <dcterms:created xsi:type="dcterms:W3CDTF">2023-02-22T16:55:00Z</dcterms:created>
  <dcterms:modified xsi:type="dcterms:W3CDTF">2023-09-11T05:28:00Z</dcterms:modified>
</cp:coreProperties>
</file>